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E2996" w14:textId="77777777" w:rsidR="00D44DCB" w:rsidRPr="00F90028" w:rsidRDefault="00D44DCB" w:rsidP="00D44DCB">
      <w:pPr>
        <w:rPr>
          <w:b/>
        </w:rPr>
      </w:pPr>
      <w:r>
        <w:rPr>
          <w:b/>
        </w:rPr>
        <w:t>S</w:t>
      </w:r>
      <w:r w:rsidRPr="00F90028">
        <w:rPr>
          <w:b/>
        </w:rPr>
        <w:t>UPPLEMENTARY MATERIAL</w:t>
      </w:r>
    </w:p>
    <w:p w14:paraId="17EE3AC2" w14:textId="77777777" w:rsidR="00D44DCB" w:rsidRDefault="00D44DCB" w:rsidP="00D44DCB"/>
    <w:p w14:paraId="2950E118" w14:textId="77777777" w:rsidR="00D44DCB" w:rsidRDefault="00D44DCB" w:rsidP="00D44DCB"/>
    <w:p w14:paraId="1ED82D89" w14:textId="60897AC8" w:rsidR="00D44DCB" w:rsidRPr="009C76DF" w:rsidRDefault="00D44DCB" w:rsidP="009C76DF">
      <w:pPr>
        <w:rPr>
          <w:b/>
        </w:rPr>
      </w:pPr>
      <w:r w:rsidRPr="009C76DF">
        <w:rPr>
          <w:b/>
          <w:bCs/>
        </w:rPr>
        <w:t>Supplementary Table 1</w:t>
      </w:r>
      <w:r w:rsidR="00E57C7B">
        <w:rPr>
          <w:b/>
          <w:bCs/>
        </w:rPr>
        <w:t xml:space="preserve"> </w:t>
      </w:r>
      <w:r w:rsidR="009C76DF" w:rsidRPr="009C76DF">
        <w:rPr>
          <w:b/>
          <w:bCs/>
        </w:rPr>
        <w:t>|</w:t>
      </w:r>
      <w:r w:rsidRPr="009C76DF">
        <w:rPr>
          <w:b/>
        </w:rPr>
        <w:t xml:space="preserve"> Vitamin B</w:t>
      </w:r>
      <w:r w:rsidRPr="009C76DF">
        <w:rPr>
          <w:b/>
          <w:vertAlign w:val="subscript"/>
        </w:rPr>
        <w:t>12</w:t>
      </w:r>
      <w:r w:rsidRPr="009C76DF">
        <w:rPr>
          <w:b/>
        </w:rPr>
        <w:t xml:space="preserve"> biomarker cut-off points for insufficiency used in the current study. </w:t>
      </w:r>
    </w:p>
    <w:p w14:paraId="6657B61C" w14:textId="77777777" w:rsidR="00D44DCB" w:rsidRPr="00FD204C" w:rsidRDefault="00D44DCB" w:rsidP="00D44DCB">
      <w:pPr>
        <w:spacing w:line="360" w:lineRule="auto"/>
        <w:rPr>
          <w:b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716"/>
        <w:gridCol w:w="4598"/>
        <w:gridCol w:w="2397"/>
      </w:tblGrid>
      <w:tr w:rsidR="00D44DCB" w:rsidRPr="00FD204C" w14:paraId="03AE990B" w14:textId="77777777" w:rsidTr="005E1D19">
        <w:trPr>
          <w:trHeight w:val="51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F24C1A" w14:textId="77777777" w:rsidR="00D44DCB" w:rsidRPr="00FD204C" w:rsidRDefault="00D44DCB" w:rsidP="005E1D19">
            <w:pPr>
              <w:spacing w:before="40" w:after="80" w:line="360" w:lineRule="auto"/>
              <w:rPr>
                <w:i/>
                <w:w w:val="105"/>
                <w:sz w:val="20"/>
                <w:szCs w:val="20"/>
              </w:rPr>
            </w:pPr>
            <w:r w:rsidRPr="00FD204C">
              <w:rPr>
                <w:i/>
                <w:w w:val="105"/>
                <w:sz w:val="20"/>
                <w:szCs w:val="20"/>
              </w:rPr>
              <w:t>Biomark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5E6BEB" w14:textId="77777777" w:rsidR="00D44DCB" w:rsidRPr="00FD204C" w:rsidRDefault="00D44DCB" w:rsidP="005E1D19">
            <w:pPr>
              <w:spacing w:before="40" w:after="80" w:line="360" w:lineRule="auto"/>
              <w:rPr>
                <w:i/>
                <w:w w:val="105"/>
                <w:sz w:val="20"/>
                <w:szCs w:val="20"/>
              </w:rPr>
            </w:pPr>
            <w:r w:rsidRPr="00FD204C">
              <w:rPr>
                <w:i/>
                <w:w w:val="105"/>
                <w:sz w:val="20"/>
                <w:szCs w:val="20"/>
              </w:rPr>
              <w:t>Cut- of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5EF47B" w14:textId="77777777" w:rsidR="00D44DCB" w:rsidRPr="00FD204C" w:rsidRDefault="00D44DCB" w:rsidP="005E1D19">
            <w:pPr>
              <w:spacing w:before="40" w:after="80" w:line="360" w:lineRule="auto"/>
              <w:rPr>
                <w:i/>
                <w:w w:val="105"/>
                <w:sz w:val="20"/>
                <w:szCs w:val="20"/>
              </w:rPr>
            </w:pPr>
            <w:r w:rsidRPr="00FD204C">
              <w:rPr>
                <w:i/>
                <w:w w:val="105"/>
                <w:sz w:val="20"/>
                <w:szCs w:val="20"/>
              </w:rPr>
              <w:t>Rationale for cut-of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D5F1EB" w14:textId="77777777" w:rsidR="00D44DCB" w:rsidRPr="00FD204C" w:rsidRDefault="00D44DCB" w:rsidP="005E1D19">
            <w:pPr>
              <w:spacing w:before="40" w:after="80" w:line="360" w:lineRule="auto"/>
              <w:rPr>
                <w:i/>
                <w:w w:val="105"/>
                <w:sz w:val="20"/>
                <w:szCs w:val="20"/>
              </w:rPr>
            </w:pPr>
            <w:r w:rsidRPr="00FD204C">
              <w:rPr>
                <w:i/>
                <w:w w:val="105"/>
                <w:sz w:val="20"/>
                <w:szCs w:val="20"/>
              </w:rPr>
              <w:t>Evidence</w:t>
            </w:r>
          </w:p>
        </w:tc>
      </w:tr>
      <w:tr w:rsidR="00D44DCB" w:rsidRPr="00FD204C" w14:paraId="3D580C74" w14:textId="77777777" w:rsidTr="005E1D19">
        <w:trPr>
          <w:trHeight w:val="567"/>
        </w:trPr>
        <w:tc>
          <w:tcPr>
            <w:tcW w:w="0" w:type="auto"/>
            <w:vAlign w:val="center"/>
          </w:tcPr>
          <w:p w14:paraId="5C31F836" w14:textId="77777777" w:rsidR="00D44DCB" w:rsidRPr="00FD204C" w:rsidRDefault="00D44DCB" w:rsidP="005E1D19">
            <w:pPr>
              <w:spacing w:line="360" w:lineRule="auto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HoloTC (pmol/L)</w:t>
            </w:r>
          </w:p>
        </w:tc>
        <w:tc>
          <w:tcPr>
            <w:tcW w:w="0" w:type="auto"/>
            <w:vAlign w:val="center"/>
          </w:tcPr>
          <w:p w14:paraId="040C18D2" w14:textId="77777777" w:rsidR="00D44DCB" w:rsidRPr="00FD204C" w:rsidRDefault="00D44DCB" w:rsidP="005E1D19">
            <w:pPr>
              <w:spacing w:line="360" w:lineRule="auto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&lt;32</w:t>
            </w:r>
          </w:p>
        </w:tc>
        <w:tc>
          <w:tcPr>
            <w:tcW w:w="0" w:type="auto"/>
            <w:vAlign w:val="center"/>
          </w:tcPr>
          <w:p w14:paraId="5F20E4AA" w14:textId="77777777" w:rsidR="00D44DCB" w:rsidRPr="00FD204C" w:rsidRDefault="00D44DCB" w:rsidP="005E1D19">
            <w:pPr>
              <w:spacing w:line="360" w:lineRule="auto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Early marker for insufficiency; associated with elevated MMA.</w:t>
            </w:r>
          </w:p>
        </w:tc>
        <w:tc>
          <w:tcPr>
            <w:tcW w:w="0" w:type="auto"/>
            <w:vAlign w:val="center"/>
          </w:tcPr>
          <w:p w14:paraId="0BF12654" w14:textId="77777777" w:rsidR="00D44DCB" w:rsidRPr="00FD204C" w:rsidRDefault="00D44DCB" w:rsidP="005E1D19">
            <w:pPr>
              <w:spacing w:line="360" w:lineRule="auto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 xml:space="preserve">Nexo &amp; Hoffman-Lucke </w:t>
            </w:r>
            <w:r w:rsidRPr="00FD204C">
              <w:rPr>
                <w:sz w:val="20"/>
                <w:szCs w:val="20"/>
              </w:rPr>
              <w:fldChar w:fldCharType="begin"/>
            </w:r>
            <w:r w:rsidRPr="00FD204C">
              <w:rPr>
                <w:sz w:val="20"/>
                <w:szCs w:val="20"/>
              </w:rPr>
              <w:instrText>ADDIN RW.CITE{{doc:5e52b972e4b0d2763cd6899d Nexo,Ebba 2011 /a}}</w:instrText>
            </w:r>
            <w:r w:rsidRPr="00FD204C">
              <w:rPr>
                <w:sz w:val="20"/>
                <w:szCs w:val="20"/>
              </w:rPr>
              <w:fldChar w:fldCharType="separate"/>
            </w:r>
            <w:r w:rsidRPr="00FD204C">
              <w:rPr>
                <w:bCs/>
                <w:sz w:val="20"/>
                <w:szCs w:val="20"/>
              </w:rPr>
              <w:t>(2011)</w:t>
            </w:r>
            <w:r w:rsidRPr="00FD204C">
              <w:rPr>
                <w:sz w:val="20"/>
                <w:szCs w:val="20"/>
              </w:rPr>
              <w:fldChar w:fldCharType="end"/>
            </w:r>
            <w:r w:rsidRPr="00FD204C">
              <w:rPr>
                <w:sz w:val="20"/>
                <w:szCs w:val="20"/>
              </w:rPr>
              <w:t xml:space="preserve"> </w:t>
            </w:r>
          </w:p>
        </w:tc>
      </w:tr>
      <w:tr w:rsidR="00D44DCB" w:rsidRPr="00FD204C" w14:paraId="14B2788B" w14:textId="77777777" w:rsidTr="005E1D19">
        <w:trPr>
          <w:trHeight w:val="567"/>
        </w:trPr>
        <w:tc>
          <w:tcPr>
            <w:tcW w:w="0" w:type="auto"/>
            <w:vAlign w:val="center"/>
          </w:tcPr>
          <w:p w14:paraId="75E290DC" w14:textId="77777777" w:rsidR="00D44DCB" w:rsidRPr="00FD204C" w:rsidRDefault="00D44DCB" w:rsidP="005E1D19">
            <w:pPr>
              <w:spacing w:line="360" w:lineRule="auto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Serum folate</w:t>
            </w:r>
          </w:p>
          <w:p w14:paraId="0FDC3625" w14:textId="77777777" w:rsidR="00D44DCB" w:rsidRPr="00FD204C" w:rsidRDefault="00D44DCB" w:rsidP="005E1D19">
            <w:pPr>
              <w:spacing w:line="360" w:lineRule="auto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(nmol/L)</w:t>
            </w:r>
          </w:p>
        </w:tc>
        <w:tc>
          <w:tcPr>
            <w:tcW w:w="0" w:type="auto"/>
            <w:vAlign w:val="center"/>
          </w:tcPr>
          <w:p w14:paraId="0E15E46A" w14:textId="77777777" w:rsidR="00D44DCB" w:rsidRPr="00FD204C" w:rsidRDefault="00D44DCB" w:rsidP="005E1D19">
            <w:pPr>
              <w:spacing w:line="360" w:lineRule="auto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&lt;6.8</w:t>
            </w:r>
          </w:p>
        </w:tc>
        <w:tc>
          <w:tcPr>
            <w:tcW w:w="0" w:type="auto"/>
            <w:vAlign w:val="center"/>
          </w:tcPr>
          <w:p w14:paraId="78E8681B" w14:textId="77777777" w:rsidR="00D44DCB" w:rsidRPr="00FD204C" w:rsidRDefault="00D44DCB" w:rsidP="005E1D19">
            <w:pPr>
              <w:spacing w:line="360" w:lineRule="auto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 xml:space="preserve">Indicative of possible folate deficiency; can be used to rule out lack of folate as a cause of high tHcy levels. </w:t>
            </w:r>
          </w:p>
        </w:tc>
        <w:tc>
          <w:tcPr>
            <w:tcW w:w="0" w:type="auto"/>
            <w:vAlign w:val="center"/>
          </w:tcPr>
          <w:p w14:paraId="06EEDD75" w14:textId="77777777" w:rsidR="00D44DCB" w:rsidRPr="00FD204C" w:rsidRDefault="00D44DCB" w:rsidP="005E1D19">
            <w:pPr>
              <w:spacing w:line="360" w:lineRule="auto"/>
              <w:rPr>
                <w:bCs/>
                <w:sz w:val="20"/>
                <w:szCs w:val="20"/>
              </w:rPr>
            </w:pPr>
            <w:r w:rsidRPr="00FD204C">
              <w:rPr>
                <w:bCs/>
                <w:sz w:val="20"/>
                <w:szCs w:val="20"/>
              </w:rPr>
              <w:t xml:space="preserve">WHO Working Group on Nutritional Anaemias </w:t>
            </w:r>
            <w:r w:rsidRPr="00FD204C">
              <w:rPr>
                <w:bCs/>
                <w:sz w:val="20"/>
                <w:szCs w:val="20"/>
              </w:rPr>
              <w:fldChar w:fldCharType="begin"/>
            </w:r>
            <w:r w:rsidRPr="00FD204C">
              <w:rPr>
                <w:bCs/>
                <w:sz w:val="20"/>
                <w:szCs w:val="20"/>
              </w:rPr>
              <w:instrText>ADDIN RW.CITE{{doc:5e5f7fc4e4b062a45ddac631 WHOWorkingGrouponNutritionalAnaemias 1968 /a}}</w:instrText>
            </w:r>
            <w:r w:rsidRPr="00FD204C">
              <w:rPr>
                <w:bCs/>
                <w:sz w:val="20"/>
                <w:szCs w:val="20"/>
              </w:rPr>
              <w:fldChar w:fldCharType="separate"/>
            </w:r>
            <w:r w:rsidRPr="00FD204C">
              <w:rPr>
                <w:sz w:val="20"/>
                <w:szCs w:val="20"/>
              </w:rPr>
              <w:t>(1968)</w:t>
            </w:r>
            <w:r w:rsidRPr="00FD204C">
              <w:rPr>
                <w:bCs/>
                <w:sz w:val="20"/>
                <w:szCs w:val="20"/>
              </w:rPr>
              <w:fldChar w:fldCharType="end"/>
            </w:r>
          </w:p>
        </w:tc>
      </w:tr>
      <w:tr w:rsidR="00D44DCB" w:rsidRPr="00FD204C" w14:paraId="64D00EC4" w14:textId="77777777" w:rsidTr="005E1D19">
        <w:trPr>
          <w:trHeight w:val="567"/>
        </w:trPr>
        <w:tc>
          <w:tcPr>
            <w:tcW w:w="0" w:type="auto"/>
            <w:vAlign w:val="center"/>
          </w:tcPr>
          <w:p w14:paraId="1DC73853" w14:textId="77777777" w:rsidR="00D44DCB" w:rsidRPr="00FD204C" w:rsidRDefault="00D44DCB" w:rsidP="005E1D19">
            <w:pPr>
              <w:spacing w:line="360" w:lineRule="auto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Serum B</w:t>
            </w:r>
            <w:r w:rsidRPr="00FD204C">
              <w:rPr>
                <w:sz w:val="20"/>
                <w:szCs w:val="20"/>
                <w:vertAlign w:val="subscript"/>
              </w:rPr>
              <w:t>12</w:t>
            </w:r>
          </w:p>
          <w:p w14:paraId="7EC89B18" w14:textId="77777777" w:rsidR="00D44DCB" w:rsidRPr="00FD204C" w:rsidRDefault="00D44DCB" w:rsidP="005E1D19">
            <w:pPr>
              <w:spacing w:line="360" w:lineRule="auto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(pmol/L)</w:t>
            </w:r>
          </w:p>
        </w:tc>
        <w:tc>
          <w:tcPr>
            <w:tcW w:w="0" w:type="auto"/>
            <w:vAlign w:val="center"/>
          </w:tcPr>
          <w:p w14:paraId="70F2EAD7" w14:textId="77777777" w:rsidR="00D44DCB" w:rsidRPr="00FD204C" w:rsidRDefault="00D44DCB" w:rsidP="005E1D19">
            <w:pPr>
              <w:spacing w:line="360" w:lineRule="auto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&lt;148</w:t>
            </w:r>
          </w:p>
        </w:tc>
        <w:tc>
          <w:tcPr>
            <w:tcW w:w="0" w:type="auto"/>
            <w:vAlign w:val="center"/>
          </w:tcPr>
          <w:p w14:paraId="32283583" w14:textId="77777777" w:rsidR="00D44DCB" w:rsidRPr="00FD204C" w:rsidRDefault="00D44DCB" w:rsidP="005E1D19">
            <w:pPr>
              <w:spacing w:line="360" w:lineRule="auto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Associated with elevated MMA; widely used as clinical cut-off for deficiency.</w:t>
            </w:r>
          </w:p>
        </w:tc>
        <w:tc>
          <w:tcPr>
            <w:tcW w:w="0" w:type="auto"/>
            <w:vAlign w:val="center"/>
          </w:tcPr>
          <w:p w14:paraId="4B99C2B9" w14:textId="77777777" w:rsidR="00D44DCB" w:rsidRPr="00FD204C" w:rsidRDefault="00D44DCB" w:rsidP="005E1D19">
            <w:pPr>
              <w:spacing w:line="360" w:lineRule="auto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 xml:space="preserve">Bailey et al </w:t>
            </w:r>
            <w:r w:rsidRPr="00FD204C">
              <w:rPr>
                <w:sz w:val="20"/>
                <w:szCs w:val="20"/>
              </w:rPr>
              <w:fldChar w:fldCharType="begin"/>
            </w:r>
            <w:r w:rsidRPr="00FD204C">
              <w:rPr>
                <w:sz w:val="20"/>
                <w:szCs w:val="20"/>
              </w:rPr>
              <w:instrText>ADDIN RW.CITE{{doc:5e54110be4b0d52e91b3f89e Bailey,R.L. 2013 /a}}</w:instrText>
            </w:r>
            <w:r w:rsidRPr="00FD204C">
              <w:rPr>
                <w:sz w:val="20"/>
                <w:szCs w:val="20"/>
              </w:rPr>
              <w:fldChar w:fldCharType="separate"/>
            </w:r>
            <w:r w:rsidRPr="00FD204C">
              <w:rPr>
                <w:bCs/>
                <w:sz w:val="20"/>
                <w:szCs w:val="20"/>
              </w:rPr>
              <w:t>(2013)</w:t>
            </w:r>
            <w:r w:rsidRPr="00FD204C">
              <w:rPr>
                <w:sz w:val="20"/>
                <w:szCs w:val="20"/>
              </w:rPr>
              <w:fldChar w:fldCharType="end"/>
            </w:r>
          </w:p>
        </w:tc>
      </w:tr>
      <w:tr w:rsidR="00D44DCB" w:rsidRPr="00FD204C" w14:paraId="66E7BBE8" w14:textId="77777777" w:rsidTr="005E1D19">
        <w:trPr>
          <w:trHeight w:val="567"/>
        </w:trPr>
        <w:tc>
          <w:tcPr>
            <w:tcW w:w="0" w:type="auto"/>
            <w:vAlign w:val="center"/>
          </w:tcPr>
          <w:p w14:paraId="1CD3740F" w14:textId="77777777" w:rsidR="00D44DCB" w:rsidRPr="00FD204C" w:rsidRDefault="00D44DCB" w:rsidP="005E1D19">
            <w:pPr>
              <w:spacing w:line="360" w:lineRule="auto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tHcy (</w:t>
            </w:r>
            <w:r w:rsidRPr="00FD204C">
              <w:rPr>
                <w:sz w:val="20"/>
                <w:szCs w:val="20"/>
              </w:rPr>
              <w:sym w:font="Symbol" w:char="F06D"/>
            </w:r>
            <w:r w:rsidRPr="00FD204C">
              <w:rPr>
                <w:sz w:val="20"/>
                <w:szCs w:val="20"/>
              </w:rPr>
              <w:t>mol/L)</w:t>
            </w:r>
          </w:p>
        </w:tc>
        <w:tc>
          <w:tcPr>
            <w:tcW w:w="0" w:type="auto"/>
            <w:vAlign w:val="center"/>
          </w:tcPr>
          <w:p w14:paraId="77182AC7" w14:textId="77777777" w:rsidR="00D44DCB" w:rsidRPr="00FD204C" w:rsidRDefault="00D44DCB" w:rsidP="005E1D19">
            <w:pPr>
              <w:spacing w:line="360" w:lineRule="auto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&gt;15</w:t>
            </w:r>
          </w:p>
        </w:tc>
        <w:tc>
          <w:tcPr>
            <w:tcW w:w="0" w:type="auto"/>
            <w:vAlign w:val="center"/>
          </w:tcPr>
          <w:p w14:paraId="752E117F" w14:textId="77777777" w:rsidR="00D44DCB" w:rsidRPr="00FD204C" w:rsidRDefault="00D44DCB" w:rsidP="005E1D19">
            <w:pPr>
              <w:spacing w:line="360" w:lineRule="auto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Indicative of hyperhomocysteinemia.</w:t>
            </w:r>
          </w:p>
        </w:tc>
        <w:tc>
          <w:tcPr>
            <w:tcW w:w="0" w:type="auto"/>
            <w:vAlign w:val="center"/>
          </w:tcPr>
          <w:p w14:paraId="03622310" w14:textId="77777777" w:rsidR="00D44DCB" w:rsidRPr="00FD204C" w:rsidRDefault="00D44DCB" w:rsidP="005E1D19">
            <w:pPr>
              <w:spacing w:line="360" w:lineRule="auto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 xml:space="preserve">Myers et al </w:t>
            </w:r>
            <w:r w:rsidRPr="00FD204C">
              <w:rPr>
                <w:sz w:val="20"/>
                <w:szCs w:val="20"/>
              </w:rPr>
              <w:fldChar w:fldCharType="begin"/>
            </w:r>
            <w:r w:rsidRPr="00FD204C">
              <w:rPr>
                <w:sz w:val="20"/>
                <w:szCs w:val="20"/>
              </w:rPr>
              <w:instrText>ADDIN RW.CITE{{doc:5e52ad19e4b025c4dfe3e9c0 Myers,G.L. 2009 /a}}</w:instrText>
            </w:r>
            <w:r w:rsidRPr="00FD204C">
              <w:rPr>
                <w:sz w:val="20"/>
                <w:szCs w:val="20"/>
              </w:rPr>
              <w:fldChar w:fldCharType="separate"/>
            </w:r>
            <w:r w:rsidRPr="00FD204C">
              <w:rPr>
                <w:bCs/>
                <w:sz w:val="20"/>
                <w:szCs w:val="20"/>
              </w:rPr>
              <w:t>(2009)</w:t>
            </w:r>
            <w:r w:rsidRPr="00FD204C">
              <w:rPr>
                <w:sz w:val="20"/>
                <w:szCs w:val="20"/>
              </w:rPr>
              <w:fldChar w:fldCharType="end"/>
            </w:r>
          </w:p>
        </w:tc>
      </w:tr>
      <w:tr w:rsidR="00D44DCB" w:rsidRPr="00FD204C" w14:paraId="4E930AF6" w14:textId="77777777" w:rsidTr="005E1D19">
        <w:trPr>
          <w:trHeight w:val="567"/>
        </w:trPr>
        <w:tc>
          <w:tcPr>
            <w:tcW w:w="0" w:type="auto"/>
            <w:vAlign w:val="center"/>
          </w:tcPr>
          <w:p w14:paraId="63209BBB" w14:textId="77777777" w:rsidR="00D44DCB" w:rsidRPr="00FD204C" w:rsidRDefault="00D44DCB" w:rsidP="005E1D19">
            <w:pPr>
              <w:spacing w:line="360" w:lineRule="auto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MMA (nmol/L)</w:t>
            </w:r>
          </w:p>
        </w:tc>
        <w:tc>
          <w:tcPr>
            <w:tcW w:w="0" w:type="auto"/>
            <w:vAlign w:val="center"/>
          </w:tcPr>
          <w:p w14:paraId="750336B6" w14:textId="77777777" w:rsidR="00D44DCB" w:rsidRPr="00FD204C" w:rsidRDefault="00D44DCB" w:rsidP="005E1D19">
            <w:pPr>
              <w:spacing w:line="360" w:lineRule="auto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&gt;350</w:t>
            </w:r>
          </w:p>
        </w:tc>
        <w:tc>
          <w:tcPr>
            <w:tcW w:w="0" w:type="auto"/>
            <w:vAlign w:val="center"/>
          </w:tcPr>
          <w:p w14:paraId="1756E5E5" w14:textId="77777777" w:rsidR="00D44DCB" w:rsidRPr="00FD204C" w:rsidRDefault="00D44DCB" w:rsidP="005E1D19">
            <w:pPr>
              <w:spacing w:line="360" w:lineRule="auto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Associated with low/borderline B</w:t>
            </w:r>
            <w:r w:rsidRPr="00FD204C">
              <w:rPr>
                <w:sz w:val="20"/>
                <w:szCs w:val="20"/>
                <w:vertAlign w:val="subscript"/>
              </w:rPr>
              <w:t>12</w:t>
            </w:r>
            <w:r w:rsidRPr="00FD204C">
              <w:rPr>
                <w:sz w:val="20"/>
                <w:szCs w:val="20"/>
              </w:rPr>
              <w:t xml:space="preserve"> concentrations.</w:t>
            </w:r>
          </w:p>
        </w:tc>
        <w:tc>
          <w:tcPr>
            <w:tcW w:w="0" w:type="auto"/>
            <w:vAlign w:val="center"/>
          </w:tcPr>
          <w:p w14:paraId="7BBE4CBE" w14:textId="77777777" w:rsidR="00D44DCB" w:rsidRPr="00FD204C" w:rsidRDefault="00D44DCB" w:rsidP="005E1D19">
            <w:pPr>
              <w:spacing w:line="360" w:lineRule="auto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 xml:space="preserve">Miller et al </w:t>
            </w:r>
            <w:r w:rsidRPr="00FD204C">
              <w:rPr>
                <w:sz w:val="20"/>
                <w:szCs w:val="20"/>
              </w:rPr>
              <w:fldChar w:fldCharType="begin"/>
            </w:r>
            <w:r w:rsidRPr="00FD204C">
              <w:rPr>
                <w:sz w:val="20"/>
                <w:szCs w:val="20"/>
              </w:rPr>
              <w:instrText>ADDIN RW.CITE{{doc:5e903ab1e4b03521ff22bf0f Miller,J.W. 2006 /a}}</w:instrText>
            </w:r>
            <w:r w:rsidRPr="00FD204C">
              <w:rPr>
                <w:sz w:val="20"/>
                <w:szCs w:val="20"/>
              </w:rPr>
              <w:fldChar w:fldCharType="separate"/>
            </w:r>
            <w:r w:rsidRPr="00FD204C">
              <w:rPr>
                <w:bCs/>
                <w:sz w:val="20"/>
                <w:szCs w:val="20"/>
              </w:rPr>
              <w:t>(2006)</w:t>
            </w:r>
            <w:r w:rsidRPr="00FD204C">
              <w:rPr>
                <w:sz w:val="20"/>
                <w:szCs w:val="20"/>
              </w:rPr>
              <w:fldChar w:fldCharType="end"/>
            </w:r>
          </w:p>
        </w:tc>
      </w:tr>
      <w:tr w:rsidR="00D44DCB" w:rsidRPr="00FD204C" w14:paraId="719DE809" w14:textId="77777777" w:rsidTr="005E1D19">
        <w:trPr>
          <w:trHeight w:val="56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18559B" w14:textId="77777777" w:rsidR="00D44DCB" w:rsidRPr="00FD204C" w:rsidRDefault="00D44DCB" w:rsidP="005E1D19">
            <w:pPr>
              <w:spacing w:line="360" w:lineRule="auto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cB</w:t>
            </w:r>
            <w:r w:rsidRPr="00FD204C">
              <w:rPr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991E23" w14:textId="77777777" w:rsidR="00D44DCB" w:rsidRPr="00FD204C" w:rsidRDefault="00D44DCB" w:rsidP="005E1D19">
            <w:pPr>
              <w:spacing w:line="360" w:lineRule="auto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&lt;-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25DDE3" w14:textId="77777777" w:rsidR="00D44DCB" w:rsidRPr="00FD204C" w:rsidRDefault="00D44DCB" w:rsidP="005E1D19">
            <w:pPr>
              <w:spacing w:line="360" w:lineRule="auto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“Low” suggested cut-off for researchers and clinicians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BE17A5" w14:textId="77777777" w:rsidR="00D44DCB" w:rsidRPr="00FD204C" w:rsidRDefault="00D44DCB" w:rsidP="005E1D19">
            <w:pPr>
              <w:spacing w:line="360" w:lineRule="auto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 xml:space="preserve">Fedosov et al </w:t>
            </w:r>
            <w:r w:rsidRPr="00FD204C">
              <w:rPr>
                <w:sz w:val="20"/>
                <w:szCs w:val="20"/>
              </w:rPr>
              <w:fldChar w:fldCharType="begin"/>
            </w:r>
            <w:r w:rsidRPr="00FD204C">
              <w:rPr>
                <w:sz w:val="20"/>
                <w:szCs w:val="20"/>
              </w:rPr>
              <w:instrText>ADDIN RW.CITE{{doc:5e54f863e4b05e9bab1ecf95 Fedosov,S.N. 2015 /a}}</w:instrText>
            </w:r>
            <w:r w:rsidRPr="00FD204C">
              <w:rPr>
                <w:sz w:val="20"/>
                <w:szCs w:val="20"/>
              </w:rPr>
              <w:fldChar w:fldCharType="separate"/>
            </w:r>
            <w:r w:rsidRPr="00FD204C">
              <w:rPr>
                <w:bCs/>
                <w:sz w:val="20"/>
                <w:szCs w:val="20"/>
              </w:rPr>
              <w:t>(2015)</w:t>
            </w:r>
            <w:r w:rsidRPr="00FD204C">
              <w:rPr>
                <w:sz w:val="20"/>
                <w:szCs w:val="20"/>
              </w:rPr>
              <w:fldChar w:fldCharType="end"/>
            </w:r>
          </w:p>
        </w:tc>
      </w:tr>
      <w:tr w:rsidR="00D44DCB" w:rsidRPr="00FD204C" w14:paraId="6E9575BE" w14:textId="77777777" w:rsidTr="005E1D19">
        <w:trPr>
          <w:trHeight w:val="433"/>
        </w:trPr>
        <w:tc>
          <w:tcPr>
            <w:tcW w:w="0" w:type="auto"/>
            <w:gridSpan w:val="4"/>
            <w:tcBorders>
              <w:top w:val="single" w:sz="4" w:space="0" w:color="auto"/>
            </w:tcBorders>
            <w:vAlign w:val="center"/>
          </w:tcPr>
          <w:p w14:paraId="51DB8BF7" w14:textId="77777777" w:rsidR="00D44DCB" w:rsidRPr="00FD204C" w:rsidRDefault="00D44DCB" w:rsidP="005E1D19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FD204C">
              <w:rPr>
                <w:i/>
                <w:iCs/>
                <w:sz w:val="20"/>
                <w:szCs w:val="20"/>
              </w:rPr>
              <w:t>cB</w:t>
            </w:r>
            <w:r w:rsidRPr="00FD204C">
              <w:rPr>
                <w:i/>
                <w:iCs/>
                <w:sz w:val="20"/>
                <w:szCs w:val="20"/>
                <w:vertAlign w:val="subscript"/>
              </w:rPr>
              <w:t>12</w:t>
            </w:r>
            <w:r w:rsidRPr="00FD204C">
              <w:rPr>
                <w:i/>
                <w:iCs/>
                <w:sz w:val="20"/>
                <w:szCs w:val="20"/>
              </w:rPr>
              <w:t>, combined B</w:t>
            </w:r>
            <w:r w:rsidRPr="00FD204C">
              <w:rPr>
                <w:i/>
                <w:iCs/>
                <w:sz w:val="20"/>
                <w:szCs w:val="20"/>
                <w:vertAlign w:val="subscript"/>
              </w:rPr>
              <w:t>12</w:t>
            </w:r>
            <w:r w:rsidRPr="00FD204C">
              <w:rPr>
                <w:i/>
                <w:iCs/>
                <w:sz w:val="20"/>
                <w:szCs w:val="20"/>
              </w:rPr>
              <w:t xml:space="preserve"> indicator; HoloTC, holotranscobalamin; MMA, methylmalonic acid; tHcy, total homocysteine.</w:t>
            </w:r>
          </w:p>
        </w:tc>
      </w:tr>
    </w:tbl>
    <w:p w14:paraId="76D2F341" w14:textId="77777777" w:rsidR="00D44DCB" w:rsidRDefault="00D44DCB" w:rsidP="00D44DCB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15CB00EC" w14:textId="77777777" w:rsidR="00D44DCB" w:rsidRDefault="00D44DCB" w:rsidP="00D44DCB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27EF1E66" w14:textId="7A588796" w:rsidR="00D44DCB" w:rsidRPr="009C76DF" w:rsidRDefault="00D44DCB" w:rsidP="009C76DF">
      <w:pPr>
        <w:rPr>
          <w:b/>
        </w:rPr>
      </w:pPr>
      <w:r w:rsidRPr="009C76DF">
        <w:rPr>
          <w:b/>
          <w:bCs/>
        </w:rPr>
        <w:lastRenderedPageBreak/>
        <w:t xml:space="preserve">Supplementary Table </w:t>
      </w:r>
      <w:r w:rsidR="009C76DF" w:rsidRPr="009C76DF">
        <w:rPr>
          <w:b/>
          <w:bCs/>
        </w:rPr>
        <w:t>2 |</w:t>
      </w:r>
      <w:r w:rsidRPr="009C76DF">
        <w:rPr>
          <w:b/>
          <w:bCs/>
        </w:rPr>
        <w:t xml:space="preserve"> </w:t>
      </w:r>
      <w:r w:rsidRPr="009C76DF">
        <w:rPr>
          <w:b/>
        </w:rPr>
        <w:t>Participant exclusion criteria for the current study further to randomisation in the original SPRINT study.</w:t>
      </w:r>
    </w:p>
    <w:p w14:paraId="31567A28" w14:textId="77777777" w:rsidR="009C76DF" w:rsidRPr="00FD204C" w:rsidRDefault="009C76DF" w:rsidP="009C76DF">
      <w:pPr>
        <w:rPr>
          <w:b/>
          <w:sz w:val="20"/>
          <w:szCs w:val="20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1"/>
        <w:gridCol w:w="4205"/>
        <w:gridCol w:w="2154"/>
      </w:tblGrid>
      <w:tr w:rsidR="00D44DCB" w:rsidRPr="00FD204C" w14:paraId="4AC226BA" w14:textId="77777777" w:rsidTr="005E1D19">
        <w:trPr>
          <w:trHeight w:val="340"/>
        </w:trPr>
        <w:tc>
          <w:tcPr>
            <w:tcW w:w="1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6DFF88" w14:textId="77777777" w:rsidR="00D44DCB" w:rsidRPr="00FD204C" w:rsidRDefault="00D44DCB" w:rsidP="005E1D19">
            <w:pPr>
              <w:spacing w:beforeLines="10" w:before="24" w:afterLines="30" w:after="72" w:line="360" w:lineRule="auto"/>
              <w:rPr>
                <w:i/>
                <w:iCs/>
                <w:w w:val="105"/>
                <w:sz w:val="20"/>
                <w:szCs w:val="20"/>
              </w:rPr>
            </w:pPr>
            <w:r w:rsidRPr="00FD204C">
              <w:rPr>
                <w:i/>
                <w:iCs/>
                <w:w w:val="105"/>
                <w:sz w:val="20"/>
                <w:szCs w:val="20"/>
              </w:rPr>
              <w:t>Criteria</w:t>
            </w:r>
          </w:p>
        </w:tc>
        <w:tc>
          <w:tcPr>
            <w:tcW w:w="2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F0BB07" w14:textId="77777777" w:rsidR="00D44DCB" w:rsidRPr="00FD204C" w:rsidRDefault="00D44DCB" w:rsidP="005E1D19">
            <w:pPr>
              <w:spacing w:beforeLines="10" w:before="24" w:afterLines="30" w:after="72" w:line="360" w:lineRule="auto"/>
              <w:rPr>
                <w:i/>
                <w:iCs/>
                <w:w w:val="105"/>
                <w:sz w:val="20"/>
                <w:szCs w:val="20"/>
              </w:rPr>
            </w:pPr>
            <w:r w:rsidRPr="00FD204C">
              <w:rPr>
                <w:i/>
                <w:iCs/>
                <w:w w:val="105"/>
                <w:sz w:val="20"/>
                <w:szCs w:val="20"/>
              </w:rPr>
              <w:t>Rationale</w:t>
            </w:r>
          </w:p>
        </w:tc>
        <w:tc>
          <w:tcPr>
            <w:tcW w:w="11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43E557" w14:textId="77777777" w:rsidR="00D44DCB" w:rsidRPr="00FD204C" w:rsidRDefault="00D44DCB" w:rsidP="005E1D19">
            <w:pPr>
              <w:spacing w:beforeLines="10" w:before="24" w:afterLines="30" w:after="72" w:line="360" w:lineRule="auto"/>
              <w:rPr>
                <w:i/>
                <w:iCs/>
                <w:w w:val="105"/>
                <w:sz w:val="20"/>
                <w:szCs w:val="20"/>
              </w:rPr>
            </w:pPr>
            <w:r w:rsidRPr="00FD204C">
              <w:rPr>
                <w:i/>
                <w:iCs/>
                <w:w w:val="105"/>
                <w:sz w:val="20"/>
                <w:szCs w:val="20"/>
              </w:rPr>
              <w:t>Evidence</w:t>
            </w:r>
          </w:p>
        </w:tc>
      </w:tr>
      <w:tr w:rsidR="00D44DCB" w:rsidRPr="00FD204C" w14:paraId="078E23CF" w14:textId="77777777" w:rsidTr="005E1D19">
        <w:trPr>
          <w:trHeight w:val="340"/>
        </w:trPr>
        <w:tc>
          <w:tcPr>
            <w:tcW w:w="1475" w:type="pct"/>
            <w:tcBorders>
              <w:top w:val="single" w:sz="4" w:space="0" w:color="auto"/>
            </w:tcBorders>
            <w:vAlign w:val="center"/>
          </w:tcPr>
          <w:p w14:paraId="15548B89" w14:textId="77777777" w:rsidR="00D44DCB" w:rsidRPr="00FD204C" w:rsidRDefault="00D44DCB" w:rsidP="005E1D19">
            <w:pPr>
              <w:spacing w:beforeLines="10" w:before="24" w:afterLines="30" w:after="72" w:line="360" w:lineRule="auto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Samples unavailable for analysis</w:t>
            </w:r>
          </w:p>
        </w:tc>
        <w:tc>
          <w:tcPr>
            <w:tcW w:w="2331" w:type="pct"/>
            <w:tcBorders>
              <w:top w:val="single" w:sz="4" w:space="0" w:color="auto"/>
            </w:tcBorders>
            <w:vAlign w:val="center"/>
          </w:tcPr>
          <w:p w14:paraId="6779B1B4" w14:textId="77777777" w:rsidR="00D44DCB" w:rsidRPr="00FD204C" w:rsidRDefault="00D44DCB" w:rsidP="005E1D19">
            <w:pPr>
              <w:spacing w:beforeLines="10" w:before="24" w:afterLines="30" w:after="72" w:line="360" w:lineRule="auto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No data for all three trimesters.</w:t>
            </w:r>
          </w:p>
        </w:tc>
        <w:tc>
          <w:tcPr>
            <w:tcW w:w="1194" w:type="pct"/>
            <w:tcBorders>
              <w:top w:val="single" w:sz="4" w:space="0" w:color="auto"/>
            </w:tcBorders>
            <w:vAlign w:val="center"/>
          </w:tcPr>
          <w:p w14:paraId="42A3234D" w14:textId="77777777" w:rsidR="00D44DCB" w:rsidRPr="00FD204C" w:rsidRDefault="00D44DCB" w:rsidP="005E1D19">
            <w:pPr>
              <w:spacing w:beforeLines="10" w:before="24" w:afterLines="30" w:after="72" w:line="360" w:lineRule="auto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-</w:t>
            </w:r>
          </w:p>
        </w:tc>
      </w:tr>
      <w:tr w:rsidR="00D44DCB" w:rsidRPr="00FD204C" w14:paraId="5589B6BC" w14:textId="77777777" w:rsidTr="005E1D19">
        <w:trPr>
          <w:trHeight w:val="340"/>
        </w:trPr>
        <w:tc>
          <w:tcPr>
            <w:tcW w:w="1475" w:type="pct"/>
            <w:vAlign w:val="center"/>
          </w:tcPr>
          <w:p w14:paraId="73005FB6" w14:textId="77777777" w:rsidR="00D44DCB" w:rsidRPr="00FD204C" w:rsidRDefault="00D44DCB" w:rsidP="005E1D19">
            <w:pPr>
              <w:spacing w:beforeLines="10" w:before="24" w:afterLines="30" w:after="72" w:line="360" w:lineRule="auto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Diagnosis of diabetes</w:t>
            </w:r>
          </w:p>
        </w:tc>
        <w:tc>
          <w:tcPr>
            <w:tcW w:w="2331" w:type="pct"/>
            <w:vAlign w:val="center"/>
          </w:tcPr>
          <w:p w14:paraId="7064CD10" w14:textId="77777777" w:rsidR="00D44DCB" w:rsidRPr="00FD204C" w:rsidRDefault="00D44DCB" w:rsidP="005E1D19">
            <w:pPr>
              <w:spacing w:beforeLines="10" w:before="24" w:afterLines="30" w:after="72" w:line="360" w:lineRule="auto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Potentially prescribed metformin which can lower vitamin B</w:t>
            </w:r>
            <w:r w:rsidRPr="00FD204C">
              <w:rPr>
                <w:sz w:val="20"/>
                <w:szCs w:val="20"/>
                <w:vertAlign w:val="subscript"/>
              </w:rPr>
              <w:t>12</w:t>
            </w:r>
            <w:r w:rsidRPr="00FD204C">
              <w:rPr>
                <w:sz w:val="20"/>
                <w:szCs w:val="20"/>
              </w:rPr>
              <w:t xml:space="preserve"> status.</w:t>
            </w:r>
          </w:p>
        </w:tc>
        <w:tc>
          <w:tcPr>
            <w:tcW w:w="1194" w:type="pct"/>
            <w:vAlign w:val="center"/>
          </w:tcPr>
          <w:p w14:paraId="661BDA11" w14:textId="77777777" w:rsidR="00D44DCB" w:rsidRPr="00FD204C" w:rsidRDefault="00D44DCB" w:rsidP="005E1D19">
            <w:pPr>
              <w:spacing w:beforeLines="10" w:before="24" w:afterLines="30" w:after="72" w:line="360" w:lineRule="auto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 xml:space="preserve">Liu et al </w:t>
            </w:r>
            <w:r w:rsidRPr="00FD204C">
              <w:rPr>
                <w:sz w:val="20"/>
                <w:szCs w:val="20"/>
              </w:rPr>
              <w:fldChar w:fldCharType="begin"/>
            </w:r>
            <w:r w:rsidRPr="00FD204C">
              <w:rPr>
                <w:sz w:val="20"/>
                <w:szCs w:val="20"/>
              </w:rPr>
              <w:instrText>ADDIN RW.CITE{{doc:5e8f0b2fe4b040c35d12278a Liu,Q. 2014 /a}}</w:instrText>
            </w:r>
            <w:r w:rsidRPr="00FD204C">
              <w:rPr>
                <w:sz w:val="20"/>
                <w:szCs w:val="20"/>
              </w:rPr>
              <w:fldChar w:fldCharType="separate"/>
            </w:r>
            <w:r w:rsidRPr="00FD204C">
              <w:rPr>
                <w:bCs/>
                <w:sz w:val="20"/>
                <w:szCs w:val="20"/>
              </w:rPr>
              <w:t>(2014)</w:t>
            </w:r>
            <w:r w:rsidRPr="00FD204C">
              <w:rPr>
                <w:sz w:val="20"/>
                <w:szCs w:val="20"/>
              </w:rPr>
              <w:fldChar w:fldCharType="end"/>
            </w:r>
          </w:p>
        </w:tc>
      </w:tr>
      <w:tr w:rsidR="00D44DCB" w:rsidRPr="00FD204C" w14:paraId="51EBF340" w14:textId="77777777" w:rsidTr="005E1D19">
        <w:trPr>
          <w:trHeight w:val="340"/>
        </w:trPr>
        <w:tc>
          <w:tcPr>
            <w:tcW w:w="1475" w:type="pct"/>
            <w:vAlign w:val="center"/>
          </w:tcPr>
          <w:p w14:paraId="1F342E1B" w14:textId="77777777" w:rsidR="00D44DCB" w:rsidRPr="00FD204C" w:rsidRDefault="00D44DCB" w:rsidP="005E1D19">
            <w:pPr>
              <w:spacing w:beforeLines="10" w:before="24" w:afterLines="30" w:after="72" w:line="360" w:lineRule="auto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BMI in the ‘severely obese’ category (&gt;35 kg/m</w:t>
            </w:r>
            <w:r w:rsidRPr="00FD204C">
              <w:rPr>
                <w:sz w:val="20"/>
                <w:szCs w:val="20"/>
                <w:vertAlign w:val="superscript"/>
              </w:rPr>
              <w:t>2</w:t>
            </w:r>
            <w:r w:rsidRPr="00FD204C">
              <w:rPr>
                <w:sz w:val="20"/>
                <w:szCs w:val="20"/>
              </w:rPr>
              <w:t>)</w:t>
            </w:r>
          </w:p>
        </w:tc>
        <w:tc>
          <w:tcPr>
            <w:tcW w:w="2331" w:type="pct"/>
            <w:vMerge w:val="restart"/>
            <w:vAlign w:val="center"/>
          </w:tcPr>
          <w:p w14:paraId="2FD97330" w14:textId="77777777" w:rsidR="00D44DCB" w:rsidRPr="00FD204C" w:rsidRDefault="00D44DCB" w:rsidP="005E1D19">
            <w:pPr>
              <w:spacing w:beforeLines="10" w:before="24" w:afterLines="30" w:after="72" w:line="360" w:lineRule="auto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Evidence of association between obesity and lower vitamin B</w:t>
            </w:r>
            <w:r w:rsidRPr="00FD204C">
              <w:rPr>
                <w:sz w:val="20"/>
                <w:szCs w:val="20"/>
                <w:vertAlign w:val="subscript"/>
              </w:rPr>
              <w:t>12</w:t>
            </w:r>
            <w:r w:rsidRPr="00FD204C">
              <w:rPr>
                <w:sz w:val="20"/>
                <w:szCs w:val="20"/>
              </w:rPr>
              <w:t xml:space="preserve"> status in pregnancy.</w:t>
            </w:r>
          </w:p>
        </w:tc>
        <w:tc>
          <w:tcPr>
            <w:tcW w:w="1194" w:type="pct"/>
            <w:vMerge w:val="restart"/>
            <w:vAlign w:val="center"/>
          </w:tcPr>
          <w:p w14:paraId="4424C6D0" w14:textId="77777777" w:rsidR="00D44DCB" w:rsidRPr="00FD204C" w:rsidRDefault="00D44DCB" w:rsidP="005E1D19">
            <w:pPr>
              <w:spacing w:beforeLines="10" w:before="24" w:afterLines="30" w:after="72" w:line="360" w:lineRule="auto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 xml:space="preserve">O’Malley et al </w:t>
            </w:r>
            <w:r w:rsidRPr="00FD204C">
              <w:rPr>
                <w:sz w:val="20"/>
                <w:szCs w:val="20"/>
              </w:rPr>
              <w:fldChar w:fldCharType="begin"/>
            </w:r>
            <w:r w:rsidRPr="00FD204C">
              <w:rPr>
                <w:sz w:val="20"/>
                <w:szCs w:val="20"/>
              </w:rPr>
              <w:instrText>ADDIN RW.CITE{{doc:5e517d5be4b0d52e91b30f04 O'Malley,E.G. 2018 /a}}</w:instrText>
            </w:r>
            <w:r w:rsidRPr="00FD204C">
              <w:rPr>
                <w:sz w:val="20"/>
                <w:szCs w:val="20"/>
              </w:rPr>
              <w:fldChar w:fldCharType="separate"/>
            </w:r>
            <w:r w:rsidRPr="00FD204C">
              <w:rPr>
                <w:bCs/>
                <w:sz w:val="20"/>
                <w:szCs w:val="20"/>
              </w:rPr>
              <w:t>(2018)</w:t>
            </w:r>
            <w:r w:rsidRPr="00FD204C">
              <w:rPr>
                <w:sz w:val="20"/>
                <w:szCs w:val="20"/>
              </w:rPr>
              <w:fldChar w:fldCharType="end"/>
            </w:r>
            <w:r w:rsidRPr="00FD204C">
              <w:rPr>
                <w:sz w:val="20"/>
                <w:szCs w:val="20"/>
              </w:rPr>
              <w:t xml:space="preserve"> </w:t>
            </w:r>
          </w:p>
        </w:tc>
      </w:tr>
      <w:tr w:rsidR="00D44DCB" w:rsidRPr="00FD204C" w14:paraId="2C02C80D" w14:textId="77777777" w:rsidTr="005E1D19">
        <w:trPr>
          <w:trHeight w:val="340"/>
        </w:trPr>
        <w:tc>
          <w:tcPr>
            <w:tcW w:w="1475" w:type="pct"/>
            <w:vAlign w:val="center"/>
          </w:tcPr>
          <w:p w14:paraId="63DFC859" w14:textId="77777777" w:rsidR="00D44DCB" w:rsidRPr="00FD204C" w:rsidRDefault="00D44DCB" w:rsidP="005E1D19">
            <w:pPr>
              <w:spacing w:beforeLines="10" w:before="24" w:afterLines="30" w:after="72" w:line="360" w:lineRule="auto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BMI in the ‘obese’ category (30-34.9 kg/m</w:t>
            </w:r>
            <w:r w:rsidRPr="00FD204C">
              <w:rPr>
                <w:sz w:val="20"/>
                <w:szCs w:val="20"/>
                <w:vertAlign w:val="superscript"/>
              </w:rPr>
              <w:t>2</w:t>
            </w:r>
            <w:r w:rsidRPr="00FD204C">
              <w:rPr>
                <w:sz w:val="20"/>
                <w:szCs w:val="20"/>
              </w:rPr>
              <w:t>)</w:t>
            </w:r>
          </w:p>
        </w:tc>
        <w:tc>
          <w:tcPr>
            <w:tcW w:w="2331" w:type="pct"/>
            <w:vMerge/>
            <w:vAlign w:val="center"/>
          </w:tcPr>
          <w:p w14:paraId="1B15DFF7" w14:textId="77777777" w:rsidR="00D44DCB" w:rsidRPr="00FD204C" w:rsidRDefault="00D44DCB" w:rsidP="005E1D19">
            <w:pPr>
              <w:spacing w:beforeLines="10" w:before="24" w:afterLines="30" w:after="72" w:line="360" w:lineRule="auto"/>
              <w:rPr>
                <w:sz w:val="20"/>
                <w:szCs w:val="20"/>
              </w:rPr>
            </w:pPr>
          </w:p>
        </w:tc>
        <w:tc>
          <w:tcPr>
            <w:tcW w:w="1194" w:type="pct"/>
            <w:vMerge/>
            <w:vAlign w:val="center"/>
          </w:tcPr>
          <w:p w14:paraId="313DD435" w14:textId="77777777" w:rsidR="00D44DCB" w:rsidRPr="00FD204C" w:rsidRDefault="00D44DCB" w:rsidP="005E1D19">
            <w:pPr>
              <w:spacing w:beforeLines="10" w:before="24" w:afterLines="30" w:after="72" w:line="360" w:lineRule="auto"/>
              <w:rPr>
                <w:sz w:val="20"/>
                <w:szCs w:val="20"/>
              </w:rPr>
            </w:pPr>
          </w:p>
        </w:tc>
      </w:tr>
      <w:tr w:rsidR="00D44DCB" w:rsidRPr="00FD204C" w14:paraId="6FE30BAE" w14:textId="77777777" w:rsidTr="005E1D19">
        <w:trPr>
          <w:trHeight w:val="340"/>
        </w:trPr>
        <w:tc>
          <w:tcPr>
            <w:tcW w:w="1475" w:type="pct"/>
            <w:tcBorders>
              <w:bottom w:val="single" w:sz="4" w:space="0" w:color="auto"/>
            </w:tcBorders>
            <w:vAlign w:val="center"/>
          </w:tcPr>
          <w:p w14:paraId="01C1698D" w14:textId="77777777" w:rsidR="00D44DCB" w:rsidRPr="00FD204C" w:rsidRDefault="00D44DCB" w:rsidP="005E1D19">
            <w:pPr>
              <w:spacing w:beforeLines="10" w:before="24" w:afterLines="30" w:after="72" w:line="360" w:lineRule="auto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BMI in the ‘underweight’ category (&lt;18.5 kg/m</w:t>
            </w:r>
            <w:r w:rsidRPr="00FD204C">
              <w:rPr>
                <w:sz w:val="20"/>
                <w:szCs w:val="20"/>
                <w:vertAlign w:val="superscript"/>
              </w:rPr>
              <w:t>2</w:t>
            </w:r>
            <w:r w:rsidRPr="00FD204C">
              <w:rPr>
                <w:sz w:val="20"/>
                <w:szCs w:val="20"/>
              </w:rPr>
              <w:t>)</w:t>
            </w:r>
          </w:p>
        </w:tc>
        <w:tc>
          <w:tcPr>
            <w:tcW w:w="2331" w:type="pct"/>
            <w:tcBorders>
              <w:bottom w:val="single" w:sz="4" w:space="0" w:color="auto"/>
            </w:tcBorders>
            <w:vAlign w:val="center"/>
          </w:tcPr>
          <w:p w14:paraId="73FAFCFE" w14:textId="77777777" w:rsidR="00D44DCB" w:rsidRPr="00FD204C" w:rsidRDefault="00D44DCB" w:rsidP="005E1D19">
            <w:pPr>
              <w:spacing w:beforeLines="10" w:before="24" w:afterLines="30" w:after="72" w:line="360" w:lineRule="auto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Aims are to study healthy participants so only healthy weight range considered</w:t>
            </w:r>
          </w:p>
        </w:tc>
        <w:tc>
          <w:tcPr>
            <w:tcW w:w="1194" w:type="pct"/>
            <w:tcBorders>
              <w:bottom w:val="single" w:sz="4" w:space="0" w:color="auto"/>
            </w:tcBorders>
            <w:vAlign w:val="center"/>
          </w:tcPr>
          <w:p w14:paraId="7EC89402" w14:textId="77777777" w:rsidR="00D44DCB" w:rsidRPr="00FD204C" w:rsidRDefault="00D44DCB" w:rsidP="005E1D19">
            <w:pPr>
              <w:spacing w:beforeLines="10" w:before="24" w:afterLines="30" w:after="72" w:line="360" w:lineRule="auto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-</w:t>
            </w:r>
          </w:p>
        </w:tc>
      </w:tr>
    </w:tbl>
    <w:p w14:paraId="74441542" w14:textId="77777777" w:rsidR="00D44DCB" w:rsidRDefault="00D44DCB" w:rsidP="00D44DCB"/>
    <w:p w14:paraId="72F07956" w14:textId="77777777" w:rsidR="00D44DCB" w:rsidRDefault="00D44DCB" w:rsidP="00D44DCB"/>
    <w:p w14:paraId="0E6BDBE5" w14:textId="77777777" w:rsidR="00D44DCB" w:rsidRDefault="00D44DCB" w:rsidP="00D44DCB"/>
    <w:p w14:paraId="5ADF9936" w14:textId="77777777" w:rsidR="00D44DCB" w:rsidRDefault="00D44DCB" w:rsidP="00D44DCB"/>
    <w:p w14:paraId="4F058F39" w14:textId="77777777" w:rsidR="00D44DCB" w:rsidRDefault="00D44DCB" w:rsidP="00D44DCB">
      <w:r>
        <w:br w:type="page"/>
      </w:r>
    </w:p>
    <w:p w14:paraId="2354590C" w14:textId="77777777" w:rsidR="00D44DCB" w:rsidRDefault="00D44DCB" w:rsidP="00D44DCB">
      <w:pPr>
        <w:rPr>
          <w:b/>
          <w:color w:val="000000" w:themeColor="text1"/>
          <w:sz w:val="20"/>
          <w:szCs w:val="20"/>
        </w:rPr>
        <w:sectPr w:rsidR="00D44DCB" w:rsidSect="00F237E7"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75E8E4F1" w14:textId="1EBD0A93" w:rsidR="00D44DCB" w:rsidRPr="009C76DF" w:rsidRDefault="00D44DCB" w:rsidP="00D44DCB">
      <w:pPr>
        <w:rPr>
          <w:b/>
          <w:color w:val="000000" w:themeColor="text1"/>
        </w:rPr>
      </w:pPr>
      <w:r w:rsidRPr="009C76DF">
        <w:rPr>
          <w:b/>
          <w:color w:val="000000" w:themeColor="text1"/>
        </w:rPr>
        <w:lastRenderedPageBreak/>
        <w:t>Supplementary Table 3</w:t>
      </w:r>
      <w:r w:rsidR="009C76DF" w:rsidRPr="009C76DF">
        <w:rPr>
          <w:b/>
          <w:color w:val="000000" w:themeColor="text1"/>
        </w:rPr>
        <w:t xml:space="preserve"> | </w:t>
      </w:r>
      <w:r w:rsidRPr="009C76DF">
        <w:rPr>
          <w:b/>
          <w:color w:val="000000" w:themeColor="text1"/>
        </w:rPr>
        <w:t>Characteristics of the candidate SNP investigated in HIBCH (rs291466) and functions of the protein it encodes</w:t>
      </w:r>
    </w:p>
    <w:p w14:paraId="02A3EB9D" w14:textId="77777777" w:rsidR="00D44DCB" w:rsidRPr="00FD204C" w:rsidRDefault="00D44DCB" w:rsidP="00D44DCB">
      <w:pPr>
        <w:rPr>
          <w:sz w:val="20"/>
          <w:szCs w:val="20"/>
        </w:rPr>
      </w:pPr>
    </w:p>
    <w:tbl>
      <w:tblPr>
        <w:tblStyle w:val="PlainTable21"/>
        <w:tblW w:w="5000" w:type="pct"/>
        <w:jc w:val="center"/>
        <w:tblLook w:val="04A0" w:firstRow="1" w:lastRow="0" w:firstColumn="1" w:lastColumn="0" w:noHBand="0" w:noVBand="1"/>
      </w:tblPr>
      <w:tblGrid>
        <w:gridCol w:w="1031"/>
        <w:gridCol w:w="1237"/>
        <w:gridCol w:w="2277"/>
        <w:gridCol w:w="1445"/>
        <w:gridCol w:w="1654"/>
        <w:gridCol w:w="1238"/>
        <w:gridCol w:w="1316"/>
        <w:gridCol w:w="1238"/>
        <w:gridCol w:w="1445"/>
        <w:gridCol w:w="1079"/>
      </w:tblGrid>
      <w:tr w:rsidR="00D44DCB" w:rsidRPr="00FD204C" w14:paraId="6AD6682B" w14:textId="77777777" w:rsidTr="005E1D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shd w:val="clear" w:color="auto" w:fill="F2F2F2" w:themeFill="background1" w:themeFillShade="F2"/>
            <w:vAlign w:val="center"/>
          </w:tcPr>
          <w:p w14:paraId="65929576" w14:textId="77777777" w:rsidR="00D44DCB" w:rsidRPr="00FD204C" w:rsidRDefault="00D44DCB" w:rsidP="005E1D19">
            <w:pPr>
              <w:jc w:val="center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CHR</w:t>
            </w:r>
          </w:p>
        </w:tc>
        <w:tc>
          <w:tcPr>
            <w:tcW w:w="446" w:type="pct"/>
            <w:shd w:val="clear" w:color="auto" w:fill="F2F2F2" w:themeFill="background1" w:themeFillShade="F2"/>
            <w:vAlign w:val="center"/>
          </w:tcPr>
          <w:p w14:paraId="437CCF3F" w14:textId="77777777" w:rsidR="00D44DCB" w:rsidRPr="00FD204C" w:rsidRDefault="00D44DCB" w:rsidP="005E1D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Gene</w:t>
            </w:r>
          </w:p>
        </w:tc>
        <w:tc>
          <w:tcPr>
            <w:tcW w:w="818" w:type="pct"/>
            <w:shd w:val="clear" w:color="auto" w:fill="F2F2F2" w:themeFill="background1" w:themeFillShade="F2"/>
            <w:vAlign w:val="center"/>
          </w:tcPr>
          <w:p w14:paraId="26278CA3" w14:textId="77777777" w:rsidR="00D44DCB" w:rsidRPr="00FD204C" w:rsidRDefault="00D44DCB" w:rsidP="005E1D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Function</w:t>
            </w:r>
          </w:p>
        </w:tc>
        <w:tc>
          <w:tcPr>
            <w:tcW w:w="520" w:type="pct"/>
            <w:shd w:val="clear" w:color="auto" w:fill="F2F2F2" w:themeFill="background1" w:themeFillShade="F2"/>
            <w:vAlign w:val="center"/>
          </w:tcPr>
          <w:p w14:paraId="564B2081" w14:textId="77777777" w:rsidR="00D44DCB" w:rsidRPr="00FD204C" w:rsidRDefault="00D44DCB" w:rsidP="005E1D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SNP</w:t>
            </w:r>
          </w:p>
        </w:tc>
        <w:tc>
          <w:tcPr>
            <w:tcW w:w="595" w:type="pct"/>
            <w:shd w:val="clear" w:color="auto" w:fill="F2F2F2" w:themeFill="background1" w:themeFillShade="F2"/>
            <w:vAlign w:val="center"/>
          </w:tcPr>
          <w:p w14:paraId="1B2AE628" w14:textId="77777777" w:rsidR="00D44DCB" w:rsidRPr="00FD204C" w:rsidRDefault="00D44DCB" w:rsidP="005E1D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 xml:space="preserve">Position </w:t>
            </w:r>
            <w:r w:rsidRPr="00FD204C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46" w:type="pct"/>
            <w:shd w:val="clear" w:color="auto" w:fill="F2F2F2" w:themeFill="background1" w:themeFillShade="F2"/>
            <w:vAlign w:val="center"/>
          </w:tcPr>
          <w:p w14:paraId="57CC5895" w14:textId="77777777" w:rsidR="00D44DCB" w:rsidRPr="00FD204C" w:rsidRDefault="00D44DCB" w:rsidP="005E1D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SNP location</w:t>
            </w:r>
          </w:p>
        </w:tc>
        <w:tc>
          <w:tcPr>
            <w:tcW w:w="446" w:type="pct"/>
            <w:shd w:val="clear" w:color="auto" w:fill="F2F2F2" w:themeFill="background1" w:themeFillShade="F2"/>
            <w:vAlign w:val="center"/>
          </w:tcPr>
          <w:p w14:paraId="556F33FB" w14:textId="77777777" w:rsidR="00D44DCB" w:rsidRPr="00FD204C" w:rsidRDefault="00D44DCB" w:rsidP="005E1D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Allele, major/minor</w:t>
            </w:r>
          </w:p>
        </w:tc>
        <w:tc>
          <w:tcPr>
            <w:tcW w:w="446" w:type="pct"/>
            <w:shd w:val="clear" w:color="auto" w:fill="F2F2F2" w:themeFill="background1" w:themeFillShade="F2"/>
            <w:vAlign w:val="center"/>
          </w:tcPr>
          <w:p w14:paraId="2629F495" w14:textId="77777777" w:rsidR="00D44DCB" w:rsidRPr="00FD204C" w:rsidRDefault="00D44DCB" w:rsidP="005E1D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MAF, fraction</w:t>
            </w:r>
          </w:p>
        </w:tc>
        <w:tc>
          <w:tcPr>
            <w:tcW w:w="520" w:type="pct"/>
            <w:shd w:val="clear" w:color="auto" w:fill="F2F2F2" w:themeFill="background1" w:themeFillShade="F2"/>
            <w:vAlign w:val="center"/>
          </w:tcPr>
          <w:p w14:paraId="3298CE26" w14:textId="77777777" w:rsidR="00D44DCB" w:rsidRPr="00FD204C" w:rsidRDefault="00D44DCB" w:rsidP="005E1D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Genotype count</w:t>
            </w:r>
          </w:p>
        </w:tc>
        <w:tc>
          <w:tcPr>
            <w:tcW w:w="389" w:type="pct"/>
            <w:shd w:val="clear" w:color="auto" w:fill="F2F2F2" w:themeFill="background1" w:themeFillShade="F2"/>
            <w:vAlign w:val="center"/>
          </w:tcPr>
          <w:p w14:paraId="2B294F5D" w14:textId="77777777" w:rsidR="00D44DCB" w:rsidRPr="00FD204C" w:rsidRDefault="00D44DCB" w:rsidP="005E1D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P-HWE</w:t>
            </w:r>
          </w:p>
        </w:tc>
      </w:tr>
      <w:tr w:rsidR="00D44DCB" w:rsidRPr="00FD204C" w14:paraId="51CCD466" w14:textId="77777777" w:rsidTr="005E1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vAlign w:val="center"/>
          </w:tcPr>
          <w:p w14:paraId="3E671B1A" w14:textId="77777777" w:rsidR="00D44DCB" w:rsidRPr="00FD204C" w:rsidRDefault="00D44DCB" w:rsidP="005E1D19">
            <w:pPr>
              <w:jc w:val="center"/>
              <w:rPr>
                <w:b w:val="0"/>
                <w:sz w:val="20"/>
                <w:szCs w:val="20"/>
              </w:rPr>
            </w:pPr>
            <w:r w:rsidRPr="00FD204C">
              <w:rPr>
                <w:b w:val="0"/>
                <w:color w:val="222222"/>
                <w:sz w:val="20"/>
                <w:szCs w:val="20"/>
                <w:shd w:val="clear" w:color="auto" w:fill="FFFFFF"/>
              </w:rPr>
              <w:t>2q32</w:t>
            </w:r>
          </w:p>
          <w:p w14:paraId="14879A6D" w14:textId="77777777" w:rsidR="00D44DCB" w:rsidRPr="00FD204C" w:rsidRDefault="00D44DCB" w:rsidP="005E1D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6" w:type="pct"/>
            <w:vAlign w:val="center"/>
          </w:tcPr>
          <w:p w14:paraId="313C033E" w14:textId="77777777" w:rsidR="00D44DCB" w:rsidRPr="00FD204C" w:rsidRDefault="00D44DCB" w:rsidP="005E1D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FD204C">
              <w:rPr>
                <w:i/>
                <w:sz w:val="20"/>
                <w:szCs w:val="20"/>
              </w:rPr>
              <w:t>HIBCH</w:t>
            </w:r>
          </w:p>
        </w:tc>
        <w:tc>
          <w:tcPr>
            <w:tcW w:w="818" w:type="pct"/>
            <w:vAlign w:val="center"/>
          </w:tcPr>
          <w:p w14:paraId="66552B7A" w14:textId="77777777" w:rsidR="00D44DCB" w:rsidRPr="00FD204C" w:rsidRDefault="00D44DCB" w:rsidP="005E1D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Hydrolysis of 3-hydroxy- isobutyrate coenzyme-A to its ketone form (2-methyl-3-oxopropano- ate) in the valine degradation pathway</w:t>
            </w:r>
          </w:p>
        </w:tc>
        <w:tc>
          <w:tcPr>
            <w:tcW w:w="520" w:type="pct"/>
            <w:vAlign w:val="center"/>
          </w:tcPr>
          <w:p w14:paraId="6C71CBDF" w14:textId="77777777" w:rsidR="00D44DCB" w:rsidRPr="00FD204C" w:rsidRDefault="00D44DCB" w:rsidP="005E1D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204C">
              <w:rPr>
                <w:color w:val="000000" w:themeColor="text1"/>
                <w:sz w:val="20"/>
                <w:szCs w:val="20"/>
              </w:rPr>
              <w:t>rs291466</w:t>
            </w:r>
          </w:p>
        </w:tc>
        <w:tc>
          <w:tcPr>
            <w:tcW w:w="595" w:type="pct"/>
            <w:vAlign w:val="center"/>
          </w:tcPr>
          <w:p w14:paraId="64A72112" w14:textId="77777777" w:rsidR="00D44DCB" w:rsidRPr="00FD204C" w:rsidRDefault="00D44DCB" w:rsidP="005E1D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190319749</w:t>
            </w:r>
          </w:p>
        </w:tc>
        <w:tc>
          <w:tcPr>
            <w:tcW w:w="446" w:type="pct"/>
            <w:vAlign w:val="center"/>
          </w:tcPr>
          <w:p w14:paraId="7AACA180" w14:textId="77777777" w:rsidR="00D44DCB" w:rsidRPr="00FD204C" w:rsidRDefault="00D44DCB" w:rsidP="005E1D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Initiator Codon</w:t>
            </w:r>
          </w:p>
        </w:tc>
        <w:tc>
          <w:tcPr>
            <w:tcW w:w="446" w:type="pct"/>
            <w:vAlign w:val="center"/>
          </w:tcPr>
          <w:p w14:paraId="4BBCB644" w14:textId="77777777" w:rsidR="00D44DCB" w:rsidRPr="00FD204C" w:rsidRDefault="00D44DCB" w:rsidP="005E1D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G/A</w:t>
            </w:r>
          </w:p>
        </w:tc>
        <w:tc>
          <w:tcPr>
            <w:tcW w:w="446" w:type="pct"/>
            <w:vAlign w:val="center"/>
          </w:tcPr>
          <w:p w14:paraId="21A937D4" w14:textId="77777777" w:rsidR="00D44DCB" w:rsidRPr="00FD204C" w:rsidRDefault="00D44DCB" w:rsidP="005E1D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  <w:shd w:val="clear" w:color="auto" w:fill="FFFFFF"/>
              </w:rPr>
              <w:t>0.40</w:t>
            </w:r>
          </w:p>
          <w:p w14:paraId="73CF93C8" w14:textId="77777777" w:rsidR="00D44DCB" w:rsidRPr="00FD204C" w:rsidRDefault="00D44DCB" w:rsidP="005E1D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20" w:type="pct"/>
            <w:vAlign w:val="center"/>
          </w:tcPr>
          <w:p w14:paraId="7D6562B4" w14:textId="77777777" w:rsidR="00D44DCB" w:rsidRPr="00FD204C" w:rsidRDefault="00D44DCB" w:rsidP="005E1D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39/40/16</w:t>
            </w:r>
          </w:p>
        </w:tc>
        <w:tc>
          <w:tcPr>
            <w:tcW w:w="389" w:type="pct"/>
            <w:vAlign w:val="center"/>
          </w:tcPr>
          <w:p w14:paraId="358887C1" w14:textId="77777777" w:rsidR="00D44DCB" w:rsidRPr="00FD204C" w:rsidRDefault="00D44DCB" w:rsidP="005E1D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0.59</w:t>
            </w:r>
          </w:p>
        </w:tc>
      </w:tr>
    </w:tbl>
    <w:p w14:paraId="39FD2C5D" w14:textId="77777777" w:rsidR="00D44DCB" w:rsidRPr="00A20C99" w:rsidRDefault="00D44DCB" w:rsidP="00D44DCB">
      <w:pPr>
        <w:spacing w:line="480" w:lineRule="auto"/>
        <w:rPr>
          <w:sz w:val="18"/>
          <w:szCs w:val="18"/>
        </w:rPr>
      </w:pPr>
      <w:r w:rsidRPr="00A20C99">
        <w:rPr>
          <w:sz w:val="18"/>
          <w:szCs w:val="18"/>
          <w:vertAlign w:val="superscript"/>
        </w:rPr>
        <w:t xml:space="preserve">1 </w:t>
      </w:r>
      <w:r w:rsidRPr="00A20C99">
        <w:rPr>
          <w:sz w:val="18"/>
          <w:szCs w:val="18"/>
        </w:rPr>
        <w:t xml:space="preserve">From the dbSNP database </w:t>
      </w:r>
      <w:hyperlink r:id="rId4" w:history="1">
        <w:r w:rsidRPr="00A20C99">
          <w:rPr>
            <w:rStyle w:val="Hyperlink"/>
          </w:rPr>
          <w:t>https://www.ncbi.nlm.nih.gov/snp/rs291466</w:t>
        </w:r>
      </w:hyperlink>
    </w:p>
    <w:p w14:paraId="409BC76C" w14:textId="77777777" w:rsidR="00D44DCB" w:rsidRPr="00A20C99" w:rsidRDefault="00D44DCB" w:rsidP="00D44DCB">
      <w:pPr>
        <w:spacing w:line="480" w:lineRule="auto"/>
        <w:rPr>
          <w:sz w:val="18"/>
          <w:szCs w:val="18"/>
        </w:rPr>
      </w:pPr>
      <w:r w:rsidRPr="0001204E">
        <w:rPr>
          <w:i/>
          <w:sz w:val="18"/>
          <w:szCs w:val="18"/>
        </w:rPr>
        <w:t>HIBCH</w:t>
      </w:r>
      <w:r w:rsidRPr="00A20C99">
        <w:rPr>
          <w:sz w:val="18"/>
          <w:szCs w:val="18"/>
        </w:rPr>
        <w:t xml:space="preserve">, </w:t>
      </w:r>
      <w:r w:rsidRPr="00A20C99">
        <w:rPr>
          <w:sz w:val="18"/>
          <w:szCs w:val="18"/>
          <w:shd w:val="clear" w:color="auto" w:fill="FFFFFF"/>
        </w:rPr>
        <w:t>3-hydroxyisobutyryl-CoA hydrolase</w:t>
      </w:r>
      <w:r w:rsidRPr="00A20C99">
        <w:rPr>
          <w:sz w:val="18"/>
          <w:szCs w:val="18"/>
        </w:rPr>
        <w:t>; HWE, Hardy-Weinberg equilibrium; MAF, minor allele frequency</w:t>
      </w:r>
    </w:p>
    <w:p w14:paraId="333E59B2" w14:textId="77777777" w:rsidR="00D44DCB" w:rsidRDefault="00D44DCB" w:rsidP="00D44DCB">
      <w:pPr>
        <w:sectPr w:rsidR="00D44DCB" w:rsidSect="00051388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A03C4DF" w14:textId="77777777" w:rsidR="00D44DCB" w:rsidRDefault="00D44DCB" w:rsidP="00D44DCB"/>
    <w:p w14:paraId="7DA49C97" w14:textId="6F512FBE" w:rsidR="00D44DCB" w:rsidRPr="009C76DF" w:rsidRDefault="00D44DCB" w:rsidP="009C76DF">
      <w:pPr>
        <w:rPr>
          <w:b/>
        </w:rPr>
      </w:pPr>
      <w:r w:rsidRPr="009C76DF">
        <w:rPr>
          <w:b/>
          <w:bCs/>
        </w:rPr>
        <w:t>Supplementary Table 4</w:t>
      </w:r>
      <w:r w:rsidR="009C76DF" w:rsidRPr="009C76DF">
        <w:rPr>
          <w:b/>
          <w:bCs/>
        </w:rPr>
        <w:t xml:space="preserve"> | </w:t>
      </w:r>
      <w:r w:rsidRPr="009C76DF">
        <w:rPr>
          <w:b/>
        </w:rPr>
        <w:t>Number of women taking supplements in the placebo arm of the SPRINT study.</w:t>
      </w:r>
    </w:p>
    <w:tbl>
      <w:tblPr>
        <w:tblStyle w:val="TableGrid"/>
        <w:tblW w:w="8840" w:type="dxa"/>
        <w:jc w:val="center"/>
        <w:tblLook w:val="04A0" w:firstRow="1" w:lastRow="0" w:firstColumn="1" w:lastColumn="0" w:noHBand="0" w:noVBand="1"/>
      </w:tblPr>
      <w:tblGrid>
        <w:gridCol w:w="2820"/>
        <w:gridCol w:w="1980"/>
        <w:gridCol w:w="1960"/>
        <w:gridCol w:w="2080"/>
      </w:tblGrid>
      <w:tr w:rsidR="00D44DCB" w:rsidRPr="00FD204C" w14:paraId="5F62E966" w14:textId="77777777" w:rsidTr="005E1D19">
        <w:trPr>
          <w:trHeight w:val="658"/>
          <w:jc w:val="center"/>
        </w:trPr>
        <w:tc>
          <w:tcPr>
            <w:tcW w:w="282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18372E" w14:textId="77777777" w:rsidR="00D44DCB" w:rsidRPr="00FD204C" w:rsidRDefault="00D44DCB" w:rsidP="005E1D1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D204C">
              <w:rPr>
                <w:b/>
                <w:bCs/>
                <w:color w:val="000000"/>
                <w:sz w:val="20"/>
                <w:szCs w:val="20"/>
              </w:rPr>
              <w:t>Supplements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09AFF5" w14:textId="77777777" w:rsidR="00D44DCB" w:rsidRPr="00FD204C" w:rsidRDefault="00D44DCB" w:rsidP="005E1D1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D204C">
              <w:rPr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B03873" w14:textId="77777777" w:rsidR="00D44DCB" w:rsidRPr="00FD204C" w:rsidRDefault="00D44DCB" w:rsidP="005E1D1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D204C">
              <w:rPr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726394" w14:textId="77777777" w:rsidR="00D44DCB" w:rsidRPr="00FD204C" w:rsidRDefault="00D44DCB" w:rsidP="005E1D1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D204C">
              <w:rPr>
                <w:b/>
                <w:bCs/>
                <w:color w:val="000000"/>
                <w:sz w:val="20"/>
                <w:szCs w:val="20"/>
              </w:rPr>
              <w:t>T3</w:t>
            </w:r>
          </w:p>
        </w:tc>
      </w:tr>
      <w:tr w:rsidR="00D44DCB" w:rsidRPr="00FD204C" w14:paraId="1AD65BC4" w14:textId="77777777" w:rsidTr="005E1D19">
        <w:trPr>
          <w:trHeight w:val="320"/>
          <w:jc w:val="center"/>
        </w:trPr>
        <w:tc>
          <w:tcPr>
            <w:tcW w:w="2820" w:type="dxa"/>
            <w:noWrap/>
            <w:vAlign w:val="center"/>
            <w:hideMark/>
          </w:tcPr>
          <w:p w14:paraId="70A0D694" w14:textId="77777777" w:rsidR="00D44DCB" w:rsidRPr="00FD204C" w:rsidRDefault="00D44DCB" w:rsidP="005E1D19">
            <w:pPr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Folic Acid 400 mcg</w:t>
            </w:r>
          </w:p>
        </w:tc>
        <w:tc>
          <w:tcPr>
            <w:tcW w:w="1980" w:type="dxa"/>
            <w:noWrap/>
            <w:vAlign w:val="center"/>
            <w:hideMark/>
          </w:tcPr>
          <w:p w14:paraId="6554D483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1960" w:type="dxa"/>
            <w:noWrap/>
            <w:vAlign w:val="center"/>
            <w:hideMark/>
          </w:tcPr>
          <w:p w14:paraId="0269A366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080" w:type="dxa"/>
            <w:noWrap/>
            <w:vAlign w:val="center"/>
            <w:hideMark/>
          </w:tcPr>
          <w:p w14:paraId="29AE328F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-</w:t>
            </w:r>
          </w:p>
        </w:tc>
      </w:tr>
      <w:tr w:rsidR="00D44DCB" w:rsidRPr="00FD204C" w14:paraId="2033F4AC" w14:textId="77777777" w:rsidTr="005E1D19">
        <w:trPr>
          <w:trHeight w:val="320"/>
          <w:jc w:val="center"/>
        </w:trPr>
        <w:tc>
          <w:tcPr>
            <w:tcW w:w="2820" w:type="dxa"/>
            <w:noWrap/>
            <w:vAlign w:val="center"/>
            <w:hideMark/>
          </w:tcPr>
          <w:p w14:paraId="2C8B2115" w14:textId="77777777" w:rsidR="00D44DCB" w:rsidRPr="00FD204C" w:rsidRDefault="00D44DCB" w:rsidP="005E1D19">
            <w:pPr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Folic Acid 800 mcg</w:t>
            </w:r>
          </w:p>
        </w:tc>
        <w:tc>
          <w:tcPr>
            <w:tcW w:w="1980" w:type="dxa"/>
            <w:noWrap/>
            <w:vAlign w:val="center"/>
            <w:hideMark/>
          </w:tcPr>
          <w:p w14:paraId="7080E2EA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960" w:type="dxa"/>
            <w:noWrap/>
            <w:vAlign w:val="center"/>
            <w:hideMark/>
          </w:tcPr>
          <w:p w14:paraId="1B8E255E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080" w:type="dxa"/>
            <w:noWrap/>
            <w:vAlign w:val="center"/>
            <w:hideMark/>
          </w:tcPr>
          <w:p w14:paraId="373C5274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-</w:t>
            </w:r>
          </w:p>
        </w:tc>
      </w:tr>
      <w:tr w:rsidR="00D44DCB" w:rsidRPr="00FD204C" w14:paraId="593D72FD" w14:textId="77777777" w:rsidTr="005E1D19">
        <w:trPr>
          <w:trHeight w:val="320"/>
          <w:jc w:val="center"/>
        </w:trPr>
        <w:tc>
          <w:tcPr>
            <w:tcW w:w="2820" w:type="dxa"/>
            <w:noWrap/>
            <w:vAlign w:val="center"/>
            <w:hideMark/>
          </w:tcPr>
          <w:p w14:paraId="043E3DBC" w14:textId="77777777" w:rsidR="00D44DCB" w:rsidRPr="00FD204C" w:rsidRDefault="00D44DCB" w:rsidP="005E1D19">
            <w:pPr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Multivitamin</w:t>
            </w:r>
          </w:p>
        </w:tc>
        <w:tc>
          <w:tcPr>
            <w:tcW w:w="1980" w:type="dxa"/>
            <w:noWrap/>
            <w:vAlign w:val="center"/>
            <w:hideMark/>
          </w:tcPr>
          <w:p w14:paraId="62D30134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960" w:type="dxa"/>
            <w:noWrap/>
            <w:vAlign w:val="center"/>
            <w:hideMark/>
          </w:tcPr>
          <w:p w14:paraId="53E212AA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080" w:type="dxa"/>
            <w:noWrap/>
            <w:vAlign w:val="center"/>
            <w:hideMark/>
          </w:tcPr>
          <w:p w14:paraId="22F2D761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1</w:t>
            </w:r>
          </w:p>
        </w:tc>
      </w:tr>
      <w:tr w:rsidR="00D44DCB" w:rsidRPr="00FD204C" w14:paraId="0E59BADF" w14:textId="77777777" w:rsidTr="005E1D19">
        <w:trPr>
          <w:trHeight w:val="320"/>
          <w:jc w:val="center"/>
        </w:trPr>
        <w:tc>
          <w:tcPr>
            <w:tcW w:w="2820" w:type="dxa"/>
            <w:noWrap/>
            <w:vAlign w:val="center"/>
            <w:hideMark/>
          </w:tcPr>
          <w:p w14:paraId="25712A14" w14:textId="77777777" w:rsidR="00D44DCB" w:rsidRPr="00FD204C" w:rsidRDefault="00D44DCB" w:rsidP="005E1D19">
            <w:pPr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Calcium + Vitamin D</w:t>
            </w:r>
          </w:p>
        </w:tc>
        <w:tc>
          <w:tcPr>
            <w:tcW w:w="1980" w:type="dxa"/>
            <w:noWrap/>
            <w:vAlign w:val="center"/>
            <w:hideMark/>
          </w:tcPr>
          <w:p w14:paraId="016816C3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960" w:type="dxa"/>
            <w:noWrap/>
            <w:vAlign w:val="center"/>
            <w:hideMark/>
          </w:tcPr>
          <w:p w14:paraId="113DF3FC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080" w:type="dxa"/>
            <w:noWrap/>
            <w:vAlign w:val="center"/>
            <w:hideMark/>
          </w:tcPr>
          <w:p w14:paraId="10C5C66B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-</w:t>
            </w:r>
          </w:p>
        </w:tc>
      </w:tr>
      <w:tr w:rsidR="00D44DCB" w:rsidRPr="00FD204C" w14:paraId="3D0AA63B" w14:textId="77777777" w:rsidTr="005E1D19">
        <w:trPr>
          <w:trHeight w:val="320"/>
          <w:jc w:val="center"/>
        </w:trPr>
        <w:tc>
          <w:tcPr>
            <w:tcW w:w="2820" w:type="dxa"/>
            <w:noWrap/>
            <w:vAlign w:val="center"/>
            <w:hideMark/>
          </w:tcPr>
          <w:p w14:paraId="2362BD7D" w14:textId="77777777" w:rsidR="00D44DCB" w:rsidRPr="00FD204C" w:rsidRDefault="00D44DCB" w:rsidP="005E1D19">
            <w:pPr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Vitamin C</w:t>
            </w:r>
          </w:p>
        </w:tc>
        <w:tc>
          <w:tcPr>
            <w:tcW w:w="1980" w:type="dxa"/>
            <w:noWrap/>
            <w:vAlign w:val="center"/>
            <w:hideMark/>
          </w:tcPr>
          <w:p w14:paraId="1E0C36A5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noWrap/>
            <w:vAlign w:val="center"/>
            <w:hideMark/>
          </w:tcPr>
          <w:p w14:paraId="55992C0C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080" w:type="dxa"/>
            <w:noWrap/>
            <w:vAlign w:val="center"/>
            <w:hideMark/>
          </w:tcPr>
          <w:p w14:paraId="703BB138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-</w:t>
            </w:r>
          </w:p>
        </w:tc>
      </w:tr>
      <w:tr w:rsidR="00D44DCB" w:rsidRPr="00FD204C" w14:paraId="3F7BACBE" w14:textId="77777777" w:rsidTr="005E1D19">
        <w:trPr>
          <w:trHeight w:val="320"/>
          <w:jc w:val="center"/>
        </w:trPr>
        <w:tc>
          <w:tcPr>
            <w:tcW w:w="2820" w:type="dxa"/>
            <w:noWrap/>
            <w:vAlign w:val="center"/>
            <w:hideMark/>
          </w:tcPr>
          <w:p w14:paraId="5C980D0F" w14:textId="77777777" w:rsidR="00D44DCB" w:rsidRPr="00FD204C" w:rsidRDefault="00D44DCB" w:rsidP="005E1D19">
            <w:pPr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Iron + Vit B</w:t>
            </w:r>
          </w:p>
        </w:tc>
        <w:tc>
          <w:tcPr>
            <w:tcW w:w="1980" w:type="dxa"/>
            <w:noWrap/>
            <w:vAlign w:val="center"/>
            <w:hideMark/>
          </w:tcPr>
          <w:p w14:paraId="5039DA4E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noWrap/>
            <w:vAlign w:val="center"/>
            <w:hideMark/>
          </w:tcPr>
          <w:p w14:paraId="5678C4B7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080" w:type="dxa"/>
            <w:noWrap/>
            <w:vAlign w:val="center"/>
            <w:hideMark/>
          </w:tcPr>
          <w:p w14:paraId="721F8D46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-</w:t>
            </w:r>
          </w:p>
        </w:tc>
      </w:tr>
      <w:tr w:rsidR="00D44DCB" w:rsidRPr="00FD204C" w14:paraId="730558B2" w14:textId="77777777" w:rsidTr="005E1D19">
        <w:trPr>
          <w:trHeight w:val="320"/>
          <w:jc w:val="center"/>
        </w:trPr>
        <w:tc>
          <w:tcPr>
            <w:tcW w:w="2820" w:type="dxa"/>
            <w:noWrap/>
            <w:vAlign w:val="center"/>
            <w:hideMark/>
          </w:tcPr>
          <w:p w14:paraId="069EC7AC" w14:textId="77777777" w:rsidR="00D44DCB" w:rsidRPr="00FD204C" w:rsidRDefault="00D44DCB" w:rsidP="005E1D19">
            <w:pPr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Zinc</w:t>
            </w:r>
          </w:p>
        </w:tc>
        <w:tc>
          <w:tcPr>
            <w:tcW w:w="1980" w:type="dxa"/>
            <w:noWrap/>
            <w:vAlign w:val="center"/>
            <w:hideMark/>
          </w:tcPr>
          <w:p w14:paraId="145ED260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960" w:type="dxa"/>
            <w:noWrap/>
            <w:vAlign w:val="center"/>
            <w:hideMark/>
          </w:tcPr>
          <w:p w14:paraId="14B96BE5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080" w:type="dxa"/>
            <w:noWrap/>
            <w:vAlign w:val="center"/>
            <w:hideMark/>
          </w:tcPr>
          <w:p w14:paraId="286CDA74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-</w:t>
            </w:r>
          </w:p>
        </w:tc>
      </w:tr>
      <w:tr w:rsidR="00D44DCB" w:rsidRPr="00FD204C" w14:paraId="06E7815B" w14:textId="77777777" w:rsidTr="005E1D19">
        <w:trPr>
          <w:trHeight w:val="320"/>
          <w:jc w:val="center"/>
        </w:trPr>
        <w:tc>
          <w:tcPr>
            <w:tcW w:w="2820" w:type="dxa"/>
            <w:noWrap/>
            <w:vAlign w:val="center"/>
            <w:hideMark/>
          </w:tcPr>
          <w:p w14:paraId="2F28AC96" w14:textId="77777777" w:rsidR="00D44DCB" w:rsidRPr="00FD204C" w:rsidRDefault="00D44DCB" w:rsidP="005E1D19">
            <w:pPr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Omega 3</w:t>
            </w:r>
          </w:p>
        </w:tc>
        <w:tc>
          <w:tcPr>
            <w:tcW w:w="1980" w:type="dxa"/>
            <w:noWrap/>
            <w:vAlign w:val="center"/>
            <w:hideMark/>
          </w:tcPr>
          <w:p w14:paraId="4671BD26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960" w:type="dxa"/>
            <w:noWrap/>
            <w:vAlign w:val="center"/>
            <w:hideMark/>
          </w:tcPr>
          <w:p w14:paraId="14723FA9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080" w:type="dxa"/>
            <w:noWrap/>
            <w:vAlign w:val="center"/>
            <w:hideMark/>
          </w:tcPr>
          <w:p w14:paraId="7E00FC99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3</w:t>
            </w:r>
          </w:p>
        </w:tc>
      </w:tr>
      <w:tr w:rsidR="00D44DCB" w:rsidRPr="00FD204C" w14:paraId="7B9D6949" w14:textId="77777777" w:rsidTr="005E1D19">
        <w:trPr>
          <w:trHeight w:val="320"/>
          <w:jc w:val="center"/>
        </w:trPr>
        <w:tc>
          <w:tcPr>
            <w:tcW w:w="2820" w:type="dxa"/>
            <w:noWrap/>
            <w:vAlign w:val="center"/>
            <w:hideMark/>
          </w:tcPr>
          <w:p w14:paraId="7A5A38A0" w14:textId="77777777" w:rsidR="00D44DCB" w:rsidRPr="00FD204C" w:rsidRDefault="00D44DCB" w:rsidP="005E1D19">
            <w:pPr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Vitamin D</w:t>
            </w:r>
          </w:p>
        </w:tc>
        <w:tc>
          <w:tcPr>
            <w:tcW w:w="1980" w:type="dxa"/>
            <w:noWrap/>
            <w:vAlign w:val="center"/>
            <w:hideMark/>
          </w:tcPr>
          <w:p w14:paraId="723B57A5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960" w:type="dxa"/>
            <w:noWrap/>
            <w:vAlign w:val="center"/>
            <w:hideMark/>
          </w:tcPr>
          <w:p w14:paraId="699E4927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080" w:type="dxa"/>
            <w:noWrap/>
            <w:vAlign w:val="center"/>
            <w:hideMark/>
          </w:tcPr>
          <w:p w14:paraId="786952E1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-</w:t>
            </w:r>
          </w:p>
        </w:tc>
      </w:tr>
      <w:tr w:rsidR="00D44DCB" w:rsidRPr="00FD204C" w14:paraId="018A3FD8" w14:textId="77777777" w:rsidTr="005E1D19">
        <w:trPr>
          <w:trHeight w:val="320"/>
          <w:jc w:val="center"/>
        </w:trPr>
        <w:tc>
          <w:tcPr>
            <w:tcW w:w="2820" w:type="dxa"/>
            <w:noWrap/>
            <w:vAlign w:val="center"/>
            <w:hideMark/>
          </w:tcPr>
          <w:p w14:paraId="60DD16EB" w14:textId="77777777" w:rsidR="00D44DCB" w:rsidRPr="00FD204C" w:rsidRDefault="00D44DCB" w:rsidP="005E1D19">
            <w:pPr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Iron</w:t>
            </w:r>
          </w:p>
        </w:tc>
        <w:tc>
          <w:tcPr>
            <w:tcW w:w="1980" w:type="dxa"/>
            <w:noWrap/>
            <w:vAlign w:val="center"/>
            <w:hideMark/>
          </w:tcPr>
          <w:p w14:paraId="1CC529E3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960" w:type="dxa"/>
            <w:noWrap/>
            <w:vAlign w:val="center"/>
            <w:hideMark/>
          </w:tcPr>
          <w:p w14:paraId="52E4AE40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080" w:type="dxa"/>
            <w:noWrap/>
            <w:vAlign w:val="center"/>
            <w:hideMark/>
          </w:tcPr>
          <w:p w14:paraId="29FD9D5A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1</w:t>
            </w:r>
          </w:p>
        </w:tc>
      </w:tr>
      <w:tr w:rsidR="00D44DCB" w:rsidRPr="00FD204C" w14:paraId="1F014370" w14:textId="77777777" w:rsidTr="005E1D19">
        <w:trPr>
          <w:trHeight w:val="320"/>
          <w:jc w:val="center"/>
        </w:trPr>
        <w:tc>
          <w:tcPr>
            <w:tcW w:w="2820" w:type="dxa"/>
            <w:noWrap/>
            <w:vAlign w:val="center"/>
            <w:hideMark/>
          </w:tcPr>
          <w:p w14:paraId="2FBFF326" w14:textId="77777777" w:rsidR="00D44DCB" w:rsidRPr="00FD204C" w:rsidRDefault="00D44DCB" w:rsidP="005E1D19">
            <w:pPr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Vitamin C+D</w:t>
            </w:r>
          </w:p>
        </w:tc>
        <w:tc>
          <w:tcPr>
            <w:tcW w:w="1980" w:type="dxa"/>
            <w:noWrap/>
            <w:vAlign w:val="center"/>
            <w:hideMark/>
          </w:tcPr>
          <w:p w14:paraId="71DFBCB0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960" w:type="dxa"/>
            <w:noWrap/>
            <w:vAlign w:val="center"/>
            <w:hideMark/>
          </w:tcPr>
          <w:p w14:paraId="2F56A702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080" w:type="dxa"/>
            <w:noWrap/>
            <w:vAlign w:val="center"/>
            <w:hideMark/>
          </w:tcPr>
          <w:p w14:paraId="2A51CBB9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-</w:t>
            </w:r>
          </w:p>
        </w:tc>
      </w:tr>
      <w:tr w:rsidR="00D44DCB" w:rsidRPr="00FD204C" w14:paraId="3418C35C" w14:textId="77777777" w:rsidTr="005E1D19">
        <w:trPr>
          <w:trHeight w:val="320"/>
          <w:jc w:val="center"/>
        </w:trPr>
        <w:tc>
          <w:tcPr>
            <w:tcW w:w="2820" w:type="dxa"/>
            <w:noWrap/>
            <w:vAlign w:val="center"/>
          </w:tcPr>
          <w:p w14:paraId="0E84E141" w14:textId="77777777" w:rsidR="00D44DCB" w:rsidRPr="00FD204C" w:rsidRDefault="00D44DCB" w:rsidP="005E1D1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noWrap/>
            <w:vAlign w:val="center"/>
          </w:tcPr>
          <w:p w14:paraId="1AC22B9E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noWrap/>
            <w:vAlign w:val="center"/>
          </w:tcPr>
          <w:p w14:paraId="26101E4C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noWrap/>
            <w:vAlign w:val="center"/>
          </w:tcPr>
          <w:p w14:paraId="5367118A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44DCB" w:rsidRPr="00FD204C" w14:paraId="441289A3" w14:textId="77777777" w:rsidTr="005E1D19">
        <w:trPr>
          <w:trHeight w:val="320"/>
          <w:jc w:val="center"/>
        </w:trPr>
        <w:tc>
          <w:tcPr>
            <w:tcW w:w="2820" w:type="dxa"/>
            <w:noWrap/>
            <w:vAlign w:val="center"/>
            <w:hideMark/>
          </w:tcPr>
          <w:p w14:paraId="350B6D4D" w14:textId="77777777" w:rsidR="00D44DCB" w:rsidRPr="00FD204C" w:rsidRDefault="00D44DCB" w:rsidP="005E1D1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D204C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980" w:type="dxa"/>
            <w:noWrap/>
            <w:vAlign w:val="center"/>
            <w:hideMark/>
          </w:tcPr>
          <w:p w14:paraId="126CE463" w14:textId="77777777" w:rsidR="00D44DCB" w:rsidRPr="00FD204C" w:rsidRDefault="00D44DCB" w:rsidP="005E1D1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D204C">
              <w:rPr>
                <w:b/>
                <w:bCs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960" w:type="dxa"/>
            <w:noWrap/>
            <w:vAlign w:val="center"/>
            <w:hideMark/>
          </w:tcPr>
          <w:p w14:paraId="76827364" w14:textId="77777777" w:rsidR="00D44DCB" w:rsidRPr="00FD204C" w:rsidRDefault="00D44DCB" w:rsidP="005E1D1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D204C">
              <w:rPr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2080" w:type="dxa"/>
            <w:noWrap/>
            <w:vAlign w:val="center"/>
            <w:hideMark/>
          </w:tcPr>
          <w:p w14:paraId="0591C3D6" w14:textId="77777777" w:rsidR="00D44DCB" w:rsidRPr="00FD204C" w:rsidRDefault="00D44DCB" w:rsidP="005E1D1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D204C">
              <w:rPr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</w:tbl>
    <w:p w14:paraId="16370217" w14:textId="77777777" w:rsidR="00D44DCB" w:rsidRDefault="00D44DCB" w:rsidP="00D44DCB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5757F7F5" w14:textId="77777777" w:rsidR="00D44DCB" w:rsidRDefault="00D44DCB" w:rsidP="00D44DCB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64D05668" w14:textId="77777777" w:rsidR="00D44DCB" w:rsidRDefault="00D44DCB" w:rsidP="00D44DCB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278FBCE8" w14:textId="77777777" w:rsidR="00D44DCB" w:rsidRDefault="00D44DCB" w:rsidP="00D44DCB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504EE40D" w14:textId="77777777" w:rsidR="00D44DCB" w:rsidRDefault="00D44DCB" w:rsidP="00D44DCB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7D8FA368" w14:textId="77777777" w:rsidR="00D44DCB" w:rsidRDefault="00D44DCB" w:rsidP="00D44DCB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0A7CC113" w14:textId="77777777" w:rsidR="00D44DCB" w:rsidRDefault="00D44DCB" w:rsidP="00D44DCB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6F07A5C7" w14:textId="77777777" w:rsidR="00D44DCB" w:rsidRDefault="00D44DCB" w:rsidP="00D44DCB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136FC61F" w14:textId="77777777" w:rsidR="00D44DCB" w:rsidRDefault="00D44DCB" w:rsidP="00D44DCB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42104C6F" w14:textId="77777777" w:rsidR="00D44DCB" w:rsidRDefault="00D44DCB" w:rsidP="00D44DCB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06510882" w14:textId="77777777" w:rsidR="00D44DCB" w:rsidRDefault="00D44DCB" w:rsidP="00D44DCB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6DC00FF5" w14:textId="77777777" w:rsidR="00D44DCB" w:rsidRDefault="00D44DCB" w:rsidP="00D44DCB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7C3114B3" w14:textId="77777777" w:rsidR="00D44DCB" w:rsidRDefault="00D44DCB" w:rsidP="00D44DCB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01F40A0C" w14:textId="77777777" w:rsidR="00D44DCB" w:rsidRDefault="00D44DCB" w:rsidP="00D44DCB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0A321AF2" w14:textId="77777777" w:rsidR="00D44DCB" w:rsidRDefault="00D44DCB" w:rsidP="00D44DCB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3F406C51" w14:textId="77777777" w:rsidR="00D44DCB" w:rsidRDefault="00D44DCB" w:rsidP="00D44DCB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258824F4" w14:textId="77777777" w:rsidR="00D44DCB" w:rsidRDefault="00D44DCB" w:rsidP="00D44DCB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72FE5E68" w14:textId="77777777" w:rsidR="00D44DCB" w:rsidRDefault="00D44DCB" w:rsidP="00D44DCB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2378BDB6" w14:textId="77777777" w:rsidR="00D44DCB" w:rsidRDefault="00D44DCB" w:rsidP="00D44DCB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6A12A164" w14:textId="77777777" w:rsidR="00D44DCB" w:rsidRDefault="00D44DCB" w:rsidP="00D44DCB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67C674F5" w14:textId="77777777" w:rsidR="00D44DCB" w:rsidRDefault="00D44DCB" w:rsidP="00D44DCB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4381CFF8" w14:textId="77777777" w:rsidR="00D44DCB" w:rsidRDefault="00D44DCB" w:rsidP="00D44DCB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66142553" w14:textId="77777777" w:rsidR="00D44DCB" w:rsidRDefault="00D44DCB" w:rsidP="00D44DCB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2DE8BEE4" w14:textId="77777777" w:rsidR="00D44DCB" w:rsidRDefault="00D44DCB" w:rsidP="00D44DCB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54EFED38" w14:textId="798DC878" w:rsidR="00D44DCB" w:rsidRDefault="00D44DCB" w:rsidP="009C76DF">
      <w:pPr>
        <w:rPr>
          <w:b/>
        </w:rPr>
      </w:pPr>
      <w:r w:rsidRPr="009C76DF">
        <w:rPr>
          <w:b/>
        </w:rPr>
        <w:t>Supplementary Table 5</w:t>
      </w:r>
      <w:r w:rsidR="009C76DF" w:rsidRPr="009C76DF">
        <w:rPr>
          <w:b/>
        </w:rPr>
        <w:t xml:space="preserve"> | </w:t>
      </w:r>
      <w:r w:rsidRPr="009C76DF">
        <w:rPr>
          <w:b/>
        </w:rPr>
        <w:t>Effects of folic acid and B</w:t>
      </w:r>
      <w:r w:rsidRPr="009C76DF">
        <w:rPr>
          <w:b/>
          <w:vertAlign w:val="subscript"/>
        </w:rPr>
        <w:t>12</w:t>
      </w:r>
      <w:r w:rsidRPr="009C76DF">
        <w:rPr>
          <w:b/>
        </w:rPr>
        <w:t>-containing multivitamin supplementation in the first trimester of pregnancy on mean levels of vitamin B</w:t>
      </w:r>
      <w:r w:rsidRPr="009C76DF">
        <w:rPr>
          <w:b/>
          <w:vertAlign w:val="subscript"/>
        </w:rPr>
        <w:t>12</w:t>
      </w:r>
      <w:r w:rsidRPr="009C76DF">
        <w:rPr>
          <w:b/>
        </w:rPr>
        <w:t xml:space="preserve"> biomarkers in all trimesters.</w:t>
      </w:r>
    </w:p>
    <w:p w14:paraId="4F50A392" w14:textId="77777777" w:rsidR="009C76DF" w:rsidRPr="009C76DF" w:rsidRDefault="009C76DF" w:rsidP="009C76DF">
      <w:pPr>
        <w:rPr>
          <w:b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921"/>
        <w:gridCol w:w="1863"/>
        <w:gridCol w:w="2099"/>
        <w:gridCol w:w="2822"/>
        <w:gridCol w:w="1305"/>
      </w:tblGrid>
      <w:tr w:rsidR="00D44DCB" w:rsidRPr="00FD204C" w14:paraId="4DA8B315" w14:textId="77777777" w:rsidTr="005E1D19">
        <w:trPr>
          <w:trHeight w:val="320"/>
          <w:jc w:val="center"/>
        </w:trPr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36C669F" w14:textId="77777777" w:rsidR="00D44DCB" w:rsidRPr="00FD204C" w:rsidRDefault="00D44DCB" w:rsidP="005E1D19">
            <w:pPr>
              <w:rPr>
                <w:sz w:val="20"/>
                <w:szCs w:val="20"/>
              </w:rPr>
            </w:pPr>
          </w:p>
        </w:tc>
        <w:tc>
          <w:tcPr>
            <w:tcW w:w="1034" w:type="pct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40A99D1B" w14:textId="77777777" w:rsidR="00D44DCB" w:rsidRPr="00FD204C" w:rsidRDefault="00D44DCB" w:rsidP="005E1D1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D204C">
              <w:rPr>
                <w:b/>
                <w:color w:val="000000"/>
                <w:sz w:val="20"/>
                <w:szCs w:val="20"/>
              </w:rPr>
              <w:t>Biomarker</w:t>
            </w:r>
          </w:p>
        </w:tc>
        <w:tc>
          <w:tcPr>
            <w:tcW w:w="2731" w:type="pct"/>
            <w:gridSpan w:val="2"/>
            <w:noWrap/>
            <w:vAlign w:val="center"/>
            <w:hideMark/>
          </w:tcPr>
          <w:p w14:paraId="45FCE941" w14:textId="77777777" w:rsidR="00D44DCB" w:rsidRPr="00FD204C" w:rsidRDefault="00D44DCB" w:rsidP="005E1D1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D204C">
              <w:rPr>
                <w:b/>
                <w:color w:val="000000"/>
                <w:sz w:val="20"/>
                <w:szCs w:val="20"/>
              </w:rPr>
              <w:t>Supplementation in T1</w:t>
            </w:r>
          </w:p>
        </w:tc>
        <w:tc>
          <w:tcPr>
            <w:tcW w:w="724" w:type="pct"/>
            <w:vMerge w:val="restart"/>
            <w:noWrap/>
            <w:vAlign w:val="center"/>
            <w:hideMark/>
          </w:tcPr>
          <w:p w14:paraId="128D314B" w14:textId="77777777" w:rsidR="00D44DCB" w:rsidRPr="00FD204C" w:rsidRDefault="00D44DCB" w:rsidP="005E1D1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D204C">
              <w:rPr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D44DCB" w:rsidRPr="00FD204C" w14:paraId="130E4962" w14:textId="77777777" w:rsidTr="005E1D19">
        <w:trPr>
          <w:trHeight w:val="320"/>
          <w:jc w:val="center"/>
        </w:trPr>
        <w:tc>
          <w:tcPr>
            <w:tcW w:w="5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EB063E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34" w:type="pct"/>
            <w:vMerge/>
            <w:tcBorders>
              <w:left w:val="single" w:sz="4" w:space="0" w:color="auto"/>
            </w:tcBorders>
            <w:hideMark/>
          </w:tcPr>
          <w:p w14:paraId="625B5BA7" w14:textId="77777777" w:rsidR="00D44DCB" w:rsidRPr="00FD204C" w:rsidRDefault="00D44DCB" w:rsidP="005E1D1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noWrap/>
            <w:vAlign w:val="center"/>
            <w:hideMark/>
          </w:tcPr>
          <w:p w14:paraId="65D7FB6B" w14:textId="77777777" w:rsidR="00D44DCB" w:rsidRPr="00FD204C" w:rsidRDefault="00D44DCB" w:rsidP="005E1D1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D204C">
              <w:rPr>
                <w:b/>
                <w:color w:val="000000"/>
                <w:sz w:val="20"/>
                <w:szCs w:val="20"/>
              </w:rPr>
              <w:t>Folic Acid</w:t>
            </w:r>
          </w:p>
        </w:tc>
        <w:tc>
          <w:tcPr>
            <w:tcW w:w="1566" w:type="pct"/>
            <w:noWrap/>
            <w:vAlign w:val="center"/>
            <w:hideMark/>
          </w:tcPr>
          <w:p w14:paraId="29D52B56" w14:textId="77777777" w:rsidR="00D44DCB" w:rsidRPr="00FD204C" w:rsidRDefault="00D44DCB" w:rsidP="005E1D1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D204C">
              <w:rPr>
                <w:b/>
                <w:color w:val="000000"/>
                <w:sz w:val="20"/>
                <w:szCs w:val="20"/>
              </w:rPr>
              <w:t>Multivitamin</w:t>
            </w:r>
          </w:p>
        </w:tc>
        <w:tc>
          <w:tcPr>
            <w:tcW w:w="724" w:type="pct"/>
            <w:vMerge/>
            <w:hideMark/>
          </w:tcPr>
          <w:p w14:paraId="71EC588F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44DCB" w:rsidRPr="00FD204C" w14:paraId="167D0D28" w14:textId="77777777" w:rsidTr="005E1D19">
        <w:trPr>
          <w:trHeight w:val="320"/>
          <w:jc w:val="center"/>
        </w:trPr>
        <w:tc>
          <w:tcPr>
            <w:tcW w:w="511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2621E994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</w:p>
          <w:p w14:paraId="7E0A9659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</w:p>
          <w:p w14:paraId="7736CE63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T1</w:t>
            </w:r>
          </w:p>
        </w:tc>
        <w:tc>
          <w:tcPr>
            <w:tcW w:w="1034" w:type="pct"/>
            <w:noWrap/>
            <w:vAlign w:val="center"/>
            <w:hideMark/>
          </w:tcPr>
          <w:p w14:paraId="0C98A820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Folate (nmol/L)</w:t>
            </w:r>
          </w:p>
        </w:tc>
        <w:tc>
          <w:tcPr>
            <w:tcW w:w="1165" w:type="pct"/>
            <w:noWrap/>
            <w:vAlign w:val="center"/>
            <w:hideMark/>
          </w:tcPr>
          <w:p w14:paraId="5776865A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13.58</w:t>
            </w:r>
          </w:p>
        </w:tc>
        <w:tc>
          <w:tcPr>
            <w:tcW w:w="1566" w:type="pct"/>
            <w:noWrap/>
            <w:vAlign w:val="center"/>
            <w:hideMark/>
          </w:tcPr>
          <w:p w14:paraId="790D0368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15.05</w:t>
            </w:r>
          </w:p>
        </w:tc>
        <w:tc>
          <w:tcPr>
            <w:tcW w:w="724" w:type="pct"/>
            <w:noWrap/>
            <w:vAlign w:val="center"/>
            <w:hideMark/>
          </w:tcPr>
          <w:p w14:paraId="0348AF63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0.28</w:t>
            </w:r>
          </w:p>
        </w:tc>
      </w:tr>
      <w:tr w:rsidR="00D44DCB" w:rsidRPr="00FD204C" w14:paraId="3634C60E" w14:textId="77777777" w:rsidTr="005E1D19">
        <w:trPr>
          <w:trHeight w:val="320"/>
          <w:jc w:val="center"/>
        </w:trPr>
        <w:tc>
          <w:tcPr>
            <w:tcW w:w="511" w:type="pct"/>
            <w:vMerge/>
            <w:hideMark/>
          </w:tcPr>
          <w:p w14:paraId="566E871B" w14:textId="77777777" w:rsidR="00D44DCB" w:rsidRPr="00FD204C" w:rsidRDefault="00D44DCB" w:rsidP="005E1D1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34" w:type="pct"/>
            <w:noWrap/>
            <w:vAlign w:val="center"/>
            <w:hideMark/>
          </w:tcPr>
          <w:p w14:paraId="694203E7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sB</w:t>
            </w:r>
            <w:r w:rsidRPr="00FD204C">
              <w:rPr>
                <w:color w:val="000000"/>
                <w:sz w:val="20"/>
                <w:szCs w:val="20"/>
                <w:vertAlign w:val="subscript"/>
              </w:rPr>
              <w:t xml:space="preserve">12 </w:t>
            </w:r>
            <w:r w:rsidRPr="00FD204C">
              <w:rPr>
                <w:color w:val="000000"/>
                <w:sz w:val="20"/>
                <w:szCs w:val="20"/>
              </w:rPr>
              <w:t>(pmol/L)</w:t>
            </w:r>
          </w:p>
        </w:tc>
        <w:tc>
          <w:tcPr>
            <w:tcW w:w="1165" w:type="pct"/>
            <w:noWrap/>
            <w:vAlign w:val="center"/>
            <w:hideMark/>
          </w:tcPr>
          <w:p w14:paraId="249CA0BE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328.5</w:t>
            </w:r>
          </w:p>
        </w:tc>
        <w:tc>
          <w:tcPr>
            <w:tcW w:w="1566" w:type="pct"/>
            <w:noWrap/>
            <w:vAlign w:val="center"/>
            <w:hideMark/>
          </w:tcPr>
          <w:p w14:paraId="27CF5B1D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315.5</w:t>
            </w:r>
          </w:p>
        </w:tc>
        <w:tc>
          <w:tcPr>
            <w:tcW w:w="724" w:type="pct"/>
            <w:noWrap/>
            <w:vAlign w:val="center"/>
            <w:hideMark/>
          </w:tcPr>
          <w:p w14:paraId="58E722F4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0.39</w:t>
            </w:r>
          </w:p>
        </w:tc>
      </w:tr>
      <w:tr w:rsidR="00D44DCB" w:rsidRPr="00FD204C" w14:paraId="0738EB94" w14:textId="77777777" w:rsidTr="005E1D19">
        <w:trPr>
          <w:trHeight w:val="320"/>
          <w:jc w:val="center"/>
        </w:trPr>
        <w:tc>
          <w:tcPr>
            <w:tcW w:w="511" w:type="pct"/>
            <w:vMerge/>
            <w:hideMark/>
          </w:tcPr>
          <w:p w14:paraId="219ED1A4" w14:textId="77777777" w:rsidR="00D44DCB" w:rsidRPr="00FD204C" w:rsidRDefault="00D44DCB" w:rsidP="005E1D1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34" w:type="pct"/>
            <w:noWrap/>
            <w:vAlign w:val="center"/>
            <w:hideMark/>
          </w:tcPr>
          <w:p w14:paraId="64DD5026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HoloTC (pmol/L)</w:t>
            </w:r>
          </w:p>
        </w:tc>
        <w:tc>
          <w:tcPr>
            <w:tcW w:w="1165" w:type="pct"/>
            <w:noWrap/>
            <w:vAlign w:val="center"/>
            <w:hideMark/>
          </w:tcPr>
          <w:p w14:paraId="1958BE43" w14:textId="77777777" w:rsidR="00D44DCB" w:rsidRPr="00FD204C" w:rsidRDefault="00D44DCB" w:rsidP="005E1D1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D204C">
              <w:rPr>
                <w:b/>
                <w:bCs/>
                <w:color w:val="000000"/>
                <w:sz w:val="20"/>
                <w:szCs w:val="20"/>
              </w:rPr>
              <w:t>59.59</w:t>
            </w:r>
          </w:p>
        </w:tc>
        <w:tc>
          <w:tcPr>
            <w:tcW w:w="1566" w:type="pct"/>
            <w:noWrap/>
            <w:vAlign w:val="center"/>
            <w:hideMark/>
          </w:tcPr>
          <w:p w14:paraId="7C87DEDC" w14:textId="77777777" w:rsidR="00D44DCB" w:rsidRPr="00FD204C" w:rsidRDefault="00D44DCB" w:rsidP="005E1D1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D204C">
              <w:rPr>
                <w:b/>
                <w:bCs/>
                <w:color w:val="000000"/>
                <w:sz w:val="20"/>
                <w:szCs w:val="20"/>
              </w:rPr>
              <w:t>78.74</w:t>
            </w:r>
          </w:p>
        </w:tc>
        <w:tc>
          <w:tcPr>
            <w:tcW w:w="724" w:type="pct"/>
            <w:noWrap/>
            <w:vAlign w:val="center"/>
            <w:hideMark/>
          </w:tcPr>
          <w:p w14:paraId="037DABEA" w14:textId="77777777" w:rsidR="00D44DCB" w:rsidRPr="00FD204C" w:rsidRDefault="00D44DCB" w:rsidP="005E1D1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D204C">
              <w:rPr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D44DCB" w:rsidRPr="00FD204C" w14:paraId="0563100B" w14:textId="77777777" w:rsidTr="005E1D19">
        <w:trPr>
          <w:trHeight w:val="320"/>
          <w:jc w:val="center"/>
        </w:trPr>
        <w:tc>
          <w:tcPr>
            <w:tcW w:w="511" w:type="pct"/>
            <w:vMerge/>
            <w:hideMark/>
          </w:tcPr>
          <w:p w14:paraId="2DB24FC1" w14:textId="77777777" w:rsidR="00D44DCB" w:rsidRPr="00FD204C" w:rsidRDefault="00D44DCB" w:rsidP="005E1D1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34" w:type="pct"/>
            <w:noWrap/>
            <w:vAlign w:val="center"/>
            <w:hideMark/>
          </w:tcPr>
          <w:p w14:paraId="2CAA616D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tHcy (</w:t>
            </w:r>
            <w:r w:rsidRPr="00FD204C">
              <w:rPr>
                <w:iCs/>
                <w:w w:val="105"/>
                <w:sz w:val="20"/>
                <w:szCs w:val="20"/>
              </w:rPr>
              <w:sym w:font="Symbol" w:char="F06D"/>
            </w:r>
            <w:r w:rsidRPr="00FD204C">
              <w:rPr>
                <w:color w:val="000000"/>
                <w:sz w:val="20"/>
                <w:szCs w:val="20"/>
              </w:rPr>
              <w:t>mol/L)</w:t>
            </w:r>
          </w:p>
        </w:tc>
        <w:tc>
          <w:tcPr>
            <w:tcW w:w="1165" w:type="pct"/>
            <w:noWrap/>
            <w:vAlign w:val="center"/>
            <w:hideMark/>
          </w:tcPr>
          <w:p w14:paraId="1F6862EC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5.07</w:t>
            </w:r>
          </w:p>
        </w:tc>
        <w:tc>
          <w:tcPr>
            <w:tcW w:w="1566" w:type="pct"/>
            <w:noWrap/>
            <w:vAlign w:val="center"/>
            <w:hideMark/>
          </w:tcPr>
          <w:p w14:paraId="02A7C6CA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4.9</w:t>
            </w:r>
          </w:p>
        </w:tc>
        <w:tc>
          <w:tcPr>
            <w:tcW w:w="724" w:type="pct"/>
            <w:noWrap/>
            <w:vAlign w:val="center"/>
            <w:hideMark/>
          </w:tcPr>
          <w:p w14:paraId="7981D8B2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0.85</w:t>
            </w:r>
          </w:p>
        </w:tc>
      </w:tr>
      <w:tr w:rsidR="00D44DCB" w:rsidRPr="00FD204C" w14:paraId="79E59343" w14:textId="77777777" w:rsidTr="005E1D19">
        <w:trPr>
          <w:trHeight w:val="320"/>
          <w:jc w:val="center"/>
        </w:trPr>
        <w:tc>
          <w:tcPr>
            <w:tcW w:w="511" w:type="pct"/>
            <w:vMerge/>
            <w:hideMark/>
          </w:tcPr>
          <w:p w14:paraId="446B2547" w14:textId="77777777" w:rsidR="00D44DCB" w:rsidRPr="00FD204C" w:rsidRDefault="00D44DCB" w:rsidP="005E1D1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34" w:type="pct"/>
            <w:noWrap/>
            <w:vAlign w:val="center"/>
            <w:hideMark/>
          </w:tcPr>
          <w:p w14:paraId="5D81DFDF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MMA (nmol/L)</w:t>
            </w:r>
          </w:p>
        </w:tc>
        <w:tc>
          <w:tcPr>
            <w:tcW w:w="1165" w:type="pct"/>
            <w:noWrap/>
            <w:vAlign w:val="center"/>
            <w:hideMark/>
          </w:tcPr>
          <w:p w14:paraId="5A764800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161.3</w:t>
            </w:r>
          </w:p>
        </w:tc>
        <w:tc>
          <w:tcPr>
            <w:tcW w:w="1566" w:type="pct"/>
            <w:noWrap/>
            <w:vAlign w:val="center"/>
            <w:hideMark/>
          </w:tcPr>
          <w:p w14:paraId="06B5079D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143.2</w:t>
            </w:r>
          </w:p>
        </w:tc>
        <w:tc>
          <w:tcPr>
            <w:tcW w:w="724" w:type="pct"/>
            <w:noWrap/>
            <w:vAlign w:val="center"/>
            <w:hideMark/>
          </w:tcPr>
          <w:p w14:paraId="69F1BCD1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0.25</w:t>
            </w:r>
          </w:p>
        </w:tc>
      </w:tr>
      <w:tr w:rsidR="00D44DCB" w:rsidRPr="00FD204C" w14:paraId="6A0B9AA4" w14:textId="77777777" w:rsidTr="005E1D19">
        <w:trPr>
          <w:trHeight w:val="320"/>
          <w:jc w:val="center"/>
        </w:trPr>
        <w:tc>
          <w:tcPr>
            <w:tcW w:w="511" w:type="pct"/>
            <w:vMerge/>
            <w:hideMark/>
          </w:tcPr>
          <w:p w14:paraId="774F5C69" w14:textId="77777777" w:rsidR="00D44DCB" w:rsidRPr="00FD204C" w:rsidRDefault="00D44DCB" w:rsidP="005E1D1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34" w:type="pct"/>
            <w:noWrap/>
            <w:vAlign w:val="center"/>
            <w:hideMark/>
          </w:tcPr>
          <w:p w14:paraId="3A9917B7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cB</w:t>
            </w:r>
            <w:r w:rsidRPr="00FD204C">
              <w:rPr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165" w:type="pct"/>
            <w:noWrap/>
            <w:vAlign w:val="center"/>
            <w:hideMark/>
          </w:tcPr>
          <w:p w14:paraId="1E2F8CCB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566" w:type="pct"/>
            <w:noWrap/>
            <w:vAlign w:val="center"/>
            <w:hideMark/>
          </w:tcPr>
          <w:p w14:paraId="2138FBE6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24" w:type="pct"/>
            <w:noWrap/>
            <w:vAlign w:val="center"/>
            <w:hideMark/>
          </w:tcPr>
          <w:p w14:paraId="22246A38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D44DCB" w:rsidRPr="00FD204C" w14:paraId="226139A6" w14:textId="77777777" w:rsidTr="005E1D19">
        <w:trPr>
          <w:trHeight w:val="320"/>
          <w:jc w:val="center"/>
        </w:trPr>
        <w:tc>
          <w:tcPr>
            <w:tcW w:w="511" w:type="pct"/>
            <w:vMerge w:val="restart"/>
            <w:noWrap/>
            <w:hideMark/>
          </w:tcPr>
          <w:p w14:paraId="5A387D89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</w:p>
          <w:p w14:paraId="4434E98E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</w:p>
          <w:p w14:paraId="3CF0BEEF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</w:p>
          <w:p w14:paraId="7AD9A233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T2</w:t>
            </w:r>
          </w:p>
        </w:tc>
        <w:tc>
          <w:tcPr>
            <w:tcW w:w="1034" w:type="pct"/>
            <w:noWrap/>
            <w:vAlign w:val="center"/>
            <w:hideMark/>
          </w:tcPr>
          <w:p w14:paraId="0A307465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Folate (nmol/L)</w:t>
            </w:r>
          </w:p>
        </w:tc>
        <w:tc>
          <w:tcPr>
            <w:tcW w:w="1165" w:type="pct"/>
            <w:noWrap/>
            <w:vAlign w:val="center"/>
            <w:hideMark/>
          </w:tcPr>
          <w:p w14:paraId="7FEDEF86" w14:textId="77777777" w:rsidR="00D44DCB" w:rsidRPr="00FD204C" w:rsidRDefault="00D44DCB" w:rsidP="005E1D1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D204C">
              <w:rPr>
                <w:b/>
                <w:bCs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566" w:type="pct"/>
            <w:noWrap/>
            <w:vAlign w:val="center"/>
            <w:hideMark/>
          </w:tcPr>
          <w:p w14:paraId="660AE7A8" w14:textId="77777777" w:rsidR="00D44DCB" w:rsidRPr="00FD204C" w:rsidRDefault="00D44DCB" w:rsidP="005E1D1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D204C">
              <w:rPr>
                <w:b/>
                <w:bCs/>
                <w:color w:val="000000"/>
                <w:sz w:val="20"/>
                <w:szCs w:val="20"/>
              </w:rPr>
              <w:t>13.15</w:t>
            </w:r>
          </w:p>
        </w:tc>
        <w:tc>
          <w:tcPr>
            <w:tcW w:w="724" w:type="pct"/>
            <w:noWrap/>
            <w:vAlign w:val="center"/>
            <w:hideMark/>
          </w:tcPr>
          <w:p w14:paraId="4B65FB29" w14:textId="77777777" w:rsidR="00D44DCB" w:rsidRPr="00FD204C" w:rsidRDefault="00D44DCB" w:rsidP="005E1D1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D204C">
              <w:rPr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D44DCB" w:rsidRPr="00FD204C" w14:paraId="010E57E9" w14:textId="77777777" w:rsidTr="005E1D19">
        <w:trPr>
          <w:trHeight w:val="320"/>
          <w:jc w:val="center"/>
        </w:trPr>
        <w:tc>
          <w:tcPr>
            <w:tcW w:w="511" w:type="pct"/>
            <w:vMerge/>
            <w:hideMark/>
          </w:tcPr>
          <w:p w14:paraId="06ED6269" w14:textId="77777777" w:rsidR="00D44DCB" w:rsidRPr="00FD204C" w:rsidRDefault="00D44DCB" w:rsidP="005E1D1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34" w:type="pct"/>
            <w:noWrap/>
            <w:vAlign w:val="center"/>
            <w:hideMark/>
          </w:tcPr>
          <w:p w14:paraId="5BE50619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sB</w:t>
            </w:r>
            <w:r w:rsidRPr="00FD204C">
              <w:rPr>
                <w:color w:val="000000"/>
                <w:sz w:val="20"/>
                <w:szCs w:val="20"/>
                <w:vertAlign w:val="subscript"/>
              </w:rPr>
              <w:t xml:space="preserve">12 </w:t>
            </w:r>
            <w:r w:rsidRPr="00FD204C">
              <w:rPr>
                <w:color w:val="000000"/>
                <w:sz w:val="20"/>
                <w:szCs w:val="20"/>
              </w:rPr>
              <w:t>(pmol/L)</w:t>
            </w:r>
          </w:p>
        </w:tc>
        <w:tc>
          <w:tcPr>
            <w:tcW w:w="1165" w:type="pct"/>
            <w:noWrap/>
            <w:vAlign w:val="center"/>
            <w:hideMark/>
          </w:tcPr>
          <w:p w14:paraId="7C27D082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297.4</w:t>
            </w:r>
          </w:p>
        </w:tc>
        <w:tc>
          <w:tcPr>
            <w:tcW w:w="1566" w:type="pct"/>
            <w:noWrap/>
            <w:vAlign w:val="center"/>
            <w:hideMark/>
          </w:tcPr>
          <w:p w14:paraId="1E770CDB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299.9</w:t>
            </w:r>
          </w:p>
        </w:tc>
        <w:tc>
          <w:tcPr>
            <w:tcW w:w="724" w:type="pct"/>
            <w:noWrap/>
            <w:vAlign w:val="center"/>
            <w:hideMark/>
          </w:tcPr>
          <w:p w14:paraId="5834EA53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0.65</w:t>
            </w:r>
          </w:p>
        </w:tc>
      </w:tr>
      <w:tr w:rsidR="00D44DCB" w:rsidRPr="00FD204C" w14:paraId="2A3578AE" w14:textId="77777777" w:rsidTr="005E1D19">
        <w:trPr>
          <w:trHeight w:val="320"/>
          <w:jc w:val="center"/>
        </w:trPr>
        <w:tc>
          <w:tcPr>
            <w:tcW w:w="511" w:type="pct"/>
            <w:vMerge/>
            <w:hideMark/>
          </w:tcPr>
          <w:p w14:paraId="1E4F2C63" w14:textId="77777777" w:rsidR="00D44DCB" w:rsidRPr="00FD204C" w:rsidRDefault="00D44DCB" w:rsidP="005E1D1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34" w:type="pct"/>
            <w:noWrap/>
            <w:vAlign w:val="center"/>
            <w:hideMark/>
          </w:tcPr>
          <w:p w14:paraId="5E6681EB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HoloTC (pmol/L)</w:t>
            </w:r>
          </w:p>
        </w:tc>
        <w:tc>
          <w:tcPr>
            <w:tcW w:w="1165" w:type="pct"/>
            <w:noWrap/>
            <w:vAlign w:val="center"/>
            <w:hideMark/>
          </w:tcPr>
          <w:p w14:paraId="1D93034E" w14:textId="77777777" w:rsidR="00D44DCB" w:rsidRPr="00FD204C" w:rsidRDefault="00D44DCB" w:rsidP="005E1D1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D204C">
              <w:rPr>
                <w:b/>
                <w:bCs/>
                <w:color w:val="000000"/>
                <w:sz w:val="20"/>
                <w:szCs w:val="20"/>
              </w:rPr>
              <w:t>63.52</w:t>
            </w:r>
          </w:p>
        </w:tc>
        <w:tc>
          <w:tcPr>
            <w:tcW w:w="1566" w:type="pct"/>
            <w:noWrap/>
            <w:vAlign w:val="center"/>
            <w:hideMark/>
          </w:tcPr>
          <w:p w14:paraId="2BF28AEC" w14:textId="77777777" w:rsidR="00D44DCB" w:rsidRPr="00FD204C" w:rsidRDefault="00D44DCB" w:rsidP="005E1D1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D204C">
              <w:rPr>
                <w:b/>
                <w:bCs/>
                <w:color w:val="000000"/>
                <w:sz w:val="20"/>
                <w:szCs w:val="20"/>
              </w:rPr>
              <w:t>68.79</w:t>
            </w:r>
          </w:p>
        </w:tc>
        <w:tc>
          <w:tcPr>
            <w:tcW w:w="724" w:type="pct"/>
            <w:noWrap/>
            <w:vAlign w:val="center"/>
            <w:hideMark/>
          </w:tcPr>
          <w:p w14:paraId="12C8536F" w14:textId="77777777" w:rsidR="00D44DCB" w:rsidRPr="00FD204C" w:rsidRDefault="00D44DCB" w:rsidP="005E1D1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D204C">
              <w:rPr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D44DCB" w:rsidRPr="00FD204C" w14:paraId="017E7FC6" w14:textId="77777777" w:rsidTr="005E1D19">
        <w:trPr>
          <w:trHeight w:val="320"/>
          <w:jc w:val="center"/>
        </w:trPr>
        <w:tc>
          <w:tcPr>
            <w:tcW w:w="511" w:type="pct"/>
            <w:vMerge/>
            <w:hideMark/>
          </w:tcPr>
          <w:p w14:paraId="60637D41" w14:textId="77777777" w:rsidR="00D44DCB" w:rsidRPr="00FD204C" w:rsidRDefault="00D44DCB" w:rsidP="005E1D1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34" w:type="pct"/>
            <w:noWrap/>
            <w:vAlign w:val="center"/>
            <w:hideMark/>
          </w:tcPr>
          <w:p w14:paraId="63C922D8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tHcy (</w:t>
            </w:r>
            <w:r w:rsidRPr="00FD204C">
              <w:rPr>
                <w:iCs/>
                <w:w w:val="105"/>
                <w:sz w:val="20"/>
                <w:szCs w:val="20"/>
              </w:rPr>
              <w:sym w:font="Symbol" w:char="F06D"/>
            </w:r>
            <w:r w:rsidRPr="00FD204C">
              <w:rPr>
                <w:color w:val="000000"/>
                <w:sz w:val="20"/>
                <w:szCs w:val="20"/>
              </w:rPr>
              <w:t>mol/L)</w:t>
            </w:r>
          </w:p>
        </w:tc>
        <w:tc>
          <w:tcPr>
            <w:tcW w:w="1165" w:type="pct"/>
            <w:noWrap/>
            <w:vAlign w:val="center"/>
            <w:hideMark/>
          </w:tcPr>
          <w:p w14:paraId="364A9874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4.5</w:t>
            </w:r>
          </w:p>
        </w:tc>
        <w:tc>
          <w:tcPr>
            <w:tcW w:w="1566" w:type="pct"/>
            <w:noWrap/>
            <w:vAlign w:val="center"/>
            <w:hideMark/>
          </w:tcPr>
          <w:p w14:paraId="66C767C4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724" w:type="pct"/>
            <w:noWrap/>
            <w:vAlign w:val="center"/>
            <w:hideMark/>
          </w:tcPr>
          <w:p w14:paraId="0AE4AAF0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0.32</w:t>
            </w:r>
          </w:p>
        </w:tc>
      </w:tr>
      <w:tr w:rsidR="00D44DCB" w:rsidRPr="00FD204C" w14:paraId="0B5B6B77" w14:textId="77777777" w:rsidTr="005E1D19">
        <w:trPr>
          <w:trHeight w:val="320"/>
          <w:jc w:val="center"/>
        </w:trPr>
        <w:tc>
          <w:tcPr>
            <w:tcW w:w="511" w:type="pct"/>
            <w:vMerge/>
            <w:hideMark/>
          </w:tcPr>
          <w:p w14:paraId="6CF88673" w14:textId="77777777" w:rsidR="00D44DCB" w:rsidRPr="00FD204C" w:rsidRDefault="00D44DCB" w:rsidP="005E1D1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34" w:type="pct"/>
            <w:noWrap/>
            <w:vAlign w:val="center"/>
            <w:hideMark/>
          </w:tcPr>
          <w:p w14:paraId="154ADA79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MMA (nmol/L)</w:t>
            </w:r>
          </w:p>
        </w:tc>
        <w:tc>
          <w:tcPr>
            <w:tcW w:w="1165" w:type="pct"/>
            <w:noWrap/>
            <w:vAlign w:val="center"/>
            <w:hideMark/>
          </w:tcPr>
          <w:p w14:paraId="73AC1A29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210.5</w:t>
            </w:r>
          </w:p>
        </w:tc>
        <w:tc>
          <w:tcPr>
            <w:tcW w:w="1566" w:type="pct"/>
            <w:noWrap/>
            <w:vAlign w:val="center"/>
            <w:hideMark/>
          </w:tcPr>
          <w:p w14:paraId="2C749EAB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199.8</w:t>
            </w:r>
          </w:p>
        </w:tc>
        <w:tc>
          <w:tcPr>
            <w:tcW w:w="724" w:type="pct"/>
            <w:noWrap/>
            <w:vAlign w:val="center"/>
            <w:hideMark/>
          </w:tcPr>
          <w:p w14:paraId="10F7BEB2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D44DCB" w:rsidRPr="00FD204C" w14:paraId="6E328CBA" w14:textId="77777777" w:rsidTr="005E1D19">
        <w:trPr>
          <w:trHeight w:val="320"/>
          <w:jc w:val="center"/>
        </w:trPr>
        <w:tc>
          <w:tcPr>
            <w:tcW w:w="511" w:type="pct"/>
            <w:vMerge/>
            <w:hideMark/>
          </w:tcPr>
          <w:p w14:paraId="4D365B91" w14:textId="77777777" w:rsidR="00D44DCB" w:rsidRPr="00FD204C" w:rsidRDefault="00D44DCB" w:rsidP="005E1D1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34" w:type="pct"/>
            <w:noWrap/>
            <w:vAlign w:val="center"/>
            <w:hideMark/>
          </w:tcPr>
          <w:p w14:paraId="3963B161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cB</w:t>
            </w:r>
            <w:r w:rsidRPr="00FD204C">
              <w:rPr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165" w:type="pct"/>
            <w:noWrap/>
            <w:vAlign w:val="center"/>
            <w:hideMark/>
          </w:tcPr>
          <w:p w14:paraId="409898B3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566" w:type="pct"/>
            <w:noWrap/>
            <w:vAlign w:val="center"/>
            <w:hideMark/>
          </w:tcPr>
          <w:p w14:paraId="3926E94A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24" w:type="pct"/>
            <w:noWrap/>
            <w:vAlign w:val="center"/>
            <w:hideMark/>
          </w:tcPr>
          <w:p w14:paraId="24D082B1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0.33</w:t>
            </w:r>
          </w:p>
        </w:tc>
      </w:tr>
      <w:tr w:rsidR="00D44DCB" w:rsidRPr="00FD204C" w14:paraId="57917393" w14:textId="77777777" w:rsidTr="005E1D19">
        <w:trPr>
          <w:trHeight w:val="320"/>
          <w:jc w:val="center"/>
        </w:trPr>
        <w:tc>
          <w:tcPr>
            <w:tcW w:w="511" w:type="pct"/>
            <w:vMerge w:val="restart"/>
            <w:noWrap/>
            <w:hideMark/>
          </w:tcPr>
          <w:p w14:paraId="244D9FE7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</w:p>
          <w:p w14:paraId="50FC1CC9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</w:p>
          <w:p w14:paraId="72E929E0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</w:p>
          <w:p w14:paraId="75F874ED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</w:p>
          <w:p w14:paraId="57AAA05B" w14:textId="77777777" w:rsidR="00D44DCB" w:rsidRPr="00FD204C" w:rsidRDefault="00D44DCB" w:rsidP="005E1D19">
            <w:pPr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T3</w:t>
            </w:r>
          </w:p>
        </w:tc>
        <w:tc>
          <w:tcPr>
            <w:tcW w:w="1034" w:type="pct"/>
            <w:noWrap/>
            <w:vAlign w:val="center"/>
            <w:hideMark/>
          </w:tcPr>
          <w:p w14:paraId="47D6B16E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Folate (nmol/L)</w:t>
            </w:r>
          </w:p>
        </w:tc>
        <w:tc>
          <w:tcPr>
            <w:tcW w:w="1165" w:type="pct"/>
            <w:noWrap/>
            <w:vAlign w:val="center"/>
            <w:hideMark/>
          </w:tcPr>
          <w:p w14:paraId="126191CB" w14:textId="77777777" w:rsidR="00D44DCB" w:rsidRPr="00FD204C" w:rsidRDefault="00D44DCB" w:rsidP="005E1D1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D204C">
              <w:rPr>
                <w:b/>
                <w:bCs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566" w:type="pct"/>
            <w:noWrap/>
            <w:vAlign w:val="center"/>
            <w:hideMark/>
          </w:tcPr>
          <w:p w14:paraId="4422E180" w14:textId="77777777" w:rsidR="00D44DCB" w:rsidRPr="00FD204C" w:rsidRDefault="00D44DCB" w:rsidP="005E1D1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D204C">
              <w:rPr>
                <w:b/>
                <w:bCs/>
                <w:color w:val="000000"/>
                <w:sz w:val="20"/>
                <w:szCs w:val="20"/>
              </w:rPr>
              <w:t>12.81</w:t>
            </w:r>
          </w:p>
        </w:tc>
        <w:tc>
          <w:tcPr>
            <w:tcW w:w="724" w:type="pct"/>
            <w:noWrap/>
            <w:vAlign w:val="center"/>
            <w:hideMark/>
          </w:tcPr>
          <w:p w14:paraId="0931D3A7" w14:textId="77777777" w:rsidR="00D44DCB" w:rsidRPr="00FD204C" w:rsidRDefault="00D44DCB" w:rsidP="005E1D1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D204C">
              <w:rPr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D44DCB" w:rsidRPr="00FD204C" w14:paraId="508E374A" w14:textId="77777777" w:rsidTr="005E1D19">
        <w:trPr>
          <w:trHeight w:val="320"/>
          <w:jc w:val="center"/>
        </w:trPr>
        <w:tc>
          <w:tcPr>
            <w:tcW w:w="511" w:type="pct"/>
            <w:vMerge/>
            <w:hideMark/>
          </w:tcPr>
          <w:p w14:paraId="020BBA4E" w14:textId="77777777" w:rsidR="00D44DCB" w:rsidRPr="00FD204C" w:rsidRDefault="00D44DCB" w:rsidP="005E1D1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34" w:type="pct"/>
            <w:noWrap/>
            <w:vAlign w:val="center"/>
            <w:hideMark/>
          </w:tcPr>
          <w:p w14:paraId="16F6E508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sB</w:t>
            </w:r>
            <w:r w:rsidRPr="00FD204C">
              <w:rPr>
                <w:color w:val="000000"/>
                <w:sz w:val="20"/>
                <w:szCs w:val="20"/>
                <w:vertAlign w:val="subscript"/>
              </w:rPr>
              <w:t xml:space="preserve">12 </w:t>
            </w:r>
            <w:r w:rsidRPr="00FD204C">
              <w:rPr>
                <w:color w:val="000000"/>
                <w:sz w:val="20"/>
                <w:szCs w:val="20"/>
              </w:rPr>
              <w:t>(pmol/L)</w:t>
            </w:r>
          </w:p>
        </w:tc>
        <w:tc>
          <w:tcPr>
            <w:tcW w:w="1165" w:type="pct"/>
            <w:noWrap/>
            <w:vAlign w:val="center"/>
            <w:hideMark/>
          </w:tcPr>
          <w:p w14:paraId="18BD1B35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257</w:t>
            </w:r>
          </w:p>
        </w:tc>
        <w:tc>
          <w:tcPr>
            <w:tcW w:w="1566" w:type="pct"/>
            <w:noWrap/>
            <w:vAlign w:val="center"/>
            <w:hideMark/>
          </w:tcPr>
          <w:p w14:paraId="29C98CAF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259</w:t>
            </w:r>
          </w:p>
        </w:tc>
        <w:tc>
          <w:tcPr>
            <w:tcW w:w="724" w:type="pct"/>
            <w:noWrap/>
            <w:vAlign w:val="center"/>
            <w:hideMark/>
          </w:tcPr>
          <w:p w14:paraId="3426D38A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0.60</w:t>
            </w:r>
          </w:p>
        </w:tc>
      </w:tr>
      <w:tr w:rsidR="00D44DCB" w:rsidRPr="00FD204C" w14:paraId="413C3FB5" w14:textId="77777777" w:rsidTr="005E1D19">
        <w:trPr>
          <w:trHeight w:val="320"/>
          <w:jc w:val="center"/>
        </w:trPr>
        <w:tc>
          <w:tcPr>
            <w:tcW w:w="511" w:type="pct"/>
            <w:vMerge/>
            <w:hideMark/>
          </w:tcPr>
          <w:p w14:paraId="7AEBE9C5" w14:textId="77777777" w:rsidR="00D44DCB" w:rsidRPr="00FD204C" w:rsidRDefault="00D44DCB" w:rsidP="005E1D1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34" w:type="pct"/>
            <w:noWrap/>
            <w:vAlign w:val="center"/>
            <w:hideMark/>
          </w:tcPr>
          <w:p w14:paraId="47742D3E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HoloTC (pmol/L)</w:t>
            </w:r>
          </w:p>
        </w:tc>
        <w:tc>
          <w:tcPr>
            <w:tcW w:w="1165" w:type="pct"/>
            <w:noWrap/>
            <w:vAlign w:val="center"/>
            <w:hideMark/>
          </w:tcPr>
          <w:p w14:paraId="4EF874F8" w14:textId="77777777" w:rsidR="00D44DCB" w:rsidRPr="00FD204C" w:rsidRDefault="00D44DCB" w:rsidP="005E1D1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D204C">
              <w:rPr>
                <w:b/>
                <w:bCs/>
                <w:color w:val="000000"/>
                <w:sz w:val="20"/>
                <w:szCs w:val="20"/>
              </w:rPr>
              <w:t>57.38</w:t>
            </w:r>
          </w:p>
        </w:tc>
        <w:tc>
          <w:tcPr>
            <w:tcW w:w="1566" w:type="pct"/>
            <w:noWrap/>
            <w:vAlign w:val="center"/>
            <w:hideMark/>
          </w:tcPr>
          <w:p w14:paraId="2CAC38F1" w14:textId="77777777" w:rsidR="00D44DCB" w:rsidRPr="00FD204C" w:rsidRDefault="00D44DCB" w:rsidP="005E1D1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D204C">
              <w:rPr>
                <w:b/>
                <w:bCs/>
                <w:color w:val="000000"/>
                <w:sz w:val="20"/>
                <w:szCs w:val="20"/>
              </w:rPr>
              <w:t>66.4</w:t>
            </w:r>
          </w:p>
        </w:tc>
        <w:tc>
          <w:tcPr>
            <w:tcW w:w="724" w:type="pct"/>
            <w:noWrap/>
            <w:vAlign w:val="center"/>
            <w:hideMark/>
          </w:tcPr>
          <w:p w14:paraId="66115023" w14:textId="77777777" w:rsidR="00D44DCB" w:rsidRPr="00FD204C" w:rsidRDefault="00D44DCB" w:rsidP="005E1D1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D204C">
              <w:rPr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D44DCB" w:rsidRPr="00FD204C" w14:paraId="35784DD7" w14:textId="77777777" w:rsidTr="005E1D19">
        <w:trPr>
          <w:trHeight w:val="320"/>
          <w:jc w:val="center"/>
        </w:trPr>
        <w:tc>
          <w:tcPr>
            <w:tcW w:w="511" w:type="pct"/>
            <w:vMerge/>
            <w:hideMark/>
          </w:tcPr>
          <w:p w14:paraId="3F64D94C" w14:textId="77777777" w:rsidR="00D44DCB" w:rsidRPr="00FD204C" w:rsidRDefault="00D44DCB" w:rsidP="005E1D1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34" w:type="pct"/>
            <w:noWrap/>
            <w:vAlign w:val="center"/>
            <w:hideMark/>
          </w:tcPr>
          <w:p w14:paraId="1AF10A95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tHcy (</w:t>
            </w:r>
            <w:r w:rsidRPr="00FD204C">
              <w:rPr>
                <w:iCs/>
                <w:w w:val="105"/>
                <w:sz w:val="20"/>
                <w:szCs w:val="20"/>
              </w:rPr>
              <w:sym w:font="Symbol" w:char="F06D"/>
            </w:r>
            <w:r w:rsidRPr="00FD204C">
              <w:rPr>
                <w:color w:val="000000"/>
                <w:sz w:val="20"/>
                <w:szCs w:val="20"/>
              </w:rPr>
              <w:t>mol/L)</w:t>
            </w:r>
          </w:p>
        </w:tc>
        <w:tc>
          <w:tcPr>
            <w:tcW w:w="1165" w:type="pct"/>
            <w:noWrap/>
            <w:vAlign w:val="center"/>
            <w:hideMark/>
          </w:tcPr>
          <w:p w14:paraId="2C2FC508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6.26</w:t>
            </w:r>
          </w:p>
        </w:tc>
        <w:tc>
          <w:tcPr>
            <w:tcW w:w="1566" w:type="pct"/>
            <w:noWrap/>
            <w:vAlign w:val="center"/>
            <w:hideMark/>
          </w:tcPr>
          <w:p w14:paraId="3FA681A6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5.056</w:t>
            </w:r>
          </w:p>
        </w:tc>
        <w:tc>
          <w:tcPr>
            <w:tcW w:w="724" w:type="pct"/>
            <w:noWrap/>
            <w:vAlign w:val="center"/>
            <w:hideMark/>
          </w:tcPr>
          <w:p w14:paraId="71C88A8E" w14:textId="77777777" w:rsidR="00D44DCB" w:rsidRPr="00FD204C" w:rsidRDefault="00D44DCB" w:rsidP="005E1D1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D204C">
              <w:rPr>
                <w:b/>
                <w:color w:val="000000"/>
                <w:sz w:val="20"/>
                <w:szCs w:val="20"/>
              </w:rPr>
              <w:t>0.03</w:t>
            </w:r>
          </w:p>
        </w:tc>
      </w:tr>
      <w:tr w:rsidR="00D44DCB" w:rsidRPr="00FD204C" w14:paraId="640C092C" w14:textId="77777777" w:rsidTr="005E1D19">
        <w:trPr>
          <w:trHeight w:val="320"/>
          <w:jc w:val="center"/>
        </w:trPr>
        <w:tc>
          <w:tcPr>
            <w:tcW w:w="511" w:type="pct"/>
            <w:vMerge/>
            <w:hideMark/>
          </w:tcPr>
          <w:p w14:paraId="634F0C71" w14:textId="77777777" w:rsidR="00D44DCB" w:rsidRPr="00FD204C" w:rsidRDefault="00D44DCB" w:rsidP="005E1D1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34" w:type="pct"/>
            <w:noWrap/>
            <w:vAlign w:val="center"/>
            <w:hideMark/>
          </w:tcPr>
          <w:p w14:paraId="6A9D34FF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MMA (nmol/L)</w:t>
            </w:r>
          </w:p>
        </w:tc>
        <w:tc>
          <w:tcPr>
            <w:tcW w:w="1165" w:type="pct"/>
            <w:noWrap/>
            <w:vAlign w:val="center"/>
            <w:hideMark/>
          </w:tcPr>
          <w:p w14:paraId="2C0714B2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210.5</w:t>
            </w:r>
          </w:p>
        </w:tc>
        <w:tc>
          <w:tcPr>
            <w:tcW w:w="1566" w:type="pct"/>
            <w:noWrap/>
            <w:vAlign w:val="center"/>
            <w:hideMark/>
          </w:tcPr>
          <w:p w14:paraId="26B1C662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199.8</w:t>
            </w:r>
          </w:p>
        </w:tc>
        <w:tc>
          <w:tcPr>
            <w:tcW w:w="724" w:type="pct"/>
            <w:noWrap/>
            <w:vAlign w:val="center"/>
            <w:hideMark/>
          </w:tcPr>
          <w:p w14:paraId="0D146FA7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0.62</w:t>
            </w:r>
          </w:p>
        </w:tc>
      </w:tr>
      <w:tr w:rsidR="00D44DCB" w:rsidRPr="00FD204C" w14:paraId="7EE202B6" w14:textId="77777777" w:rsidTr="005E1D19">
        <w:trPr>
          <w:trHeight w:val="320"/>
          <w:jc w:val="center"/>
        </w:trPr>
        <w:tc>
          <w:tcPr>
            <w:tcW w:w="511" w:type="pct"/>
            <w:vMerge/>
            <w:hideMark/>
          </w:tcPr>
          <w:p w14:paraId="3CC8BCF8" w14:textId="77777777" w:rsidR="00D44DCB" w:rsidRPr="00FD204C" w:rsidRDefault="00D44DCB" w:rsidP="005E1D1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34" w:type="pct"/>
            <w:noWrap/>
            <w:vAlign w:val="center"/>
            <w:hideMark/>
          </w:tcPr>
          <w:p w14:paraId="7C0643B7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cB</w:t>
            </w:r>
            <w:r w:rsidRPr="00FD204C">
              <w:rPr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165" w:type="pct"/>
            <w:noWrap/>
            <w:vAlign w:val="center"/>
            <w:hideMark/>
          </w:tcPr>
          <w:p w14:paraId="1760CA94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66" w:type="pct"/>
            <w:noWrap/>
            <w:vAlign w:val="center"/>
            <w:hideMark/>
          </w:tcPr>
          <w:p w14:paraId="7748566C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4" w:type="pct"/>
            <w:noWrap/>
            <w:vAlign w:val="center"/>
            <w:hideMark/>
          </w:tcPr>
          <w:p w14:paraId="2D285217" w14:textId="77777777" w:rsidR="00D44DCB" w:rsidRPr="00FD204C" w:rsidRDefault="00D44DCB" w:rsidP="005E1D19">
            <w:pPr>
              <w:jc w:val="center"/>
              <w:rPr>
                <w:color w:val="000000"/>
                <w:sz w:val="20"/>
                <w:szCs w:val="20"/>
              </w:rPr>
            </w:pPr>
            <w:r w:rsidRPr="00FD204C">
              <w:rPr>
                <w:color w:val="000000"/>
                <w:sz w:val="20"/>
                <w:szCs w:val="20"/>
              </w:rPr>
              <w:t>1.00</w:t>
            </w:r>
          </w:p>
        </w:tc>
      </w:tr>
    </w:tbl>
    <w:p w14:paraId="3F8EEF76" w14:textId="77777777" w:rsidR="00D44DCB" w:rsidRPr="00FD204C" w:rsidRDefault="00D44DCB" w:rsidP="00D44DCB">
      <w:pPr>
        <w:spacing w:line="360" w:lineRule="auto"/>
        <w:rPr>
          <w:w w:val="105"/>
          <w:sz w:val="20"/>
          <w:szCs w:val="20"/>
        </w:rPr>
      </w:pPr>
      <w:r w:rsidRPr="00FD204C">
        <w:rPr>
          <w:w w:val="105"/>
          <w:sz w:val="20"/>
          <w:szCs w:val="20"/>
        </w:rPr>
        <w:t>Values presented are mean concentrations.</w:t>
      </w:r>
    </w:p>
    <w:p w14:paraId="698558B5" w14:textId="77777777" w:rsidR="00D44DCB" w:rsidRPr="00FD204C" w:rsidRDefault="00D44DCB" w:rsidP="00D44DCB">
      <w:pPr>
        <w:spacing w:line="360" w:lineRule="auto"/>
        <w:rPr>
          <w:w w:val="105"/>
          <w:sz w:val="20"/>
          <w:szCs w:val="20"/>
        </w:rPr>
      </w:pPr>
      <w:r w:rsidRPr="00FD204C">
        <w:rPr>
          <w:w w:val="105"/>
          <w:sz w:val="20"/>
          <w:szCs w:val="20"/>
        </w:rPr>
        <w:t>* Significance level P&lt;0.05.</w:t>
      </w:r>
    </w:p>
    <w:p w14:paraId="3BA90599" w14:textId="77777777" w:rsidR="00D44DCB" w:rsidRPr="00FD204C" w:rsidRDefault="00D44DCB" w:rsidP="00D44DCB">
      <w:pPr>
        <w:spacing w:line="360" w:lineRule="auto"/>
        <w:rPr>
          <w:i/>
          <w:sz w:val="20"/>
          <w:szCs w:val="20"/>
          <w:vertAlign w:val="subscript"/>
        </w:rPr>
      </w:pPr>
      <w:r w:rsidRPr="00FD204C">
        <w:rPr>
          <w:i/>
          <w:w w:val="105"/>
          <w:sz w:val="20"/>
          <w:szCs w:val="20"/>
        </w:rPr>
        <w:t>Ho</w:t>
      </w:r>
      <w:r w:rsidRPr="00FD204C">
        <w:rPr>
          <w:i/>
          <w:sz w:val="20"/>
          <w:szCs w:val="20"/>
        </w:rPr>
        <w:t>loTC, holotranscobalamin; MMA, methylmalonic acid; tHcy, total homocysteine; sB</w:t>
      </w:r>
      <w:r w:rsidRPr="00FD204C">
        <w:rPr>
          <w:i/>
          <w:sz w:val="20"/>
          <w:szCs w:val="20"/>
          <w:vertAlign w:val="subscript"/>
        </w:rPr>
        <w:t>12</w:t>
      </w:r>
      <w:r w:rsidRPr="00FD204C">
        <w:rPr>
          <w:i/>
          <w:sz w:val="20"/>
          <w:szCs w:val="20"/>
        </w:rPr>
        <w:t>, serum B</w:t>
      </w:r>
      <w:r w:rsidRPr="00FD204C">
        <w:rPr>
          <w:i/>
          <w:sz w:val="20"/>
          <w:szCs w:val="20"/>
          <w:vertAlign w:val="subscript"/>
        </w:rPr>
        <w:t>12</w:t>
      </w:r>
    </w:p>
    <w:p w14:paraId="5E48A35C" w14:textId="77777777" w:rsidR="00D44DCB" w:rsidRDefault="00D44DCB" w:rsidP="00D44DCB">
      <w:pPr>
        <w:rPr>
          <w:b/>
        </w:rPr>
      </w:pPr>
      <w:r>
        <w:rPr>
          <w:b/>
        </w:rPr>
        <w:br w:type="page"/>
      </w:r>
    </w:p>
    <w:p w14:paraId="23AFE607" w14:textId="77777777" w:rsidR="00D44DCB" w:rsidRPr="009C76DF" w:rsidRDefault="00D44DCB" w:rsidP="009C76DF">
      <w:pPr>
        <w:rPr>
          <w:b/>
        </w:rPr>
      </w:pPr>
      <w:r w:rsidRPr="009C76DF">
        <w:rPr>
          <w:b/>
        </w:rPr>
        <w:lastRenderedPageBreak/>
        <w:t>Supplementary Table 5. Effects of BMI and age on four biomarkers of vitamin B</w:t>
      </w:r>
      <w:r w:rsidRPr="009C76DF">
        <w:rPr>
          <w:b/>
          <w:vertAlign w:val="subscript"/>
        </w:rPr>
        <w:t>12</w:t>
      </w:r>
      <w:r w:rsidRPr="009C76DF">
        <w:rPr>
          <w:b/>
        </w:rPr>
        <w:t xml:space="preserve"> status (serum vitamin B</w:t>
      </w:r>
      <w:r w:rsidRPr="009C76DF">
        <w:rPr>
          <w:b/>
          <w:vertAlign w:val="subscript"/>
        </w:rPr>
        <w:t>12</w:t>
      </w:r>
      <w:r w:rsidRPr="009C76DF">
        <w:rPr>
          <w:b/>
        </w:rPr>
        <w:t>, HoloTC, MMA, tHcy), folate, cB</w:t>
      </w:r>
      <w:r w:rsidRPr="009C76DF">
        <w:rPr>
          <w:b/>
          <w:vertAlign w:val="subscript"/>
        </w:rPr>
        <w:t>12</w:t>
      </w:r>
      <w:r w:rsidRPr="009C76DF">
        <w:rPr>
          <w:b/>
        </w:rPr>
        <w:t xml:space="preserve"> and HoloTC: sB</w:t>
      </w:r>
      <w:r w:rsidRPr="009C76DF">
        <w:rPr>
          <w:b/>
          <w:vertAlign w:val="subscript"/>
        </w:rPr>
        <w:t xml:space="preserve">12 </w:t>
      </w:r>
      <w:r w:rsidRPr="009C76DF">
        <w:rPr>
          <w:b/>
          <w:vertAlign w:val="superscript"/>
        </w:rPr>
        <w:t>1</w:t>
      </w:r>
      <w:r w:rsidRPr="009C76DF">
        <w:rPr>
          <w:b/>
        </w:rPr>
        <w:t xml:space="preserve">. </w:t>
      </w:r>
    </w:p>
    <w:p w14:paraId="2E1859B5" w14:textId="639FFB2B" w:rsidR="00D44DCB" w:rsidRPr="009C76DF" w:rsidRDefault="00D44DCB" w:rsidP="009C76DF">
      <w:r w:rsidRPr="009C76DF">
        <w:t>Our results showed no effects of maternal age and BMI on any of the biomarkers of B</w:t>
      </w:r>
      <w:r w:rsidRPr="009C76DF">
        <w:rPr>
          <w:vertAlign w:val="subscript"/>
        </w:rPr>
        <w:t>12</w:t>
      </w:r>
      <w:r w:rsidRPr="009C76DF">
        <w:t xml:space="preserve"> status and folate in this study cohort which is consistent with previous reports from the literature. It has previously been shown that obese pregnant women (BMI&gt; 30 kg/m2) were at higher risk of B</w:t>
      </w:r>
      <w:r w:rsidRPr="009C76DF">
        <w:rPr>
          <w:vertAlign w:val="subscript"/>
        </w:rPr>
        <w:t>12</w:t>
      </w:r>
      <w:r w:rsidRPr="009C76DF">
        <w:t xml:space="preserve"> deficiency. However, findings on the association between sB</w:t>
      </w:r>
      <w:r w:rsidRPr="009C76DF">
        <w:rPr>
          <w:vertAlign w:val="subscript"/>
        </w:rPr>
        <w:t>12</w:t>
      </w:r>
      <w:r w:rsidRPr="009C76DF">
        <w:t xml:space="preserve"> concentration and obesity have not been consistent. </w:t>
      </w:r>
    </w:p>
    <w:p w14:paraId="0B738661" w14:textId="77777777" w:rsidR="009C76DF" w:rsidRPr="00FD204C" w:rsidRDefault="009C76DF" w:rsidP="009C76DF">
      <w:pPr>
        <w:rPr>
          <w:sz w:val="20"/>
          <w:szCs w:val="20"/>
        </w:rPr>
      </w:pPr>
    </w:p>
    <w:tbl>
      <w:tblPr>
        <w:tblpPr w:leftFromText="180" w:rightFromText="180" w:vertAnchor="text" w:tblpXSpec="center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5"/>
        <w:gridCol w:w="2328"/>
        <w:gridCol w:w="2732"/>
        <w:gridCol w:w="2905"/>
      </w:tblGrid>
      <w:tr w:rsidR="00D44DCB" w:rsidRPr="00F463F2" w14:paraId="4EB6214A" w14:textId="77777777" w:rsidTr="005E1D19">
        <w:trPr>
          <w:trHeight w:val="320"/>
        </w:trPr>
        <w:tc>
          <w:tcPr>
            <w:tcW w:w="580" w:type="pct"/>
            <w:shd w:val="clear" w:color="auto" w:fill="F2F2F2" w:themeFill="background1" w:themeFillShade="F2"/>
            <w:noWrap/>
            <w:vAlign w:val="bottom"/>
            <w:hideMark/>
          </w:tcPr>
          <w:p w14:paraId="7736534F" w14:textId="77777777" w:rsidR="00D44DCB" w:rsidRPr="00F463F2" w:rsidRDefault="00D44DCB" w:rsidP="005E1D1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92" w:type="pct"/>
            <w:shd w:val="clear" w:color="auto" w:fill="F2F2F2" w:themeFill="background1" w:themeFillShade="F2"/>
            <w:noWrap/>
            <w:vAlign w:val="bottom"/>
            <w:hideMark/>
          </w:tcPr>
          <w:p w14:paraId="7A2706BD" w14:textId="77777777" w:rsidR="00D44DCB" w:rsidRPr="00F463F2" w:rsidRDefault="00D44DCB" w:rsidP="005E1D1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128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463A8967" w14:textId="77777777" w:rsidR="00D44DCB" w:rsidRPr="00FD204C" w:rsidRDefault="00D44DCB" w:rsidP="005E1D19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FD204C">
              <w:rPr>
                <w:b/>
                <w:color w:val="000000"/>
                <w:sz w:val="20"/>
                <w:szCs w:val="20"/>
              </w:rPr>
              <w:t>Trimester 1</w:t>
            </w:r>
          </w:p>
        </w:tc>
      </w:tr>
      <w:tr w:rsidR="00D44DCB" w:rsidRPr="00F463F2" w14:paraId="36B20258" w14:textId="77777777" w:rsidTr="005E1D19">
        <w:trPr>
          <w:trHeight w:val="320"/>
        </w:trPr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3C27EACD" w14:textId="77777777" w:rsidR="00D44DCB" w:rsidRPr="00F463F2" w:rsidRDefault="00D44DCB" w:rsidP="005E1D19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92" w:type="pct"/>
            <w:shd w:val="clear" w:color="auto" w:fill="auto"/>
            <w:noWrap/>
            <w:vAlign w:val="bottom"/>
            <w:hideMark/>
          </w:tcPr>
          <w:p w14:paraId="626788EC" w14:textId="77777777" w:rsidR="00D44DCB" w:rsidRPr="00F463F2" w:rsidRDefault="00D44DCB" w:rsidP="005E1D1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16" w:type="pct"/>
            <w:shd w:val="clear" w:color="auto" w:fill="auto"/>
            <w:noWrap/>
            <w:vAlign w:val="bottom"/>
            <w:hideMark/>
          </w:tcPr>
          <w:p w14:paraId="38FCA665" w14:textId="77777777" w:rsidR="00D44DCB" w:rsidRPr="00F463F2" w:rsidRDefault="00D44DCB" w:rsidP="005E1D1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463F2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12" w:type="pct"/>
            <w:shd w:val="clear" w:color="auto" w:fill="auto"/>
            <w:noWrap/>
            <w:vAlign w:val="bottom"/>
            <w:hideMark/>
          </w:tcPr>
          <w:p w14:paraId="4F88304E" w14:textId="77777777" w:rsidR="00D44DCB" w:rsidRPr="00F463F2" w:rsidRDefault="00D44DCB" w:rsidP="005E1D1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463F2">
              <w:rPr>
                <w:color w:val="000000"/>
                <w:sz w:val="20"/>
                <w:szCs w:val="20"/>
              </w:rPr>
              <w:t>BMI</w:t>
            </w:r>
          </w:p>
        </w:tc>
      </w:tr>
      <w:tr w:rsidR="00D44DCB" w:rsidRPr="00F463F2" w14:paraId="7EFA1977" w14:textId="77777777" w:rsidTr="005E1D19">
        <w:trPr>
          <w:trHeight w:val="320"/>
        </w:trPr>
        <w:tc>
          <w:tcPr>
            <w:tcW w:w="580" w:type="pct"/>
            <w:vMerge w:val="restart"/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6610B3EC" w14:textId="77777777" w:rsidR="00D44DCB" w:rsidRPr="00FD204C" w:rsidRDefault="00D44DCB" w:rsidP="005E1D19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FD204C">
              <w:rPr>
                <w:b/>
                <w:color w:val="000000"/>
                <w:sz w:val="20"/>
                <w:szCs w:val="20"/>
              </w:rPr>
              <w:t>Trimester 1</w:t>
            </w:r>
          </w:p>
        </w:tc>
        <w:tc>
          <w:tcPr>
            <w:tcW w:w="1292" w:type="pct"/>
            <w:shd w:val="clear" w:color="auto" w:fill="auto"/>
            <w:noWrap/>
            <w:vAlign w:val="bottom"/>
            <w:hideMark/>
          </w:tcPr>
          <w:p w14:paraId="29D3494A" w14:textId="77777777" w:rsidR="00D44DCB" w:rsidRPr="00706DD9" w:rsidRDefault="00D44DCB" w:rsidP="005E1D1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739D9">
              <w:rPr>
                <w:color w:val="000000"/>
                <w:sz w:val="20"/>
                <w:szCs w:val="20"/>
              </w:rPr>
              <w:t>s</w:t>
            </w:r>
            <w:r w:rsidRPr="00706DD9">
              <w:rPr>
                <w:color w:val="000000"/>
                <w:sz w:val="20"/>
                <w:szCs w:val="20"/>
              </w:rPr>
              <w:t>B</w:t>
            </w:r>
            <w:r w:rsidRPr="00706DD9">
              <w:rPr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516" w:type="pct"/>
            <w:shd w:val="clear" w:color="auto" w:fill="auto"/>
            <w:noWrap/>
            <w:vAlign w:val="bottom"/>
            <w:hideMark/>
          </w:tcPr>
          <w:p w14:paraId="29AF6C95" w14:textId="77777777" w:rsidR="00D44DCB" w:rsidRPr="00F463F2" w:rsidRDefault="00D44DCB" w:rsidP="005E1D1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463F2">
              <w:rPr>
                <w:color w:val="000000"/>
                <w:sz w:val="20"/>
                <w:szCs w:val="20"/>
              </w:rPr>
              <w:t>0.12 (0.2)</w:t>
            </w:r>
          </w:p>
        </w:tc>
        <w:tc>
          <w:tcPr>
            <w:tcW w:w="1612" w:type="pct"/>
            <w:shd w:val="clear" w:color="auto" w:fill="auto"/>
            <w:noWrap/>
            <w:vAlign w:val="bottom"/>
            <w:hideMark/>
          </w:tcPr>
          <w:p w14:paraId="49E55BA8" w14:textId="77777777" w:rsidR="00D44DCB" w:rsidRPr="00F463F2" w:rsidRDefault="00D44DCB" w:rsidP="005E1D1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463F2">
              <w:rPr>
                <w:color w:val="000000"/>
                <w:sz w:val="20"/>
                <w:szCs w:val="20"/>
              </w:rPr>
              <w:t>0.001 (0.9)</w:t>
            </w:r>
          </w:p>
        </w:tc>
      </w:tr>
      <w:tr w:rsidR="00D44DCB" w:rsidRPr="00F463F2" w14:paraId="2949245F" w14:textId="77777777" w:rsidTr="005E1D19">
        <w:trPr>
          <w:trHeight w:val="320"/>
        </w:trPr>
        <w:tc>
          <w:tcPr>
            <w:tcW w:w="580" w:type="pct"/>
            <w:vMerge/>
            <w:shd w:val="clear" w:color="auto" w:fill="F2F2F2" w:themeFill="background1" w:themeFillShade="F2"/>
            <w:vAlign w:val="center"/>
            <w:hideMark/>
          </w:tcPr>
          <w:p w14:paraId="5BAFD779" w14:textId="77777777" w:rsidR="00D44DCB" w:rsidRPr="00FD204C" w:rsidRDefault="00D44DCB" w:rsidP="005E1D19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292" w:type="pct"/>
            <w:shd w:val="clear" w:color="auto" w:fill="auto"/>
            <w:noWrap/>
            <w:vAlign w:val="bottom"/>
            <w:hideMark/>
          </w:tcPr>
          <w:p w14:paraId="03EA36DF" w14:textId="77777777" w:rsidR="00D44DCB" w:rsidRPr="00F463F2" w:rsidRDefault="00D44DCB" w:rsidP="005E1D1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463F2">
              <w:rPr>
                <w:color w:val="000000"/>
                <w:sz w:val="20"/>
                <w:szCs w:val="20"/>
              </w:rPr>
              <w:t>HoloTC</w:t>
            </w:r>
          </w:p>
        </w:tc>
        <w:tc>
          <w:tcPr>
            <w:tcW w:w="1516" w:type="pct"/>
            <w:shd w:val="clear" w:color="auto" w:fill="auto"/>
            <w:noWrap/>
            <w:vAlign w:val="bottom"/>
            <w:hideMark/>
          </w:tcPr>
          <w:p w14:paraId="4B47AA6E" w14:textId="77777777" w:rsidR="00D44DCB" w:rsidRPr="00F463F2" w:rsidRDefault="00D44DCB" w:rsidP="005E1D1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463F2">
              <w:rPr>
                <w:color w:val="000000"/>
                <w:sz w:val="20"/>
                <w:szCs w:val="20"/>
              </w:rPr>
              <w:t>0.16 (0.1)</w:t>
            </w:r>
          </w:p>
        </w:tc>
        <w:tc>
          <w:tcPr>
            <w:tcW w:w="1612" w:type="pct"/>
            <w:shd w:val="clear" w:color="auto" w:fill="auto"/>
            <w:noWrap/>
            <w:vAlign w:val="bottom"/>
            <w:hideMark/>
          </w:tcPr>
          <w:p w14:paraId="17621841" w14:textId="77777777" w:rsidR="00D44DCB" w:rsidRPr="00F463F2" w:rsidRDefault="00D44DCB" w:rsidP="005E1D1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463F2">
              <w:rPr>
                <w:color w:val="000000"/>
                <w:sz w:val="20"/>
                <w:szCs w:val="20"/>
              </w:rPr>
              <w:t>-0.03 (0.7)</w:t>
            </w:r>
          </w:p>
        </w:tc>
      </w:tr>
      <w:tr w:rsidR="00D44DCB" w:rsidRPr="00F463F2" w14:paraId="20484020" w14:textId="77777777" w:rsidTr="005E1D19">
        <w:trPr>
          <w:trHeight w:val="320"/>
        </w:trPr>
        <w:tc>
          <w:tcPr>
            <w:tcW w:w="580" w:type="pct"/>
            <w:vMerge/>
            <w:shd w:val="clear" w:color="auto" w:fill="F2F2F2" w:themeFill="background1" w:themeFillShade="F2"/>
            <w:vAlign w:val="center"/>
            <w:hideMark/>
          </w:tcPr>
          <w:p w14:paraId="7605112C" w14:textId="77777777" w:rsidR="00D44DCB" w:rsidRPr="00FD204C" w:rsidRDefault="00D44DCB" w:rsidP="005E1D19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292" w:type="pct"/>
            <w:shd w:val="clear" w:color="auto" w:fill="auto"/>
            <w:noWrap/>
            <w:vAlign w:val="bottom"/>
            <w:hideMark/>
          </w:tcPr>
          <w:p w14:paraId="3B70BBD2" w14:textId="77777777" w:rsidR="00D44DCB" w:rsidRPr="00F463F2" w:rsidRDefault="00D44DCB" w:rsidP="005E1D1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463F2">
              <w:rPr>
                <w:color w:val="000000"/>
                <w:sz w:val="20"/>
                <w:szCs w:val="20"/>
              </w:rPr>
              <w:t>MMA</w:t>
            </w:r>
          </w:p>
        </w:tc>
        <w:tc>
          <w:tcPr>
            <w:tcW w:w="1516" w:type="pct"/>
            <w:shd w:val="clear" w:color="auto" w:fill="auto"/>
            <w:noWrap/>
            <w:vAlign w:val="bottom"/>
            <w:hideMark/>
          </w:tcPr>
          <w:p w14:paraId="6EE2446C" w14:textId="77777777" w:rsidR="00D44DCB" w:rsidRPr="00F463F2" w:rsidRDefault="00D44DCB" w:rsidP="005E1D1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463F2">
              <w:rPr>
                <w:color w:val="000000"/>
                <w:sz w:val="20"/>
                <w:szCs w:val="20"/>
              </w:rPr>
              <w:t>-0.08 (0.4)</w:t>
            </w:r>
          </w:p>
        </w:tc>
        <w:tc>
          <w:tcPr>
            <w:tcW w:w="1612" w:type="pct"/>
            <w:shd w:val="clear" w:color="auto" w:fill="auto"/>
            <w:noWrap/>
            <w:vAlign w:val="bottom"/>
            <w:hideMark/>
          </w:tcPr>
          <w:p w14:paraId="7967DAF7" w14:textId="77777777" w:rsidR="00D44DCB" w:rsidRPr="00F463F2" w:rsidRDefault="00D44DCB" w:rsidP="005E1D1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463F2">
              <w:rPr>
                <w:color w:val="000000"/>
                <w:sz w:val="20"/>
                <w:szCs w:val="20"/>
              </w:rPr>
              <w:t>-0.2 (0.05)</w:t>
            </w:r>
          </w:p>
        </w:tc>
      </w:tr>
      <w:tr w:rsidR="00D44DCB" w:rsidRPr="00F463F2" w14:paraId="1C3AA9C9" w14:textId="77777777" w:rsidTr="005E1D19">
        <w:trPr>
          <w:trHeight w:val="320"/>
        </w:trPr>
        <w:tc>
          <w:tcPr>
            <w:tcW w:w="580" w:type="pct"/>
            <w:vMerge/>
            <w:shd w:val="clear" w:color="auto" w:fill="F2F2F2" w:themeFill="background1" w:themeFillShade="F2"/>
            <w:vAlign w:val="center"/>
            <w:hideMark/>
          </w:tcPr>
          <w:p w14:paraId="0ED0D1FC" w14:textId="77777777" w:rsidR="00D44DCB" w:rsidRPr="00FD204C" w:rsidRDefault="00D44DCB" w:rsidP="005E1D19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292" w:type="pct"/>
            <w:shd w:val="clear" w:color="auto" w:fill="auto"/>
            <w:noWrap/>
            <w:vAlign w:val="bottom"/>
            <w:hideMark/>
          </w:tcPr>
          <w:p w14:paraId="7C147986" w14:textId="77777777" w:rsidR="00D44DCB" w:rsidRPr="00F463F2" w:rsidRDefault="00D44DCB" w:rsidP="005E1D1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463F2">
              <w:rPr>
                <w:color w:val="000000"/>
                <w:sz w:val="20"/>
                <w:szCs w:val="20"/>
              </w:rPr>
              <w:t>tHcy</w:t>
            </w:r>
          </w:p>
        </w:tc>
        <w:tc>
          <w:tcPr>
            <w:tcW w:w="1516" w:type="pct"/>
            <w:shd w:val="clear" w:color="auto" w:fill="auto"/>
            <w:noWrap/>
            <w:vAlign w:val="bottom"/>
            <w:hideMark/>
          </w:tcPr>
          <w:p w14:paraId="388706BC" w14:textId="77777777" w:rsidR="00D44DCB" w:rsidRPr="00F463F2" w:rsidRDefault="00D44DCB" w:rsidP="005E1D1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463F2">
              <w:rPr>
                <w:color w:val="000000"/>
                <w:sz w:val="20"/>
                <w:szCs w:val="20"/>
              </w:rPr>
              <w:t>-0.17 (0.2)</w:t>
            </w:r>
          </w:p>
        </w:tc>
        <w:tc>
          <w:tcPr>
            <w:tcW w:w="1612" w:type="pct"/>
            <w:shd w:val="clear" w:color="auto" w:fill="auto"/>
            <w:noWrap/>
            <w:vAlign w:val="bottom"/>
            <w:hideMark/>
          </w:tcPr>
          <w:p w14:paraId="2F1A3A48" w14:textId="77777777" w:rsidR="00D44DCB" w:rsidRPr="00F463F2" w:rsidRDefault="00D44DCB" w:rsidP="005E1D1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463F2">
              <w:rPr>
                <w:color w:val="000000"/>
                <w:sz w:val="20"/>
                <w:szCs w:val="20"/>
              </w:rPr>
              <w:t>0.001 (0.9)</w:t>
            </w:r>
          </w:p>
        </w:tc>
      </w:tr>
      <w:tr w:rsidR="00D44DCB" w:rsidRPr="00F463F2" w14:paraId="76931C53" w14:textId="77777777" w:rsidTr="005E1D19">
        <w:trPr>
          <w:trHeight w:val="320"/>
        </w:trPr>
        <w:tc>
          <w:tcPr>
            <w:tcW w:w="580" w:type="pct"/>
            <w:vMerge/>
            <w:shd w:val="clear" w:color="auto" w:fill="F2F2F2" w:themeFill="background1" w:themeFillShade="F2"/>
            <w:vAlign w:val="center"/>
            <w:hideMark/>
          </w:tcPr>
          <w:p w14:paraId="11903E64" w14:textId="77777777" w:rsidR="00D44DCB" w:rsidRPr="00FD204C" w:rsidRDefault="00D44DCB" w:rsidP="005E1D19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292" w:type="pct"/>
            <w:shd w:val="clear" w:color="auto" w:fill="auto"/>
            <w:noWrap/>
            <w:vAlign w:val="bottom"/>
            <w:hideMark/>
          </w:tcPr>
          <w:p w14:paraId="65B648E9" w14:textId="77777777" w:rsidR="00D44DCB" w:rsidRPr="00F463F2" w:rsidRDefault="00D44DCB" w:rsidP="005E1D1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463F2">
              <w:rPr>
                <w:color w:val="000000"/>
                <w:sz w:val="20"/>
                <w:szCs w:val="20"/>
              </w:rPr>
              <w:t>cB</w:t>
            </w:r>
            <w:r w:rsidRPr="00F463F2">
              <w:rPr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516" w:type="pct"/>
            <w:shd w:val="clear" w:color="auto" w:fill="auto"/>
            <w:noWrap/>
            <w:vAlign w:val="bottom"/>
            <w:hideMark/>
          </w:tcPr>
          <w:p w14:paraId="1D17F088" w14:textId="77777777" w:rsidR="00D44DCB" w:rsidRPr="00F463F2" w:rsidRDefault="00D44DCB" w:rsidP="005E1D1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463F2">
              <w:rPr>
                <w:color w:val="000000"/>
                <w:sz w:val="20"/>
                <w:szCs w:val="20"/>
              </w:rPr>
              <w:t>0.14 (0.2)</w:t>
            </w:r>
          </w:p>
        </w:tc>
        <w:tc>
          <w:tcPr>
            <w:tcW w:w="1612" w:type="pct"/>
            <w:shd w:val="clear" w:color="auto" w:fill="auto"/>
            <w:noWrap/>
            <w:vAlign w:val="bottom"/>
            <w:hideMark/>
          </w:tcPr>
          <w:p w14:paraId="3A735BBC" w14:textId="77777777" w:rsidR="00D44DCB" w:rsidRPr="00F463F2" w:rsidRDefault="00D44DCB" w:rsidP="005E1D1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463F2">
              <w:rPr>
                <w:color w:val="000000"/>
                <w:sz w:val="20"/>
                <w:szCs w:val="20"/>
              </w:rPr>
              <w:t>0.08 (0.4)</w:t>
            </w:r>
          </w:p>
        </w:tc>
      </w:tr>
      <w:tr w:rsidR="00D44DCB" w:rsidRPr="00F463F2" w14:paraId="14C7F1D5" w14:textId="77777777" w:rsidTr="005E1D19">
        <w:trPr>
          <w:trHeight w:val="320"/>
        </w:trPr>
        <w:tc>
          <w:tcPr>
            <w:tcW w:w="580" w:type="pct"/>
            <w:vMerge/>
            <w:shd w:val="clear" w:color="auto" w:fill="F2F2F2" w:themeFill="background1" w:themeFillShade="F2"/>
            <w:vAlign w:val="center"/>
          </w:tcPr>
          <w:p w14:paraId="04B2A4FA" w14:textId="77777777" w:rsidR="00D44DCB" w:rsidRPr="00FD204C" w:rsidRDefault="00D44DCB" w:rsidP="005E1D19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292" w:type="pct"/>
            <w:shd w:val="clear" w:color="auto" w:fill="auto"/>
            <w:noWrap/>
            <w:vAlign w:val="bottom"/>
          </w:tcPr>
          <w:p w14:paraId="546FB202" w14:textId="77777777" w:rsidR="00D44DCB" w:rsidRPr="00F463F2" w:rsidRDefault="00D44DCB" w:rsidP="005E1D1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463F2">
              <w:rPr>
                <w:color w:val="000000"/>
                <w:sz w:val="20"/>
                <w:szCs w:val="20"/>
              </w:rPr>
              <w:t>HoloTC</w:t>
            </w:r>
            <w:r w:rsidRPr="00706DD9">
              <w:rPr>
                <w:color w:val="000000"/>
                <w:sz w:val="20"/>
                <w:szCs w:val="20"/>
              </w:rPr>
              <w:t xml:space="preserve">: </w:t>
            </w:r>
            <w:r w:rsidRPr="007A1648">
              <w:rPr>
                <w:color w:val="000000"/>
                <w:sz w:val="20"/>
                <w:szCs w:val="20"/>
              </w:rPr>
              <w:t>s</w:t>
            </w:r>
            <w:r w:rsidRPr="00706DD9">
              <w:rPr>
                <w:color w:val="000000"/>
                <w:sz w:val="20"/>
                <w:szCs w:val="20"/>
              </w:rPr>
              <w:t>B</w:t>
            </w:r>
            <w:r w:rsidRPr="00706DD9">
              <w:rPr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516" w:type="pct"/>
            <w:shd w:val="clear" w:color="auto" w:fill="auto"/>
            <w:noWrap/>
            <w:vAlign w:val="bottom"/>
          </w:tcPr>
          <w:p w14:paraId="5C0CD07D" w14:textId="77777777" w:rsidR="00D44DCB" w:rsidRPr="00F463F2" w:rsidRDefault="00D44DCB" w:rsidP="005E1D1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463F2">
              <w:rPr>
                <w:color w:val="000000"/>
                <w:sz w:val="20"/>
                <w:szCs w:val="20"/>
              </w:rPr>
              <w:t>0.04 (0.6)</w:t>
            </w:r>
          </w:p>
        </w:tc>
        <w:tc>
          <w:tcPr>
            <w:tcW w:w="1612" w:type="pct"/>
            <w:shd w:val="clear" w:color="auto" w:fill="auto"/>
            <w:noWrap/>
            <w:vAlign w:val="bottom"/>
          </w:tcPr>
          <w:p w14:paraId="72A73C79" w14:textId="77777777" w:rsidR="00D44DCB" w:rsidRPr="00F463F2" w:rsidRDefault="00D44DCB" w:rsidP="005E1D1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463F2">
              <w:rPr>
                <w:color w:val="000000"/>
                <w:sz w:val="20"/>
                <w:szCs w:val="20"/>
              </w:rPr>
              <w:t>-0.03 (0.7)</w:t>
            </w:r>
          </w:p>
        </w:tc>
      </w:tr>
      <w:tr w:rsidR="00D44DCB" w:rsidRPr="00F463F2" w14:paraId="7EC9763F" w14:textId="77777777" w:rsidTr="005E1D19">
        <w:trPr>
          <w:trHeight w:val="320"/>
        </w:trPr>
        <w:tc>
          <w:tcPr>
            <w:tcW w:w="580" w:type="pct"/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5595463A" w14:textId="77777777" w:rsidR="00D44DCB" w:rsidRPr="00FD204C" w:rsidRDefault="00D44DCB" w:rsidP="005E1D19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292" w:type="pct"/>
            <w:shd w:val="clear" w:color="auto" w:fill="F2F2F2" w:themeFill="background1" w:themeFillShade="F2"/>
            <w:noWrap/>
            <w:vAlign w:val="bottom"/>
            <w:hideMark/>
          </w:tcPr>
          <w:p w14:paraId="5AB414B5" w14:textId="77777777" w:rsidR="00D44DCB" w:rsidRPr="00F463F2" w:rsidRDefault="00D44DCB" w:rsidP="005E1D1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128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498B4456" w14:textId="77777777" w:rsidR="00D44DCB" w:rsidRPr="00FD204C" w:rsidRDefault="00D44DCB" w:rsidP="005E1D19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FD204C">
              <w:rPr>
                <w:b/>
                <w:color w:val="000000"/>
                <w:sz w:val="20"/>
                <w:szCs w:val="20"/>
              </w:rPr>
              <w:t>Trimester 2</w:t>
            </w:r>
          </w:p>
        </w:tc>
      </w:tr>
      <w:tr w:rsidR="00D44DCB" w:rsidRPr="00F463F2" w14:paraId="65076A31" w14:textId="77777777" w:rsidTr="005E1D19">
        <w:trPr>
          <w:trHeight w:val="320"/>
        </w:trPr>
        <w:tc>
          <w:tcPr>
            <w:tcW w:w="580" w:type="pct"/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11CA5B61" w14:textId="77777777" w:rsidR="00D44DCB" w:rsidRPr="00FD204C" w:rsidRDefault="00D44DCB" w:rsidP="005E1D19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292" w:type="pct"/>
            <w:shd w:val="clear" w:color="auto" w:fill="auto"/>
            <w:noWrap/>
            <w:vAlign w:val="bottom"/>
            <w:hideMark/>
          </w:tcPr>
          <w:p w14:paraId="1B2061E5" w14:textId="77777777" w:rsidR="00D44DCB" w:rsidRPr="00F463F2" w:rsidRDefault="00D44DCB" w:rsidP="005E1D1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16" w:type="pct"/>
            <w:shd w:val="clear" w:color="auto" w:fill="auto"/>
            <w:noWrap/>
            <w:vAlign w:val="bottom"/>
            <w:hideMark/>
          </w:tcPr>
          <w:p w14:paraId="445856DF" w14:textId="77777777" w:rsidR="00D44DCB" w:rsidRPr="00F463F2" w:rsidRDefault="00D44DCB" w:rsidP="005E1D1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463F2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12" w:type="pct"/>
            <w:shd w:val="clear" w:color="auto" w:fill="auto"/>
            <w:noWrap/>
            <w:vAlign w:val="bottom"/>
            <w:hideMark/>
          </w:tcPr>
          <w:p w14:paraId="0C098A32" w14:textId="77777777" w:rsidR="00D44DCB" w:rsidRPr="00F463F2" w:rsidRDefault="00D44DCB" w:rsidP="005E1D1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463F2">
              <w:rPr>
                <w:color w:val="000000"/>
                <w:sz w:val="20"/>
                <w:szCs w:val="20"/>
              </w:rPr>
              <w:t>BMI</w:t>
            </w:r>
          </w:p>
        </w:tc>
      </w:tr>
      <w:tr w:rsidR="00D44DCB" w:rsidRPr="00F463F2" w14:paraId="64457EAB" w14:textId="77777777" w:rsidTr="005E1D19">
        <w:trPr>
          <w:trHeight w:val="320"/>
        </w:trPr>
        <w:tc>
          <w:tcPr>
            <w:tcW w:w="580" w:type="pct"/>
            <w:vMerge w:val="restart"/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6881C552" w14:textId="77777777" w:rsidR="00D44DCB" w:rsidRPr="00FD204C" w:rsidRDefault="00D44DCB" w:rsidP="005E1D19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FD204C">
              <w:rPr>
                <w:b/>
                <w:color w:val="000000"/>
                <w:sz w:val="20"/>
                <w:szCs w:val="20"/>
              </w:rPr>
              <w:t>Trimester 2</w:t>
            </w:r>
          </w:p>
        </w:tc>
        <w:tc>
          <w:tcPr>
            <w:tcW w:w="1292" w:type="pct"/>
            <w:shd w:val="clear" w:color="auto" w:fill="auto"/>
            <w:noWrap/>
            <w:vAlign w:val="bottom"/>
            <w:hideMark/>
          </w:tcPr>
          <w:p w14:paraId="557BCDBA" w14:textId="77777777" w:rsidR="00D44DCB" w:rsidRPr="00F463F2" w:rsidRDefault="00D44DCB" w:rsidP="005E1D1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A1648">
              <w:rPr>
                <w:color w:val="000000"/>
                <w:sz w:val="20"/>
                <w:szCs w:val="20"/>
              </w:rPr>
              <w:t>s</w:t>
            </w:r>
            <w:r w:rsidRPr="00706DD9">
              <w:rPr>
                <w:color w:val="000000"/>
                <w:sz w:val="20"/>
                <w:szCs w:val="20"/>
              </w:rPr>
              <w:t>B</w:t>
            </w:r>
            <w:r w:rsidRPr="00F463F2">
              <w:rPr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516" w:type="pct"/>
            <w:shd w:val="clear" w:color="auto" w:fill="auto"/>
            <w:noWrap/>
            <w:vAlign w:val="bottom"/>
            <w:hideMark/>
          </w:tcPr>
          <w:p w14:paraId="09904AD7" w14:textId="77777777" w:rsidR="00D44DCB" w:rsidRPr="00F463F2" w:rsidRDefault="00D44DCB" w:rsidP="005E1D1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463F2">
              <w:rPr>
                <w:color w:val="000000"/>
                <w:sz w:val="20"/>
                <w:szCs w:val="20"/>
              </w:rPr>
              <w:t>0.15 (0.1)</w:t>
            </w:r>
          </w:p>
        </w:tc>
        <w:tc>
          <w:tcPr>
            <w:tcW w:w="1612" w:type="pct"/>
            <w:shd w:val="clear" w:color="auto" w:fill="auto"/>
            <w:noWrap/>
            <w:vAlign w:val="bottom"/>
            <w:hideMark/>
          </w:tcPr>
          <w:p w14:paraId="7F93CDA7" w14:textId="77777777" w:rsidR="00D44DCB" w:rsidRPr="00F463F2" w:rsidRDefault="00D44DCB" w:rsidP="005E1D1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463F2">
              <w:rPr>
                <w:color w:val="000000"/>
                <w:sz w:val="20"/>
                <w:szCs w:val="20"/>
              </w:rPr>
              <w:t>-0.05 (0.6)</w:t>
            </w:r>
          </w:p>
        </w:tc>
      </w:tr>
      <w:tr w:rsidR="00D44DCB" w:rsidRPr="00F463F2" w14:paraId="4469C352" w14:textId="77777777" w:rsidTr="005E1D19">
        <w:trPr>
          <w:trHeight w:val="320"/>
        </w:trPr>
        <w:tc>
          <w:tcPr>
            <w:tcW w:w="580" w:type="pct"/>
            <w:vMerge/>
            <w:shd w:val="clear" w:color="auto" w:fill="F2F2F2" w:themeFill="background1" w:themeFillShade="F2"/>
            <w:vAlign w:val="center"/>
            <w:hideMark/>
          </w:tcPr>
          <w:p w14:paraId="591961D4" w14:textId="77777777" w:rsidR="00D44DCB" w:rsidRPr="00FD204C" w:rsidRDefault="00D44DCB" w:rsidP="005E1D19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292" w:type="pct"/>
            <w:shd w:val="clear" w:color="auto" w:fill="auto"/>
            <w:noWrap/>
            <w:vAlign w:val="bottom"/>
            <w:hideMark/>
          </w:tcPr>
          <w:p w14:paraId="3DCAD796" w14:textId="77777777" w:rsidR="00D44DCB" w:rsidRPr="00F463F2" w:rsidRDefault="00D44DCB" w:rsidP="005E1D1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463F2">
              <w:rPr>
                <w:color w:val="000000"/>
                <w:sz w:val="20"/>
                <w:szCs w:val="20"/>
              </w:rPr>
              <w:t>HoloTC</w:t>
            </w:r>
          </w:p>
        </w:tc>
        <w:tc>
          <w:tcPr>
            <w:tcW w:w="1516" w:type="pct"/>
            <w:shd w:val="clear" w:color="auto" w:fill="auto"/>
            <w:noWrap/>
            <w:vAlign w:val="bottom"/>
            <w:hideMark/>
          </w:tcPr>
          <w:p w14:paraId="29BD599B" w14:textId="77777777" w:rsidR="00D44DCB" w:rsidRPr="00F463F2" w:rsidRDefault="00D44DCB" w:rsidP="005E1D1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463F2">
              <w:rPr>
                <w:color w:val="000000"/>
                <w:sz w:val="20"/>
                <w:szCs w:val="20"/>
              </w:rPr>
              <w:t>0.12 (0.2)</w:t>
            </w:r>
          </w:p>
        </w:tc>
        <w:tc>
          <w:tcPr>
            <w:tcW w:w="1612" w:type="pct"/>
            <w:shd w:val="clear" w:color="auto" w:fill="auto"/>
            <w:noWrap/>
            <w:vAlign w:val="bottom"/>
            <w:hideMark/>
          </w:tcPr>
          <w:p w14:paraId="6023470E" w14:textId="77777777" w:rsidR="00D44DCB" w:rsidRPr="00F463F2" w:rsidRDefault="00D44DCB" w:rsidP="005E1D1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463F2">
              <w:rPr>
                <w:color w:val="000000"/>
                <w:sz w:val="20"/>
                <w:szCs w:val="20"/>
              </w:rPr>
              <w:t>0.03 (0.7)</w:t>
            </w:r>
          </w:p>
        </w:tc>
      </w:tr>
      <w:tr w:rsidR="00D44DCB" w:rsidRPr="00F463F2" w14:paraId="7B93A6AD" w14:textId="77777777" w:rsidTr="005E1D19">
        <w:trPr>
          <w:trHeight w:val="320"/>
        </w:trPr>
        <w:tc>
          <w:tcPr>
            <w:tcW w:w="580" w:type="pct"/>
            <w:vMerge/>
            <w:shd w:val="clear" w:color="auto" w:fill="F2F2F2" w:themeFill="background1" w:themeFillShade="F2"/>
            <w:vAlign w:val="center"/>
            <w:hideMark/>
          </w:tcPr>
          <w:p w14:paraId="2876F576" w14:textId="77777777" w:rsidR="00D44DCB" w:rsidRPr="00FD204C" w:rsidRDefault="00D44DCB" w:rsidP="005E1D19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292" w:type="pct"/>
            <w:shd w:val="clear" w:color="auto" w:fill="auto"/>
            <w:noWrap/>
            <w:vAlign w:val="bottom"/>
            <w:hideMark/>
          </w:tcPr>
          <w:p w14:paraId="76B36D15" w14:textId="77777777" w:rsidR="00D44DCB" w:rsidRPr="00F463F2" w:rsidRDefault="00D44DCB" w:rsidP="005E1D1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463F2">
              <w:rPr>
                <w:color w:val="000000"/>
                <w:sz w:val="20"/>
                <w:szCs w:val="20"/>
              </w:rPr>
              <w:t>MMA</w:t>
            </w:r>
          </w:p>
        </w:tc>
        <w:tc>
          <w:tcPr>
            <w:tcW w:w="1516" w:type="pct"/>
            <w:shd w:val="clear" w:color="auto" w:fill="auto"/>
            <w:noWrap/>
            <w:vAlign w:val="bottom"/>
            <w:hideMark/>
          </w:tcPr>
          <w:p w14:paraId="5C6CA7D4" w14:textId="77777777" w:rsidR="00D44DCB" w:rsidRPr="00F463F2" w:rsidRDefault="00D44DCB" w:rsidP="005E1D1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463F2">
              <w:rPr>
                <w:color w:val="000000"/>
                <w:sz w:val="20"/>
                <w:szCs w:val="20"/>
              </w:rPr>
              <w:t>-0.09 (0.3)</w:t>
            </w:r>
          </w:p>
        </w:tc>
        <w:tc>
          <w:tcPr>
            <w:tcW w:w="1612" w:type="pct"/>
            <w:shd w:val="clear" w:color="auto" w:fill="auto"/>
            <w:noWrap/>
            <w:vAlign w:val="bottom"/>
            <w:hideMark/>
          </w:tcPr>
          <w:p w14:paraId="4F6F4AC1" w14:textId="77777777" w:rsidR="00D44DCB" w:rsidRPr="00F463F2" w:rsidRDefault="00D44DCB" w:rsidP="005E1D1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463F2">
              <w:rPr>
                <w:color w:val="000000"/>
                <w:sz w:val="20"/>
                <w:szCs w:val="20"/>
              </w:rPr>
              <w:t>-0.03 (0.7)</w:t>
            </w:r>
          </w:p>
        </w:tc>
      </w:tr>
      <w:tr w:rsidR="00D44DCB" w:rsidRPr="00F463F2" w14:paraId="04BF80B1" w14:textId="77777777" w:rsidTr="005E1D19">
        <w:trPr>
          <w:trHeight w:val="320"/>
        </w:trPr>
        <w:tc>
          <w:tcPr>
            <w:tcW w:w="580" w:type="pct"/>
            <w:vMerge/>
            <w:shd w:val="clear" w:color="auto" w:fill="F2F2F2" w:themeFill="background1" w:themeFillShade="F2"/>
            <w:vAlign w:val="center"/>
            <w:hideMark/>
          </w:tcPr>
          <w:p w14:paraId="6A6E2F82" w14:textId="77777777" w:rsidR="00D44DCB" w:rsidRPr="00FD204C" w:rsidRDefault="00D44DCB" w:rsidP="005E1D19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292" w:type="pct"/>
            <w:shd w:val="clear" w:color="auto" w:fill="auto"/>
            <w:noWrap/>
            <w:vAlign w:val="bottom"/>
            <w:hideMark/>
          </w:tcPr>
          <w:p w14:paraId="20218763" w14:textId="77777777" w:rsidR="00D44DCB" w:rsidRPr="00F463F2" w:rsidRDefault="00D44DCB" w:rsidP="005E1D1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463F2">
              <w:rPr>
                <w:color w:val="000000"/>
                <w:sz w:val="20"/>
                <w:szCs w:val="20"/>
              </w:rPr>
              <w:t>tHcy</w:t>
            </w:r>
          </w:p>
        </w:tc>
        <w:tc>
          <w:tcPr>
            <w:tcW w:w="1516" w:type="pct"/>
            <w:shd w:val="clear" w:color="auto" w:fill="auto"/>
            <w:noWrap/>
            <w:vAlign w:val="bottom"/>
            <w:hideMark/>
          </w:tcPr>
          <w:p w14:paraId="4153AFCA" w14:textId="77777777" w:rsidR="00D44DCB" w:rsidRPr="00F463F2" w:rsidRDefault="00D44DCB" w:rsidP="005E1D1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463F2">
              <w:rPr>
                <w:color w:val="000000"/>
                <w:sz w:val="20"/>
                <w:szCs w:val="20"/>
              </w:rPr>
              <w:t>-0.09 (0.4)</w:t>
            </w:r>
          </w:p>
        </w:tc>
        <w:tc>
          <w:tcPr>
            <w:tcW w:w="1612" w:type="pct"/>
            <w:shd w:val="clear" w:color="auto" w:fill="auto"/>
            <w:noWrap/>
            <w:vAlign w:val="bottom"/>
            <w:hideMark/>
          </w:tcPr>
          <w:p w14:paraId="428BB585" w14:textId="77777777" w:rsidR="00D44DCB" w:rsidRPr="00F463F2" w:rsidRDefault="00D44DCB" w:rsidP="005E1D1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463F2">
              <w:rPr>
                <w:color w:val="000000"/>
                <w:sz w:val="20"/>
                <w:szCs w:val="20"/>
              </w:rPr>
              <w:t>-0.03 (0.7)</w:t>
            </w:r>
          </w:p>
        </w:tc>
      </w:tr>
      <w:tr w:rsidR="00D44DCB" w:rsidRPr="00F463F2" w14:paraId="5773C69B" w14:textId="77777777" w:rsidTr="005E1D19">
        <w:trPr>
          <w:trHeight w:val="320"/>
        </w:trPr>
        <w:tc>
          <w:tcPr>
            <w:tcW w:w="580" w:type="pct"/>
            <w:vMerge/>
            <w:shd w:val="clear" w:color="auto" w:fill="F2F2F2" w:themeFill="background1" w:themeFillShade="F2"/>
            <w:vAlign w:val="center"/>
            <w:hideMark/>
          </w:tcPr>
          <w:p w14:paraId="41B8C3D1" w14:textId="77777777" w:rsidR="00D44DCB" w:rsidRPr="00FD204C" w:rsidRDefault="00D44DCB" w:rsidP="005E1D19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292" w:type="pct"/>
            <w:shd w:val="clear" w:color="auto" w:fill="auto"/>
            <w:noWrap/>
            <w:vAlign w:val="bottom"/>
            <w:hideMark/>
          </w:tcPr>
          <w:p w14:paraId="683D07A2" w14:textId="77777777" w:rsidR="00D44DCB" w:rsidRPr="00F463F2" w:rsidRDefault="00D44DCB" w:rsidP="005E1D1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463F2">
              <w:rPr>
                <w:color w:val="000000"/>
                <w:sz w:val="20"/>
                <w:szCs w:val="20"/>
              </w:rPr>
              <w:t>cB</w:t>
            </w:r>
            <w:r w:rsidRPr="00F463F2">
              <w:rPr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516" w:type="pct"/>
            <w:shd w:val="clear" w:color="auto" w:fill="auto"/>
            <w:noWrap/>
            <w:vAlign w:val="bottom"/>
            <w:hideMark/>
          </w:tcPr>
          <w:p w14:paraId="085AC279" w14:textId="77777777" w:rsidR="00D44DCB" w:rsidRPr="00F463F2" w:rsidRDefault="00D44DCB" w:rsidP="005E1D1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463F2">
              <w:rPr>
                <w:color w:val="000000"/>
                <w:sz w:val="20"/>
                <w:szCs w:val="20"/>
              </w:rPr>
              <w:t>0.17 (0.1)</w:t>
            </w:r>
          </w:p>
        </w:tc>
        <w:tc>
          <w:tcPr>
            <w:tcW w:w="1612" w:type="pct"/>
            <w:shd w:val="clear" w:color="auto" w:fill="auto"/>
            <w:noWrap/>
            <w:vAlign w:val="bottom"/>
            <w:hideMark/>
          </w:tcPr>
          <w:p w14:paraId="1CE34FA9" w14:textId="77777777" w:rsidR="00D44DCB" w:rsidRPr="00F463F2" w:rsidRDefault="00D44DCB" w:rsidP="005E1D1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463F2">
              <w:rPr>
                <w:color w:val="000000"/>
                <w:sz w:val="20"/>
                <w:szCs w:val="20"/>
              </w:rPr>
              <w:t>0.02 (0.8)</w:t>
            </w:r>
          </w:p>
        </w:tc>
      </w:tr>
      <w:tr w:rsidR="00D44DCB" w:rsidRPr="00F463F2" w14:paraId="58793A8C" w14:textId="77777777" w:rsidTr="005E1D19">
        <w:trPr>
          <w:trHeight w:val="320"/>
        </w:trPr>
        <w:tc>
          <w:tcPr>
            <w:tcW w:w="580" w:type="pct"/>
            <w:vMerge/>
            <w:shd w:val="clear" w:color="auto" w:fill="F2F2F2" w:themeFill="background1" w:themeFillShade="F2"/>
            <w:vAlign w:val="center"/>
          </w:tcPr>
          <w:p w14:paraId="0F971BB4" w14:textId="77777777" w:rsidR="00D44DCB" w:rsidRPr="00FD204C" w:rsidRDefault="00D44DCB" w:rsidP="005E1D19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292" w:type="pct"/>
            <w:shd w:val="clear" w:color="auto" w:fill="auto"/>
            <w:noWrap/>
            <w:vAlign w:val="bottom"/>
          </w:tcPr>
          <w:p w14:paraId="330E7161" w14:textId="77777777" w:rsidR="00D44DCB" w:rsidRPr="00F463F2" w:rsidRDefault="00D44DCB" w:rsidP="005E1D1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06DD9">
              <w:rPr>
                <w:color w:val="000000"/>
                <w:sz w:val="20"/>
                <w:szCs w:val="20"/>
              </w:rPr>
              <w:t xml:space="preserve">HoloTC: </w:t>
            </w:r>
            <w:r w:rsidRPr="007A1648">
              <w:rPr>
                <w:color w:val="000000"/>
                <w:sz w:val="20"/>
                <w:szCs w:val="20"/>
              </w:rPr>
              <w:t>s</w:t>
            </w:r>
            <w:r w:rsidRPr="00706DD9">
              <w:rPr>
                <w:color w:val="000000"/>
                <w:sz w:val="20"/>
                <w:szCs w:val="20"/>
              </w:rPr>
              <w:t>B</w:t>
            </w:r>
            <w:r w:rsidRPr="00706DD9">
              <w:rPr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516" w:type="pct"/>
            <w:shd w:val="clear" w:color="auto" w:fill="auto"/>
            <w:noWrap/>
            <w:vAlign w:val="bottom"/>
          </w:tcPr>
          <w:p w14:paraId="4C20576D" w14:textId="77777777" w:rsidR="00D44DCB" w:rsidRPr="00F463F2" w:rsidRDefault="00D44DCB" w:rsidP="005E1D1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463F2">
              <w:rPr>
                <w:color w:val="000000"/>
                <w:sz w:val="20"/>
                <w:szCs w:val="20"/>
              </w:rPr>
              <w:t>-0.04 (0.6)</w:t>
            </w:r>
          </w:p>
        </w:tc>
        <w:tc>
          <w:tcPr>
            <w:tcW w:w="1612" w:type="pct"/>
            <w:shd w:val="clear" w:color="auto" w:fill="auto"/>
            <w:noWrap/>
            <w:vAlign w:val="bottom"/>
          </w:tcPr>
          <w:p w14:paraId="0FC6CB7D" w14:textId="77777777" w:rsidR="00D44DCB" w:rsidRPr="00F463F2" w:rsidRDefault="00D44DCB" w:rsidP="005E1D1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463F2">
              <w:rPr>
                <w:color w:val="000000"/>
                <w:sz w:val="20"/>
                <w:szCs w:val="20"/>
              </w:rPr>
              <w:t>0.13 (0.2)</w:t>
            </w:r>
          </w:p>
        </w:tc>
      </w:tr>
      <w:tr w:rsidR="00D44DCB" w:rsidRPr="00FD204C" w14:paraId="72C74761" w14:textId="77777777" w:rsidTr="005E1D19">
        <w:trPr>
          <w:trHeight w:val="320"/>
        </w:trPr>
        <w:tc>
          <w:tcPr>
            <w:tcW w:w="580" w:type="pct"/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3DC7F948" w14:textId="77777777" w:rsidR="00D44DCB" w:rsidRPr="00FD204C" w:rsidRDefault="00D44DCB" w:rsidP="005E1D19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  <w:r w:rsidRPr="00FD204C">
              <w:rPr>
                <w:b/>
                <w:color w:val="000000"/>
                <w:sz w:val="20"/>
                <w:szCs w:val="20"/>
              </w:rPr>
              <w:t xml:space="preserve">               </w:t>
            </w:r>
          </w:p>
        </w:tc>
        <w:tc>
          <w:tcPr>
            <w:tcW w:w="1292" w:type="pct"/>
            <w:shd w:val="clear" w:color="auto" w:fill="F2F2F2" w:themeFill="background1" w:themeFillShade="F2"/>
            <w:noWrap/>
            <w:vAlign w:val="bottom"/>
            <w:hideMark/>
          </w:tcPr>
          <w:p w14:paraId="3BB312A1" w14:textId="77777777" w:rsidR="00D44DCB" w:rsidRPr="00FD204C" w:rsidRDefault="00D44DCB" w:rsidP="005E1D19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3128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5FDE6B4D" w14:textId="77777777" w:rsidR="00D44DCB" w:rsidRPr="00FD204C" w:rsidRDefault="00D44DCB" w:rsidP="005E1D19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FD204C">
              <w:rPr>
                <w:b/>
                <w:color w:val="000000"/>
                <w:sz w:val="20"/>
                <w:szCs w:val="20"/>
              </w:rPr>
              <w:t>Trimester 3</w:t>
            </w:r>
          </w:p>
        </w:tc>
      </w:tr>
      <w:tr w:rsidR="00D44DCB" w:rsidRPr="00F463F2" w14:paraId="71EFD10F" w14:textId="77777777" w:rsidTr="005E1D19">
        <w:trPr>
          <w:trHeight w:val="320"/>
        </w:trPr>
        <w:tc>
          <w:tcPr>
            <w:tcW w:w="580" w:type="pct"/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620A4F58" w14:textId="77777777" w:rsidR="00D44DCB" w:rsidRPr="00FD204C" w:rsidRDefault="00D44DCB" w:rsidP="005E1D19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292" w:type="pct"/>
            <w:shd w:val="clear" w:color="auto" w:fill="auto"/>
            <w:noWrap/>
            <w:vAlign w:val="bottom"/>
            <w:hideMark/>
          </w:tcPr>
          <w:p w14:paraId="4092CD98" w14:textId="77777777" w:rsidR="00D44DCB" w:rsidRPr="00F463F2" w:rsidRDefault="00D44DCB" w:rsidP="005E1D1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16" w:type="pct"/>
            <w:shd w:val="clear" w:color="auto" w:fill="auto"/>
            <w:noWrap/>
            <w:vAlign w:val="bottom"/>
            <w:hideMark/>
          </w:tcPr>
          <w:p w14:paraId="5AE605E7" w14:textId="77777777" w:rsidR="00D44DCB" w:rsidRPr="00F463F2" w:rsidRDefault="00D44DCB" w:rsidP="005E1D1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463F2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12" w:type="pct"/>
            <w:shd w:val="clear" w:color="auto" w:fill="auto"/>
            <w:noWrap/>
            <w:vAlign w:val="bottom"/>
            <w:hideMark/>
          </w:tcPr>
          <w:p w14:paraId="457D45E9" w14:textId="77777777" w:rsidR="00D44DCB" w:rsidRPr="00F463F2" w:rsidRDefault="00D44DCB" w:rsidP="005E1D1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463F2">
              <w:rPr>
                <w:color w:val="000000"/>
                <w:sz w:val="20"/>
                <w:szCs w:val="20"/>
              </w:rPr>
              <w:t>BMI</w:t>
            </w:r>
          </w:p>
        </w:tc>
      </w:tr>
      <w:tr w:rsidR="00D44DCB" w:rsidRPr="00F463F2" w14:paraId="632E8D99" w14:textId="77777777" w:rsidTr="005E1D19">
        <w:trPr>
          <w:trHeight w:val="320"/>
        </w:trPr>
        <w:tc>
          <w:tcPr>
            <w:tcW w:w="580" w:type="pct"/>
            <w:vMerge w:val="restart"/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18342F5A" w14:textId="77777777" w:rsidR="00D44DCB" w:rsidRPr="00FD204C" w:rsidRDefault="00D44DCB" w:rsidP="005E1D19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FD204C">
              <w:rPr>
                <w:b/>
                <w:color w:val="000000"/>
                <w:sz w:val="20"/>
                <w:szCs w:val="20"/>
              </w:rPr>
              <w:t>Trimester 3</w:t>
            </w:r>
          </w:p>
        </w:tc>
        <w:tc>
          <w:tcPr>
            <w:tcW w:w="1292" w:type="pct"/>
            <w:shd w:val="clear" w:color="auto" w:fill="auto"/>
            <w:noWrap/>
            <w:vAlign w:val="bottom"/>
            <w:hideMark/>
          </w:tcPr>
          <w:p w14:paraId="25094FC3" w14:textId="77777777" w:rsidR="00D44DCB" w:rsidRPr="00F463F2" w:rsidRDefault="00D44DCB" w:rsidP="005E1D1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A1648">
              <w:rPr>
                <w:color w:val="000000"/>
                <w:sz w:val="20"/>
                <w:szCs w:val="20"/>
              </w:rPr>
              <w:t>s</w:t>
            </w:r>
            <w:r w:rsidRPr="00706DD9">
              <w:rPr>
                <w:color w:val="000000"/>
                <w:sz w:val="20"/>
                <w:szCs w:val="20"/>
              </w:rPr>
              <w:t>B</w:t>
            </w:r>
            <w:r w:rsidRPr="00F463F2">
              <w:rPr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516" w:type="pct"/>
            <w:shd w:val="clear" w:color="auto" w:fill="auto"/>
            <w:noWrap/>
            <w:vAlign w:val="bottom"/>
            <w:hideMark/>
          </w:tcPr>
          <w:p w14:paraId="7145AAED" w14:textId="77777777" w:rsidR="00D44DCB" w:rsidRPr="00F463F2" w:rsidRDefault="00D44DCB" w:rsidP="005E1D1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463F2">
              <w:rPr>
                <w:color w:val="000000"/>
                <w:sz w:val="20"/>
                <w:szCs w:val="20"/>
              </w:rPr>
              <w:t>0.11 (0.2)</w:t>
            </w:r>
          </w:p>
        </w:tc>
        <w:tc>
          <w:tcPr>
            <w:tcW w:w="1612" w:type="pct"/>
            <w:shd w:val="clear" w:color="auto" w:fill="auto"/>
            <w:noWrap/>
            <w:vAlign w:val="bottom"/>
            <w:hideMark/>
          </w:tcPr>
          <w:p w14:paraId="18BB440E" w14:textId="77777777" w:rsidR="00D44DCB" w:rsidRPr="00F463F2" w:rsidRDefault="00D44DCB" w:rsidP="005E1D1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463F2">
              <w:rPr>
                <w:color w:val="000000"/>
                <w:sz w:val="20"/>
                <w:szCs w:val="20"/>
              </w:rPr>
              <w:t>-0.19 (0.06)</w:t>
            </w:r>
          </w:p>
        </w:tc>
      </w:tr>
      <w:tr w:rsidR="00D44DCB" w:rsidRPr="00F463F2" w14:paraId="7D343409" w14:textId="77777777" w:rsidTr="005E1D19">
        <w:trPr>
          <w:trHeight w:val="320"/>
        </w:trPr>
        <w:tc>
          <w:tcPr>
            <w:tcW w:w="580" w:type="pct"/>
            <w:vMerge/>
            <w:shd w:val="clear" w:color="auto" w:fill="F2F2F2" w:themeFill="background1" w:themeFillShade="F2"/>
            <w:vAlign w:val="center"/>
            <w:hideMark/>
          </w:tcPr>
          <w:p w14:paraId="0BFB0F7C" w14:textId="77777777" w:rsidR="00D44DCB" w:rsidRPr="00F463F2" w:rsidRDefault="00D44DCB" w:rsidP="005E1D19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92" w:type="pct"/>
            <w:shd w:val="clear" w:color="auto" w:fill="auto"/>
            <w:noWrap/>
            <w:vAlign w:val="bottom"/>
            <w:hideMark/>
          </w:tcPr>
          <w:p w14:paraId="398DC6EA" w14:textId="77777777" w:rsidR="00D44DCB" w:rsidRPr="00F463F2" w:rsidRDefault="00D44DCB" w:rsidP="005E1D1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463F2">
              <w:rPr>
                <w:color w:val="000000"/>
                <w:sz w:val="20"/>
                <w:szCs w:val="20"/>
              </w:rPr>
              <w:t>HoloTC</w:t>
            </w:r>
          </w:p>
        </w:tc>
        <w:tc>
          <w:tcPr>
            <w:tcW w:w="1516" w:type="pct"/>
            <w:shd w:val="clear" w:color="auto" w:fill="auto"/>
            <w:noWrap/>
            <w:vAlign w:val="bottom"/>
            <w:hideMark/>
          </w:tcPr>
          <w:p w14:paraId="0F14C1B3" w14:textId="77777777" w:rsidR="00D44DCB" w:rsidRPr="00F463F2" w:rsidRDefault="00D44DCB" w:rsidP="005E1D1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463F2">
              <w:rPr>
                <w:color w:val="000000"/>
                <w:sz w:val="20"/>
                <w:szCs w:val="20"/>
              </w:rPr>
              <w:t>0.13 (0.2)</w:t>
            </w:r>
          </w:p>
        </w:tc>
        <w:tc>
          <w:tcPr>
            <w:tcW w:w="1612" w:type="pct"/>
            <w:shd w:val="clear" w:color="auto" w:fill="auto"/>
            <w:noWrap/>
            <w:vAlign w:val="bottom"/>
            <w:hideMark/>
          </w:tcPr>
          <w:p w14:paraId="2A579678" w14:textId="77777777" w:rsidR="00D44DCB" w:rsidRPr="00F463F2" w:rsidRDefault="00D44DCB" w:rsidP="005E1D1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463F2">
              <w:rPr>
                <w:color w:val="000000"/>
                <w:sz w:val="20"/>
                <w:szCs w:val="20"/>
              </w:rPr>
              <w:t>-0.18 (0.07)</w:t>
            </w:r>
          </w:p>
        </w:tc>
      </w:tr>
      <w:tr w:rsidR="00D44DCB" w:rsidRPr="00F463F2" w14:paraId="1C71852C" w14:textId="77777777" w:rsidTr="005E1D19">
        <w:trPr>
          <w:trHeight w:val="320"/>
        </w:trPr>
        <w:tc>
          <w:tcPr>
            <w:tcW w:w="580" w:type="pct"/>
            <w:vMerge/>
            <w:shd w:val="clear" w:color="auto" w:fill="F2F2F2" w:themeFill="background1" w:themeFillShade="F2"/>
            <w:vAlign w:val="center"/>
            <w:hideMark/>
          </w:tcPr>
          <w:p w14:paraId="56BD312F" w14:textId="77777777" w:rsidR="00D44DCB" w:rsidRPr="00F463F2" w:rsidRDefault="00D44DCB" w:rsidP="005E1D19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92" w:type="pct"/>
            <w:shd w:val="clear" w:color="auto" w:fill="auto"/>
            <w:noWrap/>
            <w:vAlign w:val="bottom"/>
            <w:hideMark/>
          </w:tcPr>
          <w:p w14:paraId="3314B1EA" w14:textId="77777777" w:rsidR="00D44DCB" w:rsidRPr="00F463F2" w:rsidRDefault="00D44DCB" w:rsidP="005E1D1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463F2">
              <w:rPr>
                <w:color w:val="000000"/>
                <w:sz w:val="20"/>
                <w:szCs w:val="20"/>
              </w:rPr>
              <w:t>MMA</w:t>
            </w:r>
          </w:p>
        </w:tc>
        <w:tc>
          <w:tcPr>
            <w:tcW w:w="1516" w:type="pct"/>
            <w:shd w:val="clear" w:color="auto" w:fill="auto"/>
            <w:noWrap/>
            <w:vAlign w:val="bottom"/>
            <w:hideMark/>
          </w:tcPr>
          <w:p w14:paraId="3BFA2FAE" w14:textId="77777777" w:rsidR="00D44DCB" w:rsidRPr="00F463F2" w:rsidRDefault="00D44DCB" w:rsidP="005E1D1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463F2">
              <w:rPr>
                <w:color w:val="000000"/>
                <w:sz w:val="20"/>
                <w:szCs w:val="20"/>
              </w:rPr>
              <w:t>-0.10 (0.3)</w:t>
            </w:r>
          </w:p>
        </w:tc>
        <w:tc>
          <w:tcPr>
            <w:tcW w:w="1612" w:type="pct"/>
            <w:shd w:val="clear" w:color="auto" w:fill="auto"/>
            <w:noWrap/>
            <w:vAlign w:val="bottom"/>
            <w:hideMark/>
          </w:tcPr>
          <w:p w14:paraId="0803FF9B" w14:textId="77777777" w:rsidR="00D44DCB" w:rsidRPr="00F463F2" w:rsidRDefault="00D44DCB" w:rsidP="005E1D1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463F2">
              <w:rPr>
                <w:color w:val="000000"/>
                <w:sz w:val="20"/>
                <w:szCs w:val="20"/>
              </w:rPr>
              <w:t>-0.07 (0.5)</w:t>
            </w:r>
          </w:p>
        </w:tc>
      </w:tr>
      <w:tr w:rsidR="00D44DCB" w:rsidRPr="00F463F2" w14:paraId="34861897" w14:textId="77777777" w:rsidTr="005E1D19">
        <w:trPr>
          <w:trHeight w:val="320"/>
        </w:trPr>
        <w:tc>
          <w:tcPr>
            <w:tcW w:w="580" w:type="pct"/>
            <w:vMerge/>
            <w:shd w:val="clear" w:color="auto" w:fill="F2F2F2" w:themeFill="background1" w:themeFillShade="F2"/>
            <w:vAlign w:val="center"/>
            <w:hideMark/>
          </w:tcPr>
          <w:p w14:paraId="4A0EB4BD" w14:textId="77777777" w:rsidR="00D44DCB" w:rsidRPr="00F463F2" w:rsidRDefault="00D44DCB" w:rsidP="005E1D19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92" w:type="pct"/>
            <w:shd w:val="clear" w:color="auto" w:fill="auto"/>
            <w:noWrap/>
            <w:vAlign w:val="bottom"/>
            <w:hideMark/>
          </w:tcPr>
          <w:p w14:paraId="313882A4" w14:textId="77777777" w:rsidR="00D44DCB" w:rsidRPr="00F463F2" w:rsidRDefault="00D44DCB" w:rsidP="005E1D1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463F2">
              <w:rPr>
                <w:color w:val="000000"/>
                <w:sz w:val="20"/>
                <w:szCs w:val="20"/>
              </w:rPr>
              <w:t>tHcy</w:t>
            </w:r>
          </w:p>
        </w:tc>
        <w:tc>
          <w:tcPr>
            <w:tcW w:w="1516" w:type="pct"/>
            <w:shd w:val="clear" w:color="auto" w:fill="auto"/>
            <w:noWrap/>
            <w:vAlign w:val="bottom"/>
            <w:hideMark/>
          </w:tcPr>
          <w:p w14:paraId="5FF88818" w14:textId="77777777" w:rsidR="00D44DCB" w:rsidRPr="00F463F2" w:rsidRDefault="00D44DCB" w:rsidP="005E1D1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463F2">
              <w:rPr>
                <w:color w:val="000000"/>
                <w:sz w:val="20"/>
                <w:szCs w:val="20"/>
              </w:rPr>
              <w:t>0.10 (0.3)</w:t>
            </w:r>
          </w:p>
        </w:tc>
        <w:tc>
          <w:tcPr>
            <w:tcW w:w="1612" w:type="pct"/>
            <w:shd w:val="clear" w:color="auto" w:fill="auto"/>
            <w:noWrap/>
            <w:vAlign w:val="bottom"/>
            <w:hideMark/>
          </w:tcPr>
          <w:p w14:paraId="5C89FB9A" w14:textId="77777777" w:rsidR="00D44DCB" w:rsidRPr="00F463F2" w:rsidRDefault="00D44DCB" w:rsidP="005E1D1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463F2">
              <w:rPr>
                <w:color w:val="000000"/>
                <w:sz w:val="20"/>
                <w:szCs w:val="20"/>
              </w:rPr>
              <w:t>0.04 (0.6)</w:t>
            </w:r>
          </w:p>
        </w:tc>
      </w:tr>
      <w:tr w:rsidR="00D44DCB" w:rsidRPr="00F463F2" w14:paraId="3DE79454" w14:textId="77777777" w:rsidTr="005E1D19">
        <w:trPr>
          <w:trHeight w:val="320"/>
        </w:trPr>
        <w:tc>
          <w:tcPr>
            <w:tcW w:w="580" w:type="pct"/>
            <w:vMerge/>
            <w:shd w:val="clear" w:color="auto" w:fill="F2F2F2" w:themeFill="background1" w:themeFillShade="F2"/>
            <w:vAlign w:val="center"/>
            <w:hideMark/>
          </w:tcPr>
          <w:p w14:paraId="176A23F0" w14:textId="77777777" w:rsidR="00D44DCB" w:rsidRPr="00F463F2" w:rsidRDefault="00D44DCB" w:rsidP="005E1D19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92" w:type="pct"/>
            <w:shd w:val="clear" w:color="auto" w:fill="auto"/>
            <w:noWrap/>
            <w:vAlign w:val="bottom"/>
            <w:hideMark/>
          </w:tcPr>
          <w:p w14:paraId="5DF161D0" w14:textId="77777777" w:rsidR="00D44DCB" w:rsidRPr="00F463F2" w:rsidRDefault="00D44DCB" w:rsidP="005E1D19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F463F2">
              <w:rPr>
                <w:color w:val="000000"/>
                <w:sz w:val="20"/>
                <w:szCs w:val="20"/>
              </w:rPr>
              <w:t>cB</w:t>
            </w:r>
            <w:r w:rsidRPr="00F463F2">
              <w:rPr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516" w:type="pct"/>
            <w:shd w:val="clear" w:color="auto" w:fill="auto"/>
            <w:noWrap/>
            <w:vAlign w:val="bottom"/>
            <w:hideMark/>
          </w:tcPr>
          <w:p w14:paraId="1042482D" w14:textId="77777777" w:rsidR="00D44DCB" w:rsidRPr="00F463F2" w:rsidRDefault="00D44DCB" w:rsidP="005E1D1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463F2">
              <w:rPr>
                <w:color w:val="000000"/>
                <w:sz w:val="20"/>
                <w:szCs w:val="20"/>
              </w:rPr>
              <w:t>0.12 (0.2)</w:t>
            </w:r>
          </w:p>
        </w:tc>
        <w:tc>
          <w:tcPr>
            <w:tcW w:w="1612" w:type="pct"/>
            <w:shd w:val="clear" w:color="auto" w:fill="auto"/>
            <w:noWrap/>
            <w:vAlign w:val="bottom"/>
            <w:hideMark/>
          </w:tcPr>
          <w:p w14:paraId="59D79121" w14:textId="77777777" w:rsidR="00D44DCB" w:rsidRPr="00F463F2" w:rsidRDefault="00D44DCB" w:rsidP="005E1D1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F463F2">
              <w:rPr>
                <w:color w:val="000000"/>
                <w:sz w:val="20"/>
                <w:szCs w:val="20"/>
              </w:rPr>
              <w:t>-0.13 (0.2)</w:t>
            </w:r>
          </w:p>
        </w:tc>
      </w:tr>
      <w:tr w:rsidR="00D44DCB" w:rsidRPr="00F463F2" w14:paraId="68146BEF" w14:textId="77777777" w:rsidTr="005E1D19">
        <w:trPr>
          <w:trHeight w:val="460"/>
        </w:trPr>
        <w:tc>
          <w:tcPr>
            <w:tcW w:w="580" w:type="pct"/>
            <w:vMerge/>
            <w:shd w:val="clear" w:color="auto" w:fill="F2F2F2" w:themeFill="background1" w:themeFillShade="F2"/>
            <w:vAlign w:val="center"/>
            <w:hideMark/>
          </w:tcPr>
          <w:p w14:paraId="78321F39" w14:textId="77777777" w:rsidR="00D44DCB" w:rsidRPr="00F463F2" w:rsidRDefault="00D44DCB" w:rsidP="005E1D19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92" w:type="pct"/>
            <w:vAlign w:val="bottom"/>
          </w:tcPr>
          <w:p w14:paraId="35E4BD34" w14:textId="77777777" w:rsidR="00D44DCB" w:rsidRPr="00F463F2" w:rsidRDefault="00D44DCB" w:rsidP="005E1D19">
            <w:pPr>
              <w:spacing w:line="360" w:lineRule="auto"/>
            </w:pPr>
            <w:r w:rsidRPr="00706DD9">
              <w:rPr>
                <w:color w:val="000000"/>
                <w:sz w:val="20"/>
                <w:szCs w:val="20"/>
              </w:rPr>
              <w:t xml:space="preserve">HoloTC: </w:t>
            </w:r>
            <w:r w:rsidRPr="007A1648">
              <w:rPr>
                <w:color w:val="000000"/>
                <w:sz w:val="20"/>
                <w:szCs w:val="20"/>
              </w:rPr>
              <w:t>s</w:t>
            </w:r>
            <w:r w:rsidRPr="00706DD9">
              <w:rPr>
                <w:color w:val="000000"/>
                <w:sz w:val="20"/>
                <w:szCs w:val="20"/>
              </w:rPr>
              <w:t>B</w:t>
            </w:r>
            <w:r w:rsidRPr="00706DD9">
              <w:rPr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516" w:type="pct"/>
            <w:vAlign w:val="bottom"/>
          </w:tcPr>
          <w:p w14:paraId="233B3228" w14:textId="77777777" w:rsidR="00D44DCB" w:rsidRPr="00F463F2" w:rsidRDefault="00D44DCB" w:rsidP="005E1D19">
            <w:pPr>
              <w:spacing w:line="360" w:lineRule="auto"/>
              <w:jc w:val="center"/>
            </w:pPr>
            <w:r w:rsidRPr="00F463F2">
              <w:rPr>
                <w:color w:val="000000"/>
                <w:sz w:val="20"/>
                <w:szCs w:val="20"/>
              </w:rPr>
              <w:t>0.02 (0.8)</w:t>
            </w:r>
          </w:p>
        </w:tc>
        <w:tc>
          <w:tcPr>
            <w:tcW w:w="1612" w:type="pct"/>
            <w:vAlign w:val="bottom"/>
          </w:tcPr>
          <w:p w14:paraId="31000033" w14:textId="77777777" w:rsidR="00D44DCB" w:rsidRPr="00F463F2" w:rsidRDefault="00D44DCB" w:rsidP="005E1D19">
            <w:pPr>
              <w:spacing w:line="360" w:lineRule="auto"/>
              <w:jc w:val="center"/>
            </w:pPr>
            <w:r w:rsidRPr="00F463F2">
              <w:rPr>
                <w:color w:val="000000"/>
                <w:sz w:val="20"/>
                <w:szCs w:val="20"/>
              </w:rPr>
              <w:t>-0.008 (0.9)</w:t>
            </w:r>
          </w:p>
        </w:tc>
      </w:tr>
    </w:tbl>
    <w:p w14:paraId="727D8DA2" w14:textId="77777777" w:rsidR="00D44DCB" w:rsidRDefault="00D44DCB" w:rsidP="00D44DCB">
      <w:pPr>
        <w:spacing w:line="480" w:lineRule="auto"/>
        <w:rPr>
          <w:i/>
          <w:sz w:val="18"/>
          <w:szCs w:val="18"/>
          <w:vertAlign w:val="subscript"/>
        </w:rPr>
      </w:pPr>
      <w:r w:rsidRPr="00745F99">
        <w:rPr>
          <w:sz w:val="18"/>
          <w:szCs w:val="18"/>
          <w:vertAlign w:val="superscript"/>
        </w:rPr>
        <w:t>1</w:t>
      </w:r>
      <w:r w:rsidRPr="00745F99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Data represents r coefficients from Pearson correlation tests. p-values are represented in brackets. </w:t>
      </w:r>
      <w:r w:rsidRPr="00432C69">
        <w:rPr>
          <w:i/>
          <w:w w:val="105"/>
          <w:sz w:val="18"/>
          <w:szCs w:val="18"/>
        </w:rPr>
        <w:t>BMI, body mass index; Ho</w:t>
      </w:r>
      <w:r w:rsidRPr="00432C69">
        <w:rPr>
          <w:i/>
          <w:sz w:val="18"/>
          <w:szCs w:val="18"/>
        </w:rPr>
        <w:t xml:space="preserve">loTC, holotranscobalamin; MMA, methylmalonic acid; tHcy, total </w:t>
      </w:r>
      <w:r w:rsidRPr="008A0DF7">
        <w:rPr>
          <w:i/>
          <w:sz w:val="18"/>
          <w:szCs w:val="18"/>
        </w:rPr>
        <w:t xml:space="preserve">homocysteine; </w:t>
      </w:r>
      <w:r w:rsidRPr="002739D9">
        <w:rPr>
          <w:i/>
          <w:sz w:val="18"/>
          <w:szCs w:val="18"/>
        </w:rPr>
        <w:t>sB</w:t>
      </w:r>
      <w:r w:rsidRPr="002739D9">
        <w:rPr>
          <w:i/>
          <w:sz w:val="18"/>
          <w:szCs w:val="18"/>
          <w:vertAlign w:val="subscript"/>
        </w:rPr>
        <w:t>12</w:t>
      </w:r>
      <w:r w:rsidRPr="002739D9">
        <w:rPr>
          <w:i/>
          <w:sz w:val="18"/>
          <w:szCs w:val="18"/>
        </w:rPr>
        <w:t>, serum</w:t>
      </w:r>
      <w:r w:rsidRPr="008A0DF7">
        <w:rPr>
          <w:i/>
          <w:sz w:val="18"/>
          <w:szCs w:val="18"/>
        </w:rPr>
        <w:t xml:space="preserve"> B</w:t>
      </w:r>
      <w:r w:rsidRPr="008A0DF7">
        <w:rPr>
          <w:i/>
          <w:sz w:val="18"/>
          <w:szCs w:val="18"/>
          <w:vertAlign w:val="subscript"/>
        </w:rPr>
        <w:t>12</w:t>
      </w:r>
    </w:p>
    <w:p w14:paraId="55AF6993" w14:textId="77777777" w:rsidR="00D44DCB" w:rsidRDefault="00D44DCB" w:rsidP="00D44DCB">
      <w:pPr>
        <w:rPr>
          <w:rFonts w:ascii="Arial" w:hAnsi="Arial" w:cs="Arial"/>
          <w:b/>
          <w:i/>
          <w:color w:val="000000" w:themeColor="text1"/>
          <w:sz w:val="20"/>
          <w:szCs w:val="20"/>
        </w:rPr>
        <w:sectPr w:rsidR="00D44DCB" w:rsidSect="00F237E7"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Arial" w:hAnsi="Arial" w:cs="Arial"/>
          <w:b/>
          <w:i/>
          <w:color w:val="000000" w:themeColor="text1"/>
          <w:sz w:val="20"/>
          <w:szCs w:val="20"/>
        </w:rPr>
        <w:br w:type="page"/>
      </w:r>
    </w:p>
    <w:p w14:paraId="457211A1" w14:textId="77777777" w:rsidR="00D44DCB" w:rsidRDefault="00D44DCB" w:rsidP="00D44DCB">
      <w:pPr>
        <w:rPr>
          <w:b/>
        </w:rPr>
      </w:pPr>
    </w:p>
    <w:p w14:paraId="441B368A" w14:textId="6EEA8A5E" w:rsidR="00D44DCB" w:rsidRPr="009C76DF" w:rsidRDefault="00D44DCB" w:rsidP="00D44DCB">
      <w:pPr>
        <w:spacing w:line="480" w:lineRule="auto"/>
        <w:rPr>
          <w:b/>
        </w:rPr>
      </w:pPr>
      <w:r w:rsidRPr="009C76DF">
        <w:rPr>
          <w:b/>
        </w:rPr>
        <w:t>Supplementary Table 7</w:t>
      </w:r>
      <w:r w:rsidR="009C76DF">
        <w:rPr>
          <w:b/>
        </w:rPr>
        <w:t xml:space="preserve"> | </w:t>
      </w:r>
      <w:r w:rsidRPr="009C76DF">
        <w:rPr>
          <w:b/>
        </w:rPr>
        <w:t>Longitudinal changes in cB</w:t>
      </w:r>
      <w:r w:rsidRPr="009C76DF">
        <w:rPr>
          <w:b/>
          <w:vertAlign w:val="subscript"/>
        </w:rPr>
        <w:t>12</w:t>
      </w:r>
      <w:r w:rsidRPr="009C76DF">
        <w:rPr>
          <w:b/>
        </w:rPr>
        <w:t xml:space="preserve"> and MMA by </w:t>
      </w:r>
      <w:r w:rsidRPr="009C76DF">
        <w:rPr>
          <w:b/>
          <w:i/>
        </w:rPr>
        <w:t>HIBCH</w:t>
      </w:r>
      <w:r w:rsidRPr="009C76DF">
        <w:rPr>
          <w:b/>
        </w:rPr>
        <w:t xml:space="preserve"> </w:t>
      </w:r>
      <w:r w:rsidRPr="009C76DF">
        <w:rPr>
          <w:b/>
          <w:i/>
        </w:rPr>
        <w:t>rs291466</w:t>
      </w:r>
      <w:r w:rsidRPr="009C76DF">
        <w:rPr>
          <w:b/>
        </w:rPr>
        <w:t xml:space="preserve"> genotype </w:t>
      </w:r>
      <w:r w:rsidRPr="009C76DF">
        <w:rPr>
          <w:b/>
          <w:vertAlign w:val="superscript"/>
        </w:rPr>
        <w:t>1</w:t>
      </w:r>
    </w:p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1784"/>
        <w:gridCol w:w="1879"/>
        <w:gridCol w:w="1818"/>
        <w:gridCol w:w="1812"/>
        <w:gridCol w:w="1809"/>
        <w:gridCol w:w="1689"/>
        <w:gridCol w:w="1619"/>
        <w:gridCol w:w="1550"/>
      </w:tblGrid>
      <w:tr w:rsidR="00D44DCB" w:rsidRPr="00FD204C" w14:paraId="74BB72AF" w14:textId="77777777" w:rsidTr="005E1D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tcBorders>
              <w:top w:val="single" w:sz="4" w:space="0" w:color="auto"/>
              <w:bottom w:val="nil"/>
            </w:tcBorders>
          </w:tcPr>
          <w:p w14:paraId="630818EF" w14:textId="77777777" w:rsidR="00D44DCB" w:rsidRPr="00FD204C" w:rsidRDefault="00D44DCB" w:rsidP="005E1D1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single" w:sz="4" w:space="0" w:color="auto"/>
              <w:bottom w:val="nil"/>
            </w:tcBorders>
          </w:tcPr>
          <w:p w14:paraId="48B169A2" w14:textId="77777777" w:rsidR="00D44DCB" w:rsidRPr="00FD204C" w:rsidRDefault="00D44DCB" w:rsidP="005E1D1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4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92E3967" w14:textId="77777777" w:rsidR="00D44DCB" w:rsidRPr="00FD204C" w:rsidRDefault="00D44DCB" w:rsidP="005E1D1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Geometric Mean</w:t>
            </w:r>
          </w:p>
        </w:tc>
        <w:tc>
          <w:tcPr>
            <w:tcW w:w="605" w:type="pct"/>
            <w:tcBorders>
              <w:top w:val="single" w:sz="4" w:space="0" w:color="auto"/>
              <w:bottom w:val="nil"/>
            </w:tcBorders>
          </w:tcPr>
          <w:p w14:paraId="5D5CFE2E" w14:textId="77777777" w:rsidR="00D44DCB" w:rsidRPr="00FD204C" w:rsidRDefault="00D44DCB" w:rsidP="005E1D1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bottom w:val="nil"/>
            </w:tcBorders>
          </w:tcPr>
          <w:p w14:paraId="53901BC7" w14:textId="77777777" w:rsidR="00D44DCB" w:rsidRPr="00FD204C" w:rsidRDefault="00D44DCB" w:rsidP="005E1D1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</w:tcPr>
          <w:p w14:paraId="5A867ECD" w14:textId="77777777" w:rsidR="00D44DCB" w:rsidRPr="00FD204C" w:rsidRDefault="00D44DCB" w:rsidP="005E1D1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44DCB" w:rsidRPr="00FD204C" w14:paraId="4C74B15A" w14:textId="77777777" w:rsidTr="005E1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tcBorders>
              <w:top w:val="nil"/>
            </w:tcBorders>
          </w:tcPr>
          <w:p w14:paraId="562B9936" w14:textId="77777777" w:rsidR="00D44DCB" w:rsidRPr="00FD204C" w:rsidRDefault="00D44DCB" w:rsidP="005E1D19">
            <w:pPr>
              <w:spacing w:line="480" w:lineRule="auto"/>
              <w:rPr>
                <w:b w:val="0"/>
                <w:bCs w:val="0"/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Variable change (%)</w:t>
            </w:r>
          </w:p>
        </w:tc>
        <w:tc>
          <w:tcPr>
            <w:tcW w:w="673" w:type="pct"/>
            <w:tcBorders>
              <w:top w:val="nil"/>
            </w:tcBorders>
          </w:tcPr>
          <w:p w14:paraId="61A18D59" w14:textId="77777777" w:rsidR="00D44DCB" w:rsidRPr="00FD204C" w:rsidRDefault="00D44DCB" w:rsidP="005E1D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FD204C">
              <w:rPr>
                <w:b/>
                <w:sz w:val="20"/>
                <w:szCs w:val="20"/>
              </w:rPr>
              <w:t>Subjects</w:t>
            </w:r>
          </w:p>
          <w:p w14:paraId="0DB87C48" w14:textId="77777777" w:rsidR="00D44DCB" w:rsidRPr="00FD204C" w:rsidRDefault="00D44DCB" w:rsidP="005E1D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FD204C">
              <w:rPr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651" w:type="pct"/>
            <w:tcBorders>
              <w:top w:val="single" w:sz="4" w:space="0" w:color="auto"/>
            </w:tcBorders>
          </w:tcPr>
          <w:p w14:paraId="79848DAD" w14:textId="77777777" w:rsidR="00D44DCB" w:rsidRPr="00FD204C" w:rsidRDefault="00D44DCB" w:rsidP="005E1D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G/C</w:t>
            </w:r>
          </w:p>
        </w:tc>
        <w:tc>
          <w:tcPr>
            <w:tcW w:w="649" w:type="pct"/>
            <w:tcBorders>
              <w:top w:val="single" w:sz="4" w:space="0" w:color="auto"/>
            </w:tcBorders>
          </w:tcPr>
          <w:p w14:paraId="6D3C168A" w14:textId="77777777" w:rsidR="00D44DCB" w:rsidRPr="00FD204C" w:rsidRDefault="00D44DCB" w:rsidP="005E1D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GA/CT</w:t>
            </w:r>
          </w:p>
        </w:tc>
        <w:tc>
          <w:tcPr>
            <w:tcW w:w="647" w:type="pct"/>
            <w:tcBorders>
              <w:top w:val="single" w:sz="4" w:space="0" w:color="auto"/>
            </w:tcBorders>
          </w:tcPr>
          <w:p w14:paraId="35398D2A" w14:textId="77777777" w:rsidR="00D44DCB" w:rsidRPr="00FD204C" w:rsidRDefault="00D44DCB" w:rsidP="005E1D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AA/TT</w:t>
            </w:r>
          </w:p>
        </w:tc>
        <w:tc>
          <w:tcPr>
            <w:tcW w:w="605" w:type="pct"/>
            <w:tcBorders>
              <w:top w:val="nil"/>
            </w:tcBorders>
          </w:tcPr>
          <w:p w14:paraId="7BE966C9" w14:textId="77777777" w:rsidR="00D44DCB" w:rsidRPr="00FD204C" w:rsidRDefault="00D44DCB" w:rsidP="005E1D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FD204C">
              <w:rPr>
                <w:b/>
                <w:bCs/>
                <w:color w:val="222222"/>
                <w:sz w:val="20"/>
                <w:szCs w:val="20"/>
              </w:rPr>
              <w:t xml:space="preserve">β </w:t>
            </w:r>
            <w:r w:rsidRPr="00FD204C">
              <w:rPr>
                <w:b/>
                <w:color w:val="222222"/>
                <w:sz w:val="20"/>
                <w:szCs w:val="20"/>
                <w:shd w:val="clear" w:color="auto" w:fill="FFFFFF"/>
              </w:rPr>
              <w:t xml:space="preserve">± </w:t>
            </w:r>
            <w:r w:rsidRPr="00FD204C">
              <w:rPr>
                <w:b/>
                <w:sz w:val="20"/>
                <w:szCs w:val="20"/>
              </w:rPr>
              <w:t>SE</w:t>
            </w:r>
          </w:p>
        </w:tc>
        <w:tc>
          <w:tcPr>
            <w:tcW w:w="580" w:type="pct"/>
            <w:tcBorders>
              <w:top w:val="nil"/>
            </w:tcBorders>
          </w:tcPr>
          <w:p w14:paraId="441927C1" w14:textId="77777777" w:rsidR="00D44DCB" w:rsidRPr="00FD204C" w:rsidRDefault="00D44DCB" w:rsidP="005E1D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20"/>
                <w:szCs w:val="20"/>
              </w:rPr>
            </w:pPr>
            <w:r w:rsidRPr="00FD204C">
              <w:rPr>
                <w:b/>
                <w:i/>
                <w:sz w:val="20"/>
                <w:szCs w:val="20"/>
              </w:rPr>
              <w:t>R</w:t>
            </w:r>
            <w:r w:rsidRPr="00FD204C">
              <w:rPr>
                <w:b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56" w:type="pct"/>
            <w:tcBorders>
              <w:top w:val="nil"/>
            </w:tcBorders>
          </w:tcPr>
          <w:p w14:paraId="1416DEF9" w14:textId="77777777" w:rsidR="00D44DCB" w:rsidRPr="00FD204C" w:rsidRDefault="00D44DCB" w:rsidP="005E1D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FD204C">
              <w:rPr>
                <w:b/>
                <w:sz w:val="20"/>
                <w:szCs w:val="20"/>
              </w:rPr>
              <w:t>P-value</w:t>
            </w:r>
          </w:p>
        </w:tc>
      </w:tr>
      <w:tr w:rsidR="00D44DCB" w:rsidRPr="00FD204C" w14:paraId="45A38FBE" w14:textId="77777777" w:rsidTr="005E1D19">
        <w:trPr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</w:tcPr>
          <w:p w14:paraId="33C49AB2" w14:textId="77777777" w:rsidR="00D44DCB" w:rsidRPr="00FD204C" w:rsidRDefault="00D44DCB" w:rsidP="005E1D19">
            <w:pPr>
              <w:spacing w:line="480" w:lineRule="auto"/>
              <w:rPr>
                <w:b w:val="0"/>
                <w:bCs w:val="0"/>
                <w:sz w:val="20"/>
                <w:szCs w:val="20"/>
              </w:rPr>
            </w:pPr>
            <w:r w:rsidRPr="00FD204C">
              <w:rPr>
                <w:b w:val="0"/>
                <w:sz w:val="20"/>
                <w:szCs w:val="20"/>
              </w:rPr>
              <w:t xml:space="preserve">Change in MMA </w:t>
            </w:r>
          </w:p>
          <w:p w14:paraId="186F5FB4" w14:textId="77777777" w:rsidR="00D44DCB" w:rsidRPr="00FD204C" w:rsidRDefault="00D44DCB" w:rsidP="005E1D19">
            <w:pPr>
              <w:spacing w:line="480" w:lineRule="auto"/>
              <w:rPr>
                <w:b w:val="0"/>
                <w:sz w:val="20"/>
                <w:szCs w:val="20"/>
              </w:rPr>
            </w:pPr>
          </w:p>
        </w:tc>
        <w:tc>
          <w:tcPr>
            <w:tcW w:w="673" w:type="pct"/>
          </w:tcPr>
          <w:p w14:paraId="03B74959" w14:textId="77777777" w:rsidR="00D44DCB" w:rsidRPr="00FD204C" w:rsidRDefault="00D44DCB" w:rsidP="005E1D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90</w:t>
            </w:r>
          </w:p>
        </w:tc>
        <w:tc>
          <w:tcPr>
            <w:tcW w:w="651" w:type="pct"/>
          </w:tcPr>
          <w:p w14:paraId="29857D5A" w14:textId="77777777" w:rsidR="00D44DCB" w:rsidRPr="00FD204C" w:rsidRDefault="00D44DCB" w:rsidP="005E1D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58.28%</w:t>
            </w:r>
          </w:p>
        </w:tc>
        <w:tc>
          <w:tcPr>
            <w:tcW w:w="649" w:type="pct"/>
          </w:tcPr>
          <w:p w14:paraId="0126AB02" w14:textId="77777777" w:rsidR="00D44DCB" w:rsidRPr="00FD204C" w:rsidRDefault="00D44DCB" w:rsidP="005E1D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32.53%</w:t>
            </w:r>
          </w:p>
        </w:tc>
        <w:tc>
          <w:tcPr>
            <w:tcW w:w="647" w:type="pct"/>
          </w:tcPr>
          <w:p w14:paraId="437B1FE0" w14:textId="77777777" w:rsidR="00D44DCB" w:rsidRPr="00FD204C" w:rsidRDefault="00D44DCB" w:rsidP="005E1D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24.16%</w:t>
            </w:r>
          </w:p>
        </w:tc>
        <w:tc>
          <w:tcPr>
            <w:tcW w:w="605" w:type="pct"/>
          </w:tcPr>
          <w:p w14:paraId="6582BE66" w14:textId="77777777" w:rsidR="00D44DCB" w:rsidRPr="00FD204C" w:rsidRDefault="00D44DCB" w:rsidP="005E1D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17.481</w:t>
            </w:r>
            <w:r w:rsidRPr="00FD204C">
              <w:rPr>
                <w:color w:val="222222"/>
                <w:sz w:val="20"/>
                <w:szCs w:val="20"/>
                <w:shd w:val="clear" w:color="auto" w:fill="FFFFFF"/>
              </w:rPr>
              <w:t>± 7.443</w:t>
            </w:r>
          </w:p>
        </w:tc>
        <w:tc>
          <w:tcPr>
            <w:tcW w:w="580" w:type="pct"/>
          </w:tcPr>
          <w:p w14:paraId="63CF352E" w14:textId="77777777" w:rsidR="00D44DCB" w:rsidRPr="00FD204C" w:rsidRDefault="00D44DCB" w:rsidP="005E1D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0.05</w:t>
            </w:r>
          </w:p>
        </w:tc>
        <w:tc>
          <w:tcPr>
            <w:tcW w:w="556" w:type="pct"/>
          </w:tcPr>
          <w:p w14:paraId="1F3815A8" w14:textId="77777777" w:rsidR="00D44DCB" w:rsidRPr="00FD204C" w:rsidRDefault="00D44DCB" w:rsidP="005E1D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0.02</w:t>
            </w:r>
          </w:p>
        </w:tc>
      </w:tr>
      <w:tr w:rsidR="00D44DCB" w:rsidRPr="00FD204C" w14:paraId="0511837C" w14:textId="77777777" w:rsidTr="005E1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</w:tcPr>
          <w:p w14:paraId="2ECE5154" w14:textId="77777777" w:rsidR="00D44DCB" w:rsidRPr="00FD204C" w:rsidRDefault="00D44DCB" w:rsidP="005E1D19">
            <w:pPr>
              <w:spacing w:line="480" w:lineRule="auto"/>
              <w:rPr>
                <w:b w:val="0"/>
                <w:sz w:val="20"/>
                <w:szCs w:val="20"/>
              </w:rPr>
            </w:pPr>
            <w:r w:rsidRPr="00FD204C">
              <w:rPr>
                <w:b w:val="0"/>
                <w:sz w:val="20"/>
                <w:szCs w:val="20"/>
              </w:rPr>
              <w:t>Change in cB</w:t>
            </w:r>
            <w:r w:rsidRPr="00FD204C">
              <w:rPr>
                <w:b w:val="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673" w:type="pct"/>
          </w:tcPr>
          <w:p w14:paraId="3C12CD2C" w14:textId="77777777" w:rsidR="00D44DCB" w:rsidRPr="00FD204C" w:rsidRDefault="00D44DCB" w:rsidP="005E1D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91</w:t>
            </w:r>
          </w:p>
        </w:tc>
        <w:tc>
          <w:tcPr>
            <w:tcW w:w="651" w:type="pct"/>
          </w:tcPr>
          <w:p w14:paraId="3855D9AA" w14:textId="77777777" w:rsidR="00D44DCB" w:rsidRPr="00FD204C" w:rsidRDefault="00D44DCB" w:rsidP="005E1D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51.86%</w:t>
            </w:r>
          </w:p>
        </w:tc>
        <w:tc>
          <w:tcPr>
            <w:tcW w:w="649" w:type="pct"/>
          </w:tcPr>
          <w:p w14:paraId="508C2FF0" w14:textId="77777777" w:rsidR="00D44DCB" w:rsidRPr="00FD204C" w:rsidRDefault="00D44DCB" w:rsidP="005E1D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72.96%</w:t>
            </w:r>
          </w:p>
        </w:tc>
        <w:tc>
          <w:tcPr>
            <w:tcW w:w="647" w:type="pct"/>
          </w:tcPr>
          <w:p w14:paraId="2D17FA95" w14:textId="77777777" w:rsidR="00D44DCB" w:rsidRPr="00FD204C" w:rsidRDefault="00D44DCB" w:rsidP="005E1D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89.01%</w:t>
            </w:r>
          </w:p>
        </w:tc>
        <w:tc>
          <w:tcPr>
            <w:tcW w:w="605" w:type="pct"/>
          </w:tcPr>
          <w:p w14:paraId="0BF4EB4B" w14:textId="77777777" w:rsidR="00D44DCB" w:rsidRPr="00FD204C" w:rsidRDefault="00D44DCB" w:rsidP="005E1D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 xml:space="preserve">29.20 </w:t>
            </w:r>
            <w:r w:rsidRPr="00FD204C">
              <w:rPr>
                <w:color w:val="222222"/>
                <w:sz w:val="20"/>
                <w:szCs w:val="20"/>
                <w:shd w:val="clear" w:color="auto" w:fill="FFFFFF"/>
              </w:rPr>
              <w:t xml:space="preserve">± </w:t>
            </w:r>
            <w:r w:rsidRPr="00FD204C">
              <w:rPr>
                <w:sz w:val="20"/>
                <w:szCs w:val="20"/>
              </w:rPr>
              <w:t>47.69</w:t>
            </w:r>
          </w:p>
        </w:tc>
        <w:tc>
          <w:tcPr>
            <w:tcW w:w="580" w:type="pct"/>
          </w:tcPr>
          <w:p w14:paraId="4DF34276" w14:textId="77777777" w:rsidR="00D44DCB" w:rsidRPr="00FD204C" w:rsidRDefault="00D44DCB" w:rsidP="005E1D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0.004</w:t>
            </w:r>
          </w:p>
        </w:tc>
        <w:tc>
          <w:tcPr>
            <w:tcW w:w="556" w:type="pct"/>
          </w:tcPr>
          <w:p w14:paraId="084974C6" w14:textId="77777777" w:rsidR="00D44DCB" w:rsidRPr="00FD204C" w:rsidRDefault="00D44DCB" w:rsidP="005E1D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204C">
              <w:rPr>
                <w:sz w:val="20"/>
                <w:szCs w:val="20"/>
              </w:rPr>
              <w:t>0.54</w:t>
            </w:r>
          </w:p>
        </w:tc>
      </w:tr>
    </w:tbl>
    <w:p w14:paraId="0BEDDE54" w14:textId="77777777" w:rsidR="00D44DCB" w:rsidRPr="00FD204C" w:rsidRDefault="00D44DCB" w:rsidP="009C76DF">
      <w:pPr>
        <w:rPr>
          <w:sz w:val="20"/>
          <w:szCs w:val="20"/>
        </w:rPr>
      </w:pPr>
      <w:r w:rsidRPr="00FD204C">
        <w:rPr>
          <w:sz w:val="20"/>
          <w:szCs w:val="20"/>
          <w:vertAlign w:val="superscript"/>
        </w:rPr>
        <w:t>1</w:t>
      </w:r>
      <w:r w:rsidRPr="00FD204C">
        <w:rPr>
          <w:sz w:val="20"/>
          <w:szCs w:val="20"/>
        </w:rPr>
        <w:t xml:space="preserve"> All genetic analyses were carried out with the use of R software using linear regression </w:t>
      </w:r>
      <w:proofErr w:type="gramStart"/>
      <w:r w:rsidRPr="00FD204C">
        <w:rPr>
          <w:b/>
          <w:i/>
          <w:sz w:val="20"/>
          <w:szCs w:val="20"/>
        </w:rPr>
        <w:t>lm(</w:t>
      </w:r>
      <w:proofErr w:type="gramEnd"/>
      <w:r w:rsidRPr="00FD204C">
        <w:rPr>
          <w:b/>
          <w:i/>
          <w:sz w:val="20"/>
          <w:szCs w:val="20"/>
        </w:rPr>
        <w:t>)</w:t>
      </w:r>
      <w:r w:rsidRPr="00FD204C">
        <w:rPr>
          <w:sz w:val="20"/>
          <w:szCs w:val="20"/>
        </w:rPr>
        <w:t xml:space="preserve"> function to test the effect of the exposure variable (</w:t>
      </w:r>
      <w:r w:rsidRPr="00FD204C">
        <w:rPr>
          <w:i/>
          <w:sz w:val="20"/>
          <w:szCs w:val="20"/>
        </w:rPr>
        <w:t>rs291466 genotype)</w:t>
      </w:r>
      <w:r w:rsidRPr="00FD204C">
        <w:rPr>
          <w:sz w:val="20"/>
          <w:szCs w:val="20"/>
        </w:rPr>
        <w:t xml:space="preserve"> on the outcome variables (% change in MMA and cB</w:t>
      </w:r>
      <w:r w:rsidRPr="00FD204C">
        <w:rPr>
          <w:sz w:val="20"/>
          <w:szCs w:val="20"/>
          <w:vertAlign w:val="subscript"/>
        </w:rPr>
        <w:t>12</w:t>
      </w:r>
      <w:r w:rsidRPr="00FD204C">
        <w:rPr>
          <w:sz w:val="20"/>
          <w:szCs w:val="20"/>
        </w:rPr>
        <w:t xml:space="preserve"> from  T1 to T3).</w:t>
      </w:r>
    </w:p>
    <w:p w14:paraId="3F76EB6C" w14:textId="77777777" w:rsidR="00D44DCB" w:rsidRDefault="00D44DCB" w:rsidP="009C76DF">
      <w:pPr>
        <w:rPr>
          <w:sz w:val="18"/>
          <w:szCs w:val="18"/>
        </w:rPr>
      </w:pPr>
      <w:r w:rsidRPr="00FD204C">
        <w:rPr>
          <w:sz w:val="20"/>
          <w:szCs w:val="20"/>
        </w:rPr>
        <w:t xml:space="preserve">Abbreviations: </w:t>
      </w:r>
      <w:r w:rsidRPr="00FD204C">
        <w:rPr>
          <w:iCs/>
          <w:sz w:val="20"/>
          <w:szCs w:val="20"/>
        </w:rPr>
        <w:t>cB</w:t>
      </w:r>
      <w:r w:rsidRPr="00FD204C">
        <w:rPr>
          <w:iCs/>
          <w:sz w:val="20"/>
          <w:szCs w:val="20"/>
          <w:vertAlign w:val="subscript"/>
        </w:rPr>
        <w:t>12,</w:t>
      </w:r>
      <w:r w:rsidRPr="00FD204C">
        <w:rPr>
          <w:iCs/>
          <w:sz w:val="20"/>
          <w:szCs w:val="20"/>
        </w:rPr>
        <w:t xml:space="preserve"> combined indicator of B</w:t>
      </w:r>
      <w:r w:rsidRPr="00FD204C">
        <w:rPr>
          <w:iCs/>
          <w:sz w:val="20"/>
          <w:szCs w:val="20"/>
          <w:vertAlign w:val="subscript"/>
        </w:rPr>
        <w:t xml:space="preserve">12 </w:t>
      </w:r>
      <w:r w:rsidRPr="00FD204C">
        <w:rPr>
          <w:iCs/>
          <w:sz w:val="20"/>
          <w:szCs w:val="20"/>
        </w:rPr>
        <w:t>status; HoloTC, holotranscobalamin; sB</w:t>
      </w:r>
      <w:r w:rsidRPr="00FD204C">
        <w:rPr>
          <w:iCs/>
          <w:sz w:val="20"/>
          <w:szCs w:val="20"/>
          <w:vertAlign w:val="subscript"/>
        </w:rPr>
        <w:t>12,</w:t>
      </w:r>
      <w:r w:rsidRPr="00FD204C">
        <w:rPr>
          <w:iCs/>
          <w:sz w:val="20"/>
          <w:szCs w:val="20"/>
        </w:rPr>
        <w:t xml:space="preserve"> serum B</w:t>
      </w:r>
      <w:r w:rsidRPr="00FD204C">
        <w:rPr>
          <w:iCs/>
          <w:sz w:val="20"/>
          <w:szCs w:val="20"/>
          <w:vertAlign w:val="subscript"/>
        </w:rPr>
        <w:t>12</w:t>
      </w:r>
      <w:r w:rsidRPr="00FD204C">
        <w:rPr>
          <w:iCs/>
          <w:sz w:val="20"/>
          <w:szCs w:val="20"/>
        </w:rPr>
        <w:t>; tHcy, total homocysteine; MMA, methylmalonic acid.</w:t>
      </w:r>
      <w:r>
        <w:rPr>
          <w:sz w:val="18"/>
          <w:szCs w:val="18"/>
        </w:rPr>
        <w:br w:type="page"/>
      </w:r>
    </w:p>
    <w:p w14:paraId="50325CD5" w14:textId="77777777" w:rsidR="00D44DCB" w:rsidRDefault="00D44DCB" w:rsidP="00D44DCB">
      <w:pPr>
        <w:rPr>
          <w:sz w:val="18"/>
          <w:szCs w:val="18"/>
        </w:rPr>
        <w:sectPr w:rsidR="00D44DCB" w:rsidSect="00FD204C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52E1C2E" w14:textId="0ADF42E0" w:rsidR="006C209C" w:rsidRPr="002A5E67" w:rsidRDefault="006C209C" w:rsidP="006C209C">
      <w:pPr>
        <w:jc w:val="both"/>
      </w:pPr>
      <w:r>
        <w:rPr>
          <w:b/>
        </w:rPr>
        <w:lastRenderedPageBreak/>
        <w:t xml:space="preserve">Supplementary </w:t>
      </w:r>
      <w:r w:rsidRPr="002A5E67">
        <w:rPr>
          <w:b/>
        </w:rPr>
        <w:t xml:space="preserve">Table </w:t>
      </w:r>
      <w:r>
        <w:rPr>
          <w:b/>
        </w:rPr>
        <w:t>8</w:t>
      </w:r>
      <w:r w:rsidRPr="002A5E67">
        <w:rPr>
          <w:b/>
        </w:rPr>
        <w:t xml:space="preserve"> | Suggested reference ranges for biomarkers of Vitamin B</w:t>
      </w:r>
      <w:r w:rsidRPr="002A5E67">
        <w:rPr>
          <w:b/>
          <w:vertAlign w:val="subscript"/>
        </w:rPr>
        <w:t>12</w:t>
      </w:r>
      <w:r w:rsidRPr="002A5E67">
        <w:rPr>
          <w:b/>
        </w:rPr>
        <w:t xml:space="preserve"> status across the three trimesters of pregnancy, based on data collected from 114 healthy pregnant women who subsequently delivered healthy infants.</w:t>
      </w:r>
      <w:r w:rsidRPr="002A5E67">
        <w:t xml:space="preserve"> Reference range are given for biomarkers of vitamin B</w:t>
      </w:r>
      <w:r w:rsidRPr="002A5E67">
        <w:rPr>
          <w:vertAlign w:val="subscript"/>
        </w:rPr>
        <w:t>12</w:t>
      </w:r>
      <w:r w:rsidRPr="002A5E67">
        <w:t xml:space="preserve"> in pregnancy, defined using the 95</w:t>
      </w:r>
      <w:r w:rsidRPr="002A5E67">
        <w:rPr>
          <w:vertAlign w:val="superscript"/>
        </w:rPr>
        <w:t>th</w:t>
      </w:r>
      <w:r w:rsidRPr="002A5E67">
        <w:t xml:space="preserve"> percentile cut-off (for homocysteine [tHCy, micromol/L] and methylmalonic acid [MMA, nmol/L]) and 5</w:t>
      </w:r>
      <w:r w:rsidRPr="002A5E67">
        <w:rPr>
          <w:vertAlign w:val="superscript"/>
        </w:rPr>
        <w:t>th</w:t>
      </w:r>
      <w:r w:rsidRPr="002A5E67">
        <w:t xml:space="preserve"> percentile cut-off (for transcobalamin [HoloTC, pmol/L], serum folate [Folate, nmol/L], serum B</w:t>
      </w:r>
      <w:r w:rsidRPr="002A5E67">
        <w:rPr>
          <w:vertAlign w:val="subscript"/>
        </w:rPr>
        <w:t>12</w:t>
      </w:r>
      <w:r w:rsidRPr="002A5E67">
        <w:t xml:space="preserve"> [pmol/L] and cB</w:t>
      </w:r>
      <w:r w:rsidRPr="002A5E67">
        <w:rPr>
          <w:vertAlign w:val="subscript"/>
        </w:rPr>
        <w:t>12</w:t>
      </w:r>
      <w:r w:rsidRPr="002A5E67">
        <w:t xml:space="preserve"> of data collected from 114 healthy pregnant women across the three trimesters (T1, T2, T3) of pregnancy. Values given in </w:t>
      </w:r>
      <w:r w:rsidRPr="002A5E67">
        <w:rPr>
          <w:i/>
          <w:color w:val="FF0000"/>
        </w:rPr>
        <w:t>italics</w:t>
      </w:r>
      <w:r w:rsidRPr="002A5E67">
        <w:t xml:space="preserve"> are outside of the ranges suggested by the British Haematological Society for non-pregnant individuals. This may represent either a normal physiological adaptation to pregnancy, or potentially suggest suboptimal vitamin B</w:t>
      </w:r>
      <w:r w:rsidRPr="002A5E67">
        <w:rPr>
          <w:vertAlign w:val="subscript"/>
        </w:rPr>
        <w:t>12</w:t>
      </w:r>
      <w:r w:rsidRPr="002A5E67">
        <w:t xml:space="preserve"> levels measured in this cohort.</w:t>
      </w:r>
    </w:p>
    <w:p w14:paraId="74FBD6FE" w14:textId="77777777" w:rsidR="006C209C" w:rsidRPr="002A5E67" w:rsidRDefault="006C209C" w:rsidP="006C209C">
      <w:pPr>
        <w:spacing w:line="360" w:lineRule="auto"/>
        <w:jc w:val="both"/>
      </w:pPr>
    </w:p>
    <w:p w14:paraId="7C73B6A5" w14:textId="77777777" w:rsidR="006C209C" w:rsidRPr="002A5E67" w:rsidRDefault="006C209C" w:rsidP="006C209C">
      <w:pPr>
        <w:rPr>
          <w:color w:val="000000"/>
          <w:shd w:val="clear" w:color="auto" w:fill="FFFFFF"/>
        </w:rPr>
      </w:pPr>
    </w:p>
    <w:tbl>
      <w:tblPr>
        <w:tblStyle w:val="LightShading"/>
        <w:tblpPr w:leftFromText="180" w:rightFromText="180" w:vertAnchor="text" w:horzAnchor="page" w:tblpX="1564" w:tblpY="-380"/>
        <w:tblW w:w="5000" w:type="pct"/>
        <w:tblLook w:val="04A0" w:firstRow="1" w:lastRow="0" w:firstColumn="1" w:lastColumn="0" w:noHBand="0" w:noVBand="1"/>
      </w:tblPr>
      <w:tblGrid>
        <w:gridCol w:w="1649"/>
        <w:gridCol w:w="1234"/>
        <w:gridCol w:w="1234"/>
        <w:gridCol w:w="1234"/>
        <w:gridCol w:w="1234"/>
        <w:gridCol w:w="1225"/>
        <w:gridCol w:w="1210"/>
      </w:tblGrid>
      <w:tr w:rsidR="006C209C" w:rsidRPr="002A5E67" w14:paraId="44554045" w14:textId="77777777" w:rsidTr="00D32A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32D930" w14:textId="77777777" w:rsidR="006C209C" w:rsidRPr="002A5E67" w:rsidRDefault="006C209C" w:rsidP="00D32AE2">
            <w:pPr>
              <w:spacing w:line="276" w:lineRule="auto"/>
              <w:jc w:val="center"/>
            </w:pPr>
            <w:r w:rsidRPr="002A5E67">
              <w:t>Trimester</w:t>
            </w:r>
          </w:p>
        </w:tc>
        <w:tc>
          <w:tcPr>
            <w:tcW w:w="684" w:type="pct"/>
            <w:shd w:val="clear" w:color="auto" w:fill="F2F2F2" w:themeFill="background1" w:themeFillShade="F2"/>
            <w:vAlign w:val="center"/>
          </w:tcPr>
          <w:p w14:paraId="7FC31360" w14:textId="77777777" w:rsidR="006C209C" w:rsidRPr="002A5E67" w:rsidRDefault="006C209C" w:rsidP="00D32AE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A5E67">
              <w:rPr>
                <w:color w:val="000000"/>
              </w:rPr>
              <w:t>Folate</w:t>
            </w:r>
          </w:p>
          <w:p w14:paraId="79CB3D56" w14:textId="77777777" w:rsidR="006C209C" w:rsidRPr="002A5E67" w:rsidRDefault="006C209C" w:rsidP="00D32AE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A5E67">
              <w:rPr>
                <w:color w:val="000000"/>
              </w:rPr>
              <w:t>nM/L</w:t>
            </w:r>
          </w:p>
        </w:tc>
        <w:tc>
          <w:tcPr>
            <w:tcW w:w="684" w:type="pct"/>
            <w:shd w:val="clear" w:color="auto" w:fill="F2F2F2" w:themeFill="background1" w:themeFillShade="F2"/>
            <w:vAlign w:val="center"/>
          </w:tcPr>
          <w:p w14:paraId="04FD0900" w14:textId="77777777" w:rsidR="006C209C" w:rsidRPr="002A5E67" w:rsidRDefault="006C209C" w:rsidP="00D32AE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A5E67">
              <w:rPr>
                <w:color w:val="000000"/>
              </w:rPr>
              <w:t>sB</w:t>
            </w:r>
            <w:r w:rsidRPr="002A5E67">
              <w:rPr>
                <w:color w:val="000000"/>
                <w:vertAlign w:val="subscript"/>
              </w:rPr>
              <w:t>12</w:t>
            </w:r>
          </w:p>
          <w:p w14:paraId="7A4F091B" w14:textId="77777777" w:rsidR="006C209C" w:rsidRPr="002A5E67" w:rsidRDefault="006C209C" w:rsidP="00D32AE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A5E67">
              <w:rPr>
                <w:color w:val="000000"/>
              </w:rPr>
              <w:t>pM/L</w:t>
            </w:r>
          </w:p>
        </w:tc>
        <w:tc>
          <w:tcPr>
            <w:tcW w:w="684" w:type="pct"/>
            <w:shd w:val="clear" w:color="auto" w:fill="F2F2F2" w:themeFill="background1" w:themeFillShade="F2"/>
            <w:vAlign w:val="center"/>
          </w:tcPr>
          <w:p w14:paraId="451D5548" w14:textId="77777777" w:rsidR="006C209C" w:rsidRPr="002A5E67" w:rsidRDefault="006C209C" w:rsidP="00D32AE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A5E67">
              <w:rPr>
                <w:color w:val="000000"/>
              </w:rPr>
              <w:t>HoloTC</w:t>
            </w:r>
          </w:p>
          <w:p w14:paraId="115D8A65" w14:textId="77777777" w:rsidR="006C209C" w:rsidRPr="002A5E67" w:rsidRDefault="006C209C" w:rsidP="00D32AE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A5E67">
              <w:rPr>
                <w:color w:val="000000"/>
              </w:rPr>
              <w:t>pM/L</w:t>
            </w:r>
          </w:p>
        </w:tc>
        <w:tc>
          <w:tcPr>
            <w:tcW w:w="684" w:type="pct"/>
            <w:shd w:val="clear" w:color="auto" w:fill="F2F2F2" w:themeFill="background1" w:themeFillShade="F2"/>
            <w:vAlign w:val="center"/>
          </w:tcPr>
          <w:p w14:paraId="4C92F2FF" w14:textId="77777777" w:rsidR="006C209C" w:rsidRPr="002A5E67" w:rsidRDefault="006C209C" w:rsidP="00D32AE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A5E67">
              <w:rPr>
                <w:color w:val="000000"/>
              </w:rPr>
              <w:t>tHcy</w:t>
            </w:r>
          </w:p>
          <w:p w14:paraId="3C810438" w14:textId="77777777" w:rsidR="006C209C" w:rsidRPr="002A5E67" w:rsidRDefault="006C209C" w:rsidP="00D32AE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A5E67">
              <w:rPr>
                <w:color w:val="000000"/>
              </w:rPr>
              <w:t>μM/L</w:t>
            </w:r>
          </w:p>
        </w:tc>
        <w:tc>
          <w:tcPr>
            <w:tcW w:w="679" w:type="pct"/>
            <w:shd w:val="clear" w:color="auto" w:fill="F2F2F2" w:themeFill="background1" w:themeFillShade="F2"/>
            <w:vAlign w:val="center"/>
          </w:tcPr>
          <w:p w14:paraId="3C8B9B2E" w14:textId="77777777" w:rsidR="006C209C" w:rsidRPr="002A5E67" w:rsidRDefault="006C209C" w:rsidP="00D32AE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A5E67">
              <w:rPr>
                <w:color w:val="000000"/>
              </w:rPr>
              <w:t>MMA</w:t>
            </w:r>
          </w:p>
          <w:p w14:paraId="52CD0E73" w14:textId="77777777" w:rsidR="006C209C" w:rsidRPr="002A5E67" w:rsidRDefault="006C209C" w:rsidP="00D32AE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A5E67">
              <w:rPr>
                <w:color w:val="000000"/>
              </w:rPr>
              <w:t>nM/L</w:t>
            </w:r>
          </w:p>
        </w:tc>
        <w:tc>
          <w:tcPr>
            <w:tcW w:w="671" w:type="pct"/>
            <w:shd w:val="clear" w:color="auto" w:fill="F2F2F2" w:themeFill="background1" w:themeFillShade="F2"/>
            <w:vAlign w:val="center"/>
          </w:tcPr>
          <w:p w14:paraId="1FB02A58" w14:textId="77777777" w:rsidR="006C209C" w:rsidRPr="002A5E67" w:rsidRDefault="006C209C" w:rsidP="00D32AE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A5E67">
              <w:rPr>
                <w:color w:val="000000"/>
              </w:rPr>
              <w:t>cB</w:t>
            </w:r>
            <w:r w:rsidRPr="002A5E67">
              <w:rPr>
                <w:color w:val="000000"/>
                <w:vertAlign w:val="subscript"/>
              </w:rPr>
              <w:t>12</w:t>
            </w:r>
          </w:p>
        </w:tc>
      </w:tr>
      <w:tr w:rsidR="006C209C" w:rsidRPr="002A5E67" w14:paraId="5461F810" w14:textId="77777777" w:rsidTr="00D32A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58F69CA" w14:textId="77777777" w:rsidR="006C209C" w:rsidRPr="002A5E67" w:rsidRDefault="006C209C" w:rsidP="00D32AE2">
            <w:pPr>
              <w:spacing w:line="276" w:lineRule="auto"/>
              <w:jc w:val="center"/>
            </w:pPr>
            <w:r w:rsidRPr="002A5E67">
              <w:t>1</w:t>
            </w:r>
          </w:p>
        </w:tc>
        <w:tc>
          <w:tcPr>
            <w:tcW w:w="684" w:type="pct"/>
            <w:shd w:val="clear" w:color="auto" w:fill="auto"/>
            <w:vAlign w:val="center"/>
          </w:tcPr>
          <w:p w14:paraId="39DA323D" w14:textId="77777777" w:rsidR="006C209C" w:rsidRPr="002A5E67" w:rsidRDefault="006C209C" w:rsidP="00D32A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5E67">
              <w:t>&gt;23.3</w:t>
            </w:r>
          </w:p>
        </w:tc>
        <w:tc>
          <w:tcPr>
            <w:tcW w:w="684" w:type="pct"/>
            <w:shd w:val="clear" w:color="auto" w:fill="auto"/>
            <w:vAlign w:val="center"/>
          </w:tcPr>
          <w:p w14:paraId="02C62F6C" w14:textId="77777777" w:rsidR="006C209C" w:rsidRPr="002A5E67" w:rsidRDefault="006C209C" w:rsidP="00D32A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FF0000"/>
              </w:rPr>
            </w:pPr>
            <w:r w:rsidRPr="002A5E67">
              <w:rPr>
                <w:b/>
                <w:i/>
                <w:color w:val="FF0000"/>
              </w:rPr>
              <w:t>&gt;141</w:t>
            </w:r>
          </w:p>
        </w:tc>
        <w:tc>
          <w:tcPr>
            <w:tcW w:w="684" w:type="pct"/>
            <w:shd w:val="clear" w:color="auto" w:fill="auto"/>
            <w:vAlign w:val="center"/>
          </w:tcPr>
          <w:p w14:paraId="0815ECDF" w14:textId="77777777" w:rsidR="006C209C" w:rsidRPr="002A5E67" w:rsidRDefault="006C209C" w:rsidP="00D32A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5E67">
              <w:t>&gt;35.5</w:t>
            </w:r>
          </w:p>
        </w:tc>
        <w:tc>
          <w:tcPr>
            <w:tcW w:w="684" w:type="pct"/>
            <w:shd w:val="clear" w:color="auto" w:fill="auto"/>
            <w:vAlign w:val="center"/>
          </w:tcPr>
          <w:p w14:paraId="4C2CE80D" w14:textId="77777777" w:rsidR="006C209C" w:rsidRPr="002A5E67" w:rsidRDefault="006C209C" w:rsidP="00D32A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5E67">
              <w:t>&lt;6.8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71CF1EAA" w14:textId="77777777" w:rsidR="006C209C" w:rsidRPr="002A5E67" w:rsidRDefault="006C209C" w:rsidP="00D32A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5E67">
              <w:t>&lt;258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31D85C84" w14:textId="77777777" w:rsidR="006C209C" w:rsidRPr="002A5E67" w:rsidRDefault="006C209C" w:rsidP="00D32A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5E67">
              <w:t>&gt;-0.22</w:t>
            </w:r>
          </w:p>
        </w:tc>
      </w:tr>
      <w:tr w:rsidR="006C209C" w:rsidRPr="002A5E67" w14:paraId="02AF67BA" w14:textId="77777777" w:rsidTr="00D32AE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D765BEC" w14:textId="77777777" w:rsidR="006C209C" w:rsidRPr="002A5E67" w:rsidRDefault="006C209C" w:rsidP="00D32AE2">
            <w:pPr>
              <w:spacing w:line="276" w:lineRule="auto"/>
              <w:jc w:val="center"/>
            </w:pPr>
            <w:r w:rsidRPr="002A5E67">
              <w:t>2</w:t>
            </w:r>
          </w:p>
        </w:tc>
        <w:tc>
          <w:tcPr>
            <w:tcW w:w="684" w:type="pct"/>
            <w:shd w:val="clear" w:color="auto" w:fill="auto"/>
            <w:vAlign w:val="center"/>
          </w:tcPr>
          <w:p w14:paraId="50B14BF8" w14:textId="77777777" w:rsidR="006C209C" w:rsidRPr="002A5E67" w:rsidRDefault="006C209C" w:rsidP="00D32A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5E67">
              <w:t>&gt;14.6</w:t>
            </w:r>
          </w:p>
        </w:tc>
        <w:tc>
          <w:tcPr>
            <w:tcW w:w="684" w:type="pct"/>
            <w:shd w:val="clear" w:color="auto" w:fill="auto"/>
            <w:vAlign w:val="center"/>
          </w:tcPr>
          <w:p w14:paraId="3CBC3DC3" w14:textId="77777777" w:rsidR="006C209C" w:rsidRPr="002A5E67" w:rsidRDefault="006C209C" w:rsidP="00D32A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color w:val="FF0000"/>
              </w:rPr>
            </w:pPr>
            <w:r w:rsidRPr="002A5E67">
              <w:rPr>
                <w:b/>
                <w:i/>
                <w:color w:val="FF0000"/>
              </w:rPr>
              <w:t>&gt;134</w:t>
            </w:r>
          </w:p>
        </w:tc>
        <w:tc>
          <w:tcPr>
            <w:tcW w:w="684" w:type="pct"/>
            <w:shd w:val="clear" w:color="auto" w:fill="auto"/>
            <w:vAlign w:val="center"/>
          </w:tcPr>
          <w:p w14:paraId="1C9A456C" w14:textId="77777777" w:rsidR="006C209C" w:rsidRPr="002A5E67" w:rsidRDefault="006C209C" w:rsidP="00D32A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5E67">
              <w:t>&gt;35.1</w:t>
            </w:r>
          </w:p>
        </w:tc>
        <w:tc>
          <w:tcPr>
            <w:tcW w:w="684" w:type="pct"/>
            <w:shd w:val="clear" w:color="auto" w:fill="auto"/>
            <w:vAlign w:val="center"/>
          </w:tcPr>
          <w:p w14:paraId="65660312" w14:textId="77777777" w:rsidR="006C209C" w:rsidRPr="002A5E67" w:rsidRDefault="006C209C" w:rsidP="00D32A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5E67">
              <w:t>&lt;6.8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1590A448" w14:textId="77777777" w:rsidR="006C209C" w:rsidRPr="002A5E67" w:rsidRDefault="006C209C" w:rsidP="00D32A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5E67">
              <w:t>&lt;342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68FB105B" w14:textId="77777777" w:rsidR="006C209C" w:rsidRPr="002A5E67" w:rsidRDefault="006C209C" w:rsidP="00D32A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5E67">
              <w:t>&gt;-0.29</w:t>
            </w:r>
          </w:p>
        </w:tc>
      </w:tr>
      <w:tr w:rsidR="006C209C" w:rsidRPr="002A5E67" w14:paraId="084EA058" w14:textId="77777777" w:rsidTr="00D32A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pct"/>
            <w:tcBorders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1E2AF6EE" w14:textId="77777777" w:rsidR="006C209C" w:rsidRPr="002A5E67" w:rsidRDefault="006C209C" w:rsidP="00D32AE2">
            <w:pPr>
              <w:spacing w:line="276" w:lineRule="auto"/>
              <w:jc w:val="center"/>
            </w:pPr>
            <w:r w:rsidRPr="002A5E67">
              <w:t>3</w:t>
            </w:r>
          </w:p>
        </w:tc>
        <w:tc>
          <w:tcPr>
            <w:tcW w:w="684" w:type="pct"/>
            <w:shd w:val="clear" w:color="auto" w:fill="auto"/>
            <w:vAlign w:val="center"/>
          </w:tcPr>
          <w:p w14:paraId="714FD051" w14:textId="77777777" w:rsidR="006C209C" w:rsidRPr="002A5E67" w:rsidRDefault="006C209C" w:rsidP="00D32A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5E67">
              <w:t>&gt;9.61</w:t>
            </w:r>
          </w:p>
        </w:tc>
        <w:tc>
          <w:tcPr>
            <w:tcW w:w="684" w:type="pct"/>
            <w:shd w:val="clear" w:color="auto" w:fill="auto"/>
            <w:vAlign w:val="center"/>
          </w:tcPr>
          <w:p w14:paraId="1DF7ABB0" w14:textId="77777777" w:rsidR="006C209C" w:rsidRPr="002A5E67" w:rsidRDefault="006C209C" w:rsidP="00D32A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FF0000"/>
              </w:rPr>
            </w:pPr>
            <w:r w:rsidRPr="002A5E67">
              <w:rPr>
                <w:b/>
                <w:i/>
                <w:color w:val="FF0000"/>
              </w:rPr>
              <w:t>&gt;98.2</w:t>
            </w:r>
          </w:p>
        </w:tc>
        <w:tc>
          <w:tcPr>
            <w:tcW w:w="684" w:type="pct"/>
            <w:shd w:val="clear" w:color="auto" w:fill="auto"/>
            <w:vAlign w:val="center"/>
          </w:tcPr>
          <w:p w14:paraId="418246F2" w14:textId="77777777" w:rsidR="006C209C" w:rsidRPr="002A5E67" w:rsidRDefault="006C209C" w:rsidP="00D32A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5E67">
              <w:rPr>
                <w:b/>
                <w:i/>
                <w:color w:val="FF0000"/>
              </w:rPr>
              <w:t>&gt;30</w:t>
            </w:r>
          </w:p>
        </w:tc>
        <w:tc>
          <w:tcPr>
            <w:tcW w:w="684" w:type="pct"/>
            <w:shd w:val="clear" w:color="auto" w:fill="auto"/>
            <w:vAlign w:val="center"/>
          </w:tcPr>
          <w:p w14:paraId="3DE87ABF" w14:textId="77777777" w:rsidR="006C209C" w:rsidRPr="002A5E67" w:rsidRDefault="006C209C" w:rsidP="00D32A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5E67">
              <w:t>&lt;9.08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1AB9BA25" w14:textId="77777777" w:rsidR="006C209C" w:rsidRPr="002A5E67" w:rsidRDefault="006C209C" w:rsidP="00D32A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2A5E67">
              <w:rPr>
                <w:b/>
                <w:i/>
                <w:color w:val="FF0000"/>
              </w:rPr>
              <w:t>&lt;367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6226DF3A" w14:textId="77777777" w:rsidR="006C209C" w:rsidRPr="002A5E67" w:rsidRDefault="006C209C" w:rsidP="00D32A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5E67">
              <w:t>&gt;-0.51</w:t>
            </w:r>
          </w:p>
        </w:tc>
      </w:tr>
    </w:tbl>
    <w:p w14:paraId="372045F9" w14:textId="7AA5DA20" w:rsidR="00D44DCB" w:rsidRDefault="006C209C" w:rsidP="00D44DCB">
      <w:pPr>
        <w:rPr>
          <w:color w:val="000000"/>
          <w:shd w:val="clear" w:color="auto" w:fill="FFFFFF"/>
        </w:rPr>
      </w:pPr>
      <w:r w:rsidRPr="002A5E67">
        <w:rPr>
          <w:color w:val="000000"/>
          <w:shd w:val="clear" w:color="auto" w:fill="FFFFFF"/>
        </w:rPr>
        <w:br w:type="page"/>
      </w:r>
    </w:p>
    <w:p w14:paraId="47ADF4B0" w14:textId="7790CF89" w:rsidR="00DB5EDD" w:rsidRDefault="00DB5EDD" w:rsidP="00D44DCB">
      <w:pPr>
        <w:rPr>
          <w:color w:val="000000"/>
          <w:shd w:val="clear" w:color="auto" w:fill="FFFFFF"/>
        </w:rPr>
      </w:pPr>
    </w:p>
    <w:p w14:paraId="0976C58A" w14:textId="2C8501E5" w:rsidR="00DB5EDD" w:rsidRDefault="00DB5EDD" w:rsidP="00D44DCB">
      <w:pPr>
        <w:rPr>
          <w:color w:val="000000"/>
          <w:shd w:val="clear" w:color="auto" w:fill="FFFFFF"/>
        </w:rPr>
      </w:pPr>
    </w:p>
    <w:p w14:paraId="05A681F7" w14:textId="5FD4970D" w:rsidR="00DB5EDD" w:rsidRDefault="00DB5EDD" w:rsidP="00D44DCB">
      <w:pPr>
        <w:rPr>
          <w:color w:val="000000"/>
          <w:shd w:val="clear" w:color="auto" w:fill="FFFFFF"/>
        </w:rPr>
      </w:pPr>
    </w:p>
    <w:p w14:paraId="79B3C202" w14:textId="0026C356" w:rsidR="00DB5EDD" w:rsidRDefault="00DB5EDD" w:rsidP="00D44DCB">
      <w:pPr>
        <w:rPr>
          <w:color w:val="000000"/>
          <w:shd w:val="clear" w:color="auto" w:fill="FFFFFF"/>
        </w:rPr>
      </w:pPr>
    </w:p>
    <w:p w14:paraId="6640DF7E" w14:textId="4038C947" w:rsidR="00DB5EDD" w:rsidRPr="00DB5EDD" w:rsidRDefault="00DB5EDD" w:rsidP="00DB5EDD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DB5EDD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Supplementary Table 9 | 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Concentration levels of </w:t>
      </w:r>
      <w:r w:rsidRPr="00DB5EDD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markers of B</w:t>
      </w:r>
      <w:r w:rsidRPr="00DB5EDD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vertAlign w:val="subscript"/>
        </w:rPr>
        <w:t>12</w:t>
      </w:r>
      <w:r w:rsidRPr="00DB5EDD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status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, folate (nM/L), sB12 (pmol/L), HoloC (pmol/L), </w:t>
      </w:r>
      <w:r w:rsidRPr="00DB5EDD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tHcy (</w:t>
      </w:r>
      <w:r w:rsidRPr="00DB5EDD">
        <w:rPr>
          <w:rFonts w:ascii="Times New Roman" w:hAnsi="Times New Roman" w:cs="Times New Roman"/>
          <w:b/>
          <w:i w:val="0"/>
          <w:color w:val="000000"/>
          <w:sz w:val="24"/>
          <w:szCs w:val="24"/>
        </w:rPr>
        <w:t>μM/L)</w:t>
      </w:r>
      <w:r>
        <w:rPr>
          <w:rFonts w:ascii="Times New Roman" w:hAnsi="Times New Roman" w:cs="Times New Roman"/>
          <w:b/>
          <w:i w:val="0"/>
          <w:color w:val="000000"/>
          <w:sz w:val="24"/>
          <w:szCs w:val="24"/>
        </w:rPr>
        <w:t>, MMA (nM/L) and cB</w:t>
      </w:r>
      <w:r w:rsidRPr="00DB5EDD">
        <w:rPr>
          <w:rFonts w:ascii="Times New Roman" w:hAnsi="Times New Roman" w:cs="Times New Roman"/>
          <w:b/>
          <w:i w:val="0"/>
          <w:color w:val="000000"/>
          <w:sz w:val="24"/>
          <w:szCs w:val="24"/>
          <w:vertAlign w:val="subscript"/>
        </w:rPr>
        <w:t>12</w:t>
      </w:r>
      <w:r w:rsidRPr="00DB5EDD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for top 5 “more sufficient” mothers. </w:t>
      </w:r>
    </w:p>
    <w:p w14:paraId="6A20706A" w14:textId="77777777" w:rsidR="00DB5EDD" w:rsidRDefault="00DB5EDD" w:rsidP="00D44DCB">
      <w:pPr>
        <w:rPr>
          <w:color w:val="000000"/>
          <w:shd w:val="clear" w:color="auto" w:fill="FFFFFF"/>
        </w:rPr>
      </w:pPr>
      <w:r w:rsidRPr="00D41989">
        <w:rPr>
          <w:noProof/>
        </w:rPr>
        <w:drawing>
          <wp:inline distT="0" distB="0" distL="0" distR="0" wp14:anchorId="68B907C1" wp14:editId="24BE26D7">
            <wp:extent cx="5080000" cy="205928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36"/>
                    <a:stretch/>
                  </pic:blipFill>
                  <pic:spPr bwMode="auto">
                    <a:xfrm>
                      <a:off x="0" y="0"/>
                      <a:ext cx="5098253" cy="2066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7A7CCC" w14:textId="46124EBD" w:rsidR="00DB5EDD" w:rsidRDefault="00DB5EDD" w:rsidP="00D44DCB">
      <w:pPr>
        <w:rPr>
          <w:color w:val="000000"/>
          <w:shd w:val="clear" w:color="auto" w:fill="FFFFFF"/>
        </w:rPr>
      </w:pPr>
    </w:p>
    <w:p w14:paraId="47637E14" w14:textId="4EE8A1CD" w:rsidR="00DB5EDD" w:rsidRDefault="00DB5EDD" w:rsidP="00D44DCB">
      <w:pPr>
        <w:rPr>
          <w:color w:val="000000"/>
          <w:shd w:val="clear" w:color="auto" w:fill="FFFFFF"/>
        </w:rPr>
      </w:pPr>
    </w:p>
    <w:p w14:paraId="4D941BD3" w14:textId="45FC4C23" w:rsidR="00DB5EDD" w:rsidRDefault="00DB5EDD" w:rsidP="00D44DCB">
      <w:pPr>
        <w:rPr>
          <w:color w:val="000000"/>
          <w:shd w:val="clear" w:color="auto" w:fill="FFFFFF"/>
        </w:rPr>
      </w:pPr>
    </w:p>
    <w:p w14:paraId="7B01B66C" w14:textId="0BC05A07" w:rsidR="00DB5EDD" w:rsidRDefault="00DB5EDD" w:rsidP="00D44DCB">
      <w:pPr>
        <w:rPr>
          <w:color w:val="000000"/>
          <w:shd w:val="clear" w:color="auto" w:fill="FFFFFF"/>
        </w:rPr>
      </w:pPr>
    </w:p>
    <w:p w14:paraId="6D4A7DB5" w14:textId="5DC56750" w:rsidR="00DB5EDD" w:rsidRDefault="00DB5EDD" w:rsidP="00D44DCB">
      <w:pPr>
        <w:rPr>
          <w:color w:val="000000"/>
          <w:shd w:val="clear" w:color="auto" w:fill="FFFFFF"/>
        </w:rPr>
      </w:pPr>
    </w:p>
    <w:p w14:paraId="79194AE4" w14:textId="5A5AFD12" w:rsidR="00DB5EDD" w:rsidRDefault="00DB5EDD" w:rsidP="00D44DCB">
      <w:pPr>
        <w:rPr>
          <w:color w:val="000000"/>
          <w:shd w:val="clear" w:color="auto" w:fill="FFFFFF"/>
        </w:rPr>
      </w:pPr>
    </w:p>
    <w:p w14:paraId="6FAB7946" w14:textId="20585530" w:rsidR="00DB5EDD" w:rsidRDefault="00DB5EDD" w:rsidP="00D44DCB">
      <w:pPr>
        <w:rPr>
          <w:color w:val="000000"/>
          <w:shd w:val="clear" w:color="auto" w:fill="FFFFFF"/>
        </w:rPr>
      </w:pPr>
    </w:p>
    <w:p w14:paraId="77C8D57F" w14:textId="6EB358C7" w:rsidR="00DB5EDD" w:rsidRDefault="00DB5EDD" w:rsidP="00D44DCB">
      <w:pPr>
        <w:rPr>
          <w:color w:val="000000"/>
          <w:shd w:val="clear" w:color="auto" w:fill="FFFFFF"/>
        </w:rPr>
      </w:pPr>
    </w:p>
    <w:p w14:paraId="7161BD01" w14:textId="4D9CD329" w:rsidR="00DB5EDD" w:rsidRDefault="00DB5EDD" w:rsidP="00D44DCB">
      <w:pPr>
        <w:rPr>
          <w:color w:val="000000"/>
          <w:shd w:val="clear" w:color="auto" w:fill="FFFFFF"/>
        </w:rPr>
      </w:pPr>
    </w:p>
    <w:p w14:paraId="145DB938" w14:textId="6A974D57" w:rsidR="00DB5EDD" w:rsidRDefault="00DB5EDD" w:rsidP="00D44DCB">
      <w:pPr>
        <w:rPr>
          <w:color w:val="000000"/>
          <w:shd w:val="clear" w:color="auto" w:fill="FFFFFF"/>
        </w:rPr>
      </w:pPr>
    </w:p>
    <w:p w14:paraId="497F050E" w14:textId="28F1CCFE" w:rsidR="00DB5EDD" w:rsidRDefault="00DB5EDD" w:rsidP="00D44DCB">
      <w:pPr>
        <w:rPr>
          <w:color w:val="000000"/>
          <w:shd w:val="clear" w:color="auto" w:fill="FFFFFF"/>
        </w:rPr>
      </w:pPr>
    </w:p>
    <w:p w14:paraId="5F51FD1F" w14:textId="676867B9" w:rsidR="00DB5EDD" w:rsidRDefault="00DB5EDD" w:rsidP="00D44DCB">
      <w:pPr>
        <w:rPr>
          <w:color w:val="000000"/>
          <w:shd w:val="clear" w:color="auto" w:fill="FFFFFF"/>
        </w:rPr>
      </w:pPr>
    </w:p>
    <w:p w14:paraId="2B601FC4" w14:textId="21AF69D6" w:rsidR="00DB5EDD" w:rsidRDefault="00DB5EDD" w:rsidP="00D44DCB">
      <w:pPr>
        <w:rPr>
          <w:color w:val="000000"/>
          <w:shd w:val="clear" w:color="auto" w:fill="FFFFFF"/>
        </w:rPr>
      </w:pPr>
    </w:p>
    <w:p w14:paraId="617C0318" w14:textId="6D8F8D14" w:rsidR="00DB5EDD" w:rsidRDefault="00DB5EDD" w:rsidP="00D44DCB">
      <w:pPr>
        <w:rPr>
          <w:color w:val="000000"/>
          <w:shd w:val="clear" w:color="auto" w:fill="FFFFFF"/>
        </w:rPr>
      </w:pPr>
    </w:p>
    <w:p w14:paraId="37241E8B" w14:textId="7FB49215" w:rsidR="00DB5EDD" w:rsidRDefault="00DB5EDD" w:rsidP="00D44DCB">
      <w:pPr>
        <w:rPr>
          <w:color w:val="000000"/>
          <w:shd w:val="clear" w:color="auto" w:fill="FFFFFF"/>
        </w:rPr>
      </w:pPr>
    </w:p>
    <w:p w14:paraId="4D553CCB" w14:textId="5A0A19AD" w:rsidR="00DB5EDD" w:rsidRDefault="00DB5EDD" w:rsidP="00D44DCB">
      <w:pPr>
        <w:rPr>
          <w:color w:val="000000"/>
          <w:shd w:val="clear" w:color="auto" w:fill="FFFFFF"/>
        </w:rPr>
      </w:pPr>
    </w:p>
    <w:p w14:paraId="5087EB32" w14:textId="0956C5D8" w:rsidR="00DB5EDD" w:rsidRDefault="00DB5EDD" w:rsidP="00D44DCB">
      <w:pPr>
        <w:rPr>
          <w:color w:val="000000"/>
          <w:shd w:val="clear" w:color="auto" w:fill="FFFFFF"/>
        </w:rPr>
      </w:pPr>
    </w:p>
    <w:p w14:paraId="60F0996D" w14:textId="093AE004" w:rsidR="00DB5EDD" w:rsidRDefault="00DB5EDD" w:rsidP="00D44DCB">
      <w:pPr>
        <w:rPr>
          <w:color w:val="000000"/>
          <w:shd w:val="clear" w:color="auto" w:fill="FFFFFF"/>
        </w:rPr>
      </w:pPr>
    </w:p>
    <w:p w14:paraId="32B09EC5" w14:textId="3CC7B093" w:rsidR="00DB5EDD" w:rsidRDefault="00DB5EDD" w:rsidP="00D44DCB">
      <w:pPr>
        <w:rPr>
          <w:color w:val="000000"/>
          <w:shd w:val="clear" w:color="auto" w:fill="FFFFFF"/>
        </w:rPr>
      </w:pPr>
    </w:p>
    <w:p w14:paraId="53CDDC68" w14:textId="1B8D55EE" w:rsidR="00DB5EDD" w:rsidRDefault="00DB5EDD" w:rsidP="00D44DCB">
      <w:pPr>
        <w:rPr>
          <w:color w:val="000000"/>
          <w:shd w:val="clear" w:color="auto" w:fill="FFFFFF"/>
        </w:rPr>
      </w:pPr>
    </w:p>
    <w:p w14:paraId="18263E44" w14:textId="0E2F7007" w:rsidR="00DB5EDD" w:rsidRDefault="00DB5EDD" w:rsidP="00D44DCB">
      <w:pPr>
        <w:rPr>
          <w:color w:val="000000"/>
          <w:shd w:val="clear" w:color="auto" w:fill="FFFFFF"/>
        </w:rPr>
      </w:pPr>
    </w:p>
    <w:p w14:paraId="4CE96E4B" w14:textId="32392477" w:rsidR="00DB5EDD" w:rsidRDefault="00DB5EDD" w:rsidP="00D44DCB">
      <w:pPr>
        <w:rPr>
          <w:color w:val="000000"/>
          <w:shd w:val="clear" w:color="auto" w:fill="FFFFFF"/>
        </w:rPr>
      </w:pPr>
    </w:p>
    <w:p w14:paraId="5538AE50" w14:textId="7A841F08" w:rsidR="00DB5EDD" w:rsidRDefault="00DB5EDD" w:rsidP="00D44DCB">
      <w:pPr>
        <w:rPr>
          <w:color w:val="000000"/>
          <w:shd w:val="clear" w:color="auto" w:fill="FFFFFF"/>
        </w:rPr>
      </w:pPr>
    </w:p>
    <w:p w14:paraId="39A76C4B" w14:textId="66F252C9" w:rsidR="00DB5EDD" w:rsidRDefault="00DB5EDD" w:rsidP="00D44DCB">
      <w:pPr>
        <w:rPr>
          <w:color w:val="000000"/>
          <w:shd w:val="clear" w:color="auto" w:fill="FFFFFF"/>
        </w:rPr>
      </w:pPr>
    </w:p>
    <w:p w14:paraId="795EC52E" w14:textId="43BF5F96" w:rsidR="00DB5EDD" w:rsidRDefault="00DB5EDD" w:rsidP="00D44DCB">
      <w:pPr>
        <w:rPr>
          <w:color w:val="000000"/>
          <w:shd w:val="clear" w:color="auto" w:fill="FFFFFF"/>
        </w:rPr>
      </w:pPr>
    </w:p>
    <w:p w14:paraId="1FC2CA4C" w14:textId="0ED7800F" w:rsidR="00DB5EDD" w:rsidRDefault="00DB5EDD" w:rsidP="00D44DCB">
      <w:pPr>
        <w:rPr>
          <w:color w:val="000000"/>
          <w:shd w:val="clear" w:color="auto" w:fill="FFFFFF"/>
        </w:rPr>
      </w:pPr>
    </w:p>
    <w:p w14:paraId="7C5866A2" w14:textId="666654FA" w:rsidR="00DB5EDD" w:rsidRDefault="00DB5EDD" w:rsidP="00D44DCB">
      <w:pPr>
        <w:rPr>
          <w:color w:val="000000"/>
          <w:shd w:val="clear" w:color="auto" w:fill="FFFFFF"/>
        </w:rPr>
      </w:pPr>
    </w:p>
    <w:p w14:paraId="7ED6EC09" w14:textId="162A00B8" w:rsidR="00DB5EDD" w:rsidRDefault="00DB5EDD" w:rsidP="00D44DCB">
      <w:pPr>
        <w:rPr>
          <w:color w:val="000000"/>
          <w:shd w:val="clear" w:color="auto" w:fill="FFFFFF"/>
        </w:rPr>
      </w:pPr>
    </w:p>
    <w:p w14:paraId="646A589A" w14:textId="5ED5E9E7" w:rsidR="00DB5EDD" w:rsidRDefault="00DB5EDD" w:rsidP="00D44DCB">
      <w:pPr>
        <w:rPr>
          <w:color w:val="000000"/>
          <w:shd w:val="clear" w:color="auto" w:fill="FFFFFF"/>
        </w:rPr>
      </w:pPr>
    </w:p>
    <w:p w14:paraId="4F7B3A94" w14:textId="45831CAD" w:rsidR="00DB5EDD" w:rsidRDefault="00DB5EDD" w:rsidP="00D44DCB">
      <w:pPr>
        <w:rPr>
          <w:color w:val="000000"/>
          <w:shd w:val="clear" w:color="auto" w:fill="FFFFFF"/>
        </w:rPr>
      </w:pPr>
    </w:p>
    <w:p w14:paraId="51EFFBAD" w14:textId="7E970C16" w:rsidR="00DB5EDD" w:rsidRDefault="00DB5EDD" w:rsidP="00D44DCB">
      <w:pPr>
        <w:rPr>
          <w:color w:val="000000"/>
          <w:shd w:val="clear" w:color="auto" w:fill="FFFFFF"/>
        </w:rPr>
      </w:pPr>
    </w:p>
    <w:p w14:paraId="03B7ABF2" w14:textId="384C1172" w:rsidR="00DB5EDD" w:rsidRDefault="00DB5EDD" w:rsidP="00D44DCB">
      <w:pPr>
        <w:rPr>
          <w:color w:val="000000"/>
          <w:shd w:val="clear" w:color="auto" w:fill="FFFFFF"/>
        </w:rPr>
      </w:pPr>
    </w:p>
    <w:p w14:paraId="59461489" w14:textId="708EA89A" w:rsidR="00DB5EDD" w:rsidRDefault="00DB5EDD" w:rsidP="00D44DCB">
      <w:pPr>
        <w:rPr>
          <w:color w:val="000000"/>
          <w:shd w:val="clear" w:color="auto" w:fill="FFFFFF"/>
        </w:rPr>
      </w:pPr>
    </w:p>
    <w:p w14:paraId="2BE71E2C" w14:textId="5C7D4C22" w:rsidR="00DB5EDD" w:rsidRDefault="00DB5EDD" w:rsidP="00D44DCB">
      <w:pPr>
        <w:rPr>
          <w:color w:val="000000"/>
          <w:shd w:val="clear" w:color="auto" w:fill="FFFFFF"/>
        </w:rPr>
      </w:pPr>
    </w:p>
    <w:p w14:paraId="4DDE9F80" w14:textId="7099C199" w:rsidR="00DB5EDD" w:rsidRDefault="00DB5EDD" w:rsidP="00D44DCB">
      <w:pPr>
        <w:rPr>
          <w:color w:val="000000"/>
          <w:shd w:val="clear" w:color="auto" w:fill="FFFFFF"/>
        </w:rPr>
      </w:pPr>
    </w:p>
    <w:p w14:paraId="55A4EB17" w14:textId="32DBA966" w:rsidR="00DB5EDD" w:rsidRDefault="00DB5EDD" w:rsidP="00D44DCB">
      <w:pPr>
        <w:rPr>
          <w:color w:val="000000"/>
          <w:shd w:val="clear" w:color="auto" w:fill="FFFFFF"/>
        </w:rPr>
      </w:pPr>
    </w:p>
    <w:p w14:paraId="2FFE71F1" w14:textId="4F65F3C1" w:rsidR="00DB5EDD" w:rsidRDefault="00DB5EDD" w:rsidP="00D44DCB">
      <w:pPr>
        <w:rPr>
          <w:color w:val="000000"/>
          <w:shd w:val="clear" w:color="auto" w:fill="FFFFFF"/>
        </w:rPr>
      </w:pPr>
    </w:p>
    <w:p w14:paraId="15451EB7" w14:textId="17B7FFAA" w:rsidR="00DB5EDD" w:rsidRDefault="00DB5EDD" w:rsidP="00D44DCB">
      <w:pPr>
        <w:rPr>
          <w:color w:val="000000"/>
          <w:shd w:val="clear" w:color="auto" w:fill="FFFFFF"/>
        </w:rPr>
      </w:pPr>
    </w:p>
    <w:p w14:paraId="08D7E48B" w14:textId="5D675C6C" w:rsidR="00DB5EDD" w:rsidRDefault="00DB5EDD" w:rsidP="00D44DCB">
      <w:pPr>
        <w:rPr>
          <w:color w:val="000000"/>
          <w:shd w:val="clear" w:color="auto" w:fill="FFFFFF"/>
        </w:rPr>
      </w:pPr>
    </w:p>
    <w:p w14:paraId="6151705A" w14:textId="0C5013BA" w:rsidR="00DB5EDD" w:rsidRDefault="00DB5EDD" w:rsidP="00D44DCB">
      <w:pPr>
        <w:rPr>
          <w:color w:val="000000"/>
          <w:shd w:val="clear" w:color="auto" w:fill="FFFFFF"/>
        </w:rPr>
      </w:pPr>
    </w:p>
    <w:p w14:paraId="771170AD" w14:textId="77777777" w:rsidR="00DB5EDD" w:rsidRDefault="00DB5EDD" w:rsidP="00D44DCB">
      <w:pPr>
        <w:rPr>
          <w:color w:val="000000"/>
          <w:shd w:val="clear" w:color="auto" w:fill="FFFFFF"/>
        </w:rPr>
      </w:pPr>
    </w:p>
    <w:p w14:paraId="23A991E2" w14:textId="3B4E6025" w:rsidR="00DB5EDD" w:rsidRDefault="00DB5EDD" w:rsidP="00D44DCB">
      <w:pPr>
        <w:rPr>
          <w:sz w:val="18"/>
          <w:szCs w:val="18"/>
        </w:rPr>
      </w:pPr>
    </w:p>
    <w:p w14:paraId="48CB4B80" w14:textId="3A1C4218" w:rsidR="00DB5EDD" w:rsidRDefault="00DB5EDD" w:rsidP="00D44DCB">
      <w:pPr>
        <w:rPr>
          <w:sz w:val="18"/>
          <w:szCs w:val="18"/>
        </w:rPr>
      </w:pPr>
    </w:p>
    <w:p w14:paraId="69206F54" w14:textId="1C5BD6D7" w:rsidR="00DB5EDD" w:rsidRDefault="00DB5EDD" w:rsidP="00D44DCB">
      <w:pPr>
        <w:rPr>
          <w:sz w:val="18"/>
          <w:szCs w:val="18"/>
        </w:rPr>
      </w:pPr>
    </w:p>
    <w:p w14:paraId="0A4DAA1C" w14:textId="6083A9E5" w:rsidR="00DB5EDD" w:rsidRDefault="00DB5EDD" w:rsidP="00D44DCB">
      <w:pPr>
        <w:rPr>
          <w:sz w:val="18"/>
          <w:szCs w:val="18"/>
        </w:rPr>
      </w:pPr>
    </w:p>
    <w:p w14:paraId="36199919" w14:textId="0F1324EF" w:rsidR="00DB5EDD" w:rsidRDefault="00DB5EDD" w:rsidP="00D44DCB">
      <w:pPr>
        <w:rPr>
          <w:sz w:val="18"/>
          <w:szCs w:val="18"/>
        </w:rPr>
      </w:pPr>
    </w:p>
    <w:p w14:paraId="6C7C97EC" w14:textId="02DD344C" w:rsidR="00DB5EDD" w:rsidRDefault="00DB5EDD" w:rsidP="00D44DCB">
      <w:pPr>
        <w:rPr>
          <w:sz w:val="18"/>
          <w:szCs w:val="18"/>
        </w:rPr>
      </w:pPr>
    </w:p>
    <w:p w14:paraId="7B2BE8F3" w14:textId="5E94ABF6" w:rsidR="00DB5EDD" w:rsidRDefault="00DB5EDD" w:rsidP="00D44DCB">
      <w:pPr>
        <w:rPr>
          <w:sz w:val="18"/>
          <w:szCs w:val="18"/>
        </w:rPr>
      </w:pPr>
    </w:p>
    <w:p w14:paraId="0895ECB0" w14:textId="77777777" w:rsidR="00DB5EDD" w:rsidRPr="00C76017" w:rsidRDefault="00DB5EDD" w:rsidP="00D44DCB">
      <w:pPr>
        <w:rPr>
          <w:sz w:val="18"/>
          <w:szCs w:val="18"/>
        </w:rPr>
      </w:pPr>
    </w:p>
    <w:p w14:paraId="6C293F31" w14:textId="77777777" w:rsidR="00D44DCB" w:rsidRDefault="00D44DCB" w:rsidP="00D44DCB">
      <w:pPr>
        <w:rPr>
          <w:b/>
          <w:bCs/>
          <w:sz w:val="22"/>
          <w:szCs w:val="22"/>
          <w:lang w:val="en-US"/>
        </w:rPr>
      </w:pPr>
      <w:r w:rsidRPr="002F017C">
        <w:rPr>
          <w:i/>
          <w:noProof/>
          <w:lang w:eastAsia="en-GB"/>
        </w:rPr>
        <w:drawing>
          <wp:anchor distT="0" distB="0" distL="114300" distR="114300" simplePos="0" relativeHeight="251662336" behindDoc="0" locked="0" layoutInCell="1" allowOverlap="1" wp14:anchorId="14B5F944" wp14:editId="24286CBD">
            <wp:simplePos x="0" y="0"/>
            <wp:positionH relativeFrom="page">
              <wp:posOffset>1981200</wp:posOffset>
            </wp:positionH>
            <wp:positionV relativeFrom="page">
              <wp:posOffset>1200150</wp:posOffset>
            </wp:positionV>
            <wp:extent cx="3665220" cy="5902960"/>
            <wp:effectExtent l="0" t="0" r="0" b="2540"/>
            <wp:wrapTight wrapText="bothSides">
              <wp:wrapPolygon edited="0">
                <wp:start x="0" y="0"/>
                <wp:lineTo x="0" y="21540"/>
                <wp:lineTo x="21443" y="21540"/>
                <wp:lineTo x="21443" y="0"/>
                <wp:lineTo x="0" y="0"/>
              </wp:wrapPolygon>
            </wp:wrapTight>
            <wp:docPr id="9" name="Picture 9" descr="histogram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istograms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5220" cy="5902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56A1D8F" w14:textId="77777777" w:rsidR="00D44DCB" w:rsidRDefault="00D44DCB" w:rsidP="00D44DCB">
      <w:pPr>
        <w:rPr>
          <w:b/>
          <w:bCs/>
          <w:sz w:val="22"/>
          <w:szCs w:val="22"/>
          <w:lang w:val="en-US"/>
        </w:rPr>
      </w:pPr>
    </w:p>
    <w:p w14:paraId="52FCBA02" w14:textId="77777777" w:rsidR="00D44DCB" w:rsidRDefault="00D44DCB" w:rsidP="00D44DCB">
      <w:pPr>
        <w:rPr>
          <w:b/>
          <w:bCs/>
          <w:sz w:val="22"/>
          <w:szCs w:val="22"/>
          <w:lang w:val="en-US"/>
        </w:rPr>
      </w:pPr>
    </w:p>
    <w:p w14:paraId="4478CE5F" w14:textId="77777777" w:rsidR="00D44DCB" w:rsidRDefault="00D44DCB" w:rsidP="00D44DCB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</w:p>
    <w:p w14:paraId="6991DEB6" w14:textId="77777777" w:rsidR="00D44DCB" w:rsidRDefault="00D44DCB" w:rsidP="00D44DCB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</w:p>
    <w:p w14:paraId="1C19E1E8" w14:textId="77777777" w:rsidR="00D44DCB" w:rsidRDefault="00D44DCB" w:rsidP="00D44DCB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</w:p>
    <w:p w14:paraId="27FC4970" w14:textId="77777777" w:rsidR="00D44DCB" w:rsidRDefault="00D44DCB" w:rsidP="00D44DCB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</w:p>
    <w:p w14:paraId="149A2475" w14:textId="77777777" w:rsidR="00D44DCB" w:rsidRDefault="00D44DCB" w:rsidP="00D44DCB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</w:p>
    <w:p w14:paraId="78755D04" w14:textId="77777777" w:rsidR="00D44DCB" w:rsidRDefault="00D44DCB" w:rsidP="00D44DCB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</w:p>
    <w:p w14:paraId="497E4B5A" w14:textId="77777777" w:rsidR="00D44DCB" w:rsidRDefault="00D44DCB" w:rsidP="00D44DCB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</w:p>
    <w:p w14:paraId="0D1DA0ED" w14:textId="77777777" w:rsidR="00D44DCB" w:rsidRDefault="00D44DCB" w:rsidP="00D44DCB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</w:p>
    <w:p w14:paraId="44B366C9" w14:textId="77777777" w:rsidR="00D44DCB" w:rsidRDefault="00D44DCB" w:rsidP="00D44DCB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</w:p>
    <w:p w14:paraId="317AF9D2" w14:textId="77777777" w:rsidR="00D44DCB" w:rsidRDefault="00D44DCB" w:rsidP="00D44DCB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</w:p>
    <w:p w14:paraId="55CECE18" w14:textId="77777777" w:rsidR="00D44DCB" w:rsidRDefault="00D44DCB" w:rsidP="00D44DCB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</w:p>
    <w:p w14:paraId="3B5A067B" w14:textId="77777777" w:rsidR="00D44DCB" w:rsidRDefault="00D44DCB" w:rsidP="00D44DCB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</w:p>
    <w:p w14:paraId="24C09F0D" w14:textId="7D4D2FE1" w:rsidR="00D44DCB" w:rsidRPr="009C76DF" w:rsidRDefault="00D44DCB" w:rsidP="009C76DF">
      <w:pPr>
        <w:rPr>
          <w:b/>
        </w:rPr>
      </w:pPr>
      <w:r w:rsidRPr="009C76DF">
        <w:rPr>
          <w:b/>
        </w:rPr>
        <w:t>Supplementary Figure 1</w:t>
      </w:r>
      <w:r w:rsidR="009C76DF">
        <w:rPr>
          <w:b/>
        </w:rPr>
        <w:t xml:space="preserve"> |</w:t>
      </w:r>
      <w:r w:rsidRPr="009C76DF">
        <w:rPr>
          <w:b/>
        </w:rPr>
        <w:t xml:space="preserve"> Histograms showing biomarker distributions across each of the three trimesters</w:t>
      </w:r>
    </w:p>
    <w:p w14:paraId="0CA27F9B" w14:textId="77777777" w:rsidR="00D44DCB" w:rsidRPr="009C76DF" w:rsidRDefault="00D44DCB" w:rsidP="009C76DF">
      <w:r w:rsidRPr="009C76DF">
        <w:t xml:space="preserve">Histograms showing the distribution of data points for each biomarker, transcobalamin [Holo TC, pmol/L], serum folate [Folate, nmol/L], serum B12 [pmol/L], homocysteine [tHCy, micromol/L], and methylmalonic acid [MMA, nmol/L] as well as the score for combined B12 [cB12] across the three trimesters (T1, T2, T3) of pregnancy. Biomarker value is given on the x-axis, count on the y-axis. </w:t>
      </w:r>
    </w:p>
    <w:p w14:paraId="51061488" w14:textId="77777777" w:rsidR="00D44DCB" w:rsidRPr="009C76DF" w:rsidRDefault="00D44DCB" w:rsidP="00D44DCB">
      <w:pPr>
        <w:rPr>
          <w:b/>
        </w:rPr>
      </w:pPr>
      <w:r w:rsidRPr="009C76DF">
        <w:rPr>
          <w:b/>
        </w:rPr>
        <w:br w:type="page"/>
      </w:r>
    </w:p>
    <w:p w14:paraId="714E7A39" w14:textId="77777777" w:rsidR="00D44DCB" w:rsidRDefault="00D44DCB" w:rsidP="00D44DCB">
      <w:pPr>
        <w:spacing w:line="360" w:lineRule="auto"/>
        <w:rPr>
          <w:b/>
          <w:sz w:val="18"/>
          <w:szCs w:val="18"/>
        </w:rPr>
      </w:pPr>
      <w:r>
        <w:rPr>
          <w:noProof/>
          <w:lang w:eastAsia="en-GB"/>
        </w:rPr>
        <w:lastRenderedPageBreak/>
        <w:drawing>
          <wp:anchor distT="0" distB="0" distL="114300" distR="114300" simplePos="0" relativeHeight="251660288" behindDoc="0" locked="0" layoutInCell="1" allowOverlap="1" wp14:anchorId="3DE049A1" wp14:editId="60757D74">
            <wp:simplePos x="0" y="0"/>
            <wp:positionH relativeFrom="column">
              <wp:posOffset>664210</wp:posOffset>
            </wp:positionH>
            <wp:positionV relativeFrom="paragraph">
              <wp:posOffset>107315</wp:posOffset>
            </wp:positionV>
            <wp:extent cx="4272280" cy="5337810"/>
            <wp:effectExtent l="0" t="0" r="0" b="0"/>
            <wp:wrapThrough wrapText="bothSides">
              <wp:wrapPolygon edited="0">
                <wp:start x="0" y="0"/>
                <wp:lineTo x="0" y="21507"/>
                <wp:lineTo x="21478" y="21507"/>
                <wp:lineTo x="21478" y="0"/>
                <wp:lineTo x="0" y="0"/>
              </wp:wrapPolygon>
            </wp:wrapThrough>
            <wp:docPr id="87" name="Picture 87" descr="differences_confidence_interval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Picture 87" descr="differences_confidence_intervals.png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2280" cy="5337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AB3CE39" w14:textId="77777777" w:rsidR="00D44DCB" w:rsidRDefault="00D44DCB" w:rsidP="00D44DCB">
      <w:pPr>
        <w:spacing w:line="360" w:lineRule="auto"/>
        <w:rPr>
          <w:b/>
          <w:sz w:val="18"/>
          <w:szCs w:val="18"/>
        </w:rPr>
      </w:pPr>
    </w:p>
    <w:p w14:paraId="0EFB41BE" w14:textId="77777777" w:rsidR="00D44DCB" w:rsidRDefault="00D44DCB" w:rsidP="00D44DCB">
      <w:pPr>
        <w:spacing w:line="360" w:lineRule="auto"/>
        <w:rPr>
          <w:b/>
          <w:sz w:val="18"/>
          <w:szCs w:val="18"/>
        </w:rPr>
      </w:pPr>
    </w:p>
    <w:p w14:paraId="5815D21D" w14:textId="77777777" w:rsidR="00D44DCB" w:rsidRDefault="00D44DCB" w:rsidP="00D44DCB">
      <w:pPr>
        <w:spacing w:line="360" w:lineRule="auto"/>
        <w:rPr>
          <w:b/>
          <w:sz w:val="18"/>
          <w:szCs w:val="18"/>
        </w:rPr>
      </w:pPr>
    </w:p>
    <w:p w14:paraId="582A964C" w14:textId="77777777" w:rsidR="00D44DCB" w:rsidRDefault="00D44DCB" w:rsidP="00D44DCB">
      <w:pPr>
        <w:spacing w:line="360" w:lineRule="auto"/>
        <w:rPr>
          <w:b/>
          <w:sz w:val="18"/>
          <w:szCs w:val="18"/>
        </w:rPr>
      </w:pPr>
    </w:p>
    <w:p w14:paraId="74D4D3CC" w14:textId="77777777" w:rsidR="00D44DCB" w:rsidRDefault="00D44DCB" w:rsidP="00D44DCB">
      <w:pPr>
        <w:spacing w:line="360" w:lineRule="auto"/>
        <w:rPr>
          <w:b/>
          <w:sz w:val="18"/>
          <w:szCs w:val="18"/>
        </w:rPr>
      </w:pPr>
    </w:p>
    <w:p w14:paraId="23CE326C" w14:textId="77777777" w:rsidR="00D44DCB" w:rsidRDefault="00D44DCB" w:rsidP="00D44DCB">
      <w:pPr>
        <w:spacing w:line="360" w:lineRule="auto"/>
        <w:rPr>
          <w:b/>
          <w:sz w:val="18"/>
          <w:szCs w:val="18"/>
        </w:rPr>
      </w:pPr>
    </w:p>
    <w:p w14:paraId="38710FB5" w14:textId="77777777" w:rsidR="00D44DCB" w:rsidRDefault="00D44DCB" w:rsidP="00D44DCB">
      <w:pPr>
        <w:spacing w:line="360" w:lineRule="auto"/>
        <w:rPr>
          <w:b/>
          <w:sz w:val="18"/>
          <w:szCs w:val="18"/>
        </w:rPr>
      </w:pPr>
    </w:p>
    <w:p w14:paraId="64746E9D" w14:textId="77777777" w:rsidR="00D44DCB" w:rsidRDefault="00D44DCB" w:rsidP="00D44DCB">
      <w:pPr>
        <w:spacing w:line="360" w:lineRule="auto"/>
        <w:rPr>
          <w:b/>
          <w:sz w:val="18"/>
          <w:szCs w:val="18"/>
        </w:rPr>
      </w:pPr>
    </w:p>
    <w:p w14:paraId="61C47166" w14:textId="77777777" w:rsidR="00D44DCB" w:rsidRDefault="00D44DCB" w:rsidP="00D44DCB">
      <w:pPr>
        <w:spacing w:line="360" w:lineRule="auto"/>
        <w:rPr>
          <w:b/>
          <w:sz w:val="18"/>
          <w:szCs w:val="18"/>
        </w:rPr>
      </w:pPr>
    </w:p>
    <w:p w14:paraId="483F3344" w14:textId="77777777" w:rsidR="00D44DCB" w:rsidRDefault="00D44DCB" w:rsidP="00D44DCB">
      <w:pPr>
        <w:spacing w:line="360" w:lineRule="auto"/>
        <w:rPr>
          <w:b/>
          <w:sz w:val="18"/>
          <w:szCs w:val="18"/>
        </w:rPr>
      </w:pPr>
    </w:p>
    <w:p w14:paraId="3B9E900B" w14:textId="77777777" w:rsidR="00D44DCB" w:rsidRDefault="00D44DCB" w:rsidP="00D44DCB">
      <w:pPr>
        <w:spacing w:line="360" w:lineRule="auto"/>
        <w:rPr>
          <w:b/>
          <w:sz w:val="18"/>
          <w:szCs w:val="18"/>
        </w:rPr>
      </w:pPr>
    </w:p>
    <w:p w14:paraId="4D08D5C1" w14:textId="77777777" w:rsidR="00D44DCB" w:rsidRDefault="00D44DCB" w:rsidP="00D44DCB">
      <w:pPr>
        <w:spacing w:line="360" w:lineRule="auto"/>
        <w:rPr>
          <w:b/>
          <w:sz w:val="18"/>
          <w:szCs w:val="18"/>
        </w:rPr>
      </w:pPr>
    </w:p>
    <w:p w14:paraId="66FD2C32" w14:textId="77777777" w:rsidR="00D44DCB" w:rsidRDefault="00D44DCB" w:rsidP="00D44DCB">
      <w:pPr>
        <w:spacing w:line="360" w:lineRule="auto"/>
        <w:rPr>
          <w:b/>
          <w:sz w:val="18"/>
          <w:szCs w:val="18"/>
        </w:rPr>
      </w:pPr>
    </w:p>
    <w:p w14:paraId="19956743" w14:textId="77777777" w:rsidR="00D44DCB" w:rsidRDefault="00D44DCB" w:rsidP="00D44DCB">
      <w:pPr>
        <w:spacing w:line="360" w:lineRule="auto"/>
        <w:rPr>
          <w:b/>
          <w:sz w:val="18"/>
          <w:szCs w:val="18"/>
        </w:rPr>
      </w:pPr>
    </w:p>
    <w:p w14:paraId="13A73ACD" w14:textId="77777777" w:rsidR="00D44DCB" w:rsidRDefault="00D44DCB" w:rsidP="00D44DCB">
      <w:pPr>
        <w:spacing w:line="360" w:lineRule="auto"/>
        <w:rPr>
          <w:b/>
          <w:sz w:val="18"/>
          <w:szCs w:val="18"/>
        </w:rPr>
      </w:pPr>
    </w:p>
    <w:p w14:paraId="11878C90" w14:textId="77777777" w:rsidR="00D44DCB" w:rsidRDefault="00D44DCB" w:rsidP="00D44DCB">
      <w:pPr>
        <w:spacing w:line="360" w:lineRule="auto"/>
        <w:rPr>
          <w:b/>
          <w:sz w:val="18"/>
          <w:szCs w:val="18"/>
        </w:rPr>
      </w:pPr>
    </w:p>
    <w:p w14:paraId="18282BBC" w14:textId="77777777" w:rsidR="00D44DCB" w:rsidRDefault="00D44DCB" w:rsidP="00D44DCB">
      <w:pPr>
        <w:spacing w:line="360" w:lineRule="auto"/>
        <w:rPr>
          <w:b/>
          <w:sz w:val="18"/>
          <w:szCs w:val="18"/>
        </w:rPr>
      </w:pPr>
    </w:p>
    <w:p w14:paraId="58228058" w14:textId="77777777" w:rsidR="00D44DCB" w:rsidRDefault="00D44DCB" w:rsidP="00D44DCB">
      <w:pPr>
        <w:spacing w:line="360" w:lineRule="auto"/>
        <w:rPr>
          <w:b/>
          <w:sz w:val="18"/>
          <w:szCs w:val="18"/>
        </w:rPr>
      </w:pPr>
    </w:p>
    <w:p w14:paraId="3EA2A0E3" w14:textId="77777777" w:rsidR="00D44DCB" w:rsidRDefault="00D44DCB" w:rsidP="00D44DCB">
      <w:pPr>
        <w:spacing w:line="360" w:lineRule="auto"/>
        <w:rPr>
          <w:b/>
          <w:sz w:val="18"/>
          <w:szCs w:val="18"/>
        </w:rPr>
      </w:pPr>
    </w:p>
    <w:p w14:paraId="0002F40B" w14:textId="77777777" w:rsidR="00D44DCB" w:rsidRDefault="00D44DCB" w:rsidP="00D44DCB">
      <w:pPr>
        <w:spacing w:line="360" w:lineRule="auto"/>
        <w:rPr>
          <w:b/>
          <w:sz w:val="18"/>
          <w:szCs w:val="18"/>
        </w:rPr>
      </w:pPr>
    </w:p>
    <w:p w14:paraId="0C58F9BB" w14:textId="77777777" w:rsidR="00D44DCB" w:rsidRDefault="00D44DCB" w:rsidP="00D44DCB">
      <w:pPr>
        <w:spacing w:line="360" w:lineRule="auto"/>
        <w:rPr>
          <w:b/>
          <w:sz w:val="18"/>
          <w:szCs w:val="18"/>
        </w:rPr>
      </w:pPr>
    </w:p>
    <w:p w14:paraId="4C712319" w14:textId="77777777" w:rsidR="00D44DCB" w:rsidRDefault="00D44DCB" w:rsidP="00D44DCB">
      <w:pPr>
        <w:spacing w:line="360" w:lineRule="auto"/>
        <w:rPr>
          <w:b/>
          <w:sz w:val="18"/>
          <w:szCs w:val="18"/>
        </w:rPr>
      </w:pPr>
    </w:p>
    <w:p w14:paraId="2B5C452E" w14:textId="77777777" w:rsidR="00D44DCB" w:rsidRDefault="00D44DCB" w:rsidP="00D44DCB">
      <w:pPr>
        <w:spacing w:line="360" w:lineRule="auto"/>
        <w:rPr>
          <w:b/>
          <w:sz w:val="18"/>
          <w:szCs w:val="18"/>
        </w:rPr>
      </w:pPr>
    </w:p>
    <w:p w14:paraId="0DD6C0F1" w14:textId="77777777" w:rsidR="00D44DCB" w:rsidRDefault="00D44DCB" w:rsidP="00D44DCB">
      <w:pPr>
        <w:spacing w:line="360" w:lineRule="auto"/>
        <w:rPr>
          <w:b/>
          <w:sz w:val="18"/>
          <w:szCs w:val="18"/>
        </w:rPr>
      </w:pPr>
    </w:p>
    <w:p w14:paraId="02B49F1E" w14:textId="77777777" w:rsidR="00D44DCB" w:rsidRDefault="00D44DCB" w:rsidP="00D44DCB">
      <w:pPr>
        <w:spacing w:line="360" w:lineRule="auto"/>
        <w:rPr>
          <w:b/>
          <w:sz w:val="18"/>
          <w:szCs w:val="18"/>
        </w:rPr>
      </w:pPr>
    </w:p>
    <w:p w14:paraId="179B59D2" w14:textId="3B5855DE" w:rsidR="00D44DCB" w:rsidRPr="009C76DF" w:rsidRDefault="00D44DCB" w:rsidP="009C76DF">
      <w:pPr>
        <w:rPr>
          <w:b/>
        </w:rPr>
      </w:pPr>
      <w:r w:rsidRPr="009C76DF">
        <w:rPr>
          <w:b/>
        </w:rPr>
        <w:t>Supplementary Figure 2</w:t>
      </w:r>
      <w:r w:rsidR="009C76DF">
        <w:rPr>
          <w:b/>
        </w:rPr>
        <w:t xml:space="preserve"> |</w:t>
      </w:r>
      <w:r w:rsidRPr="009C76DF">
        <w:rPr>
          <w:b/>
        </w:rPr>
        <w:t xml:space="preserve"> Average differences, as a percentage of baseline levels, between vitamin B</w:t>
      </w:r>
      <w:r w:rsidRPr="009C76DF">
        <w:rPr>
          <w:b/>
          <w:vertAlign w:val="subscript"/>
        </w:rPr>
        <w:t>12</w:t>
      </w:r>
      <w:r w:rsidRPr="009C76DF">
        <w:rPr>
          <w:b/>
        </w:rPr>
        <w:t xml:space="preserve"> biomarkers over time. </w:t>
      </w:r>
    </w:p>
    <w:p w14:paraId="3DD185DC" w14:textId="77777777" w:rsidR="00D44DCB" w:rsidRPr="009C76DF" w:rsidRDefault="00D44DCB" w:rsidP="009C76DF">
      <w:r w:rsidRPr="009C76DF">
        <w:t xml:space="preserve">Bar chart demonstrating the mean of the differences between individual biomarkers, taken across the three trimesters in normal pregnancy. 95% confidence intervals for these differences are represented by the vertical line. Biomarkers included are transcobalamin [Holo TC, pmol/L], serum folate [Folate, nmol/L], serum B12 [pmol/L], homocysteine [tHcy, micromol/L], methylmalonic acid [MMA, nmol/] and score for combined B12 [cB12]. Results not given for combined B12 score between trimesters one and two, as change in value was not statistically significant. </w:t>
      </w:r>
    </w:p>
    <w:p w14:paraId="2A092815" w14:textId="77777777" w:rsidR="00D44DCB" w:rsidRDefault="00D44DCB" w:rsidP="00D44DCB">
      <w:pPr>
        <w:spacing w:line="360" w:lineRule="auto"/>
        <w:rPr>
          <w:sz w:val="18"/>
          <w:szCs w:val="18"/>
        </w:rPr>
      </w:pPr>
    </w:p>
    <w:p w14:paraId="3C537B55" w14:textId="77777777" w:rsidR="00D44DCB" w:rsidRDefault="00D44DCB" w:rsidP="00D44DCB">
      <w:r>
        <w:rPr>
          <w:noProof/>
          <w:lang w:eastAsia="en-GB"/>
        </w:rPr>
        <w:lastRenderedPageBreak/>
        <w:drawing>
          <wp:anchor distT="0" distB="0" distL="114300" distR="114300" simplePos="0" relativeHeight="251661312" behindDoc="0" locked="0" layoutInCell="1" allowOverlap="1" wp14:anchorId="165AAE6C" wp14:editId="2FE23290">
            <wp:simplePos x="0" y="0"/>
            <wp:positionH relativeFrom="column">
              <wp:posOffset>66675</wp:posOffset>
            </wp:positionH>
            <wp:positionV relativeFrom="paragraph">
              <wp:posOffset>88265</wp:posOffset>
            </wp:positionV>
            <wp:extent cx="5508625" cy="4775200"/>
            <wp:effectExtent l="0" t="0" r="0" b="6350"/>
            <wp:wrapThrough wrapText="bothSides">
              <wp:wrapPolygon edited="0">
                <wp:start x="0" y="0"/>
                <wp:lineTo x="0" y="21543"/>
                <wp:lineTo x="21513" y="21543"/>
                <wp:lineTo x="21513" y="0"/>
                <wp:lineTo x="0" y="0"/>
              </wp:wrapPolygon>
            </wp:wrapThrough>
            <wp:docPr id="99" name="Picture 99" descr="coefficient_plot_cB12_inc_t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" name="Picture 99" descr="coefficient_plot_cB12_inc_t2.png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8625" cy="477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9AF2D37" w14:textId="77777777" w:rsidR="00D44DCB" w:rsidRDefault="00D44DCB" w:rsidP="00D44DCB"/>
    <w:p w14:paraId="00667FCF" w14:textId="77777777" w:rsidR="00D44DCB" w:rsidRDefault="00D44DCB" w:rsidP="00D44DCB"/>
    <w:p w14:paraId="353EE5E4" w14:textId="0BB8B2CC" w:rsidR="00D44DCB" w:rsidRPr="009C76DF" w:rsidRDefault="00D44DCB" w:rsidP="009C76DF">
      <w:pPr>
        <w:rPr>
          <w:b/>
        </w:rPr>
      </w:pPr>
      <w:r w:rsidRPr="009C76DF">
        <w:rPr>
          <w:b/>
        </w:rPr>
        <w:t>Supplementary Figure 3</w:t>
      </w:r>
      <w:r w:rsidR="009C76DF" w:rsidRPr="009C76DF">
        <w:rPr>
          <w:b/>
        </w:rPr>
        <w:t xml:space="preserve"> |</w:t>
      </w:r>
      <w:r w:rsidRPr="009C76DF">
        <w:rPr>
          <w:b/>
        </w:rPr>
        <w:t xml:space="preserve"> Regression analysis from the third to the second trimester</w:t>
      </w:r>
    </w:p>
    <w:p w14:paraId="490636B7" w14:textId="77777777" w:rsidR="00D44DCB" w:rsidRPr="009C76DF" w:rsidRDefault="00D44DCB" w:rsidP="009C76DF">
      <w:r w:rsidRPr="009C76DF">
        <w:t>Visualisation of linear regression analysis, showing coefficient and standard errors, examining whether each biomarker  [transcobalamin [Holo TC, pmol/L], serum folate [Folate, nmol/L], serum B12 [pmol/L], homocysteine [tHCy, micromol/L], methylmalonic acid [MMA, nmol/L ], plus score of combined B12 [cB12] in the third trimester of normal pregnancy [T3] can be significantly predicted by itself or the other biomarkers measured in second trimester of pregnancy [T2] (given on the y-axis). This was calculated using a standardized linear regression, with 95% confidence intervals on the coefficients.</w:t>
      </w:r>
    </w:p>
    <w:p w14:paraId="0E6DF0FC" w14:textId="77777777" w:rsidR="00D44DCB" w:rsidRPr="0013474B" w:rsidRDefault="00D44DCB" w:rsidP="00D44DCB">
      <w:pPr>
        <w:spacing w:line="360" w:lineRule="auto"/>
        <w:rPr>
          <w:sz w:val="18"/>
          <w:szCs w:val="18"/>
        </w:rPr>
      </w:pPr>
    </w:p>
    <w:p w14:paraId="2AC2B99B" w14:textId="77777777" w:rsidR="00D44DCB" w:rsidRDefault="00D44DCB" w:rsidP="00D44DCB">
      <w:pPr>
        <w:rPr>
          <w:b/>
          <w:bCs/>
          <w:sz w:val="22"/>
          <w:szCs w:val="22"/>
          <w:lang w:val="en-US"/>
        </w:rPr>
      </w:pPr>
    </w:p>
    <w:p w14:paraId="0B5742C8" w14:textId="77777777" w:rsidR="00D44DCB" w:rsidRDefault="00D44DCB" w:rsidP="00D44DCB">
      <w:pPr>
        <w:rPr>
          <w:b/>
          <w:bCs/>
          <w:sz w:val="22"/>
          <w:szCs w:val="22"/>
          <w:lang w:val="en-US"/>
        </w:rPr>
      </w:pPr>
    </w:p>
    <w:p w14:paraId="2DA9B378" w14:textId="77777777" w:rsidR="00D44DCB" w:rsidRDefault="00D44DCB" w:rsidP="00D44DCB">
      <w:pPr>
        <w:rPr>
          <w:b/>
          <w:bCs/>
          <w:sz w:val="22"/>
          <w:szCs w:val="22"/>
          <w:lang w:val="en-US"/>
        </w:rPr>
      </w:pPr>
    </w:p>
    <w:p w14:paraId="6256E100" w14:textId="77777777" w:rsidR="00D44DCB" w:rsidRDefault="00D44DCB" w:rsidP="00D44DCB">
      <w:pPr>
        <w:rPr>
          <w:b/>
          <w:bCs/>
          <w:sz w:val="22"/>
          <w:szCs w:val="22"/>
          <w:lang w:val="en-US"/>
        </w:rPr>
      </w:pPr>
    </w:p>
    <w:p w14:paraId="3A02B81C" w14:textId="77777777" w:rsidR="00D44DCB" w:rsidRDefault="00D44DCB" w:rsidP="00D44DCB">
      <w:pPr>
        <w:rPr>
          <w:b/>
          <w:bCs/>
          <w:sz w:val="22"/>
          <w:szCs w:val="22"/>
          <w:lang w:val="en-US"/>
        </w:rPr>
      </w:pPr>
    </w:p>
    <w:p w14:paraId="155DCE5C" w14:textId="77777777" w:rsidR="00D44DCB" w:rsidRDefault="00D44DCB" w:rsidP="00D44DCB">
      <w:pPr>
        <w:rPr>
          <w:b/>
          <w:bCs/>
          <w:sz w:val="22"/>
          <w:szCs w:val="22"/>
          <w:lang w:val="en-US"/>
        </w:rPr>
      </w:pPr>
    </w:p>
    <w:p w14:paraId="4AC25E23" w14:textId="77777777" w:rsidR="00D44DCB" w:rsidRDefault="00D44DCB" w:rsidP="00D44DCB">
      <w:pPr>
        <w:rPr>
          <w:b/>
          <w:bCs/>
          <w:sz w:val="22"/>
          <w:szCs w:val="22"/>
          <w:lang w:val="en-US"/>
        </w:rPr>
      </w:pPr>
    </w:p>
    <w:p w14:paraId="1DA23FD4" w14:textId="77777777" w:rsidR="00D44DCB" w:rsidRDefault="00D44DCB" w:rsidP="00D44DCB">
      <w:pPr>
        <w:spacing w:line="360" w:lineRule="auto"/>
        <w:rPr>
          <w:b/>
          <w:sz w:val="18"/>
          <w:szCs w:val="18"/>
        </w:rPr>
      </w:pPr>
      <w:r>
        <w:rPr>
          <w:b/>
          <w:sz w:val="18"/>
          <w:szCs w:val="18"/>
        </w:rPr>
        <w:t xml:space="preserve"> </w:t>
      </w:r>
    </w:p>
    <w:p w14:paraId="74777D0E" w14:textId="77777777" w:rsidR="00D44DCB" w:rsidRDefault="00D44DCB" w:rsidP="00D44DCB">
      <w:pPr>
        <w:spacing w:line="360" w:lineRule="auto"/>
        <w:rPr>
          <w:b/>
          <w:sz w:val="18"/>
          <w:szCs w:val="18"/>
        </w:rPr>
      </w:pPr>
    </w:p>
    <w:p w14:paraId="27058882" w14:textId="77777777" w:rsidR="00D44DCB" w:rsidRDefault="00D44DCB" w:rsidP="00D44DCB">
      <w:pPr>
        <w:spacing w:line="360" w:lineRule="auto"/>
        <w:rPr>
          <w:b/>
          <w:sz w:val="18"/>
          <w:szCs w:val="18"/>
        </w:rPr>
      </w:pPr>
    </w:p>
    <w:p w14:paraId="1A52B7F9" w14:textId="77777777" w:rsidR="00D44DCB" w:rsidRDefault="00D44DCB" w:rsidP="00D44DCB">
      <w:pPr>
        <w:spacing w:line="360" w:lineRule="auto"/>
        <w:rPr>
          <w:b/>
          <w:sz w:val="18"/>
          <w:szCs w:val="18"/>
        </w:rPr>
      </w:pPr>
      <w:r>
        <w:rPr>
          <w:b/>
          <w:bCs/>
          <w:noProof/>
          <w:sz w:val="22"/>
          <w:szCs w:val="22"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3BA832D" wp14:editId="7547060C">
                <wp:simplePos x="0" y="0"/>
                <wp:positionH relativeFrom="column">
                  <wp:posOffset>409575</wp:posOffset>
                </wp:positionH>
                <wp:positionV relativeFrom="paragraph">
                  <wp:posOffset>330200</wp:posOffset>
                </wp:positionV>
                <wp:extent cx="4223385" cy="2343150"/>
                <wp:effectExtent l="0" t="0" r="5715" b="0"/>
                <wp:wrapThrough wrapText="bothSides">
                  <wp:wrapPolygon edited="0">
                    <wp:start x="0" y="0"/>
                    <wp:lineTo x="0" y="19317"/>
                    <wp:lineTo x="1461" y="19668"/>
                    <wp:lineTo x="1461" y="21424"/>
                    <wp:lineTo x="19973" y="21424"/>
                    <wp:lineTo x="19973" y="19668"/>
                    <wp:lineTo x="21532" y="19141"/>
                    <wp:lineTo x="21532" y="0"/>
                    <wp:lineTo x="0" y="0"/>
                  </wp:wrapPolygon>
                </wp:wrapThrough>
                <wp:docPr id="108" name="Group 10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23385" cy="2343150"/>
                          <a:chOff x="0" y="0"/>
                          <a:chExt cx="6233160" cy="2169132"/>
                        </a:xfrm>
                      </wpg:grpSpPr>
                      <wpg:grpSp>
                        <wpg:cNvPr id="109" name="Group 109"/>
                        <wpg:cNvGrpSpPr/>
                        <wpg:grpSpPr>
                          <a:xfrm>
                            <a:off x="0" y="0"/>
                            <a:ext cx="6233160" cy="1940560"/>
                            <a:chOff x="0" y="0"/>
                            <a:chExt cx="6233160" cy="1940560"/>
                          </a:xfrm>
                        </wpg:grpSpPr>
                        <pic:pic xmlns:pic="http://schemas.openxmlformats.org/drawingml/2006/picture">
                          <pic:nvPicPr>
                            <pic:cNvPr id="110" name="Picture 110" descr="pairwise_example_t1_t3_folate.png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11234"/>
                            <a:stretch/>
                          </pic:blipFill>
                          <pic:spPr bwMode="auto">
                            <a:xfrm>
                              <a:off x="3048000" y="0"/>
                              <a:ext cx="3185160" cy="19272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11" name="Picture 111" descr="pairwise_example_t1_t3_holoTC.png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11560" b="1"/>
                            <a:stretch/>
                          </pic:blipFill>
                          <pic:spPr bwMode="auto">
                            <a:xfrm>
                              <a:off x="0" y="0"/>
                              <a:ext cx="3089910" cy="19405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</wpg:grpSp>
                      <wps:wsp>
                        <wps:cNvPr id="112" name="Text Box 112"/>
                        <wps:cNvSpPr txBox="1"/>
                        <wps:spPr>
                          <a:xfrm>
                            <a:off x="365499" y="1934817"/>
                            <a:ext cx="2277339" cy="234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CB50ACC" w14:textId="77777777" w:rsidR="00D44DCB" w:rsidRPr="00E43AA0" w:rsidRDefault="00D44DCB" w:rsidP="00D44DCB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E43AA0">
                                <w:rPr>
                                  <w:sz w:val="16"/>
                                  <w:szCs w:val="16"/>
                                </w:rPr>
                                <w:t>holoTC, T1 – T3, R-squared 0.7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" name="Text Box 113"/>
                        <wps:cNvSpPr txBox="1"/>
                        <wps:spPr>
                          <a:xfrm>
                            <a:off x="3416008" y="1934817"/>
                            <a:ext cx="2446030" cy="234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6290063" w14:textId="77777777" w:rsidR="00D44DCB" w:rsidRPr="00E43AA0" w:rsidRDefault="00D44DCB" w:rsidP="00D44DCB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 xml:space="preserve">Folate, </w:t>
                              </w:r>
                              <w:r w:rsidRPr="00E43AA0">
                                <w:rPr>
                                  <w:sz w:val="16"/>
                                  <w:szCs w:val="16"/>
                                </w:rPr>
                                <w:t>T1 – T3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>, R-squared 0.17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3BA832D" id="Group 108" o:spid="_x0000_s1026" style="position:absolute;margin-left:32.25pt;margin-top:26pt;width:332.55pt;height:184.5pt;z-index:251659264;mso-height-relative:margin" coordsize="62331,2169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bGEhFlgQAAOgQAAAOAAAAZHJzL2Uyb0RvYy54bWzsWF1v2zYUfR+w/yDo&#10;vbG+7NhGnCJLlqBA1gZNhjwGNE1ZQiSSI+nY2a/fuZTkz3RbujXAhj5U5TfPvTzn3uucvF/VVfAk&#10;jC2VnITxURQGQnI1K+V8Ev56d/luGAbWMTljlZJiEj4LG74//fGHk6Uei0QVqpoJE+AQacdLPQkL&#10;5/S417O8EDWzR0oLiclcmZo5dM28NzNsidPrqpdE0aC3VGamjeLCWoxeNJPhqT8/zwV3n/LcChdU&#10;kxDYnP8a/53St3d6wsZzw3RR8hYG+woUNSslLl0fdcEcCxamPDiqLrlRVuXuiKu6p/K85MLbAGvi&#10;aM+aK6MW2tsyHy/neu0muHbPT199LP/4dGOCcoa3i/BUktV4JH9vQANwz1LPx1h1ZfStvjHtwLzp&#10;kcWr3NT0P2wJVt6xz2vHipULOAazJEnTYT8MOOaSNEvjfut6XuB9Dvbx4ud25wAb4wFezu+MB6M4&#10;TQhVr7u4R/jWcNadNe61daN960b/lnU7GONRFvUB2BPrVdZt7fyCdbrkY/xreYDWAQ/+Wi/Y5RZG&#10;hO0h9d86o2bmcaHfgbKauXJaVqV79vIDOQmUfLop+Y1pOluUivFwDaUwT9cGMQ3NhOXQoGalWZZW&#10;PIgVq3UlHlz84NKHXFXMiSMt5+REOp5ObM5nZP+14o82kOq8YHIuzqyGysFfT4vd5T3q7oCbVqW+&#10;LKsqMMrdl664LZgG42MvXpps/QJ4exJ7wbWNfC8UX9RCuiYeGQH0CIa2KLUNAzMW9VRAXubDzCNk&#10;Y2v4ZyCmWBTHEENDFeuMcLwgahPoDmfjAAvlBdPlL2oGrGzhlIe7p7w0yoZRBPce6i+Nh/21iuJR&#10;cpwkfe+uTkXwq7HuSqg6oAbgAqG/hD1dW9cIrltCapeKvOhJXsmdAXCXRrwVhLttwqjGFjT+QwSO&#10;DwmMoT8nMJKaujv/HxLYR949AlOsC5BKO3L/Yxq/TOBoOBpR6KA08FKgfCMCb7INJRiULLYLGOgd&#10;hIxXZWUfiSA5OnY7hCYdA+8om/6kVoih/iHahZSVA7fCRPsINN4Ib6PuNjmng342QiL0TkyzYXzc&#10;BJ8uTyfJ8XGaYsEmT3/jMMHGwldpbZDZYPct91wJCi6V/CxyVCm+vqABXx+K88oETwyVHeMcAbjJ&#10;AO1qWpUjRL1mY7uetjaoXrN5vcPfrKRbb65LqYwPpnuwZ48d5LxZj1i5ZTc13Wq6QpSl5lTNnvHU&#10;SFy+yrKaX5aI1dfMuhtmULVCHqjE3Sd88kotJ6FqW2FQKPP7S+O0HrTFbBgsUQVPQvvbglF5UH2Q&#10;IPQozjIc63wn6x8n6Jjtmen2jFzU5wrPgQgJdL5J613VNXOj6nsU7Gd0K6aY5Lh7Erquee7QwwQK&#10;fi7Ozny7qTqu5a1GrdIkaspEd6t7ZnSbrhwY/FF1EmLjvazVrKWHkeoM6TMvfUrbeLV1POT8ZrpO&#10;X9B1SmojVAgAr9J1huxO9fsXhZ1lgyiFY78L24ebtTajl3S5G06+nbCb313dm3/X99vo2+dw/JyG&#10;5nd+r2/3fTzY/IHi9A8AAAD//wMAUEsDBAoAAAAAAAAAIQB/pys/IjEAACIxAAAUAAAAZHJzL21l&#10;ZGlhL2ltYWdlMS5wbmeJUE5HDQoaCgAAAA1JSERSAAABsAAAASAIBgAAANUoJmkAAAAEc0JJVAgI&#10;CAh8CGSIAAAACXBIWXMAAAsSAAALEgHS3X78AAAAOHRFWHRTb2Z0d2FyZQBtYXRwbG90bGliIHZl&#10;cnNpb24zLjEuMywgaHR0cDovL21hdHBsb3RsaWIub3JnL4AAMUQAACAASURBVHic7d17bFvXfQfw&#10;7yWpt2SJepCW7WVqU2/WYruKzcYoULh+wEaxGTEiZ4k9F5YSJdKCDoudpquhLIuDAbGVLEEyZGuk&#10;woXVtLPXBIoTOJnnJlo2wGjmsLCCukvaZLAGS6YpSiL15vvuD/feUhIpkRTJe8/l9wMYsRlSPleU&#10;75fnnN85R5JlWQYREZFgTFo3gIiIKB0MMCIiEhIDjIiIhMQAIyIiITHAiIhISAwwIiISEgOMiIiE&#10;xAAjIiIhMcCIiEhIDDAiIhISA4yIiITEACMiIiExwIiISEgMMCIiEhIDjIiIhMQAIyIiITHAiIhI&#10;SAwwIiISEgOMiIiExAAjIiIhMcCIiEhIDDAiIhISA4yIiITEACMiIiExwIiISEgMMCIiEhIDjIiI&#10;hMQAIyIiITHAiIhISAwwIiISEgOMiIiExAAjIiIhMcCIiEhIDDAiIhKSResGZEttbS0aGhq0bgYR&#10;kVAGBwcxOjqqdTOSYtgAa2hogNPp1LoZRERCcTgcWjchaRxCJCIiITHAiIhISAwwIiISEgOMiIiE&#10;xAAjIiIh6bIKMRKJwOFwYO3atbhw4QJaW1vxn//5n6isrAQAnDlzBk1NTRq3Mn1OpxN9fX1wu92w&#10;2+1obm4WqvKHjIc/kyQiXQbYK6+8gsbGRkxOTqqPvfDCC7j//vs1bFVmOJ1OdHd3w2KxoKKiAl6v&#10;F93d3QDEKl8l4+DPJIlKd0OIQ0NDePfdd/HII49o3ZSs6Ovrg8ViQXFxMSRJQnFxMSwWC/r6+rRu&#10;GuUp/kySqHQXYEePHsXzzz8Pk2l+05566ils3rwZx44dQyAQ0Kh1K+d2u1FUVDTvsaKiIoyMjGjU&#10;Isp3/JkkUekqwC5cuACbzYatW7fOe/zkyZP47LPP8PHHH2N8fBxdXV1xX9/T0wOHwwGHwwGPx5OL&#10;JqfMbrcvCuBAIACbzaZRiyjf8WeSRKWrALt8+TLeeecdNDQ04ODBg+jv78e3v/1t1NfXQ5IkFBUV&#10;4aGHHsKVK1fivr69vR1OpxNOpxN1dXU5bn1ympubEQ6H4ff7Icsy/H4/wuEwmpubtW4a5Sn+TJKo&#10;dBVgJ0+exNDQEAYHB3Hu3Dns2rULP/nJT+ByuQAAsizj/Pnz2Lhxo8YtTZ/D4UBHRwesViump6dh&#10;tVrR0dHByXLSDH8mSVS6rEJc6PDhw/B4PJBlGU1NTXjttde0btKKKMOcRHrBn0kSkW4DbMeOHdix&#10;YwcAoL+/X9vGEBGR7uhqCJGIiChZDDAiIhISA4yIiITEACMiIiExwIiISEgMMCIiEhIDjIiIhMQA&#10;IyIiIel2ITPRUngAIxExwEg4PICRiAAOIZKAeAAjEQEMMBIQD2AkIoABRgLiAYxEBDDASEA8gJGI&#10;ABZxkICUQo2+vj6MjIzAZrOxCpEoDzHASEg8gJGIdDmEGIlEcPfdd2Pfvn0AgOvXr2Pbtm1Yv349&#10;HnzwQQSDQY1bSEREWtNlgL3yyitobGxU//z9738fx44dw+effw6r1YrTp09r2DoiItID3QXY0NAQ&#10;3n33XTzyyCMAAFmW0d/fj/vvvx8A0NLSgvPnz2vZRKKMcjqd6OzsRFtbGzo7O+F0OrVuEpEQdDcH&#10;dvToUTz//POYmpoCAIyNjaGqqgoWy+2mrlu3DsPDw1o2kShjuKsIUfp01QO7cOECbDYbtm7dqj4m&#10;y/Ki50mSFPf1PT096uS+x+PJWjuJMoW7ihClT1c9sMuXL+Odd97Be++9B7/fj8nJSRw9ehQ+nw/h&#10;cBgWiwVDQ0NYs2ZN3Ne3t7ejvb0dAD+9khjcbjcqKirmPcZdRYiSo6se2MmTJzE0NITBwUGcO3cO&#10;u3btwk9/+lPs3LkTb775JgCgt7cX+/fv17ilRJnBXUWI0qerAEukq6sLL730Er7yla9gbGwMbW1t&#10;WjeJKCO4qwhR+iQ53iSTATgcDlZzkRCUs824qwjpgUj3Tl3NgRHlI+4qQpQeBhiRYIx4GrURr4my&#10;jwFGJBAjrhsz4jVRbghRxEFEtxlx3ZgRr4lygz0wykuiDlkZcd2YEa+JcoM9MMo7ypCV1+udN2Ql&#10;QuWVEdeNGfGaKDcYYJR3RB6yMuK6MSNeE+UGhxAp74g8ZGXE06iNeE2UGwwwyjt2ux1erxfFxcXq&#10;YyINWSWzbky0OT6uhaN0cAiR8o7Rh6xEnuMjSgUDjPKOw+FAR0cHrFYrpqenYbVa0dHRYZgegMhz&#10;fESp4BAi5SUjD1mJPMdHlAoGGJHBZGKOL9U5NNHm3MgYOIRIZDArneNLdQ6Nc26kFQYYkcGsdI4v&#10;1Tk0zrmRVjiESGRAK5njS3UOjXNupBVd9cD8fj/uuecefPWrX8Vdd92FZ555BgDQ2tqKL33pS2hq&#10;akJTUxMGBgY0bimRcaW6tRO3giKt6CrAioqK0N/fj08++QQDAwO4ePEiPvroIwDACy+8gIGBAQwM&#10;DKCpqUnjlhIZV6pzaEZfV0f6pashREmSUF5eDgAIhUIIhUKQJEnjVhEtzWgVeKlu7cStoEgrkizL&#10;staNiBWJRLB161Z88cUX+M53voOuri60trbiF7/4BYqKirB7926cOnUKRUVFS34dh8PBKijKutjD&#10;GIuKihAIBBAOhw21MJryi0j3Tl0NIQKA2WzGwMAAhoaGcOXKFVy7dg0nT57EZ599ho8//hjj4+Po&#10;6uqK+9qenh518trj8eS45ZRvnE4n/uEf/gEejwdjY2OYnZ1lBR5RDukuwBRVVVXYsWMHLl68iPr6&#10;ekiShKKiIjz00EO4cuVK3Ne0t7fD6XTC6XSirq4uxy2mfKL0vPx+P8xmM8LhMDweD2ZmZuZV4Dmd&#10;TnR2dqKtrQ2dnZ3CfLIlEoGuAszj8cDn8wEA5ubm8P7772PDhg1wuVwAAFmWcf78eWzcuFHLZhKp&#10;a58KCwshyzJMJhMkSYLP51Mr8LjAlyi7dFXE4XK50NLSgkgkgmg0igceeAD79u3Drl274PF4IMsy&#10;mpqa8Nprr2ndVMpzytqnqqoqeDweRKNRSJKEYDCoVuDFLvAFgOLiYvj9fvT19eVsfsxoBSaUWD6+&#10;17oKsM2bN+Pq1auLHu/v79egNUSJKfsNlpWVAQB8Ph+CwSCKi4vVAo4f/OAHmi7wjS0wie0BAjD8&#10;jS3f5Ot7rashRCJRxK59Ki0tRU1NDerq6vDkk0+qNwytF/hyi6f8ka/vNQOMKA3J7Deo9QJft9u9&#10;aLkJt3gypnx9r3U1hEgkkuX2G9R6gW8mjlUhMeTre80AI8oiLQ/ObG5uVkv9YxdZZ7IHmI+FA3qU&#10;i/dajxhgRAaV7R5gvhYO6JHWvX2tMMCIDCybPUA9LBOg39Oyt68VFnEQUVrytXBA7yKRiNZNyBkG&#10;GBGlRetlAvR7kUgEU1NTuHXrFmZmZrRuTs4wwIgoLVovE8h30WgUs7OzGB0dxa1btzA5OZlXvS+A&#10;c2BEhpLLqsB8LRzQkvJBYW5uTv3gkM8YYEQGoUVVYD4WDuSaLMsIBAJqaEWjUa2bpBscQiQyiHzd&#10;TsiIlJ6W1+uFy+VSz5tjeM3HHhiRQSg75MeKVxXIxcf6FQwGMTs7i7m5OYZVEhhgRAaRzHZCXHys&#10;P4FAAH6/Xy2CoeRxCJHIIJKpCuQwo/YWDg+Ojo5ienqa4ZUG9sCIDCKZqsBkhxkp85RCDA4PZo6u&#10;Aszv92P79u3qRpT3338/nn32WVy/fh0HDx7E+Pg4tmzZgtdffx2FhYVaN5dId5arCszXXcu1EgqF&#10;1DmtfFujlQu6GkIsKipCf38/PvnkEwwMDODixYv46KOP8P3vfx/Hjh3D559/DqvVitOnT2vdVCLN&#10;OJ1OdHZ2oq2tDZ2dnXA6nUm/louPsy8SiWB6ehojIyMYGRnB9PQ0wytLdNUDkyQJ5eXlAG5/cgmF&#10;QpAkCf39/fiXf/kXAEBLSwtOnDiBxx57TMumEmliuSKM5SoMs7X4ON8rG2VZVocHA4FA3i8wzhVd&#10;BRhw+9PL1q1b8cUXX+A73/kO7rzzTlRVVcFiud3UdevWYXh4WONWEmljqR3gASRVYZjpxcf5XNkY&#10;CATUIUKGVu7paggRAMxmMwYGBjA0NIQrV67g008/XfQcSZLivranp0f9x+nxeLLdVKKcW2oHeK0q&#10;DPOtsjEUCmFiYgK3bt3C6OgoZmdnGV4a0V0PTFFVVYUdO3bgo48+gs/nQzgchsViwdDQENasWRP3&#10;Ne3t7Whvbwdg/E9+lJ+WKsLIRIVhOkOB+VDZGIlEMDc3h9nZWYRCIa2bQ7+jqx6Yx+OBz+cDAMzN&#10;zeH9999HY2Mjdu7ciTfffBMA0Nvbi/3792vZTCLNLFWEYbfb4fP5MDw8jMHBQQwPD8Pn8yVdYagM&#10;BXq93nlDgcsViRj1WBVZljE7O4uxsTG43W5MTEwwvHRGVwHmcrmwc+dObN68GV/72tewZ88e7Nu3&#10;D11dXXjppZfwla98BWNjY2hra9O6qUSacDgc6OjogNVqxfT0NKxWKzo6OuBwOLBp0yb4fD4Eg0GY&#10;TCYEg0H4fD5s2rQpqa+d7lCg0SobA4GAusjY6/Vy13cd09UQ4ubNm3H16tVFj3/5y1/GlStXNGgR&#10;kf4kKsL41a9+haqqKnWYq7CwEKWlpfjVr36FQ4cOLft10x0KNMKxKlyvJSZdBRgRpc/tdqOqqgpW&#10;q1V9TJblpOeiVrLIWcRjVZReI+e1xMUAIzKIle6y0dzcjO7ubvj9fhQVFak74mzatAmdnZ2GWOMV&#10;CoXUc7UYWuJjgBFlUS4X+CYKoGTnouINBW7atAn9/f1Cr/EKhULqKcYMLWNhgBFlSa4X+GZiLmrh&#10;UGBnZ2fChdN6DrBwOKzujMHQMi4GGFGWLLVrRrZu/pmeixJpjRfXauUfBhhRloh0809E77vXK3sQ&#10;zs7OLlqLRsanq3VgREZihAW+el3jFbudk9frZXjlKQYYUZbo9eafiqUWTueS0tPyer24deuWekwJ&#10;D4bMbxxCJMoSIyzwBbRd46VUD3K3d4qHAUaURSIu8NVaJBLB7OwsZmZmuCsGLYkBRkSa4wJjSgcD&#10;jIg0EQgE1CFC9rQoHRkPsCtXrkCSJHzta1/D//zP/+DixYvYsGED/vRP/zTTfxURCUSWZQQCAbWn&#10;FVuAce3aNVy6dAmjo6Oora3F3r17sXHjRg1bSyLIaIA9++yz+Ld/+zeEw2Hs2bMH//3f/40dO3bg&#10;1KlTuHr1Kp566qlM/nVEpHORSAR+vx9+vx+BQCBuIca1a9dw7tw5mM1mlJWVYWJiAufOncPBgwcZ&#10;YrSkjAbYm2++iYGBAQQCAaxevRpDQ0NYtWoVvve972Hbtm0MMKI8kOreg5cuXYLZbEZRUREAqPs4&#10;Xrp0iQGWBuVomNLSUq2bknUZDTCz2Qyz2YzS0lLceeedWLVqFQCgpKQEJhOXnBEZkTI0qAwPpjqf&#10;NTo6irKysnmPFRYWYmxsLJPNNJRIJIKxsTGMjIzA7XZjZGQEHo8Hbrcb4+PjaG5uRmtrq9bNzLqM&#10;BpjFYlGT/5e//KX6+MTERFIBduPGDRw5cgS3bt2CyWRCe3s7Hn/8cZw4cQI//OEPUVdXBwB47rnn&#10;OKdGpKFIJKIWYaz0xOLa2lpMTEyoPTAACAaDqKmpyURThRWNRuHz+eaFlPJrdHR0yQ8KN2/ezGFL&#10;tZPRAIvttsYGVigUQm9v7/KNsVjw4osvYsuWLZiamsLWrVuxZ88eAMCxY8fw5JNPZrK5JIhcHklC&#10;8cX2sgKBQEZL3ffu3Ytz584hEAigsLAQwWAQkUgEe/fuzdjfoVeyLGNycnJeOMX2qJb7PpvNZtTW&#10;1sJms8Fms8Fut+MP//AP8cd//Mc5ugJtZTTAYjf8jFVbW4va2tplX19fX4/6+noAQEVFBRobGzE8&#10;PJzJJpJgcn0kCf1eKBSaF1rZ2glj48aNOHjwIC5duoSxsTHU1NQYrgpxenp6XkjFBtVy+zhKkoSa&#10;mhrYbDbU1dXBZrNh9erVsNlsqK6uhtlsnvf8iooKdfrG6DIaYCMjI3jppZcS/v8nnngi6a81ODiI&#10;q1evYtu2bbh8+TJeffVV/PjHP4bD4cCLL74479h0Mi4tjiTJV8q+jYFAAMFgMKf7DG7cuFH4wPL7&#10;/XGH+0ZGRjAzM7Ps66uqqtReVF1dHex2O2w2G2pra1FQUJCDKxBPRgMsEolgenp6xZ/UpqenceDA&#10;Abz88stYtWoVHnvsMTz99NOQJAlPP/00vvvd7+JHP/rRotf19PSgp6cHAODxeNL++30+H4LBIMxm&#10;M0wm07xfwO1PRADUxyRJgslkWvRJiFbOCEeSZEsmhlZj57HC4XCWWpoaPa8JCwaD8Hg8i3pRIyMj&#10;mJycXPb1FRUVakgpPSolsGLnACk5GQ2w+vp6/N3f/d2KvkYoFMKBAwdw+PBhddduu92u/v9HH30U&#10;+/bti/va9vZ2tLe3A1jZ8FIkEkEoFEprnH9h4CkBp/xSQjD2v8rjyn9Zsfl7ej+PSivpDq2Gw2EE&#10;g0G1p6W33dz1sCYsHA5jdHQ07nCf1+td9vWlpaXzelCxgVVSUpKDK8gfGQ2wlfa8ZFlGW1sbGhsb&#10;5w03ulwudW7srbfe0s2nsXii0eiKbwqxQab07BL92Ww2qz1CI2pubkZ3dzf8fr+6Pki0I0myYbmh&#10;VVmWEQ6H1Q9iyu/1vmVTrtaERaNRjI+Pxx3uGxsbW/bfcFFRkTofFfvLbrejvLzc0P8m9SSjAfbB&#10;Bx+s6PWXL1/G66+/jk2bNqGpqQnA7ZL5s2fPYmBgAJIkoaGhQf2kaVSyLCMSiSR9s5EkSV2DZzab&#10;UVBQAIvFogadyEObRjmSJNNih1ZlWYYsy7BYLHC5XHC73YhEIkIeP5LJNWHRaBQTExNxe1Kjo6PL&#10;DplaLJZFIaX0pCorKxlSOpDRAKuurl7R67/xjW/E/UfHNV9LUz5tJ/oHubBHl6hnF/t4JmSq/J1H&#10;kvxeJBJR10h5vV4UFhaq/y8QCKC6ulo3c1npSHVNmCzLmJqaihtSIyMjy04DmEwm1NTUzBvuU35V&#10;V1dzOF/nuBt9Hki1RwfEn8uLDb2F4bfw0yjL35MXiUQQjUbVob7Y9ykajUKWZXVoWvl/u3fvxrlz&#10;5yDLsqHWTiVaE/bNb34T169fj1uK7vf7l/yakiTBarXGHe6rra0VeoQi3zHAKK505vKUEJMkCefO&#10;nQNwexgmEomgoKAA0WgUb7zxBjZs2KC+RulxK8NgCx9XhkdjK0AlSZp3Q1d+r9zolddLkqQOpS4M&#10;3tivmU2x7VPaGzsvtXDEIdkKPCOunfL7/aisrITD4cDHH38Mn8+n/kz98Ic/XPb1lZWVcYf76urq&#10;WIZuUAwwypjYMPJ4PCgrK5sXgmazGW63GxMTEzlr01JDSLFVoQsfT2d+I/Y1SlilMg917do19Pb2&#10;qkeNTE1Nobe3Fy0tLQlDTLTACoVCCcvQk/m5KCsrWzTcp5ShJ9pIgYyLAUZZIcL+dsrQql709fVh&#10;ZmZGHZaVZRkzMzPo6+sTKqgikciiMnQlrLxe77KhXlxcHLcnZbPZFhV4UH5jgFFW5PP+dukaGRmZ&#10;N5+o9BD1uGg7Go3C6/Um3Gh2ueHngoKCuHNSNpsNFRUVrPCjpDDAKCuMOEeTC8rcXaI/57otk5OT&#10;akDFBpXH41m22tFsNidcK1VZWckKP1oxBhhljYhzNFqy2+1wuVxqaCmFLatXr87a36kMU8abk0pl&#10;o9lEZeis8KNsYoAR6cR9992HH//4x+qhkGazGeXl5bjvvvtW/LXn5uYS7oY+Ozu77OsXlqErgVVT&#10;U8MKP9IMA4xIJzZu3IgjR46kPewaDAYXhZQSVFNTU8u+vqKiImGFX+yCaSK9YIAR6chyw66xG80u&#10;HO5LdqPZeNV93GiWRMQAI9KZaDSKsbGxuMN9Y2Njy5ahFxUVJQypsrIyzYpC9HxMComJAUakgWg0&#10;Cp/PF3fIz+PxLLs+zWKxzDuh1263q2G1atUq3ZWh6+GYFDIeBhhRlsRuNBvv2I5kNpqtra1ddEKv&#10;zWaD1WoVqgw9V8ekiIg90/QxwIhWKLYMfWFYJbPRbHV19aISdOUoeaOUoWfymBQjYc90ZRhgREnw&#10;+/0JK/xmZmaWfX3sRrOxPal82WhWhK3FtMCe6cowwIh+R9loduFwn9vtxuTk5LKvLy8vT7gber5v&#10;NMutxeJjz3RldBVgN27cwJEjR3Dr1i2YTCa0t7fj8ccfx/j4OB588EEMDg6ioaEBP/vZz2C1WrVu&#10;Lglo4UazsWGVzEazJSUlcYf7uNHs0ri1WHzsma6MJOvo3HGXywWXy4UtW7ZgamoKW7duxfnz53Hm&#10;zBlUV1fj+PHjOHXqFLxeL7q6upb8Wg6HA06nM612jI2NLTt3QfoVjUYxPj4ed7hvbGxs2Y1mCwsL&#10;FxVNKD2q8vJy3VX4ZRILCnIrdg4stme6kjmwiooKrFq1Ku02reTemWu66oHV19ejvr4ewO03obGx&#10;EcPDw3j77bfx4YcfAgBaWlqwY8eOZQOMjE2WZUxMTMSt8Etno9nYsKqqqjJ0SCUSezM1mUy4fv06&#10;/umf/glWqxUlJSWYm5tjqGUYe6Yro6sAizU4OIirV69i27ZtcLvdarDV19fr8ngJyjxZljE9PR13&#10;uM/j8Sy70azJZEJNTU3c4b6ampqclqGL0LNRCgqUo1KUEB8fH1e/l1NTU/jXf/1XFBcX4+6771aP&#10;f1Geq2xAHHuitiL2/y08gTv2ayi/X/ha5VTrUCg07xRu0XHT6/TpMsCmp6dx4MABvPzyyyl1hXt6&#10;etDT0wMA8Hg82WoeZdjs7Gzc4T6Px5P0RrPxhvtqampgsWj/I65VqbQSLiaTCWazWQ2F2NBR/mwy&#10;meD1elFRUYGbN2+qjysLqs1mM6anp7F27Vr4/X78+7//O775zW9mre3JUoJNIUkSotEowuEwwuEw&#10;otHoopOyleBTwi8SiSAcDhsiDPON9v+6FwiFQjhw4AAOHz6M5uZmAL8/ZqK+vh4ulws2my3ua9vb&#10;29He3g7g9jgu6UcgEFhU4aeEVDIbza5atSphhZ/eN5rNRqm0xWJBQUEBCgoKYLFY1BBSQimd9WOr&#10;V6+G1+tFOBxWv5ZyUzeZTOrC66KiIt2MgsS7VpPJlNYHl0gkMq93t3A3FCUolfBTgjA2EBmCuaWr&#10;AJNlGW1tbWhsbMQTTzyhPn7vvfeit7cXx48fR29vL/bv369hKymRUCg0b6PZ2MDy+XzLvr6srCzu&#10;4Yd1dXVCbzS7klJpk8k0L6iU32djjq65uRnd3d3qMKJyLpnJZEI0GlXXqwUCgYQfIkVmNptXvHA8&#10;tkcYiUTUXwsDbmHYxf453tDowtfG+28+0lWAXb58Ga+//jo2bdqEpqYmAMBzzz2H48eP44EHHsDp&#10;06dxxx134I033tC4pfkrEolgfHw87tZIyWw0W1xcHHdOym63G7YMfalSaYvFAovFArPZrP5X+aX0&#10;gnJFGbU4c+YMhoaGYLFYUFlZiampKUSjUVRWVsLv9yMcDqujIzRfbI8wl7uoLBxKzRe6CrBvfOMb&#10;CW+AH3zwQY5bk79iN5qNV+G33D+UgoKChBV+etxoNtu+9a1v4ezZswiFQigqKkIwGAQAHDp0CHa7&#10;XePWzedwONQy6r6+PoyMjKCyshKSJGFubg5WqxXNzc0coteZdIeNRaerAKPckWUZk5OTcffw83g8&#10;SW00GxtSsUFVVVUl1EazmaIMtylDfYWFhSgsLMTatWthtVrVQLDZbLoPASXIiPSMAWZwMzMzcYf7&#10;kt1oNl4Zut1uR3V1dV5+4oulFGYov5b6fjAQiDKPAWYAykaz8YIqmY1mq6qq5hVMKL+vra3Ni41m&#10;k1VQUKCGVUFBQd4HOJHWGGCCCAaD8Hg8cRf1JrPRbEVFRcIKv9jiAj3Qy6Jfk8mEoqIiFBcXL9vD&#10;yjZlTsrtdsNut+t+CJIoFxhgOqJsNBtvN3Sfz5f0RrPKXFRs8YQoZehan49ksVhQXFyshpYeOJ1O&#10;dHd3w2KxoKKiAl6vF93d3QASr3dk4FE+YIDlWDQaxdjYWNw5qWQ3mo3Xk1LK0EWv8Mv1+UiSJKGw&#10;sFANLD0Omfb19anBCtxeiuD3+9HX1xc3lNIJPCIRMcCyQJblhGXoo6Ojy240a7FYFlX4KUGllDQb&#10;VS7OR7JYLPOKL3JRMZlsjyje89xuNyoqKuY9b6ndMFINPCJRMcDSJMsypqam4vakRkZG1LU+iSib&#10;oy7cw89ms6G6ujovy9CB7JyPpPVcVrI9okTPKykpQSAQmHco5lK7YaQaeESiYoAtY2ZmJmFIzc3N&#10;LflaSZJgtVrjrpXSy0azepOpk3uVisGSkhLN90pMtkeU6HmSJCEcDsPv96tDqkvthmG32+H1epMO&#10;PCJR8Q66QF9fH37729/C5XJhZGQE09PTy75G2Wh2YW9KhI1m9Sad85EkSZo3LFhYWJixHmwmiiGS&#10;7RElet709DT+8i//MumF0MqehskGHpGoGGALvP/++7hx48aix5WNZuMN+X3xxRe4dOkSPv30U3g8&#10;HqxduxZr167VoPXGkMz5SGazWa0WzGRgxUpl6G+pkEu2R7TU81JZCK08T6SdP5LF6kqKxQBbYOvW&#10;rVizZs2i+alEG81qXfadT0wmE0pLS1FaWprVakHlJvnZZ5/BZDKhuroakiTFHfpLJuSS7RFlsudk&#10;xJ0/WF1JCzHAFmhra8PY2Niy2ywpcl32nW+UoUGlAGNhBWamP5HH3iRlWUYkElEPRy0rK1s09JfM&#10;/FayPSIj95wygdWVtBADbIUyUfatl50n9KKwsBAlJSUoLi5OWOjidDpx5swZ3LhxAwUFBbBarRn5&#10;RB57kywoKFCXPPh8PpSVlS0a+kt2fivZHlGi53HojNWVtFh+1mpnUG1t7aKS+VTKvpUhyImJiXlD&#10;kNeuXctGc3XJZDKhpKQEVqsVq1evRl1dHcrLy5cMh1H5AQAAEHRJREFUr+7ubty6dUs9fHF0dBSR&#10;SAQWiwV9fX1pt8Xtdqu96aqqKnX3k2AwGPcsLLvdjkAgMO9rZLriT7ler9c7b+jM6XRm7O8QQS6+&#10;1yQWBtgK7d27F5FIBIFAALIsIxAIpFT2HTsEKUmSuk7p0qVLWW65tiRJQmlpKWpqarB69WpUV1ej&#10;tLQ0qTVaSi8pEomoR5hIkoSxsTGMjo7i17/+NTo7O9O6wcfeJMvKylBXVweTyQSTyQSr1YqOjo55&#10;PZ/m5ma1xF2W5awc+BjbK1Tm4pYLaqfTic7OTrS1taX9vdCbXHyvSSy6CrCHH34YNptt3vDZiRMn&#10;sHbtWjQ1NaGpqQnvvfeehi1cTCn7rqysxOzsLCorK1Mq4BgdHV1Uap/pnSf0pLCwEFarFfX19bBa&#10;repNORVKL6mgoGDeserBYBChUAiFhYVp91IW3iTNZjOsVis6Ozvx3HPPxZ236ujogNVqxfT0dNyQ&#10;W6nYXqFiqaEzo/bYcvG9JrHoag6stbUVf/VXf4UjR47Me/zYsWN48sknNWrV8pIp+04kGztP6E1B&#10;QYE6p5WJ6kGl3Lyqqko9IVqZq1IWj6c7wZ9OIUW2K/5SXZhs5GIHI1ZXUvp0FWDbt2/H4OCg1s3I&#10;qUztPKE3FosFpaWlKCkpyfiOI0q5ucViQW1tLbxeL4Dbvbuamhq1qCbdCX693SRTLa9nsQPlC10N&#10;ISby6quvYvPmzXj44YfVm5VRrHQIUk9MJhPKy8tRV1cHu92OioqKrGyXFTuUJMsy/uiP/ggNDQ2L&#10;1usZZYI/1aEzFjtQvpDk5Q6ZyrHBwUHs27dPrcJzu92ora2FJEl4+umn4XK58KMf/Sjua3t6etDT&#10;0wMA8Hg8+L//+7+02pDKOrB8pxQVlJaWxl2nlSux67dieyn5OEfC7wWthMPhEGa+VFdDiPHY7Xb1&#10;948++ij27duX8Lnt7e1ob28HwJX52aRUSyrzWnrYOT9bi4BFXH+V6HsBAJ2dnUJdC9FSdB9gLpcL&#10;9fX1AIC33npLyKE1IzCZTCguLkZJSYmmPa2lZHruSuStixZ+L2KvxWQy4be//S3+/u//HnfccQda&#10;Wlp0fz1E8egqwA4dOoQPP/wQo6OjWLduHZ599ll8+OGHGBgYgCRJaGhoUG8glH2xG+bGVsDlCz1V&#10;86XaE1z4/MnJSXXt3OjoqLp+zuVyCRPKRAvpKsDOnj276LG2tjYNWpK/zGYzSkpKdHGOltayVc2X&#10;Thil0hOM9/ybN2/CZrNhYmJCDS8A83YvYYCRaLSfvCDNmc1mtXpw9erVqKyszPvwArJTzZfOIuNU&#10;d+KI9/yCggJ4vV6EQiF1+DcajaoHf7LEnkTEAMtTyvEvtbW1eR9aibZdysbWRelsC5XqThzxnm+1&#10;WhEKhWA2myHLMqLRKGRZRlVVFUvsSVi6GkKk7FJ2eVe2YTKqVIbokhmey2RlYzrDkqnuxBHv+RaL&#10;BXfccQdkWcbQ0BAsFgusVivMZjP3EyRhMcAMTCl3V4owktkoV3SpzhctV6iR6crGVMMISH0njkTP&#10;b2trU9f4KKFstVpZTk/CYoAZUFFREUpLS3WzRiuXUq0czPW2S+mcupxqT3C55+ttqyyidDHADELZ&#10;MDfZI0mMKtVASqdHtBLpDkumGjorDSkRF3BT/mGACSp2NwzlDLFkpXtzEuGmlmogpdMjWiklXJTv&#10;5w9+8ANdfT9zsYBbhJ8l0j8GmEAysYVTujcnUXaliA2kcDislo6bzWY4nc6453kBmd+CajmZ+H5m&#10;KwSyvYBblJ8l0j8GmM5lerPcdG9OetqVYilKW3p7e3Hz5k0UFBTAZrMhEokkvElqMSe00u9nNkMg&#10;2/OCovwskf7l1wy/QCwWCyorK2G321FdXZ3WycXxpLqmaKWv04LD4UBFRQXWrFmDP/iDP0B5eXlS&#10;661WKtF6snhW+v1MZz1ZsrJ9HItIP0ukbwwwHZEkCaWlpaitrYXdbkd5eXnGCzLSvTmJdsZUrm+S&#10;qe6wsdLvZzavLxsLuGOJ9rNE+sUA04HY3pbVal10Y8qkdG9O2b6pJSvZXk6ub5Kp9ohW+v3M5vWl&#10;eoBmqvTys0Ti4xyYRiRJUsvesxlYC62kjDud12VSKvM+ua4uTHXeyOFw4PPPP8fbb7+Nubk5lJSU&#10;YP/+/Ul/PxMVq1gslrjFKvEsVQSSzXlBPfwskTEwwHJI+WSunKul1Zla6d6ctF4Am8rkf65vkqmW&#10;7zudTvT398NqtWL16tUIBALo7+/H+vXrk2qj8pwzZ87g5s2bkGUZkiTB5XLhH//xH/HXf/3Xuq4q&#10;1fpniYyBAZZlIhwEKYp0ejm5ukmm2uPLRCWew+FAb28vJEmC2WyGyWRCNBrF5OQkent7DVFVSrQU&#10;BlgWKMODynotyoxc75qRilR7fJkqVR8eHp53vpfJZIIsyxgeHl7ydbneQosoG3QXYA8//DAuXLgA&#10;m82Ga9euAQDGx8fx4IMPYnBwEA0NDfjZz34Gq9WqcUsXKywsRFlZmabDg0amxa4ZqUilx5fJMF74&#10;s5bMz56ePwwQJUt3VYitra24ePHivMdOnTqF3bt34/PPP8fu3btx6tQpjVq3mHIYpM1mQ11dHUpL&#10;SxleWZLt6rhcylQl3po1axCNRtXzvZTfr1mzJid/P5GWdNcD2759OwYHB+c99vbbb+PDDz8EALS0&#10;tGDHjh3o6urKfeNiKLtjZGqBMSXHKJP/mSoyaW1txSuvvIK5uTlEIhH1oNLW1tac/P1EWtJdgMXj&#10;drtRX18PAKivr9dsnF65OeT7ju+UGZkIY4fDgccffzytIDLKhwHKX0IEWLJ6enrQ09MDAPB4PBn5&#10;mizIIL3LdRBxJ3nSCyECzG63w+Vyob6+Hi6XK+FEc3t7O9rb2wGsfC1LQUGBWpCRb4dCEiWi9fox&#10;olhC3Jnvvfde9Pb2Ari9y/j+/fuz+vdVVVXBZrOhrKyM4ZVHUtmMN19lcxNholTp7u586NAhfP3r&#10;X8dvfvMbrFu3DqdPn8bx48fx85//HOvXr8fPf/5zHD9+PKtt4PxW/kl1M958xZ3kSU90N4R49uzZ&#10;uI9/8MEHOW4J5RPuTJEcrh8jPdFdD4xIC+xZJIfrx0hPdNcDI9ICexbJ4fox0hMGGBH0v02VnnD9&#10;GOkFAywG17fkL/YsiMTDAPsdrm8h9ixIC/zgnD4WcfwO17cQUa5x+cbKMMB+h1VoRJRr/OC8Mgyw&#10;37Hb7QgEAvMeYxUaEWUTPzivDAPsd7i+hYhyjR+cV4YB9jtGOiyRiMTAD84rwyrEGKxCI6Jc4vKN&#10;lWGAERFpiB+c08chRCIiEhJ7YJRXuGiUyDgYYJQ3uNsKkbFwCJHyBheNEhkLA4zyBheNEhmLMEOI&#10;DQ0NqKiogNlshsVi4V5hlDKe+UVkLEL1wP7jP/4DAwMDDC9KCxeNEhmLMD0wopXiolEiYxEmwCRJ&#10;wt69eyFJEjo6OtDe3q51k0hAXDRKZBzCBNjly5exZs0ajIyMYM+ePdiwYQO2b98+7zk9PT3o6ekB&#10;AHg8Hi2aSUREOSLMHNiaNWsAADabDffddx+uXLmy6Dnt7e1wOp1wOp2oq6vLdROJiCiHhAiwmZkZ&#10;TE1Nqb+/dOkSNm7cqHGriIhIS0IMIbrdbtx3330AgHA4jL/4i7/At771LY1bRUREWhIiwL785S/j&#10;k08+0boZRESkI5Isy7LWjciG2tpaNDQ0aN2MZXk8HsPM1/Fa9MlI1wIY63r0eC2Dg4MYHR3VuhlJ&#10;MWyAicLhcBhmYTavRZ+MdC2Asa7HSNeiBSGKOIiIiBZigBERkZDMJ06cOKF1I/Ld1q1btW5CxvBa&#10;9MlI1wIY63qMdC25xjkwIiISEocQiYhISAywHLlx4wZ27tyJxsZG3HXXXXjllVcAAOPj49izZw/W&#10;r1+PPXv2wOv1atzS5SW6lhMnTmDt2rVoampCU1MT3nvvPY1bmhy/34977rkHX/3qV3HXXXfhmWee&#10;AQBcv34d27Ztw/r16/Hggw8iGAxq3NLlJbqW1tZWfOlLX1Lfm4GBAY1bmrxIJIK7774b+/btAyDm&#10;+6JYeC0ivy+6IFNO3Lx5U/7lL38py7IsT05OyuvXr5d//etfy9/73vfkkydPyrIsyydPnpT/5m/+&#10;RstmJiXRtTzzzDPyCy+8oHHrUheNRuWpqSlZlmU5GAzK99xzj/yLX/xC/vM//3P57NmzsizLckdH&#10;h/zP//zPWjYzKYmupaWlRX7jjTc0bl16XnzxRfnQoUPyn/3Zn8myLAv5vigWXovI74sesAeWI/X1&#10;9diyZQsAoKKiAo2NjRgeHsbbb7+NlpYWAEBLSwvOnz+vZTOTkuhaRCVJEsrLywEAoVAIoVAIkiSh&#10;v78f999/PwBx3ptE1yKqoaEhvPvuu3jkkUcAALIsC/m+AIuvhVaOAaaBwcFBXL16Fdu2bYPb7UZ9&#10;fT2A28EwMjKicetSE3stAPDqq69i8+bNePjhh4UYDlVEIhE0NTXBZrNhz549uPPOO1FVVQWL5fZu&#10;a+vWrRMmpBdei/LePPXUU9i8eTOOHTuGQCCgcSuTc/ToUTz//PMwmW7fqsbGxoR9XxZei0LE90Uv&#10;GGA5Nj09jQMHDuDll1/GqlWrtG7Oiiy8lsceewz/+7//i4GBAdTX1+O73/2u1k1MmtlsxsDAAIaG&#10;hnDlyhV8+umni54jSk9m4bVcu3YNJ0+exGeffYaPP/4Y4+Pj6Orq0rqZy7pw4QJsNtu8MnM5TtG0&#10;CO9LvGsBIOT7oicMsBwKhUI4cOAADh8+jObmZgCA3W6Hy+UCALhcLthsNi2bmLRE12I2m2EymfDo&#10;o4/GPbNN76qqqrBjxw589NFH8Pl8CIfDAG4P/yhn0olCuZaLFy+ivr4ekiShqKgIDz30kBDvzeXL&#10;l/HOO++goaEBBw8eRH9/P44ePSrk+xLvWr797W8L+b7oCQMsR2RZRltbGxobG/HEE0+oj997773o&#10;7e0FAPT29mL//v1aNTFpia5FCWIAeOutt4Q5s83j8cDn8wEA5ubm8P7776OxsRE7d+7Em2++CUCc&#10;9ybetWzYsEF9b2RZxvnz54V4b06ePImhoSEMDg7i3Llz2LVrF376058K+b7Eu5af/OQnQr4veiLE&#10;cSpGcPnyZbz++uvYtGkTmpqaAADPPfccjh8/jgceeACnT5/GHXfcgTfeeEPjli4v0bWcPXsWAwMD&#10;kCQJDQ0N6O7u1rilyXG5XGhpaUEkEkE0GsUDDzyAffv24U/+5E9w8OBB/O3f/i3uvvtutLW1ad3U&#10;ZSW6ll27dsHj8UCWZTQ1NeG1117Tuqlp6+rqEu59SeTw4cOGeV+0wJ04iIhISBxCJCIiITHAiIhI&#10;SAwwIiISEgOMiIiExAAjIiIhsYyeKEvGxsawe/duAMCtW7dgNptRV1cHANiyZYu6O8O1a9e0bCaR&#10;sFhGT5QDJ06cQHl5OZ588kkAwH/913+hvLwcR44cYYARpYlDiEQa2L59O6qrq7VuBpHQGGBERCQk&#10;BhgREQmJAUZEREJigBERkZAYYEQaOHToEL7+9a/jN7/5DdatW4fTp09r3SQi4bCMnoiIhMQeGBER&#10;CYkBRkREQmKAERGRkBhgREQkJAYYEREJiQFGRERC+n8EAyVlyyM0jwAAAABJRU5ErkJgglBLAwQK&#10;AAAAAAAAACEAIG2x4dNAAADTQAAAFAAAAGRycy9tZWRpYS9pbWFnZTIucG5niVBORw0KGgoAAAAN&#10;SUhEUgAAAbAAAAEgCAYAAADVKCZpAAAABHNCSVQICAgIfAhkiAAAAAlwSFlzAAALEgAACxIB0t1+&#10;/AAAADh0RVh0U29mdHdhcmUAbWF0cGxvdGxpYiB2ZXJzaW9uMy4xLjMsIGh0dHA6Ly9tYXRwbG90&#10;bGliLm9yZy+AADFEAAAgAElEQVR4nO3de3DTdbo/8Heuba69Ny0tXa5yK7BApUUEgdK0DY6MXcQi&#10;Z9VVB3T/OF6OOzruzh6dc1Zg5+iu7u5Rqqiso6ejnnoZSUpouYnIpYKsFYV6KEJL6SVNk7Rp7t/f&#10;H918fw0kbdomzfebPK8Z/uDbXD4hJU+ez+f5PB8BwzAMCCGEEJ4RxnoAhBBCyHhQACOEEMJLFMAI&#10;IYTwEgUwQgghvEQBjBBCCC9RACOEEMJLFMAIIYTwEgUwQgghvEQBjBBCCC9RACOEEMJLFMAIIYTw&#10;EgUwQgghvEQBjBBCCC9RACOEEMJLFMAIIYTwEgUwQgghvEQBjBBCCC9RACOEEMJLFMAIIYTwEgUw&#10;QgghvEQBjBBCCC9RACOEEMJLFMAIIYTwEgUwQgghvEQBjBBCCC9RACOEEMJLFMAIIYTwEgUwQggh&#10;vEQBjBBCCC9RACOEEMJLFMAIIYTwEgUwQgghvEQBjBBCCC9RACOEEMJL4lgPIFoyMzMxbdq0WA+D&#10;EEJ45fLly+jp6Yn1MMIStwFs2rRpaGpqivUwCCGEV4qKimI9hLDRFCIhhBBeogBGCCGElyiAEUII&#10;4SUKYIQQQngpbos4CCGx0dTUhLq6OnR2dkKj0aCqqopXhQF89tJLL+Ho0aPw+XwQCoVYvXo1/u3f&#10;/i3Ww4oaCmCEkIhpamrC7t27IRaLoVKpYDabsXv3bgD8qm7jo5deegmHDx9m/+7z+di/x2sQoylE&#10;QkjE1NXVQSwWIzk5GQKBAMnJyRCLxairq4v10OLe0aNHAQACgYD9M/x6PKIARgiJmM7OTiQlJQVc&#10;S0pKQldXV4xGlDh8Pt+YrscDCmCEkIjRaDRwOp0B15xOJ7Kzs2M0osQhFAb/OA91PR7E7ysjhEy6&#10;qqoqeDweOBwOMAwDh8MBj8eDqqqqWA8t7q1evRoAwDAM+2f49XhERRyEkIjxF2rU1dWhq6sL2dnZ&#10;VIU4SfyFGolUhShg/GE6zhQVFVEvREIIGSM+fXZSBkYIISOgfW3cRQGMEEJCoH1t3EZFHIQQEgLt&#10;a+M2CmCEEBIC7WvjNgpghBASAu1r4zYKYIQQEgLta+O2mASwhx56CNnZ2SgsLGSv/eY3v8HcuXOx&#10;aNEi3H333ejr62N/tmPHDsyaNQtz5szB/v37YzFkQkgCKioqwvbt25GWlob+/n6kpaVh+/btVMDB&#10;ETHZB3b06FEolUrcf//9aG5uBgAYjUasW7cOYrEYzzzzDABg165dOH/+PLZs2YJTp07h2rVrWL9+&#10;PS5evAiRSDTic/BpLwMhhHAFnz47Y5KBrV69Gunp6QHXtFotxOKhqv6SkhK0tbUBAD799FNUV1cj&#10;KSkJ06dPx6xZs3Dq1KlJHzMhhBBu4eQa2FtvvYXKykoAQHt7O6ZOncr+LD8/H+3t7bEaGiGEEI7g&#10;3EbmP/zhDxCLxdi6dSsAINgMp/+cmxvV1NSgpqYGANDd3R29QRJCCIk5TmVge/fuxeeff4733nuP&#10;DVL5+fm4evUqe5u2tjZMmTIl6P23bduGpqYmNDU1ISsra1LGTAghJDY4E8Dq6+uxa9cufPbZZ5DL&#10;5ez1u+66C7W1tXA6nWhtbUVLSwuWL18ew5ESQgjhgphMIW7ZsgWHDx9GT08P8vPz8cILL2DHjh1w&#10;Op0oKysDMFTI8frrr2PBggXYvHkz5s+fD7FYjL/97W+jViASQkgiSrTGw3ScCiGExIHhjYeTkpLg&#10;dDrh8XjGvG+NT5+dnJlCJIQQMn6J2HiYAhghhMSBRGw8TAGMEELigEajgcPhgM/nY6/Fe+NhCmCE&#10;EMJzXq8X5eXlcDqdGBwcTJjGwxTACCGEpxiGgc1mQ2dnJ2bNmoXq6mqkpqYmTONhznXiIITwW6KV&#10;cseK3W6H1WqF1+tlrxUWFqKkpAQpKSkxHNnkoQBGCImY4aXcKpUKZrMZu3fvBgAKYhHicDhgtVrh&#10;drtjPZSYowBGSByJdfYzvJQbAJKTk+FwOFBXV0cBbIJcLhcsFgtcLlesh8IZFMAIiRNcyH46Ozuh&#10;UqkCrsV7KXe0ud1u2Gw2DA4OxnoonENFHITECS5sZNVoNHA6nQHX4r2UO1q8Xi/6+vrQ3d1NwSsE&#10;CmCExAkubGStqqqCx+OBw+FImFLuSPP5fLBarejs7MTAwEDQI6XIEJpCJCROaDQamM1mdv0JmPzs&#10;xz9VWVdXh66uLmRnZ1MV4hgMDAzAZrMFVBaS0CiAEcIToxVoVFVVYffu3XA4HAHNXCc7+ykqKqKA&#10;NUZUWTg+FMAI4YFwCjQo++Eft9sNi8Vy07ohCQ8FMEJ4INzydMp++MHr9cJqtcJut8d6KLxGAYwQ&#10;HqDy9Pjgb/3U399PxRkRQAGMEB7gQoEGmZhgrZ/IxFAZPSE8QOXp/OVwONDV1QWz2UzBK8IoAyOE&#10;B6hAg3/cbjesViscDsekPafD4cDBgwexcuVKzJgxY9KeN1YogBHCE1SgwQ9erxc2mw12u33S1rns&#10;djsOHTqExsZG2O12XL16Fc8999ykPHcsUQAjhJAI8Pl86O/vn9QCjf7+fjQ2NuLQoUNsppeUlISc&#10;nBz4fD4IhfG9SkQBjBBCJmiyCzSsVisaGhpw5MgRdg9ZUlIS1qxZg40bN2Lq1KmTMo5YowBGCCHj&#10;5HK50NfXN2kdNPr6+mA0GvHFF1+wzymTybBu3TqsW7cOCoUCSqVyUsbCBRTACCFkjDweD6xW66R1&#10;iTeZTNi/fz+OHz8Oj8cDAFAoFCgtLcXatWshk8kmZRxcQwGMEELC5PP5YLPZJq1LfHd3N+rr6/HV&#10;V1/B5/MBAFQqFcrKyrB69eqAfYGJiAIYIYSEob+/HzabjQ0k0XT9+nUYDAacPn2afb6UlBRotVqs&#10;WrUKUqk06P2am5vR2NgIk8kUkxO5JxsFMEIIGYHD4YDFYmGn7qKpvb0dBoMBX3/9NZvhpaWloaKi&#10;ArfddhskEknI+zY3N6O2thYSiSRmJ3JPNgpghBAShMfjgcVimZSNyFeuXIFer8c333zDXsvMzERl&#10;ZSWKi4shFo/+UW00GiESiQJO5A7W8DmexCSAPfTQQ/j888+RnZ2N5uZmAEBvby/uvfdeXL58GdOm&#10;TcMHH3yAtLQ0MAyDxx9/HHq9HnK5HO+88w6WLl0ai2ETQhLAZK5ztba2Qq/X49tvv2WvaTQaVFZW&#10;4tZbb4VIJAr7sXp6eqBQKAKuxXvD55jscnvwwQdRX18fcG3nzp0oLS1FS0sLSktLsXPnTgCAwWBA&#10;S0sLWlpaUFNTg8ceeywWQyaEJAC73Y6urq6ob0ZuaWnBK6+8gl27drHBa8qUKXjkkUfw7//+7ygp&#10;KRlT8AKGMjaXyxVwLd4bPsckA1u9ejUuX74ccO3TTz/F4cOHAQAPPPAA1qxZg127duHTTz/F/fff&#10;D4FAgJKSEvT19aGjowO5ubmTP3BCSFyajP1cDMPgwoUL2LdvH1paWtjrU6dOhU6nw+LFiyfUOUOr&#10;1aK2thYOhwNyuTxmJ3JPJs6sgXV2drJBKTc3l01729vbA3aV5+fno729nQIYIWTCJuNgSYZh8N13&#10;30Gv1+PSpUvs9enTp0On06GwsBACgWDCz1NYWIjq6mo0Njait7c3IRo+cyaAhRIsjQ/1ZtfU1KCm&#10;pgbA0P4JQggJhmEYtiw+WlOFDMPg3LlzMBgM+Omnn9jrs2fPRmVlJebNmxeRwDVcYWEhSkpKkJKS&#10;EtHH5SrOBDCNRsNODXZ0dLDztvn5+bh69Sp7u7a2NkyZMiXoY2zbtg3btm0DEL9lo4SQiRkcHITF&#10;Yola30Kfz4ezZ89Cr9ejvb2dvT537lxs2LABs2fPjsrzJiLOBLC77roLe/fuxbPPPou9e/di48aN&#10;7PW//vWvqK6uxsmTJ5GSkkLTh4SQMXO73bBYLGzz20jzer1oamqCwWDA9evX2esLFiyATqfDzJkz&#10;o/K8iSwmAWzLli04fPgwenp6kJ+fjxdeeAHPPvssNm/ejD179qCgoAAffvghAECn00Gv12PWrFmQ&#10;y+V4++23YzFkQghPRft8Lq/Xi5MnT8JgMAQsXSxevBg6nQ4/+9nPIv6cZIiAmayDayZZUVERmpqa&#10;Yj0MQkgMRbP9k9vtxldffYX9+/fDZDKx15VKJe68806sWbMm4s8ZDqVSOaE1MD59dnJmCpEQQiLF&#10;4XDAarVGpSze5XLhyy+/hNFohNlsZq8nJycjNTUVDMOgoaEBmZmZKCwsjPjzj0QikSApKWlSnzOW&#10;KIAREkeamppQV1eHzs7OhGjmeqNoHnPidDpx9OhRHDhwAFarFQAgFAqhVCohkUgCumA4nU4YjcZJ&#10;CWACgQByuRwKhWLEXonxiAIYIXGiqakJu3fvhlgsTphmrn4Mw8Bms0Wlg8bg4CCOHDmChoYG9Pf3&#10;AwDEYjFWrFiB8vJyvPzyy5DL5QH3kUqlAdOK0eAPmjKZbEIboPmMAhghHDaWjKqurg5isZg9IyoR&#10;mrkCQ+2frFZrxMviBwYGcOjQIRw4cICtXBQIBFi4cCG2bNmCtLQ0AEMtnCwWS8DUncvlQkZGRkTH&#10;439+mUwGhUIR8kiVREIBjBCOGmtG1dnZCZVKFXAtnpu5ut1u9PX13dT/b6L6+/vR0NCAw4cPB3Si&#10;V6lUSEpKwrVr19De3s4GMH8LJ6fTCalUCpfLBa/XC61WG7ExSSQSyOVyyOXyhM22gqEARhICH9eG&#10;xppRaTQamM3mgFN647GZa7TaP1ksFhw4cABHjx5lg6JQKERycjLS0tLY5ro3rm/5WzgZjUaYTCZk&#10;ZGRAq9VOeP2Lsq3RUQAjcY+va0Njzaiqqqqwe/duOBwOJCUlxV0z12itc5nNZhiNRhw7doytWpTL&#10;5Vi7di2+/PJLqFSqgJZPwda3CgsLI1awIRaL2bWtsXakTzQUwEjc4+va0FgzKv9rqaurQ1dXV1w1&#10;c43GOpfJZML+/ftx/Phx9rRlhUKB9evXY82aNZDJZGhpaYnY+lZzczOMRiN6enqQmZkZkKX5sy25&#10;XJ5QZfATRQGMxD2+rg2NJ6MqKiqKi4DlF439XF1dXaivr8eJEyfYDc5qtRplZWVYtWpVwBeGSK1v&#10;NTc3o7a2FiKRCAqFAhaLBbW1tdi6dStKSkoo2xonCmAk7vF1bSieM6rRuN1uWK3WgCKKibp+/ToM&#10;BgNOnTrFTkGmpqZCq9Xi9ttvD7rOFKn1LaPRCJFIxGZXMpkMLpcLBw8exPr16yf+4hIUBTAS9/i8&#10;NhRvGdVoolGg0d7eDr1ejzNnzrCBKz09HRUVFVixYsWom38jsb7V09MDpVIJkUgEoVAIgUAAkUjE&#10;+VkArqMARuJeImcyfOHz+dDf3x/RAo2ffvoJer0e586dY69lZWWhsrISxcXFkzZll5ycjNzcXFgs&#10;loAsjw+zAFxHAYwkhETLZPhkYGAANpstYgUaly5dwr59+/Ddd9+x13JyclBZWYmioqJJCVxCoRBy&#10;uZzNujZt2sTbWQAuowBGCImJSBdoXLx4EXq9Hj/88AN7LS8vD5WVlVi6dOmkbAD2t3eSy+UBpfc0&#10;CxAdFMAIIZMqkgdLMgyDH374AXq9Hi0tLez1goIC6HQ6LFq0aFICV3JyMhQKRUCh0I1oFiDyKIAR&#10;QiZFJAs0GIZBc3Mz9Ho9Wltb2evTp0+HTqdDYWFhQAYUDTdOE5LJRwGMEJ7jepssn88Hm82GgYGB&#10;CRdo+Hw+nDt3DgaDAVeuXGGvz549GzqdDnPnzo164JJKpWynjGg/FxkZBTBCeIzLbbIYhmELNCZ6&#10;IrLP58OZM2dgMBjQ3t7OXp83bx50Oh1mz5490eGOyJ9tyeXyhDtzi8sogBHCY1xtk+VwOGCxWNgW&#10;TePl9Xpx+vRp1NfX4/r16+z1hQsXorKyEjNmzJjoUEcUqiiDcAMFMEJ4jGttsiJVWejxeHDy5EnU&#10;19eju7ubvf7zn/8cOp0OBQUFEx3qiMIpyiCxRwGMEB7jSpssl8sFq9U64cpCt9uN48ePY//+/ejt&#10;7QUw1Oh26dKl0Ol0yMvLi8RwgxIIBFAoFFAoFBCL6aORD+hdIoTHYt0mK1KVhS6XC1988QWMRiMs&#10;FguAoXWnW2+9FRUVFcjNzY3EcIMSiURQKpV0WCQPUQAjhMditUGWYRj09/fDZrNNqLLQ4XDg6NGj&#10;OHDgAGw2G4ChwLVixQpUVFQgKysrUkO+SVJSEltNSPiJAhghPBftDbI3lunfeeedmDFjxoRaPw0O&#10;DuLw4cNoaGjAwMAAgKGDHG+77TaUl5eP67ytcPjP3VIqlVRNGAcogBFCQhpepq9UKtHd3Y033ngD&#10;1dXV4+rQPjAwgIMHD+LQoUPstKNEIsGqVatQVlaGtLS0SL8EAGDP4ZLL5bTpOI5QACOEhFRXVweR&#10;SASxWAyPxwOpVAqGYWA0GscUwGw2GxoaGnDkyBH2jK+kpCSsXr0aZWVlUKvVURm/RCKBUqlMmE3H&#10;XN/UHmkUwAghQfl8PnR0dEAulwdsRJZKpTCZTGE9hsViwYEDB3D06FG4XC4AQyXqa9euRWlpKZRK&#10;ZcTHnajThFze1B4tFMAIIQGGd9BIT0+HxWJhTxIGhioGR1uj6u3thdFoxLFjx9jNzHK5HOvWrcPa&#10;tWuhUCgiPm7/pmOZTJaQ1YRc3dQeTZwLYH/605/w5ptvQiAQYOHChXj77bfR0dGB6upq9Pb2YunS&#10;pXj33XeDHv9NCJmYwcFBWK1WNuhotVrU1tbC6XRCKpXC5XLB6/VCq9UGvX9PTw/279+P48ePs0Ue&#10;SqUS69evxx133BHxir9EzbaC4dqm9snAqQDW3t6OV199FefPn4dMJsPmzZtRW1sLvV6PJ598EtXV&#10;1Xj00UexZ88ePPbYY7EeLiFxw+VywWKxsNN8foWFhaiurobRaITJZEJGRga0Wu1N619dXV2or6/H&#10;iRMn2OlGtVoNrVaLVatWBWRwkZDo2VYwXNnUPpk4FcCAoRYyg4ODkEgksNvtyM3NxcGDB/H+++8D&#10;AB544AE8//zzFMAIiQCPxwOr1YrBwcGQtyksLAxZsNHR0QGDwYDTp0+z+8HS0tKg1WqxcuXKiM6U&#10;+LMthUJBMzBBxHpTeyxwKoDl5eXh6aefRkFBAWQyGbRaLZYtW4bU1FS2tUt+fn5AN2pCyNiNdsRJ&#10;c3MzjEYjenp6kJmZeVPW1dbWBr1ej7Nnz7L3z8jIQEVFBUpKSiI6nUfZVngS8dRnTgUws9mMTz/9&#10;FK2trUhNTcU999wDg8Fw0+1ClcPW1NSgpqYGAAIagBJC/r+BgQFYrdaQR5w0NzejtraW3TtlsVhQ&#10;W1uL6upqqFQq7Nu3D//4xz/Y22dnZ6OiogLFxcUR22PFpWyLT6XpiXbqM6cCWENDA6ZPn862j6mq&#10;qsLx48fR19cHj8cDsViMtrY2TJkyJej9t23bhm3btgGI37JRQsYr3CNOjEYjRCIRu26VlJQEm82G&#10;t956K6DnYU5ODnQ6HYqKiiKWGUkkEvbcLS5kW4lYms4nnApgBQUFOHHiBOx2O2QyGRobG1FUVIS1&#10;a9fio48+QnV1Nfbu3YuNGzfGeqiE8Ibb7cYXX3yBffv2hZwSHK6npwcKhQIMw8DpdMJisQR0mc/L&#10;y4NOp8OSJUsiEmS4lG3diG+l6XzKFiOBUwGsuLgYmzZtwtKlSyEWi7FkyRJs27YNGzZsQHV1NX73&#10;u99hyZIlePjhh2M9VEI4z98p/tSpUyGnBIMFsYyMDHR3d2NwcDAgcCUlJeGhhx7CwoULIxK4xGIx&#10;296JC9lWMHwqTU/EbJFTAQwAXnjhBbzwwgsB12bMmIFTp07FaEQkUhLt22Gs+Hw+9Pf3o7+/n237&#10;dOOUoNPpvKkdFMMw+Pbbb2G1WtHX18del0gkkMlk+OUvf4mFCxdOeHx8OiyST6XpfMsWI2HcAezU&#10;qVMQCAS49dZbcf78edTX12Pu3LnQ6XSRHB+JE4n47XCyDe+gMbxAwz8lONzwdlA+nw/nzp2DXq/H&#10;1atX2dvIZDJIJBJoNBqUl5ePq3mvn1AohFwuh1Kp5FUzXT6VpvMpW4yUcQWwF154AQaDAR6PB2Vl&#10;ZTh58iTWrFmDnTt34uzZs/jtb38b6XESnkvEb4eTyW63w2q1Bj3iJDMzM2g7qPT0dJw+fRoGgwHX&#10;rl1jfzZ//nzodDrMmjVrwuOSSqVsCTwfm+nyqTSdT9lipAiYcZxGt3DhQnzzzTdwOp3IyclBW1sb&#10;1Go1BgcHUVxcHFBiGytFRUVoamqK9TDIPz388MNQqVQBH2L+QxHffPPNGI6M3xwOB6xWK9xud8jb&#10;DC+Ll0qlcDqdsNvtEIvFAVOFCxcuhE6nw/Tp0yc0JmrvFBvDZzmGZ4vbt28fU8Dl02fnuDIwkUgE&#10;kUgEuVyOmTNnskch0EZDEkoifjuMJqfTCavVelPrp2D87aD279+Pa9euweVyBQS8JUuWoLKyEgUF&#10;BRMaEx+KMuIZn7LFSBlXABOLxbDb7ZDL5fj666/Z6xaLhX5xSVB8WkvgMrfbDavVyp6pFe59enp6&#10;YDKZ2NOPBQIBli1bhsrKSuTl5U1oTHwqyoh3tJE5DP7gBSAgYLndbuzduzcyIyNxJRG/HUaCv3Lz&#10;+vXryMjIwPr168MupnC5XPjiiy9gNBphsVgADP1/Xb58OSoqKpCTkzPucQmFQrS0tMBgMKCrq4uq&#10;SklMjCuAhfqmlZmZiczMzAkNiMSvRPt2OFFNTU14/fXXIRQKkZycDLPZPOL+LT+Hw4EjR46goaEB&#10;NpsNwNC0f0lJCSoqKthON+PhP+H4u+++w7vvvktVpSSmxhXAurq68PLLL4f8+VNPPTXuARFChkrb&#10;P/jgAwgEArYQItT+Lb/BwUEcOnQIjY2N7FShWCzGypUrUV5ejvT09HGNJVinjI8//piqSknMjSuA&#10;eb1edpMkISRyGIaB3W6HzWZDZ2fniPu3/PzTjGazmf0/KZFIsGrVKmi1WqSmpo5rLCKRCEqlEjKZ&#10;7Ka9W4m454hwz7gCWG5uLn7/+99HeiyEJLQb93KF2r+VkZEBALBaraitrQ040kQgECA5ORlbtmzB&#10;8uXLxzUOqVQKlUo1YlEGVZUSLhhXySBlXoREjt1uR2dnJ8xmc8BGZK1WC6/XC6fTyTbW9Xq9WLly&#10;JT788EP89re/xZkzZ8AwDAQCAdRqNaZMmQK1Wo1jx46NaQz+acKsrCxkZWWNWlFYVVUFj8cDh8MB&#10;hmHgcDioqpRMunFlYI2NjZEeByEJZ7RNyP79W0ajESaTCWq1GkqlEu+++y57JIpAIIBKpYJarWYr&#10;goVC4U3TjKGMt8UTVZUSLhhXABvvYjAhkcLnxsBj3YSs0Wiwf/9+fPXVV2yGplQqUVZWhm+//RY2&#10;my1gO8vwacZQ/NWEE2nxxKeqUj7/vpDQONeNnpDR8LUx8Fg3IXd2dsJgMODUqVNsc96UlBSUlZVh&#10;1apVSEpKQl5eHmpra+F0OiGVSuFyueD1eqHVaoM+ZnJyMpRKZcC6Wrzj6+8LGR0FMMI7fGsM7PF4&#10;YLVaMTg4GNbtr127BoPBgKamJna9OS0tDeXl5Vi5cmVAf8EbpxkzMjJuOqxypGnCRMhM+Pb7QsJH&#10;AYzwDl9KuP0HSg4ODoZV+HT16lXo9XqcPXuWvZaZmYny8nKsWLECYnHw/66FhYVB94X5exMqFIqg&#10;04SJkpnw5feFjB0FMMI7XC/h9nq9sNlssNvtYQWuy5cvQ6/XB5zioNFoUFFRgeXLl4/5/CypVMqu&#10;b40kUTITrv++kPGjAEZ4h6uNgccauH788Ufo9XqcP3+evTZlyhRUVlZi2bJlY26MnZycDJVKxXbL&#10;GE2iZCZc/X0hE0cBjPAO10q4/Z1pBgYGRg1cDMPg4sWL0Ov1uHDhAnt96tSp0Ol0WLx48ZgCl3//&#10;lkqlCjnFGEqiZCZc+30hkUMBjPASF0q4/Qdy2my2kIGrubkZRqMR3d3dkMvl8Pl86OjoYH/+s5/9&#10;DBs2bMDChQvHVM4uFArZ9a2xTjH6VVVV4dVXX0V3dzc8Hg/EYjHkcjkefvjhcT0el3Hh94VEHgUw&#10;QsZoeL/C4Z0zbtTc3Iz/+Z//gdfrhd1uh9lsZn82c+ZM6HQ6zJ8/f0yBSyqVQqFQTGj/1nDDW1AN&#10;/zshfEABjCScsZaOD799ZmYmysrKMG/ePDa76unpQWZmZkD5us/nw//+7//CYrGwXTOAoQ3EGo0G&#10;Tz/9dNgByD9NqFQqA0roJ6qurg5KpTLgCKR4LOIg8YsCGEkoYy0d999eJBJBJpPBZDLhvffeQ0lJ&#10;CU6cOAGRSASFQgGLxYLa2lps3rwZTqcTBoMhYKowOTkZKSkpkEqlsNvtYQUvgUAAhUIx5jZP4UqU&#10;Ig4SvyiAkYQSbum4P+v6/vvvIRQKkZKSApFIxFaxNTY2Qq1Wsx0tpFIpLBYL3njjjYDehlKpFGlp&#10;aeztnE7nqG2eIrG+FY5EKeIg8Wtc3egJ4avOzs6b2ijdmHX4T0Lu6emBz+eDz+dDb28v20lDKpXC&#10;4XBAKpWyhRzXrl0LaMy7ZMkS3HvvvVCr1QAQ0E0+VJsniUSC1NRU5OTkQK1WRzV4AdRRnvAfZWAk&#10;oYyWddx4ErJEIoHX64VAIIDVaoVMJoPL5UJSUhL6+vpgt9sDCjlUKhWefPJJTJkyBQCQlZU1Ypsn&#10;//qWXC6f9P6EVF5O+I4CGEkooTa13n333WxJ/PCTkNVqNXp7ewGAzVb8+71sNhv7uMnJyZDJZNi6&#10;dSsbvIDQbZ783eCTk5PHvGE5kqi8nPAZ5wJYX18fHnnkETQ3N0MgEOCtt97CnDlzcO+99+Ly5cuY&#10;Nm0aPvjgA6SlpcV6qLySCE1bw3Fj1pGVlYUNGzZg6tSpsFgsAAJPQpbJZEhPT4fZbIbP54PJZGIz&#10;LqFQCJVKBYFAgOzs7Juyq2ASsRs8IdEiYDi28eOBBx7AqlWr8Mgjj8DlcsFut+PFF19Eeno6nn32&#10;WezcuTUSg00AACAASURBVBNmsxm7du0a8XGKiorQ1NQ0SaPmtuGVd8Ozju3btydkEAOG1qQGBgbQ&#10;399/016u5uZm1NbWQiQSQSwWs1OF/v8qYrEYK1euRHl5edCz8W4sry8vL0dxcTEUCsWYu2UQMtn4&#10;9NnJqQBmtVqxePFiXLp0KaDMeM6cOTh8+DByc3PR0dGBNWvWBLThCYZPb0K0Pffcczet+zgcDqSl&#10;peHFF1+M4cgmn8/ng91uDxq4hjt9+jQ+/vhjmM1mNnBJJBKsXr0aZWVlSE1NDXq/4cEvOTkZbrcb&#10;Xq8Xjz76aMJ+WSD8wqfPTk59Hbx06RKysrLwq1/9CufOncOyZcvwyiuvoLOzE7m5uQCA3Nxc2qcy&#10;RrTfZyhw+TMu/+GQwVitVjQ0NODIkSNwOp0Ahv6t1qxZg9LSUly5cgVvvfVW0M3LAGA0GiGRSCCX&#10;y9lCENocTEh0cCqAeTwenDlzBn/5y19QXFyMxx9/HDt37gz7/jU1NaipqQEAdHd3R2uYvJPI+33C&#10;bbTb19cHo9GIL774gi2Fl8lkWLduHdatWweFQhGQXQ3fvFxdXY3FixdDoVDAbDZDrVYHzCAk2pcF&#10;QiYLpwJYfn4+8vPzUVxcDADYtGkTdu7cCY1Gg46ODnYKMdQH77Zt27Bt2zYA8XUg30Ql4nESHo8H&#10;Nptt1MMkTSYT9u/fj+PHj7MtnxQKBUpLS7F27dqAM7WMRiO7mRkYCkwulwsHDx6EVquFQCBATk5O&#10;wn5ZIGSycSqA5eTkYOrUqbhw4QLmzJmDxsZGzJ8/H/Pnz8fevXvx7LPPYu/evdi4cWOsh8oribTf&#10;J9xTkLu7u1FfX4+vvvqKnVJUqVQoKyvD6tWrAwKQX09PD1teLxQKIRQKIZFIYDKZ2IwrEb8sEBIr&#10;nApgAPCXv/wFW7duhcvlwowZM/D222/D5/Nh8+bN2LNnDwoKCvDhhx/Gepi8E+/7fcI9TPL69euo&#10;r6/HqVOn2MCVkpICrVaLVatWjXgYZGZmJmw2G7u+BQwVwwzPrhLpywIhscapKsRI4lMlDRm/cKcK&#10;29vbYTAY8PXXX7O3S0tLQ3l5OVauXDlil3d/U90LFy7gjTfeoO0IJK7x6bOTcxlYPKJNxJHndrvZ&#10;wDWSK1euQK/X45tvvmGvZWZmoqKiAiUlJSPuyxKJRFAqlZDL5RAKhVi+fDmEQiFlV4RwBAWwKBvr&#10;8R1kZC6XCzabDQ6HY8Tbtba2Qq/X49tvv2WvaTQaVFZW4tZbbx2xUa7/vQp2aGS8T8USwicUwKIs&#10;3OM7yMicTidsNhu7NyuUH3/8EXq9HufPn2evTZkyBTqdDkuXLr2p7+DwrhlZWVmoqqrCbbfdFpXX&#10;MBmike3TDALhKgpgUUabiCcmnMDFMAwuXLgAvV6PixcvstenTp0KnU6HxYsXB22Y69/XJRaLkZKS&#10;goGBAbz99tuQSqW8/ICORrZPMwiEyyiARVkibyKeCIfDAZvNBpfLFfI2DMPg/Pnz2LdvHy5dusRe&#10;nz59OnQ6HQoLC0OefCwQCNDQ0MA27AWG1rz4nB1HI9unGQTCZRTAooxP+4ImMlU0/L5yuRwMw2Bw&#10;cHDMjxNu4Dp37hwMBgN++ukn9vqsWbOg0+kwb968kIHL30VDLpejt7eXt9lxsPcqGtk+zSAQLqMA&#10;FmV82Rc0kami4fcVCoW4evUqgKHDHMN9nHACl8/nw9mzZ6HX69He3s5enzNnDjZs2IBbbrkl5H2D&#10;FWbwNTsO9V7J5XI4nc6Ivh6+/huRxEABLEr4tvA9kami4fdtb29n15ssFgvy8vJGfJzBwUH09/eP&#10;GLi8Xi+amppgMBhw/fp19vqCBQug0+kwc+bMkPeVSCRs4LoRn7Lj4UK9VwzDsIduRur18PXfiCQG&#10;CmBRwMeF74lMFQ2/r9vthkgkAsMwbFPcGx8n3CNNvF4vTp48CYPBENCcefHixaisrMS0adNC3lcq&#10;lUKlUgVtCeXHl+z4RqHeq/7+fjz66KMRfT18/TciiYECWBTwceF7IlNFw+8rkUjYprj+7hb+xwn3&#10;SBO3240TJ06gvr4eJpMJwFDRxZIlS6DT6ZCfnx/yvhKJBGq1esTANRwf93WN9F5F4/Xw8d+IJAYK&#10;YFHAx4XviUwVDb9vSkoKmy2lpKTA4XDA7XajoqICnZ2dIwYul8uFL7/8EkajEWazGcBQ4Lr11ltR&#10;UVGBKVOmhLzvWAMXn9G0HiFDKIBFAR8XvicyVXTjfadOncpWIapUKqxfvx4zZ84MGbycTieOHj2K&#10;AwcOwGq1Ahjq9l5SUoLy8nJoNJqQz+2fppXL5WN9yWHj2nomTesRMoSa+UbB8DWwRGz6Gm6D3cHB&#10;QRw5cgQNDQ3o7+8HMFTmftttt6G8vByZmZkh7ztScUYkJfp7SRIPNfNNcHz6hjzW7GKk2zscDgwM&#10;DIzap3BgYACHDh3CwYMHYbfbAQwFpNtvvx1arRZpaWkh75uUlASlUhmxqcLRXj8f1zMJSRQUwKKE&#10;DwvfY62WDHb7119/HQ8++CBmz57NFm+E0t/fj4aGBhw+fJgNclKpFKtXr0ZZWRlSUlJC3jc5ORkq&#10;lWrE87rGKpzXz8f1TEISBQWwBDbW7GL47RmGYSsOP/74Yzz11FMhn8dqteLAgQM4evQo29MwOTkZ&#10;a9asQWlp6U0BYjiZTAaVSjXieV3jFc7r5+N6JiGJggIYT0WisGCk7CJUqyKFQgGPx8MWZEgkErbU&#10;/UZmsxkHDhzAF198we4Jk8vlWLt2LdatWweFQhH0fgKBgA1cI53XNVHhZFdU8UcId1EA46FIbZQO&#10;lV0kJyff9PivvfYapFIp7HY7kpKS2Nu7XC5kZGQEPK7JZML+/ftx/PhxdlpRoVBg/fr1WLNmTcjC&#10;C4FAALlcDpVKNeJ5XZESTnbFp/VMQhINBTAeilRhQajsQiwWs1V3Pp8PIpEIAoEAPp8PXq8XTqcT&#10;UqkULpcLXq8XWq0WANDV1YX6+nqcOHGCzdBEIhGKi4uxefPmkIUXkx24Rnv9N2ZXfFjP5CqubUEg&#10;8YUCGA9FqrAgVHbx3//935DL5ey0HwA2+9qyZQuMRiNMJhMyMjKg1WqRmZmJt99+G6dOnWLL5oVC&#10;IdRqNaRSKS5evIgff/wRhYWFAc8fq8DlR9lVdPGxpRrhFwpgPBTJwgJ/dsEwDNufMC0tDRaLJehU&#10;YWFhIRuI2tvbodfrcebMGTZwicViyGQypKamsl3fnU4njEYjez+BQACFQgGlUhmTwDUcZVfRQ1sQ&#10;SLTdfEwt4byqqiq26zjDMHA4HOMuLPB4PLBYLLh+/Tr6+vrg8Xig1WrZqUKGYeB0OgOmCn/66Se8&#10;9tpr+I//+A98/fXXYBgGWVlZ+OUvfwmVShUQvICh7M1kMrFZWU5ODlJSUmIevEh0dXZ2BnwJAmgL&#10;AoksysB4KBJTX06nE/39/UE3HRcWFqK6uvqmqUK5XI6//vWvaG5uZm+bk5ODyspKFBUVQSQS4eTJ&#10;kzdlb263GxqNBjk5OSEPmiTxh7YgkGijAMZT45n68vcn7O/vD1jfCmb4VGFLSwv27duHH374gf15&#10;Xl4eKisrsXTpUvb8LwDQarWora2F0+lEUlISPB4PGIbBPffcQ8ErwdAWBBJtFMASgNfrxZdffonP&#10;PvsM3d3dyMzMhFarRWFhIZqbm2E0GtHT0xNwnWEY/PDDD9Dr9WhpaWEfq6CgADqdDosWLcL58+fx&#10;5z//+ab73nfffWhoaEBPT8+4Ks+iUbkWyZZZJDxUJEOijZr5xjGn04mBgQGcPn0atbW1EIlEAeXv&#10;JSUlOHHiRMB1j8eDFStW4LvvvkNrayv7WNOnT4dOp0NhYSEEAgGam5uDPuZDDz2E22+/fdzZVjSa&#10;5471MamBL0lkfPrspAwszgSbJjQajRCJROy6lP9DubGxEUlJSbDZbHC73RAKhWAYBp9//jn7eLNn&#10;z4ZOp8PcuXMDgtKNjymXy+FyuWAwGLBq1apxjz8alWsTaZkVqTEQQiKPAlic8Hq9GBgYwMDAwE3n&#10;bvX09NzUtkkqlWJwcBCDg4PsteH3mzt3LjZs2IDZs2cHfb6enh62DF4oFEIgECA5OXnCFWbRaJ47&#10;1sekBr6E8AMny+i9Xi+WLFmCO++8EwDQ2tqK4uJizJ49G/feey9cLleMR8gdbrcbZrMZnZ2dsNls&#10;QQ+NzMzMvOnfzN9UNxiRSIQnnngiZPASCATQaDTwer1slw7/Y060wkyj0dw0tok+7lgfMxpjIIRE&#10;HicD2CuvvIJ58+axf3/mmWfw5JNPoqWlBWlpadizZ08MR8cNDocDJpMJXV1dsNvtIx4cOXxfl8/n&#10;Q19fH3p6ekLePtTJyf4NyBqNBps3b4bX6w26F62pqQnPPfccHn74YTz33HNhzaf773PlyhV0dnbC&#10;bDZPeI+b31j3zUVynx0hJHo4F8Da2tqwb98+PPLIIwCG1nQOHjyITZs2AQAeeOABfPLJJ7EcYsz4&#10;u2V0dXXBZDKNenCkX2FhIe655x4wDINr167BarWOGKRu3GAsEAigVCqh0WiQmpoKkUiEoqIibN++&#10;HWlpaWz3ju3btwMAdu/eDbPZHNA+aKQg5i+aMJvNyMzMhFqths1mg8lkYh93ImtPocYa6jHHentC&#10;SGxwbg3siSeewB//+EfYbDYAQ53NU1NT2WM18vPz0d7eHsshTjqfz8e2efJ6vTf9PFQpPDDUAurY&#10;sWMwGo3o6+sDMBSQli9fjtbWVvT09LBrWAzDwOfzQaPRsLeTy+W4ePEiPvnkk5tKyoPtRXvuuefG&#10;XABxY9FEWloaZDIZ0tLS8OKLL0bk33Cs++Yms8UUlewTMj6cCmCff/45srOzsWzZMhw+fBgAgk6N&#10;hSrRrqmpQU1NDQCgu7s7auOcLB6Phy3MCDVFOLycXaFQwGKxoLa2FlVVVejp6UFDQwOsViuAoQa7&#10;K1asQHl5ObKzs9Hc3Iy///3vGBwcZNezlEol7r77brbJ7jfffIM33ngj7Ias4ymASOSiCWp4S8j4&#10;cSqA+Tfb6vV6OBwOWK1WPPHEE2yPPrFYjLa2NkyZMiXo/bdt24Zt27YB4O5//nC+bTscDgwMDLC9&#10;CEdyYzm7RCLBwMAA3nzzTXaaUCwW47bbbkN5eXnA2V2FhYW4//77A1pGbdiwAatWrWJPQB5rSfl4&#10;2gdxveVQNDMkKtknZPw4FcB27NiBHTt2AAAOHz6M//qv/8J7772He+65Bx999BGqq6uxd+9ebNy4&#10;McYjHZ+Rvm0vW7aMzbb8h0CGw18i7/P5YLVaYbPZ2KAnkUhw++23Q6vVIi0tLej9/S2jJBIJ1Gr1&#10;TWd2jTU7Gk/7IC63HIp2hpTI2SchE8WpABbKrl27UF1djd/97ndYsmQJHn744VgPaVyCfdseHBzE&#10;Bx98gLy8vJCFFSNJTU3F9evXMTg4yAYugUCA1NRUPPvss0hJSRnx/hKJBCqVKuQpyeFmR8OzFLlc&#10;DoZh0N/fH1b7IC63HIp2hsT17JMQLuNsAFuzZg3WrFkDAJgxYwZOnToV2wFFwPBv2wzDwOv1QigU&#10;oqura8zBy2Kx4MCBA7hy5QqbsfmLLpKSknDfffeNGLzEYjHUanXIwOUXTnZ0Y5biv82jjz4a9oc8&#10;V8/linaGxOXskxCu42wAi0cajQYmkwkSiYTNlvwHRYart7cXRqMRx44dYwNXUlISlEolfD4fsrKy&#10;AqoQbyQUCqFSqaBQKCAQCEZd3wknO4rndZxoZ0hczj4J4ToKYJPAXwa/du1avP/++/B6vQENcP0H&#10;RY6kp6cH+/fvx/Hjx9lSeqVSifXr1+OOO+4YNZPyb0JWqVTs8Scjre8ACLtwIZ7XcSYjQ+Jq9kkI&#10;11EAiyKv14v+/n62DH7+/PlBD4oMlS0BQ8Ghvr4eJ0+eZKcZ1Wo1ysrKsHr16ptOvA0mOTkZKSkp&#10;7F46v1CZ0zvvvAOn0xl24UI8r+NQhkQId1EAiwKXy8WednxjGfzwgyJH0tHRAYPBgNOnT7OPkZqa&#10;ivLycqxcuRJSqXTUx0hKSoJarQ55287OTgiFQrS3t8PtdkMikSAlJYXNusKdEqyqqsKrr76K7u5u&#10;druDXC7nbbENQJuLCeEDCmAR5HA4YLPZJtRsuK2tDXq9HmfPnmUDV0ZGBsrLy7FixQp2f9ZIQpXE&#10;30gmk6GtrQ1CoRBCoRAejwfd3d1gGOamzG60KcHhFZDD/85HtLmYEH6gADZB/vO3bDbbmPZv3ein&#10;n36CXq/HuXPn2GtZWVmorKxEcXExRCLRiC2jgJsrC0fLIoZ3NPG3kgKGjlpxOp1hTwnW1dVBqVQi&#10;MzOTvTbWIg4uZTzxXJRCSDyhADZOXq8XdrsdAwMDQfsThuvSpUvYt28fvvvuO/ZaTk4OdDodli1b&#10;xjbWDdUyqrq6GosXL4ZKpYJcLmeDUjhZhN1uR1ZWFiwWS8AUor/7eriFCxMt4uBaxhPPRSmExBMK&#10;YGPkdrsxMDAw6hEmo7l48SL27duHCxcusNfy8vKg0+mwZMkStlLQL9ipyi6XCwcPHoRWq72pP2Q4&#10;WYS/+CIvL4+9n8PhwNSpU1FVVcUWLiQnJ0MsFuO1114Lmh1NtIiDaxlPPBelEBJPKICFaXBwEHa7&#10;PewjTIJhGAbff/899Ho9fvzxR/Z6QUEBdDodFi1adFPg8rvxVGWRSAS5XA6TyRS0uXE4WcRIJeL+&#10;0u5wsqOJlppzLeOhzcWE8AMFsBFEapqQYRg0NzdDr9ejtbWVvZ6TkwORSASbzYaDBw9CLBaHrFDM&#10;zMyExWKBTCZjT0F2OBwjnio8WhYRqU3KEy0151rGQ6XzhPADBbAgRiqDHwufz4dz587BYDDgypUr&#10;7PVbbrkF8+bNw7Fjx8AwDJRKZcCaVrAgtmHDBrz//vvweDwQiURhnSocThYx2ibacLOjiWzG5WLG&#10;Q5uLCeE+CmBBWCyWCZXC+3w+nDlzBgaDIeDwzfnz52Pu3Llobm7Gvn372Ka7AoGA/eA2Go0BAcxf&#10;Er9u3Tqo1eqws4JIZRHjyY7GWlFIGQ8hZDwogIUhVPn6jdfXr18Pu90Og8GAzs5O9v4LFy6ETqfD&#10;wMAAW0nIMAwYhkFvby/S09Mhk8kglUphMpkADK1xqdVqyOVy9nFicarwWLOj8VYUUsZDCBkrCmCj&#10;CFW+XlJSghMnTrDFFB0dHXj99dcDusovWbIElZWVKCgoAAC8/PLLbCWhWCxm19WsVitkMhnb2Fel&#10;UkGlUoU8eXoyjTU74lpFISEkflEAG0Ww8nWn04nGxkaoVCq4XC709PQEFHkUFRWhsrIyoDwdCKwk&#10;VKvV6O3thUAggNvthtPphM/nw7333gu1Wj15LzAMY8mOIl1RyKUNzoQQbqEANooby9eBoY4Xg4OD&#10;bDd5P7lcDqlUikceeSToY/krCZOSkiCTyZCeno6+vj4IhUJkZmZi06ZNvP9wjmRFIdc2OBNCuCX4&#10;piPCyszMZAs6fD4frFYrOjo6AIANXgqFArm5uVCpVCN+UGu1Wni9XjidTjAMA5FIhPT0dPz2t7/F&#10;zp074+JDuaqqiu3iwTDMqNWSIxk+HSkQCNgN1XV1dVEYOSGEbyiAjUKr1cLtdsNkMuHatWvo6+uD&#10;z+eDUChEcnIyMjMzkZ6eDp/PN+rZXoWFhaiurkZqaiocDgeysrLGdGoxHxQVFWH79u1IS0tDf38/&#10;0tLSsH379nG9xs7OzjE3FSaEJA6aQhzBwMAALl26hP7+fjYLEwgEWLRoEbZs2YK2trYxne0lEAiw&#10;YsWKoK2f4kmkKgq5tsGZEMItFMCCsFqtMBgMOHz4MJxOJ4Chb/533HEH1q9fzxZZpKamhnW2FzC0&#10;PqZWq9nmvGR0XNzgTAjhDgpgwxw7dgxvvvkmuxcLGCoDX7t2LUpLS6FUKsf8mHK5HEqlMqxzvEgg&#10;2uBMCBkJBbB/ampqwjvvvAOz2QxgaLpPJpNh69atWLZs2ZgfLzk5GWq1mgLXBNEGZ0JIKBTA/qmu&#10;rg4SiYStOlQqlXC73Thy5MiYAlhSUhLUajWkUmkUR0sIIYQC2D/5N+AmJyfD7XaDYZiA1k6jEYvF&#10;SElJCSg4IIQQEj0UwP4pWMWbv7XTSEQiEVQq1U2bnQkhhEQX7QP7p+EbcIGhcu2R9nUJBAKo1Wpo&#10;NBoKXoQQEgOUgf3T8Iq3jo4OpKenB93XJRAIIJfLoVKpqCSeEEJiiALYMP6Kt+7u7qDngVFlISGE&#10;cAenphCvXr2KtWvXYt68eViwYAFeeeUVAEBvby/Kysowe/ZslJWVsaXuk0UikSAjIwMZGRkUvAgh&#10;hCM4FcDEYjFeeuklfP/99zhx4gT+9re/4fz589i5cydKS0vR0tKC0tJS7Ny5c1LGIxKJkJKSguzs&#10;bKouJIQQjuFUAMvNzcXSpUsBACqVCvPmzUN7ezs+/fRTPPDAAwCABx54AJ988klUxyEUCtkCjfF0&#10;3yCEEBJ9nF0Du3z5Ms6ePYvi4mJ0dnYiNzcXwFCQi3Y38tFK5wkhhMQeJwNYf38/fvGLX+DPf/7z&#10;mE4nrqmpQU1NDQCgu7s7WsMjhBDCAZyaQgQAt9uNX/ziF9i6dSvbdVyj0bCHSHZ0dIQ8TmPbtm1o&#10;ampCU1MTsrKyJm3MhBBCJh+nAhjDMHj44Ycxb948PPXUU+z1u+66C3v37gUA7N27Fxs3bozVEAkh&#10;hHAEp6YQv/zyS7z77rtYuHAhfv7znwMAXnzxRTz77LPYvHkz9uzZg4KCAnz44YcxHikhhJBY41QA&#10;u/3228EwTNCfNTY2TvJoCCGEcBmnphAJIYSQcFEAI4QQwksUwAghhPASBTBCCCG8JGBCVU3wXGZm&#10;JqZNmxbrYURMd3d3wu1tS7TXnGivF6DXzEWXL19GT09PrIcRlrgNYPGmqKgITU1NsR7GpEq015xo&#10;rxeg10wmhqYQCSGE8BIFMEIIIbwkev7555+P9SBIeJYtWxbrIUy6RHvNifZ6AXrNZPxoDYwQQggv&#10;0RQiIYQQXqIAxlFerxdLlizBnXfeCQBobW1FcXExZs+ejXvvvRculyvGI4ysvr4+bNq0CXPnzsW8&#10;efPw1Vdfobe3F2VlZZg9ezbKyspgNptjPcyI+tOf/oQFCxagsLAQW7ZsgcPhiLv3+aGHHkJ2djYK&#10;CwvZa6HeV4Zh8K//+q+YNWsWFi1ahDNnzsRq2BMS7DX/5je/wdy5c7Fo0SLcfffd6OvrY3+2Y8cO&#10;zJo1C3PmzMH+/ftjMWTeogDGUa+88grmzZvH/v2ZZ57Bk08+iZaWFqSlpWHPnj0xHF3kPf7446io&#10;qMAPP/yAc+fOYd68edi5cydKS0vR0tKC0tJS7Ny5M9bDjJj29na8+uqraGpqQnNzM7xeL2pra+Pu&#10;fX7wwQdRX18fcC3U+2owGNDS0oKWlhbU1NTgsccei8WQJyzYay4rK0NzczP+8Y9/4JZbbsGOHTsA&#10;AOfPn0dtbS2+++471NfX49e//jW8Xm8shs1PDOGcq1evMuvWrWMaGxuZDRs2MD6fj8nIyGDcbjfD&#10;MAxz/PhxRqvVxniUkWOxWJhp06YxPp8v4Pott9zCXLt2jWEYhrl27Rpzyy23xGJ4UdHW1sbk5+cz&#10;JpOJcbvdzIYNG5j6+vq4fJ9bW1uZBQsWsH8P9b5u27aNef/994Pejm9ufM3D1dXVMffddx/DMAzz&#10;4osvMi+++CL7M61Wyxw/fnxSxhgPKAPjoCeeeAJ//OMfIRQOvT0mkwmpqakQi4dOv8nPz0d7e3ss&#10;hxhRly5dQlZWFn71q19hyZIleOSRRzAwMIDOzk7k5uYCAHJzc9HV1RXjkUZOXl4enn76aRQUFCA3&#10;NxcpKSlYtmxZXL/PfqHe1/b2dkydOpW9Xby+/rfeeguVlZUAEuc1RwsFMI75/PPPkZ2dHVBmywQp&#10;FBUIBJM5rKjyeDw4c+YMHnvsMZw9exYKhSKupguDMZvN+PTTT9Ha2opr165hYGAABoPhptvF0/s8&#10;mnj/PQeAP/zhDxCLxdi6dSuAxHjN0UQBjGO+/PJLfPbZZ5g2bRqqq6tx8OBBPPHEE+jr64PH4wEA&#10;tLW1YcqUKTEeaeTk5+cjPz8fxcXFAIBNmzbhzJkz0Gg06OjoAAB0dHQgOzs7lsOMqIaGBkyfPh1Z&#10;WVmQSCSoqqrC8ePH4/p99gv1vubn5+Pq1avs7eLt9e/duxeff/453nvvPTZIxftrjjYKYByzY8cO&#10;tLW14fLly6itrcW6devw3nvvYe3atfjoo48ADP1H2LhxY4xHGjk5OTmYOnUqLly4AGDo9O358+fj&#10;rrvuwt69ewHE32suKCjAiRMnYLfbwTAM+5rj+X32C/W+3nXXXfj73/8OhmFw4sQJpKSksFONfFdf&#10;X49du3bhs88+g1wuZ6/fddddqK2thdPpRGtrK1paWrB8+fIYjpRnYroCR0Z06NAhZsOGDQzDMMz/&#10;/d//Mbfeeiszc+ZMZtOmTYzD4Yjx6CLr7NmzzLJly5iFCxcyGzduZHp7e5menh5m3bp1zKxZs5h1&#10;69YxJpMp1sOMqN///vfMnDlzmAULFjD/8i//wjgcjrh7n6urq5mcnBxGLBYzeXl5zJtvvhnyffX5&#10;fMyvf/1rZsaMGUxhYSFz+vTpGI9+fIK95pkzZzL5+fnM4sWLmcWLFzPbt29nb/+f//mfzIwZM5hb&#10;brmF0ev1MRw5/1AnDkIIIbxEU4iEEEJ4iQIYIYQQXqIARgghhJcogBFCCOElCmCEEEJ4SRzrARAS&#10;r0wmE0pLSwEA169fh0gkQlZWFgBg6dKlbNeV5ubmWA6TEN6iMnpCJsHzzz8PpVKJp59+GgBw9OhR&#10;KJVK3H///RTACBknmkIkJAZWr16N9PT0WA+DEF6jAEYIIYSXKIARQgjhJQpghBBCeIkCGCGEEF6i&#10;AEZIDGzZsgUrVqzAhQsXkJ+fjz179sR6SITwDpXRE0II4SXKwAghhPASBTBCCCG8RAGMEEIIL1EA&#10;fjyWeAAAABlJREFUI4QQwksUwAghhPASBTBCCCG89P8AatMyq/ELUUAAAAAASUVORK5CYIJQSwME&#10;FAAGAAgAAAAhAPTzkHjgAAAACQEAAA8AAABkcnMvZG93bnJldi54bWxMj0FLw0AUhO+C/2F5gje7&#10;SWyixryUUtRTEWwF8bbNviah2d2Q3Sbpv/d50uMww8w3xWo2nRhp8K2zCPEiAkG2crq1NcLn/vXu&#10;EYQPymrVOUsIF/KwKq+vCpVrN9kPGnehFlxifa4QmhD6XEpfNWSUX7ieLHtHNxgVWA611IOauNx0&#10;MomiTBrVWl5oVE+bhqrT7mwQ3iY1re/jl3F7Om4u3/v0/WsbE+Ltzbx+BhFoDn9h+MVndCiZ6eDO&#10;VnvRIWTLlJMIacKX2H9InjIQB4RlEkcgy0L+f1D+AAAA//8DAFBLAwQUAAYACAAAACEALmzwAMUA&#10;AAClAQAAGQAAAGRycy9fcmVscy9lMm9Eb2MueG1sLnJlbHO8kMGKwjAQhu8L+w5h7tu0PSyymPYi&#10;gldxH2BIpmmwmYQkir69gWVBQfDmcWb4v/9j1uPFL+JMKbvACrqmBUGsg3FsFfwetl8rELkgG1wC&#10;k4IrZRiHz4/1nhYsNZRnF7OoFM4K5lLij5RZz+QxNyES18sUksdSx2RlRH1ES7Jv22+Z7hkwPDDF&#10;zihIO9ODOFxjbX7NDtPkNG2CPnni8qRCOl+7KxCTpaLAk3H4t+ybyBbkc4fuPQ7dv4N8eO5wAwAA&#10;//8DAFBLAQItABQABgAIAAAAIQCxgme2CgEAABMCAAATAAAAAAAAAAAAAAAAAAAAAABbQ29udGVu&#10;dF9UeXBlc10ueG1sUEsBAi0AFAAGAAgAAAAhADj9If/WAAAAlAEAAAsAAAAAAAAAAAAAAAAAOwEA&#10;AF9yZWxzLy5yZWxzUEsBAi0AFAAGAAgAAAAhAJsYSEWWBAAA6BAAAA4AAAAAAAAAAAAAAAAAOgIA&#10;AGRycy9lMm9Eb2MueG1sUEsBAi0ACgAAAAAAAAAhAH+nKz8iMQAAIjEAABQAAAAAAAAAAAAAAAAA&#10;/AYAAGRycy9tZWRpYS9pbWFnZTEucG5nUEsBAi0ACgAAAAAAAAAhACBtseHTQAAA00AAABQAAAAA&#10;AAAAAAAAAAAAUDgAAGRycy9tZWRpYS9pbWFnZTIucG5nUEsBAi0AFAAGAAgAAAAhAPTzkHjgAAAA&#10;CQEAAA8AAAAAAAAAAAAAAAAAVXkAAGRycy9kb3ducmV2LnhtbFBLAQItABQABgAIAAAAIQAubPAA&#10;xQAAAKUBAAAZAAAAAAAAAAAAAAAAAGJ6AABkcnMvX3JlbHMvZTJvRG9jLnhtbC5yZWxzUEsFBgAA&#10;AAAHAAcAvgEAAF57AAAAAA==&#10;">
                <v:group id="Group 109" o:spid="_x0000_s1027" style="position:absolute;width:62331;height:19405" coordsize="62331,194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/jPBxAAAANwAAAAPAAAAZHJzL2Rvd25yZXYueG1sRE9La8JA&#10;EL4X/A/LCL3VTZSWGl0lhFp6CIWqIN6G7JgEs7Mhu83j33cLhd7m43vOdj+aRvTUudqygngRgSAu&#10;rK65VHA+HZ5eQTiPrLGxTAomcrDfzR62mGg78Bf1R1+KEMIuQQWV920ipSsqMugWtiUO3M12Bn2A&#10;XSl1h0MIN41cRtGLNFhzaKiwpayi4n78NgreBxzSVfzW5/dbNl1Pz5+XPCalHudjugHhafT/4j/3&#10;hw7zozX8PhMukLsfAAAA//8DAFBLAQItABQABgAIAAAAIQDb4fbL7gAAAIUBAAATAAAAAAAAAAAA&#10;AAAAAAAAAABbQ29udGVudF9UeXBlc10ueG1sUEsBAi0AFAAGAAgAAAAhAFr0LFu/AAAAFQEAAAsA&#10;AAAAAAAAAAAAAAAAHwEAAF9yZWxzLy5yZWxzUEsBAi0AFAAGAAgAAAAhANr+M8HEAAAA3AAAAA8A&#10;AAAAAAAAAAAAAAAABwIAAGRycy9kb3ducmV2LnhtbFBLBQYAAAAAAwADALcAAAD4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10" o:spid="_x0000_s1028" type="#_x0000_t75" alt="pairwise_example_t1_t3_folate.png" style="position:absolute;left:30480;width:31851;height:192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f0YNxgAAANwAAAAPAAAAZHJzL2Rvd25yZXYueG1sRI9Li8JA&#10;EITvgv9h6IW9yDrRBZHoKCL4YPHi4+CxN9MmYTM9ITPG+O+3D4K3bqq66uv5snOVaqkJpWcDo2EC&#10;ijjztuTcwOW8+ZqCChHZYuWZDDwpwHLR780xtf7BR2pPMVcSwiFFA0WMdap1yApyGIa+Jhbt5huH&#10;UdYm17bBh4S7So+TZKIdliwNBda0Lij7O92dgf22+hlss+nF3te/q+Oh9c/d99WYz49uNQMVqYtv&#10;8+t6bwV/JPjyjEygF/8AAAD//wMAUEsBAi0AFAAGAAgAAAAhANvh9svuAAAAhQEAABMAAAAAAAAA&#10;AAAAAAAAAAAAAFtDb250ZW50X1R5cGVzXS54bWxQSwECLQAUAAYACAAAACEAWvQsW78AAAAVAQAA&#10;CwAAAAAAAAAAAAAAAAAfAQAAX3JlbHMvLnJlbHNQSwECLQAUAAYACAAAACEAmX9GDcYAAADcAAAA&#10;DwAAAAAAAAAAAAAAAAAHAgAAZHJzL2Rvd25yZXYueG1sUEsFBgAAAAADAAMAtwAAAPoCAAAAAA==&#10;">
                    <v:imagedata r:id="rId11" o:title="pairwise_example_t1_t3_folate" croptop="7362f"/>
                  </v:shape>
                  <v:shape id="Picture 111" o:spid="_x0000_s1029" type="#_x0000_t75" alt="pairwise_example_t1_t3_holoTC.png" style="position:absolute;width:30899;height:194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vxPrwAAAANwAAAAPAAAAZHJzL2Rvd25yZXYueG1sRE9Li8Iw&#10;EL4L+x/CLHjTtEtZ265RRFhwb77Q69DMNsVmUpqo3X9vFgRv8/E9Z74cbCtu1PvGsYJ0moAgrpxu&#10;uFZwPHxPchA+IGtsHZOCP/KwXLyN5lhqd+cd3fahFjGEfYkKTAhdKaWvDFn0U9cRR+7X9RZDhH0t&#10;dY/3GG5b+ZEkn9Jiw7HBYEdrQ9Vlf7UKThIzb86XLCvyopjlpr7+JFulxu/D6gtEoCG8xE/3Rsf5&#10;aQr/z8QL5OIBAAD//wMAUEsBAi0AFAAGAAgAAAAhANvh9svuAAAAhQEAABMAAAAAAAAAAAAAAAAA&#10;AAAAAFtDb250ZW50X1R5cGVzXS54bWxQSwECLQAUAAYACAAAACEAWvQsW78AAAAVAQAACwAAAAAA&#10;AAAAAAAAAAAfAQAAX3JlbHMvLnJlbHNQSwECLQAUAAYACAAAACEAz78T68AAAADcAAAADwAAAAAA&#10;AAAAAAAAAAAHAgAAZHJzL2Rvd25yZXYueG1sUEsFBgAAAAADAAMAtwAAAPQCAAAAAA==&#10;">
                    <v:imagedata r:id="rId12" o:title="pairwise_example_t1_t3_holoTC" croptop="7576f" cropbottom="1f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12" o:spid="_x0000_s1030" type="#_x0000_t202" style="position:absolute;left:3654;top:19348;width:22774;height:23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F7LRwgAAANwAAAAPAAAAZHJzL2Rvd25yZXYueG1sRE9Na8JA&#10;EL0L/Q/LCL2Z3UgVTbOGohR6sqit0NuQHZNgdjZktyb9991Cwds83ufkxWhbcaPeN441pIkCQVw6&#10;03Cl4eP0OluB8AHZYOuYNPyQh2LzMMkxM27gA92OoRIxhH2GGuoQukxKX9Zk0SeuI47cxfUWQ4R9&#10;JU2PQwy3rZwrtZQWG44NNXa0ram8Hr+ths/95ev8pN6rnV10gxuVZLuWWj9Ox5dnEIHGcBf/u99M&#10;nJ/O4e+ZeIHc/AIAAP//AwBQSwECLQAUAAYACAAAACEA2+H2y+4AAACFAQAAEwAAAAAAAAAAAAAA&#10;AAAAAAAAW0NvbnRlbnRfVHlwZXNdLnhtbFBLAQItABQABgAIAAAAIQBa9CxbvwAAABUBAAALAAAA&#10;AAAAAAAAAAAAAB8BAABfcmVscy8ucmVsc1BLAQItABQABgAIAAAAIQD2F7LRwgAAANwAAAAPAAAA&#10;AAAAAAAAAAAAAAcCAABkcnMvZG93bnJldi54bWxQSwUGAAAAAAMAAwC3AAAA9gIAAAAA&#10;" filled="f" stroked="f">
                  <v:textbox>
                    <w:txbxContent>
                      <w:p w14:paraId="3CB50ACC" w14:textId="77777777" w:rsidR="00D44DCB" w:rsidRPr="00E43AA0" w:rsidRDefault="00D44DCB" w:rsidP="00D44DCB">
                        <w:pPr>
                          <w:rPr>
                            <w:sz w:val="16"/>
                            <w:szCs w:val="16"/>
                          </w:rPr>
                        </w:pPr>
                        <w:r w:rsidRPr="00E43AA0">
                          <w:rPr>
                            <w:sz w:val="16"/>
                            <w:szCs w:val="16"/>
                          </w:rPr>
                          <w:t>holoTC, T1 – T3, R-squared 0.7</w:t>
                        </w:r>
                      </w:p>
                    </w:txbxContent>
                  </v:textbox>
                </v:shape>
                <v:shape id="Text Box 113" o:spid="_x0000_s1031" type="#_x0000_t202" style="position:absolute;left:34160;top:19348;width:24460;height:23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WxdKwQAAANwAAAAPAAAAZHJzL2Rvd25yZXYueG1sRE9Ni8Iw&#10;EL0L/ocwgrc1cdVltxplUQRPiu4q7G1oxrbYTEoTbf33RljwNo/3ObNFa0txo9oXjjUMBwoEcepM&#10;wZmG35/12ycIH5ANlo5Jw508LObdzgwT4xre0+0QMhFD2CeoIQ+hSqT0aU4W/cBVxJE7u9piiLDO&#10;pKmxieG2lO9KfUiLBceGHCta5pReDler4bg9/53Gapet7KRqXKsk2y+pdb/Xfk9BBGrDS/zv3pg4&#10;fziC5zPxAjl/AAAA//8DAFBLAQItABQABgAIAAAAIQDb4fbL7gAAAIUBAAATAAAAAAAAAAAAAAAA&#10;AAAAAABbQ29udGVudF9UeXBlc10ueG1sUEsBAi0AFAAGAAgAAAAhAFr0LFu/AAAAFQEAAAsAAAAA&#10;AAAAAAAAAAAAHwEAAF9yZWxzLy5yZWxzUEsBAi0AFAAGAAgAAAAhAJlbF0rBAAAA3AAAAA8AAAAA&#10;AAAAAAAAAAAABwIAAGRycy9kb3ducmV2LnhtbFBLBQYAAAAAAwADALcAAAD1AgAAAAA=&#10;" filled="f" stroked="f">
                  <v:textbox>
                    <w:txbxContent>
                      <w:p w14:paraId="36290063" w14:textId="77777777" w:rsidR="00D44DCB" w:rsidRPr="00E43AA0" w:rsidRDefault="00D44DCB" w:rsidP="00D44DCB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 xml:space="preserve">Folate, </w:t>
                        </w:r>
                        <w:r w:rsidRPr="00E43AA0">
                          <w:rPr>
                            <w:sz w:val="16"/>
                            <w:szCs w:val="16"/>
                          </w:rPr>
                          <w:t>T1 – T3</w:t>
                        </w:r>
                        <w:r>
                          <w:rPr>
                            <w:sz w:val="16"/>
                            <w:szCs w:val="16"/>
                          </w:rPr>
                          <w:t>, R-squared 0.17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</w:p>
    <w:p w14:paraId="72688FA4" w14:textId="77777777" w:rsidR="00D44DCB" w:rsidRDefault="00D44DCB" w:rsidP="00D44DCB">
      <w:pPr>
        <w:spacing w:line="360" w:lineRule="auto"/>
        <w:rPr>
          <w:b/>
          <w:sz w:val="18"/>
          <w:szCs w:val="18"/>
        </w:rPr>
      </w:pPr>
    </w:p>
    <w:p w14:paraId="305B6BA8" w14:textId="77777777" w:rsidR="00D44DCB" w:rsidRDefault="00D44DCB" w:rsidP="00D44DCB">
      <w:pPr>
        <w:spacing w:line="360" w:lineRule="auto"/>
        <w:rPr>
          <w:b/>
          <w:sz w:val="18"/>
          <w:szCs w:val="18"/>
        </w:rPr>
      </w:pPr>
    </w:p>
    <w:p w14:paraId="3E3DE738" w14:textId="77777777" w:rsidR="00D44DCB" w:rsidRDefault="00D44DCB" w:rsidP="00D44DCB">
      <w:pPr>
        <w:spacing w:line="360" w:lineRule="auto"/>
        <w:rPr>
          <w:b/>
          <w:sz w:val="18"/>
          <w:szCs w:val="18"/>
        </w:rPr>
      </w:pPr>
    </w:p>
    <w:p w14:paraId="67DC2B5B" w14:textId="77777777" w:rsidR="00D44DCB" w:rsidRDefault="00D44DCB" w:rsidP="00D44DCB">
      <w:pPr>
        <w:spacing w:line="360" w:lineRule="auto"/>
        <w:rPr>
          <w:b/>
          <w:sz w:val="18"/>
          <w:szCs w:val="18"/>
        </w:rPr>
      </w:pPr>
    </w:p>
    <w:p w14:paraId="04781E00" w14:textId="77777777" w:rsidR="00D44DCB" w:rsidRDefault="00D44DCB" w:rsidP="00D44DCB">
      <w:pPr>
        <w:spacing w:line="360" w:lineRule="auto"/>
        <w:rPr>
          <w:b/>
          <w:sz w:val="18"/>
          <w:szCs w:val="18"/>
        </w:rPr>
      </w:pPr>
    </w:p>
    <w:p w14:paraId="0F23949C" w14:textId="77777777" w:rsidR="00D44DCB" w:rsidRDefault="00D44DCB" w:rsidP="00D44DCB">
      <w:pPr>
        <w:spacing w:line="360" w:lineRule="auto"/>
        <w:rPr>
          <w:b/>
          <w:sz w:val="18"/>
          <w:szCs w:val="18"/>
        </w:rPr>
      </w:pPr>
    </w:p>
    <w:p w14:paraId="6308D766" w14:textId="77777777" w:rsidR="00D44DCB" w:rsidRDefault="00D44DCB" w:rsidP="00D44DCB">
      <w:pPr>
        <w:spacing w:line="360" w:lineRule="auto"/>
        <w:rPr>
          <w:b/>
          <w:sz w:val="18"/>
          <w:szCs w:val="18"/>
        </w:rPr>
      </w:pPr>
    </w:p>
    <w:p w14:paraId="653C3CC5" w14:textId="77777777" w:rsidR="00D44DCB" w:rsidRDefault="00D44DCB" w:rsidP="00D44DCB">
      <w:pPr>
        <w:spacing w:line="360" w:lineRule="auto"/>
        <w:rPr>
          <w:b/>
          <w:sz w:val="18"/>
          <w:szCs w:val="18"/>
        </w:rPr>
      </w:pPr>
    </w:p>
    <w:p w14:paraId="52F42DCD" w14:textId="77777777" w:rsidR="00D44DCB" w:rsidRDefault="00D44DCB" w:rsidP="00D44DCB">
      <w:pPr>
        <w:spacing w:line="360" w:lineRule="auto"/>
        <w:rPr>
          <w:b/>
          <w:sz w:val="18"/>
          <w:szCs w:val="18"/>
        </w:rPr>
      </w:pPr>
    </w:p>
    <w:p w14:paraId="7C8E0250" w14:textId="77777777" w:rsidR="00D44DCB" w:rsidRDefault="00D44DCB" w:rsidP="00D44DCB">
      <w:pPr>
        <w:spacing w:line="360" w:lineRule="auto"/>
        <w:rPr>
          <w:b/>
          <w:sz w:val="18"/>
          <w:szCs w:val="18"/>
        </w:rPr>
      </w:pPr>
    </w:p>
    <w:p w14:paraId="6EFBA607" w14:textId="77777777" w:rsidR="00D44DCB" w:rsidRDefault="00D44DCB" w:rsidP="00D44DCB">
      <w:pPr>
        <w:spacing w:line="360" w:lineRule="auto"/>
        <w:rPr>
          <w:b/>
          <w:sz w:val="18"/>
          <w:szCs w:val="18"/>
        </w:rPr>
      </w:pPr>
    </w:p>
    <w:p w14:paraId="471D5B32" w14:textId="77777777" w:rsidR="00D44DCB" w:rsidRDefault="00D44DCB" w:rsidP="00D44DCB">
      <w:pPr>
        <w:spacing w:line="360" w:lineRule="auto"/>
        <w:rPr>
          <w:b/>
          <w:sz w:val="18"/>
          <w:szCs w:val="18"/>
        </w:rPr>
      </w:pPr>
    </w:p>
    <w:p w14:paraId="4C40625B" w14:textId="77777777" w:rsidR="00D44DCB" w:rsidRDefault="00D44DCB" w:rsidP="00D44DCB">
      <w:pPr>
        <w:spacing w:line="360" w:lineRule="auto"/>
        <w:rPr>
          <w:b/>
          <w:sz w:val="18"/>
          <w:szCs w:val="18"/>
        </w:rPr>
      </w:pPr>
    </w:p>
    <w:p w14:paraId="5D0A2B0D" w14:textId="77777777" w:rsidR="00D44DCB" w:rsidRDefault="00D44DCB" w:rsidP="00D44DCB">
      <w:pPr>
        <w:spacing w:line="360" w:lineRule="auto"/>
        <w:rPr>
          <w:b/>
          <w:sz w:val="18"/>
          <w:szCs w:val="18"/>
        </w:rPr>
      </w:pPr>
    </w:p>
    <w:p w14:paraId="6A228470" w14:textId="77777777" w:rsidR="00D44DCB" w:rsidRDefault="00D44DCB" w:rsidP="00D44DCB">
      <w:pPr>
        <w:spacing w:line="360" w:lineRule="auto"/>
        <w:rPr>
          <w:b/>
          <w:sz w:val="18"/>
          <w:szCs w:val="18"/>
        </w:rPr>
      </w:pPr>
    </w:p>
    <w:p w14:paraId="493F9A0C" w14:textId="45A21C09" w:rsidR="00D44DCB" w:rsidRPr="009C76DF" w:rsidRDefault="00D44DCB" w:rsidP="009C76DF">
      <w:pPr>
        <w:rPr>
          <w:b/>
        </w:rPr>
      </w:pPr>
      <w:r w:rsidRPr="009C76DF">
        <w:rPr>
          <w:b/>
        </w:rPr>
        <w:t>Supplementary Figure 4</w:t>
      </w:r>
      <w:r w:rsidR="009C76DF">
        <w:rPr>
          <w:b/>
        </w:rPr>
        <w:t xml:space="preserve"> |</w:t>
      </w:r>
      <w:r w:rsidRPr="009C76DF">
        <w:rPr>
          <w:b/>
        </w:rPr>
        <w:t xml:space="preserve"> Representation of the strength of the pairwise relationships in regression analysis</w:t>
      </w:r>
    </w:p>
    <w:p w14:paraId="2805A4A3" w14:textId="77777777" w:rsidR="00D44DCB" w:rsidRPr="009C76DF" w:rsidRDefault="00D44DCB" w:rsidP="009C76DF">
      <w:r w:rsidRPr="009C76DF">
        <w:rPr>
          <w:color w:val="222222"/>
          <w:shd w:val="clear" w:color="auto" w:fill="FFFFFF"/>
        </w:rPr>
        <w:t xml:space="preserve">Visualisation of the regression analysis showing the strength of the pairwise relationship when (i) there is a strong correlation (holoTC, R-squared = 0.7) and (ii) when there is a weaker correlation (folate, R-squared = 0.17). </w:t>
      </w:r>
    </w:p>
    <w:p w14:paraId="7B89D8BA" w14:textId="77777777" w:rsidR="00D44DCB" w:rsidRDefault="00D44DCB" w:rsidP="00D44DCB">
      <w:pPr>
        <w:rPr>
          <w:b/>
        </w:rPr>
      </w:pPr>
      <w:r>
        <w:rPr>
          <w:b/>
        </w:rPr>
        <w:br w:type="page"/>
      </w:r>
    </w:p>
    <w:p w14:paraId="724C5DC4" w14:textId="77777777" w:rsidR="00D44DCB" w:rsidRDefault="00D44DCB" w:rsidP="00D44DCB">
      <w:r>
        <w:rPr>
          <w:noProof/>
          <w:lang w:eastAsia="en-GB"/>
        </w:rPr>
        <w:lastRenderedPageBreak/>
        <w:drawing>
          <wp:inline distT="0" distB="0" distL="0" distR="0" wp14:anchorId="40BFFD1C" wp14:editId="205DF3AA">
            <wp:extent cx="2330420" cy="1837975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MA T1.png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622"/>
                    <a:stretch/>
                  </pic:blipFill>
                  <pic:spPr bwMode="auto">
                    <a:xfrm>
                      <a:off x="0" y="0"/>
                      <a:ext cx="2366355" cy="18663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4F598817" wp14:editId="38C6B133">
            <wp:extent cx="2242837" cy="1776289"/>
            <wp:effectExtent l="0" t="0" r="5080" b="190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cB12 T1.png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266"/>
                    <a:stretch/>
                  </pic:blipFill>
                  <pic:spPr bwMode="auto">
                    <a:xfrm>
                      <a:off x="0" y="0"/>
                      <a:ext cx="2267536" cy="1795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B60E54" w14:textId="77777777" w:rsidR="00D44DCB" w:rsidRDefault="00D44DCB" w:rsidP="00D44DCB"/>
    <w:p w14:paraId="41509C89" w14:textId="77777777" w:rsidR="00D44DCB" w:rsidRDefault="00D44DCB" w:rsidP="00D44DCB">
      <w:r>
        <w:rPr>
          <w:noProof/>
          <w:lang w:eastAsia="en-GB"/>
        </w:rPr>
        <w:drawing>
          <wp:inline distT="0" distB="0" distL="0" distR="0" wp14:anchorId="3988B902" wp14:editId="4D2E6681">
            <wp:extent cx="2329815" cy="1837498"/>
            <wp:effectExtent l="0" t="0" r="0" b="444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MMA T2.png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622"/>
                    <a:stretch/>
                  </pic:blipFill>
                  <pic:spPr bwMode="auto">
                    <a:xfrm>
                      <a:off x="0" y="0"/>
                      <a:ext cx="2361423" cy="18624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081F4878" wp14:editId="332BE2C2">
            <wp:extent cx="2306956" cy="1819470"/>
            <wp:effectExtent l="0" t="0" r="4445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cB12 T2.png"/>
                    <pic:cNvPicPr/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622"/>
                    <a:stretch/>
                  </pic:blipFill>
                  <pic:spPr bwMode="auto">
                    <a:xfrm>
                      <a:off x="0" y="0"/>
                      <a:ext cx="2319924" cy="18296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91FC86" w14:textId="77777777" w:rsidR="00D44DCB" w:rsidRDefault="00D44DCB" w:rsidP="00D44DCB"/>
    <w:p w14:paraId="179188D5" w14:textId="77777777" w:rsidR="00D44DCB" w:rsidRDefault="00D44DCB" w:rsidP="00D44DCB"/>
    <w:p w14:paraId="453B1949" w14:textId="77777777" w:rsidR="00D44DCB" w:rsidRDefault="00D44DCB" w:rsidP="00D44DCB">
      <w:pPr>
        <w:keepNext/>
      </w:pPr>
      <w:r>
        <w:rPr>
          <w:noProof/>
          <w:lang w:eastAsia="en-GB"/>
        </w:rPr>
        <w:drawing>
          <wp:inline distT="0" distB="0" distL="0" distR="0" wp14:anchorId="35A70B09" wp14:editId="645F3AF3">
            <wp:extent cx="2310736" cy="1822451"/>
            <wp:effectExtent l="0" t="0" r="127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MMA T3.png"/>
                    <pic:cNvPicPr/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622"/>
                    <a:stretch/>
                  </pic:blipFill>
                  <pic:spPr bwMode="auto">
                    <a:xfrm>
                      <a:off x="0" y="0"/>
                      <a:ext cx="2331373" cy="18387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34655E96" wp14:editId="2FEA5FF5">
            <wp:extent cx="2316765" cy="1819573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cB12 T3.png"/>
                    <pic:cNvPicPr/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979"/>
                    <a:stretch/>
                  </pic:blipFill>
                  <pic:spPr bwMode="auto">
                    <a:xfrm>
                      <a:off x="0" y="0"/>
                      <a:ext cx="2376625" cy="18665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45F16C" w14:textId="77777777" w:rsidR="00D44DCB" w:rsidRPr="009C76DF" w:rsidRDefault="00D44DCB" w:rsidP="009C76DF">
      <w:pPr>
        <w:pStyle w:val="Caption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r w:rsidRPr="009C76DF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upplementary Figure 4 | Boxplots depicting concentrations of MMA and cB</w:t>
      </w:r>
      <w:r w:rsidRPr="009C76DF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vertAlign w:val="subscript"/>
        </w:rPr>
        <w:t>12</w:t>
      </w:r>
      <w:r w:rsidRPr="009C76DF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stratified according to </w:t>
      </w:r>
      <w:r w:rsidRPr="009C76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IBCH</w:t>
      </w:r>
      <w:r w:rsidRPr="009C76DF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genotype across all trimesters of pregnancy. </w:t>
      </w:r>
    </w:p>
    <w:p w14:paraId="214B5EEE" w14:textId="77777777" w:rsidR="00D44DCB" w:rsidRPr="009C76DF" w:rsidRDefault="00D44DCB" w:rsidP="009C76DF">
      <w:pPr>
        <w:pStyle w:val="Caption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r w:rsidRPr="009C76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IBCH </w:t>
      </w:r>
      <w:r w:rsidRPr="009C76D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genotypes GG (0) GA (1) and AA (2) are represented.</w:t>
      </w:r>
    </w:p>
    <w:p w14:paraId="638587C2" w14:textId="77777777" w:rsidR="00D44DCB" w:rsidRPr="00460B41" w:rsidRDefault="00D44DCB" w:rsidP="00D44DCB">
      <w:pPr>
        <w:rPr>
          <w:b/>
        </w:rPr>
      </w:pPr>
    </w:p>
    <w:p w14:paraId="371D361D" w14:textId="77777777" w:rsidR="004F0A6D" w:rsidRDefault="004F0A6D"/>
    <w:sectPr w:rsidR="004F0A6D" w:rsidSect="00FD204C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DCB"/>
    <w:rsid w:val="000153D0"/>
    <w:rsid w:val="000938B1"/>
    <w:rsid w:val="000B6F7B"/>
    <w:rsid w:val="000F2203"/>
    <w:rsid w:val="001049BB"/>
    <w:rsid w:val="00105622"/>
    <w:rsid w:val="00150C02"/>
    <w:rsid w:val="00166E9A"/>
    <w:rsid w:val="0017361C"/>
    <w:rsid w:val="0019183D"/>
    <w:rsid w:val="001B4447"/>
    <w:rsid w:val="001C5576"/>
    <w:rsid w:val="001E405E"/>
    <w:rsid w:val="001F66BD"/>
    <w:rsid w:val="0020431C"/>
    <w:rsid w:val="00211615"/>
    <w:rsid w:val="002A0860"/>
    <w:rsid w:val="002B1907"/>
    <w:rsid w:val="002C0729"/>
    <w:rsid w:val="003073FC"/>
    <w:rsid w:val="0031070A"/>
    <w:rsid w:val="00311436"/>
    <w:rsid w:val="00326D17"/>
    <w:rsid w:val="003345BC"/>
    <w:rsid w:val="003D32C7"/>
    <w:rsid w:val="003E0948"/>
    <w:rsid w:val="003E4B41"/>
    <w:rsid w:val="003F15B6"/>
    <w:rsid w:val="00420FB5"/>
    <w:rsid w:val="00424235"/>
    <w:rsid w:val="00425659"/>
    <w:rsid w:val="00425C3C"/>
    <w:rsid w:val="004625FA"/>
    <w:rsid w:val="00474EC5"/>
    <w:rsid w:val="004D0FBA"/>
    <w:rsid w:val="004D72E0"/>
    <w:rsid w:val="004F0A6D"/>
    <w:rsid w:val="004F69E5"/>
    <w:rsid w:val="005075D1"/>
    <w:rsid w:val="00516235"/>
    <w:rsid w:val="00532297"/>
    <w:rsid w:val="00533DEE"/>
    <w:rsid w:val="00555570"/>
    <w:rsid w:val="00561A50"/>
    <w:rsid w:val="00582BD0"/>
    <w:rsid w:val="005A195C"/>
    <w:rsid w:val="005B0811"/>
    <w:rsid w:val="005F6092"/>
    <w:rsid w:val="00603952"/>
    <w:rsid w:val="00611AA3"/>
    <w:rsid w:val="00613908"/>
    <w:rsid w:val="00614ACA"/>
    <w:rsid w:val="0062174C"/>
    <w:rsid w:val="00623670"/>
    <w:rsid w:val="00660852"/>
    <w:rsid w:val="006851FA"/>
    <w:rsid w:val="0068784F"/>
    <w:rsid w:val="00687C26"/>
    <w:rsid w:val="00687FFD"/>
    <w:rsid w:val="006A5DAF"/>
    <w:rsid w:val="006A6DE5"/>
    <w:rsid w:val="006C209C"/>
    <w:rsid w:val="006E0DBD"/>
    <w:rsid w:val="006E1F8F"/>
    <w:rsid w:val="00714F22"/>
    <w:rsid w:val="007224A0"/>
    <w:rsid w:val="00752B2F"/>
    <w:rsid w:val="007538DC"/>
    <w:rsid w:val="00781B12"/>
    <w:rsid w:val="00786BC8"/>
    <w:rsid w:val="007879C1"/>
    <w:rsid w:val="007A3A91"/>
    <w:rsid w:val="008251C2"/>
    <w:rsid w:val="00847B6C"/>
    <w:rsid w:val="00872353"/>
    <w:rsid w:val="00893651"/>
    <w:rsid w:val="00896001"/>
    <w:rsid w:val="008B1E40"/>
    <w:rsid w:val="009220B1"/>
    <w:rsid w:val="009312C3"/>
    <w:rsid w:val="00951812"/>
    <w:rsid w:val="00975C10"/>
    <w:rsid w:val="009B2015"/>
    <w:rsid w:val="009C76DF"/>
    <w:rsid w:val="009E1F9A"/>
    <w:rsid w:val="00A05D3A"/>
    <w:rsid w:val="00A31888"/>
    <w:rsid w:val="00AE3207"/>
    <w:rsid w:val="00B017DD"/>
    <w:rsid w:val="00B14482"/>
    <w:rsid w:val="00B308F1"/>
    <w:rsid w:val="00B358CE"/>
    <w:rsid w:val="00B774E8"/>
    <w:rsid w:val="00B826F5"/>
    <w:rsid w:val="00BA518E"/>
    <w:rsid w:val="00BC2462"/>
    <w:rsid w:val="00BE74CA"/>
    <w:rsid w:val="00C0179E"/>
    <w:rsid w:val="00C207B4"/>
    <w:rsid w:val="00C22CBE"/>
    <w:rsid w:val="00C410FD"/>
    <w:rsid w:val="00C65EFE"/>
    <w:rsid w:val="00C8382F"/>
    <w:rsid w:val="00CB3F92"/>
    <w:rsid w:val="00CD669E"/>
    <w:rsid w:val="00D06CF1"/>
    <w:rsid w:val="00D44DCB"/>
    <w:rsid w:val="00D4693B"/>
    <w:rsid w:val="00D726A6"/>
    <w:rsid w:val="00D80977"/>
    <w:rsid w:val="00D81639"/>
    <w:rsid w:val="00DB5EDD"/>
    <w:rsid w:val="00DE6069"/>
    <w:rsid w:val="00E24646"/>
    <w:rsid w:val="00E2616A"/>
    <w:rsid w:val="00E44882"/>
    <w:rsid w:val="00E57C7B"/>
    <w:rsid w:val="00E64072"/>
    <w:rsid w:val="00E721CE"/>
    <w:rsid w:val="00E91152"/>
    <w:rsid w:val="00EA7557"/>
    <w:rsid w:val="00F412A7"/>
    <w:rsid w:val="00F616CB"/>
    <w:rsid w:val="00F74676"/>
    <w:rsid w:val="00F809EF"/>
    <w:rsid w:val="00F95BEE"/>
    <w:rsid w:val="00FB0669"/>
    <w:rsid w:val="00FE2F81"/>
    <w:rsid w:val="00FE60C1"/>
    <w:rsid w:val="00FE6552"/>
    <w:rsid w:val="00FF0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C4934"/>
  <w15:chartTrackingRefBased/>
  <w15:docId w15:val="{37165BDE-ECBD-FD46-A8FB-7A6F228DF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DC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66E9A"/>
    <w:pPr>
      <w:keepNext/>
      <w:keepLines/>
      <w:spacing w:before="240" w:line="360" w:lineRule="auto"/>
      <w:outlineLvl w:val="0"/>
    </w:pPr>
    <w:rPr>
      <w:rFonts w:eastAsiaTheme="majorEastAsia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6E9A"/>
    <w:rPr>
      <w:rFonts w:ascii="Times New Roman" w:eastAsiaTheme="majorEastAsia" w:hAnsi="Times New Roman" w:cs="Times New Roman"/>
      <w:b/>
      <w:color w:val="000000" w:themeColor="text1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0948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094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D44DC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44DCB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D44DCB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table" w:customStyle="1" w:styleId="PlainTable21">
    <w:name w:val="Plain Table 21"/>
    <w:basedOn w:val="TableNormal"/>
    <w:uiPriority w:val="42"/>
    <w:rsid w:val="00D44DCB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D44DC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D44D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4D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4DCB"/>
    <w:rPr>
      <w:rFonts w:ascii="Times New Roman" w:eastAsia="Times New Roman" w:hAnsi="Times New Roman" w:cs="Times New Roman"/>
      <w:sz w:val="20"/>
      <w:szCs w:val="20"/>
    </w:rPr>
  </w:style>
  <w:style w:type="table" w:styleId="LightShading">
    <w:name w:val="Light Shading"/>
    <w:basedOn w:val="TableNormal"/>
    <w:uiPriority w:val="60"/>
    <w:rsid w:val="006C209C"/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ettings" Target="settings.xml"/><Relationship Id="rId16" Type="http://schemas.openxmlformats.org/officeDocument/2006/relationships/image" Target="media/image12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emf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fontTable" Target="fontTable.xml"/><Relationship Id="rId4" Type="http://schemas.openxmlformats.org/officeDocument/2006/relationships/hyperlink" Target="https://www.ncbi.nlm.nih.gov/snp/rs291466" TargetMode="Externa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537</Words>
  <Characters>8767</Characters>
  <Application>Microsoft Office Word</Application>
  <DocSecurity>0</DocSecurity>
  <Lines>73</Lines>
  <Paragraphs>20</Paragraphs>
  <ScaleCrop>false</ScaleCrop>
  <Company/>
  <LinksUpToDate>false</LinksUpToDate>
  <CharactersWithSpaces>10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b, Marie-Joe Dr (PG/R - Sch of Biosci &amp; Med)</dc:creator>
  <cp:keywords/>
  <dc:description/>
  <cp:lastModifiedBy>Sandhya Patel</cp:lastModifiedBy>
  <cp:revision>2</cp:revision>
  <dcterms:created xsi:type="dcterms:W3CDTF">2021-12-03T16:32:00Z</dcterms:created>
  <dcterms:modified xsi:type="dcterms:W3CDTF">2021-12-03T16:32:00Z</dcterms:modified>
</cp:coreProperties>
</file>